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8AD3B6" w14:textId="3DA8399D" w:rsidR="00074D79" w:rsidRPr="00074D79" w:rsidRDefault="00074D79" w:rsidP="00A700D0">
      <w:pPr>
        <w:spacing w:line="360" w:lineRule="auto"/>
        <w:jc w:val="center"/>
        <w:rPr>
          <w:rFonts w:ascii="Times New Roman" w:hAnsi="Times New Roman" w:cs="Times New Roman"/>
          <w:sz w:val="36"/>
          <w:szCs w:val="36"/>
        </w:rPr>
      </w:pPr>
      <w:r w:rsidRPr="00074D79">
        <w:rPr>
          <w:rFonts w:ascii="Times New Roman" w:hAnsi="Times New Roman" w:cs="Times New Roman" w:hint="eastAsia"/>
          <w:sz w:val="36"/>
          <w:szCs w:val="36"/>
        </w:rPr>
        <w:t>Supplementary Materials for</w:t>
      </w:r>
    </w:p>
    <w:p w14:paraId="2FA54623" w14:textId="7E18EFA5" w:rsidR="00B557AE" w:rsidRPr="00B557AE" w:rsidRDefault="00B557AE" w:rsidP="00B557AE">
      <w:pPr>
        <w:spacing w:line="360" w:lineRule="auto"/>
        <w:jc w:val="center"/>
        <w:rPr>
          <w:rFonts w:ascii="Times New Roman" w:hAnsi="Times New Roman" w:cs="Times New Roman"/>
          <w:b/>
          <w:bCs/>
          <w:sz w:val="24"/>
          <w:szCs w:val="24"/>
        </w:rPr>
      </w:pPr>
      <w:bookmarkStart w:id="0" w:name="OLE_LINK1"/>
      <w:r w:rsidRPr="00B557AE">
        <w:rPr>
          <w:rFonts w:ascii="Times New Roman" w:hAnsi="Times New Roman" w:cs="Times New Roman"/>
          <w:b/>
          <w:bCs/>
          <w:sz w:val="24"/>
          <w:szCs w:val="24"/>
        </w:rPr>
        <w:t xml:space="preserve">Analogous comparison unravels heightened antiviral defense and boosted </w:t>
      </w:r>
      <w:proofErr w:type="gramStart"/>
      <w:r w:rsidRPr="00B557AE">
        <w:rPr>
          <w:rFonts w:ascii="Times New Roman" w:hAnsi="Times New Roman" w:cs="Times New Roman"/>
          <w:b/>
          <w:bCs/>
          <w:sz w:val="24"/>
          <w:szCs w:val="24"/>
        </w:rPr>
        <w:t>viral  infection</w:t>
      </w:r>
      <w:proofErr w:type="gramEnd"/>
      <w:r w:rsidRPr="00B557AE">
        <w:rPr>
          <w:rFonts w:ascii="Times New Roman" w:hAnsi="Times New Roman" w:cs="Times New Roman"/>
          <w:b/>
          <w:bCs/>
          <w:sz w:val="24"/>
          <w:szCs w:val="24"/>
        </w:rPr>
        <w:t xml:space="preserve"> upon immunosuppression</w:t>
      </w:r>
      <w:r w:rsidR="00DD21AB" w:rsidRPr="00DD21AB">
        <w:rPr>
          <w:rFonts w:ascii="Times New Roman" w:hAnsi="Times New Roman" w:cs="Times New Roman"/>
          <w:b/>
          <w:bCs/>
          <w:sz w:val="24"/>
          <w:szCs w:val="24"/>
        </w:rPr>
        <w:t xml:space="preserve"> </w:t>
      </w:r>
      <w:r w:rsidR="00DD21AB" w:rsidRPr="00B557AE">
        <w:rPr>
          <w:rFonts w:ascii="Times New Roman" w:hAnsi="Times New Roman" w:cs="Times New Roman"/>
          <w:b/>
          <w:bCs/>
          <w:sz w:val="24"/>
          <w:szCs w:val="24"/>
        </w:rPr>
        <w:t>in bat organoids</w:t>
      </w:r>
    </w:p>
    <w:bookmarkEnd w:id="0"/>
    <w:p w14:paraId="3788FF63" w14:textId="77777777" w:rsidR="00074D79" w:rsidRDefault="001E25CF" w:rsidP="00074D79">
      <w:pPr>
        <w:spacing w:line="360" w:lineRule="auto"/>
        <w:jc w:val="center"/>
        <w:rPr>
          <w:rFonts w:ascii="Times New Roman" w:hAnsi="Times New Roman" w:cs="Times New Roman"/>
          <w:sz w:val="24"/>
          <w:szCs w:val="24"/>
        </w:rPr>
      </w:pPr>
      <w:r w:rsidRPr="002D72C1">
        <w:rPr>
          <w:rFonts w:ascii="Times New Roman" w:hAnsi="Times New Roman" w:cs="Times New Roman"/>
          <w:sz w:val="24"/>
          <w:szCs w:val="24"/>
        </w:rPr>
        <w:t>Xiaojuan Liu</w:t>
      </w:r>
      <w:r w:rsidR="00B9258E" w:rsidRPr="002D72C1">
        <w:rPr>
          <w:vertAlign w:val="superscript"/>
        </w:rPr>
        <w:t>1</w:t>
      </w:r>
      <w:r w:rsidRPr="002D72C1">
        <w:rPr>
          <w:rFonts w:ascii="Times New Roman" w:hAnsi="Times New Roman" w:cs="Times New Roman"/>
          <w:sz w:val="24"/>
          <w:szCs w:val="24"/>
        </w:rPr>
        <w:t xml:space="preserve">, </w:t>
      </w:r>
      <w:proofErr w:type="spellStart"/>
      <w:r w:rsidRPr="002D72C1">
        <w:rPr>
          <w:rFonts w:ascii="Times New Roman" w:hAnsi="Times New Roman" w:cs="Times New Roman"/>
          <w:sz w:val="24"/>
          <w:szCs w:val="24"/>
        </w:rPr>
        <w:t>Cun</w:t>
      </w:r>
      <w:proofErr w:type="spellEnd"/>
      <w:r w:rsidRPr="002D72C1">
        <w:rPr>
          <w:rFonts w:ascii="Times New Roman" w:hAnsi="Times New Roman" w:cs="Times New Roman"/>
          <w:sz w:val="24"/>
          <w:szCs w:val="24"/>
        </w:rPr>
        <w:t xml:space="preserve"> Li</w:t>
      </w:r>
      <w:r w:rsidR="00B9258E" w:rsidRPr="002D72C1">
        <w:rPr>
          <w:vertAlign w:val="superscript"/>
        </w:rPr>
        <w:t>1</w:t>
      </w:r>
      <w:r w:rsidRPr="002D72C1">
        <w:rPr>
          <w:rFonts w:ascii="Times New Roman" w:hAnsi="Times New Roman" w:cs="Times New Roman"/>
          <w:sz w:val="24"/>
          <w:szCs w:val="24"/>
        </w:rPr>
        <w:t xml:space="preserve">, </w:t>
      </w:r>
      <w:proofErr w:type="spellStart"/>
      <w:r w:rsidRPr="002D72C1">
        <w:rPr>
          <w:rFonts w:ascii="Times New Roman" w:hAnsi="Times New Roman" w:cs="Times New Roman"/>
          <w:sz w:val="24"/>
          <w:szCs w:val="24"/>
        </w:rPr>
        <w:t>Zhixin</w:t>
      </w:r>
      <w:proofErr w:type="spellEnd"/>
      <w:r w:rsidRPr="002D72C1">
        <w:rPr>
          <w:rFonts w:ascii="Times New Roman" w:hAnsi="Times New Roman" w:cs="Times New Roman"/>
          <w:sz w:val="24"/>
          <w:szCs w:val="24"/>
        </w:rPr>
        <w:t xml:space="preserve"> Wan</w:t>
      </w:r>
      <w:r w:rsidR="00B9258E" w:rsidRPr="002D72C1">
        <w:rPr>
          <w:vertAlign w:val="superscript"/>
        </w:rPr>
        <w:t>1</w:t>
      </w:r>
      <w:r w:rsidRPr="002D72C1">
        <w:rPr>
          <w:rFonts w:ascii="Times New Roman" w:hAnsi="Times New Roman" w:cs="Times New Roman"/>
          <w:sz w:val="24"/>
          <w:szCs w:val="24"/>
        </w:rPr>
        <w:t xml:space="preserve">, Man </w:t>
      </w:r>
      <w:r w:rsidR="009B5762" w:rsidRPr="002D72C1">
        <w:rPr>
          <w:rFonts w:ascii="Times New Roman" w:hAnsi="Times New Roman" w:cs="Times New Roman"/>
          <w:sz w:val="24"/>
          <w:szCs w:val="24"/>
        </w:rPr>
        <w:t>Chun Chiu</w:t>
      </w:r>
      <w:r w:rsidR="00B9258E" w:rsidRPr="002D72C1">
        <w:rPr>
          <w:vertAlign w:val="superscript"/>
        </w:rPr>
        <w:t>1</w:t>
      </w:r>
      <w:r w:rsidR="009B5762" w:rsidRPr="002D72C1">
        <w:rPr>
          <w:rFonts w:ascii="Times New Roman" w:hAnsi="Times New Roman" w:cs="Times New Roman"/>
          <w:sz w:val="24"/>
          <w:szCs w:val="24"/>
        </w:rPr>
        <w:t>, Jingjing Huang</w:t>
      </w:r>
      <w:r w:rsidR="00B9258E" w:rsidRPr="002D72C1">
        <w:rPr>
          <w:vertAlign w:val="superscript"/>
        </w:rPr>
        <w:t>1</w:t>
      </w:r>
      <w:r w:rsidR="009B5762" w:rsidRPr="002D72C1">
        <w:rPr>
          <w:rFonts w:ascii="Times New Roman" w:hAnsi="Times New Roman" w:cs="Times New Roman"/>
          <w:sz w:val="24"/>
          <w:szCs w:val="24"/>
        </w:rPr>
        <w:t>, Yifei Yu</w:t>
      </w:r>
      <w:r w:rsidR="00B9258E" w:rsidRPr="002D72C1">
        <w:rPr>
          <w:vertAlign w:val="superscript"/>
        </w:rPr>
        <w:t>1</w:t>
      </w:r>
      <w:r w:rsidR="009B5762" w:rsidRPr="002D72C1">
        <w:rPr>
          <w:rFonts w:ascii="Times New Roman" w:hAnsi="Times New Roman" w:cs="Times New Roman"/>
          <w:sz w:val="24"/>
          <w:szCs w:val="24"/>
        </w:rPr>
        <w:t xml:space="preserve">, </w:t>
      </w:r>
      <w:r w:rsidR="000255D3" w:rsidRPr="002D72C1">
        <w:rPr>
          <w:rFonts w:ascii="Times New Roman" w:hAnsi="Times New Roman" w:cs="Times New Roman"/>
          <w:sz w:val="24"/>
          <w:szCs w:val="24"/>
        </w:rPr>
        <w:t>Lin Zhu</w:t>
      </w:r>
      <w:r w:rsidR="00B9258E" w:rsidRPr="002D72C1">
        <w:rPr>
          <w:vertAlign w:val="superscript"/>
        </w:rPr>
        <w:t>2</w:t>
      </w:r>
      <w:r w:rsidR="000255D3" w:rsidRPr="002D72C1">
        <w:rPr>
          <w:rFonts w:ascii="Times New Roman" w:hAnsi="Times New Roman" w:cs="Times New Roman"/>
          <w:sz w:val="24"/>
          <w:szCs w:val="24"/>
        </w:rPr>
        <w:t xml:space="preserve">, </w:t>
      </w:r>
      <w:r w:rsidR="00B9258E" w:rsidRPr="002D72C1">
        <w:rPr>
          <w:rFonts w:ascii="Times New Roman" w:hAnsi="Times New Roman" w:cs="Times New Roman"/>
          <w:sz w:val="24"/>
          <w:szCs w:val="24"/>
        </w:rPr>
        <w:t>Jian-Piao Cai</w:t>
      </w:r>
      <w:proofErr w:type="gramStart"/>
      <w:r w:rsidR="00B9258E" w:rsidRPr="002D72C1">
        <w:rPr>
          <w:rFonts w:ascii="Times New Roman" w:hAnsi="Times New Roman" w:cs="Times New Roman"/>
          <w:sz w:val="24"/>
          <w:szCs w:val="24"/>
          <w:vertAlign w:val="superscript"/>
        </w:rPr>
        <w:t>1</w:t>
      </w:r>
      <w:r w:rsidR="00B9258E" w:rsidRPr="002D72C1">
        <w:rPr>
          <w:rFonts w:cs="Times New Roman"/>
          <w:sz w:val="24"/>
          <w:szCs w:val="24"/>
          <w:vertAlign w:val="superscript"/>
        </w:rPr>
        <w:t xml:space="preserve"> </w:t>
      </w:r>
      <w:r w:rsidR="00B9258E" w:rsidRPr="002D72C1">
        <w:rPr>
          <w:rFonts w:ascii="Times New Roman" w:hAnsi="Times New Roman" w:cs="Times New Roman"/>
          <w:sz w:val="24"/>
          <w:szCs w:val="24"/>
        </w:rPr>
        <w:t>,</w:t>
      </w:r>
      <w:proofErr w:type="gramEnd"/>
      <w:r w:rsidR="00B9258E" w:rsidRPr="002D72C1">
        <w:rPr>
          <w:rFonts w:ascii="Times New Roman" w:hAnsi="Times New Roman" w:cs="Times New Roman"/>
          <w:sz w:val="24"/>
          <w:szCs w:val="24"/>
        </w:rPr>
        <w:t xml:space="preserve"> </w:t>
      </w:r>
      <w:r w:rsidR="00B9258E" w:rsidRPr="002D72C1">
        <w:rPr>
          <w:rFonts w:ascii="Times New Roman" w:eastAsia="Times New Roman" w:hAnsi="Times New Roman" w:cs="Times New Roman"/>
          <w:sz w:val="24"/>
          <w:szCs w:val="24"/>
        </w:rPr>
        <w:t>Lei Rong</w:t>
      </w:r>
      <w:r w:rsidR="00B9258E" w:rsidRPr="002D72C1">
        <w:rPr>
          <w:rFonts w:ascii="Times New Roman" w:hAnsi="Times New Roman" w:cs="Times New Roman"/>
          <w:sz w:val="24"/>
          <w:szCs w:val="24"/>
          <w:vertAlign w:val="superscript"/>
        </w:rPr>
        <w:t>3</w:t>
      </w:r>
      <w:r w:rsidR="00B9258E" w:rsidRPr="002D72C1">
        <w:rPr>
          <w:rFonts w:ascii="Times New Roman" w:eastAsia="Times New Roman" w:hAnsi="Times New Roman" w:cs="Times New Roman"/>
          <w:sz w:val="24"/>
          <w:szCs w:val="24"/>
        </w:rPr>
        <w:t>,</w:t>
      </w:r>
      <w:r w:rsidR="00B9258E" w:rsidRPr="002D72C1">
        <w:t xml:space="preserve"> </w:t>
      </w:r>
      <w:r w:rsidR="00B9258E" w:rsidRPr="002D72C1">
        <w:rPr>
          <w:rFonts w:ascii="Times New Roman" w:hAnsi="Times New Roman" w:cs="Times New Roman"/>
          <w:sz w:val="24"/>
          <w:szCs w:val="24"/>
        </w:rPr>
        <w:t>You-</w:t>
      </w:r>
      <w:proofErr w:type="spellStart"/>
      <w:r w:rsidR="00B9258E" w:rsidRPr="002D72C1">
        <w:rPr>
          <w:rFonts w:ascii="Times New Roman" w:hAnsi="Times New Roman" w:cs="Times New Roman"/>
          <w:sz w:val="24"/>
          <w:szCs w:val="24"/>
        </w:rPr>
        <w:t>qiang</w:t>
      </w:r>
      <w:proofErr w:type="spellEnd"/>
      <w:r w:rsidR="00B9258E" w:rsidRPr="002D72C1">
        <w:rPr>
          <w:rFonts w:ascii="Times New Roman" w:hAnsi="Times New Roman" w:cs="Times New Roman"/>
          <w:sz w:val="24"/>
          <w:szCs w:val="24"/>
        </w:rPr>
        <w:t xml:space="preserve"> Song</w:t>
      </w:r>
      <w:r w:rsidR="00B9258E" w:rsidRPr="002D72C1">
        <w:rPr>
          <w:rFonts w:ascii="Times New Roman" w:hAnsi="Times New Roman" w:cs="Times New Roman"/>
          <w:sz w:val="24"/>
          <w:szCs w:val="24"/>
          <w:vertAlign w:val="superscript"/>
        </w:rPr>
        <w:t>3,4</w:t>
      </w:r>
      <w:r w:rsidR="00B9258E" w:rsidRPr="002D72C1">
        <w:rPr>
          <w:rFonts w:ascii="Times New Roman" w:hAnsi="Times New Roman" w:cs="Times New Roman"/>
          <w:sz w:val="24"/>
          <w:szCs w:val="24"/>
        </w:rPr>
        <w:t xml:space="preserve">, </w:t>
      </w:r>
      <w:proofErr w:type="spellStart"/>
      <w:r w:rsidR="00B9258E" w:rsidRPr="002D72C1">
        <w:rPr>
          <w:rFonts w:ascii="Times New Roman" w:hAnsi="Times New Roman" w:cs="Times New Roman"/>
          <w:sz w:val="24"/>
          <w:szCs w:val="24"/>
        </w:rPr>
        <w:t>Hin</w:t>
      </w:r>
      <w:proofErr w:type="spellEnd"/>
      <w:r w:rsidR="00B9258E" w:rsidRPr="002D72C1">
        <w:rPr>
          <w:rFonts w:ascii="Times New Roman" w:hAnsi="Times New Roman" w:cs="Times New Roman"/>
          <w:sz w:val="24"/>
          <w:szCs w:val="24"/>
        </w:rPr>
        <w:t xml:space="preserve"> Chu</w:t>
      </w:r>
      <w:r w:rsidR="00B9258E" w:rsidRPr="002D72C1">
        <w:rPr>
          <w:rFonts w:ascii="Times New Roman" w:hAnsi="Times New Roman" w:cs="Times New Roman"/>
          <w:sz w:val="24"/>
          <w:szCs w:val="24"/>
          <w:vertAlign w:val="superscript"/>
        </w:rPr>
        <w:t>1,5,6</w:t>
      </w:r>
      <w:r w:rsidR="00B9258E" w:rsidRPr="002D72C1">
        <w:rPr>
          <w:rFonts w:ascii="Times New Roman" w:eastAsia="Times New Roman" w:hAnsi="Times New Roman" w:cs="Times New Roman"/>
          <w:sz w:val="24"/>
          <w:szCs w:val="24"/>
        </w:rPr>
        <w:t>,</w:t>
      </w:r>
      <w:r w:rsidR="00B9258E" w:rsidRPr="002D72C1">
        <w:t xml:space="preserve"> </w:t>
      </w:r>
      <w:proofErr w:type="spellStart"/>
      <w:r w:rsidR="000255D3" w:rsidRPr="002D72C1">
        <w:rPr>
          <w:rFonts w:ascii="Times New Roman" w:hAnsi="Times New Roman" w:cs="Times New Roman"/>
          <w:sz w:val="24"/>
          <w:szCs w:val="24"/>
        </w:rPr>
        <w:t>Zongwei</w:t>
      </w:r>
      <w:proofErr w:type="spellEnd"/>
      <w:r w:rsidR="000255D3" w:rsidRPr="002D72C1">
        <w:rPr>
          <w:rFonts w:ascii="Times New Roman" w:hAnsi="Times New Roman" w:cs="Times New Roman"/>
          <w:sz w:val="24"/>
          <w:szCs w:val="24"/>
        </w:rPr>
        <w:t xml:space="preserve"> Cai</w:t>
      </w:r>
      <w:r w:rsidR="00B9258E" w:rsidRPr="002D72C1">
        <w:rPr>
          <w:rFonts w:ascii="Times New Roman" w:hAnsi="Times New Roman" w:cs="Times New Roman"/>
          <w:sz w:val="24"/>
          <w:szCs w:val="24"/>
          <w:vertAlign w:val="superscript"/>
        </w:rPr>
        <w:t>2</w:t>
      </w:r>
      <w:r w:rsidR="000255D3" w:rsidRPr="002D72C1">
        <w:rPr>
          <w:rFonts w:ascii="Times New Roman" w:hAnsi="Times New Roman" w:cs="Times New Roman"/>
          <w:sz w:val="24"/>
          <w:szCs w:val="24"/>
        </w:rPr>
        <w:t xml:space="preserve">, </w:t>
      </w:r>
      <w:proofErr w:type="spellStart"/>
      <w:r w:rsidR="00750116" w:rsidRPr="002D72C1">
        <w:rPr>
          <w:rFonts w:ascii="Times New Roman" w:hAnsi="Times New Roman" w:cs="Times New Roman"/>
          <w:sz w:val="24"/>
          <w:szCs w:val="24"/>
        </w:rPr>
        <w:t>Shibo</w:t>
      </w:r>
      <w:proofErr w:type="spellEnd"/>
      <w:r w:rsidR="00750116" w:rsidRPr="002D72C1">
        <w:rPr>
          <w:rFonts w:ascii="Times New Roman" w:hAnsi="Times New Roman" w:cs="Times New Roman"/>
          <w:sz w:val="24"/>
          <w:szCs w:val="24"/>
        </w:rPr>
        <w:t xml:space="preserve"> Jiang</w:t>
      </w:r>
      <w:r w:rsidR="004547C2" w:rsidRPr="002D72C1">
        <w:rPr>
          <w:rFonts w:ascii="Times New Roman" w:hAnsi="Times New Roman" w:cs="Times New Roman"/>
          <w:sz w:val="24"/>
          <w:szCs w:val="24"/>
          <w:vertAlign w:val="superscript"/>
        </w:rPr>
        <w:t>7</w:t>
      </w:r>
      <w:r w:rsidR="00750116" w:rsidRPr="002D72C1">
        <w:rPr>
          <w:rFonts w:ascii="Times New Roman" w:hAnsi="Times New Roman" w:cs="Times New Roman"/>
          <w:sz w:val="24"/>
          <w:szCs w:val="24"/>
        </w:rPr>
        <w:t>*,</w:t>
      </w:r>
      <w:r w:rsidR="00750116" w:rsidRPr="002D72C1">
        <w:rPr>
          <w:rFonts w:cs="Times New Roman"/>
          <w:sz w:val="24"/>
          <w:szCs w:val="24"/>
        </w:rPr>
        <w:t xml:space="preserve"> </w:t>
      </w:r>
      <w:r w:rsidR="009B5762" w:rsidRPr="002D72C1">
        <w:rPr>
          <w:rFonts w:ascii="Times New Roman" w:hAnsi="Times New Roman" w:cs="Times New Roman"/>
          <w:sz w:val="24"/>
          <w:szCs w:val="24"/>
        </w:rPr>
        <w:t>Kwok-</w:t>
      </w:r>
      <w:proofErr w:type="spellStart"/>
      <w:r w:rsidR="009B5762" w:rsidRPr="002D72C1">
        <w:rPr>
          <w:rFonts w:ascii="Times New Roman" w:hAnsi="Times New Roman" w:cs="Times New Roman"/>
          <w:sz w:val="24"/>
          <w:szCs w:val="24"/>
        </w:rPr>
        <w:t>yung</w:t>
      </w:r>
      <w:proofErr w:type="spellEnd"/>
      <w:r w:rsidR="009B5762" w:rsidRPr="002D72C1">
        <w:rPr>
          <w:rFonts w:ascii="Times New Roman" w:hAnsi="Times New Roman" w:cs="Times New Roman"/>
          <w:sz w:val="24"/>
          <w:szCs w:val="24"/>
        </w:rPr>
        <w:t xml:space="preserve"> Yuen</w:t>
      </w:r>
      <w:r w:rsidR="00B9258E" w:rsidRPr="002D72C1">
        <w:rPr>
          <w:rFonts w:ascii="Times New Roman" w:hAnsi="Times New Roman" w:cs="Times New Roman"/>
          <w:sz w:val="24"/>
          <w:szCs w:val="24"/>
          <w:vertAlign w:val="superscript"/>
        </w:rPr>
        <w:t>1,5,6</w:t>
      </w:r>
      <w:r w:rsidR="00750116" w:rsidRPr="002D72C1">
        <w:rPr>
          <w:rFonts w:ascii="Times New Roman" w:hAnsi="Times New Roman" w:cs="Times New Roman"/>
          <w:sz w:val="24"/>
          <w:szCs w:val="24"/>
        </w:rPr>
        <w:t>*</w:t>
      </w:r>
      <w:r w:rsidR="009B5762" w:rsidRPr="002D72C1">
        <w:rPr>
          <w:rFonts w:ascii="Times New Roman" w:hAnsi="Times New Roman" w:cs="Times New Roman"/>
          <w:sz w:val="24"/>
          <w:szCs w:val="24"/>
        </w:rPr>
        <w:t xml:space="preserve">, </w:t>
      </w:r>
      <w:proofErr w:type="spellStart"/>
      <w:r w:rsidR="009B5762" w:rsidRPr="002D72C1">
        <w:rPr>
          <w:rFonts w:ascii="Times New Roman" w:hAnsi="Times New Roman" w:cs="Times New Roman"/>
          <w:sz w:val="24"/>
          <w:szCs w:val="24"/>
        </w:rPr>
        <w:t>Jie</w:t>
      </w:r>
      <w:proofErr w:type="spellEnd"/>
      <w:r w:rsidR="009B5762" w:rsidRPr="002D72C1">
        <w:rPr>
          <w:rFonts w:ascii="Times New Roman" w:hAnsi="Times New Roman" w:cs="Times New Roman"/>
          <w:sz w:val="24"/>
          <w:szCs w:val="24"/>
        </w:rPr>
        <w:t xml:space="preserve"> Zhou</w:t>
      </w:r>
      <w:r w:rsidR="00B9258E" w:rsidRPr="002D72C1">
        <w:rPr>
          <w:rFonts w:ascii="Times New Roman" w:hAnsi="Times New Roman" w:cs="Times New Roman"/>
          <w:sz w:val="24"/>
          <w:szCs w:val="24"/>
          <w:vertAlign w:val="superscript"/>
        </w:rPr>
        <w:t>1,5,6</w:t>
      </w:r>
      <w:r w:rsidR="00750116" w:rsidRPr="002D72C1">
        <w:rPr>
          <w:rFonts w:ascii="Times New Roman" w:hAnsi="Times New Roman" w:cs="Times New Roman"/>
          <w:sz w:val="24"/>
          <w:szCs w:val="24"/>
        </w:rPr>
        <w:t>*</w:t>
      </w:r>
    </w:p>
    <w:p w14:paraId="32CDD454" w14:textId="1DBA4E76" w:rsidR="00074D79" w:rsidRPr="00074D79" w:rsidRDefault="00074D79" w:rsidP="00074D79">
      <w:pPr>
        <w:spacing w:line="360" w:lineRule="auto"/>
        <w:rPr>
          <w:rFonts w:cs="Times New Roman"/>
          <w:sz w:val="24"/>
          <w:szCs w:val="24"/>
          <w:vertAlign w:val="superscript"/>
        </w:rPr>
      </w:pPr>
      <w:r>
        <w:rPr>
          <w:rFonts w:eastAsia="宋体"/>
          <w:b/>
        </w:rPr>
        <w:t>*</w:t>
      </w:r>
      <w:r w:rsidR="00B9258E" w:rsidRPr="00074D79">
        <w:rPr>
          <w:rFonts w:ascii="Times New Roman" w:eastAsia="宋体" w:hAnsi="Times New Roman" w:cs="Times New Roman"/>
          <w:b/>
        </w:rPr>
        <w:t>Correspondence to:</w:t>
      </w:r>
      <w:r w:rsidR="00B9258E" w:rsidRPr="00074D79">
        <w:rPr>
          <w:rFonts w:ascii="Times New Roman" w:eastAsia="宋体" w:hAnsi="Times New Roman" w:cs="Times New Roman"/>
        </w:rPr>
        <w:t xml:space="preserve"> Jie Zhou, Email: </w:t>
      </w:r>
      <w:hyperlink r:id="rId8" w:history="1">
        <w:r w:rsidR="00B9258E" w:rsidRPr="00074D79">
          <w:rPr>
            <w:rStyle w:val="a7"/>
            <w:rFonts w:ascii="Times New Roman" w:eastAsia="宋体" w:hAnsi="Times New Roman" w:cs="Times New Roman"/>
          </w:rPr>
          <w:t>jiezhou@hku.hk</w:t>
        </w:r>
      </w:hyperlink>
      <w:r w:rsidR="00B9258E" w:rsidRPr="00074D79">
        <w:rPr>
          <w:rFonts w:ascii="Times New Roman" w:eastAsia="宋体" w:hAnsi="Times New Roman" w:cs="Times New Roman"/>
        </w:rPr>
        <w:t xml:space="preserve"> and Kwok-Yung Yuen, Email: </w:t>
      </w:r>
      <w:hyperlink r:id="rId9" w:history="1">
        <w:r w:rsidR="00A700D0" w:rsidRPr="00074D79">
          <w:rPr>
            <w:rStyle w:val="a7"/>
            <w:rFonts w:ascii="Times New Roman" w:eastAsia="宋体" w:hAnsi="Times New Roman" w:cs="Times New Roman"/>
          </w:rPr>
          <w:t>kyyuen@hku.hk</w:t>
        </w:r>
      </w:hyperlink>
      <w:r w:rsidR="00A700D0" w:rsidRPr="00074D79">
        <w:rPr>
          <w:rFonts w:ascii="Times New Roman" w:eastAsia="宋体" w:hAnsi="Times New Roman" w:cs="Times New Roman"/>
        </w:rPr>
        <w:t xml:space="preserve"> </w:t>
      </w:r>
      <w:r w:rsidR="00750116" w:rsidRPr="00074D79">
        <w:rPr>
          <w:rFonts w:ascii="Times New Roman" w:eastAsia="宋体" w:hAnsi="Times New Roman" w:cs="Times New Roman"/>
        </w:rPr>
        <w:t xml:space="preserve">and </w:t>
      </w:r>
      <w:r w:rsidR="00A23E99" w:rsidRPr="00074D79">
        <w:rPr>
          <w:rFonts w:ascii="Times New Roman" w:eastAsia="宋体" w:hAnsi="Times New Roman" w:cs="Times New Roman"/>
        </w:rPr>
        <w:t xml:space="preserve">Shibo Jiang, </w:t>
      </w:r>
      <w:hyperlink r:id="rId10" w:history="1">
        <w:r w:rsidR="009F59C9" w:rsidRPr="00074D79">
          <w:rPr>
            <w:rStyle w:val="a7"/>
            <w:rFonts w:ascii="Times New Roman" w:hAnsi="Times New Roman" w:cs="Times New Roman"/>
          </w:rPr>
          <w:t xml:space="preserve">shibojiang@fudan.edu.cn </w:t>
        </w:r>
      </w:hyperlink>
      <w:r w:rsidR="00261447" w:rsidRPr="00074D79">
        <w:rPr>
          <w:rFonts w:ascii="Times New Roman" w:hAnsi="Times New Roman" w:cs="Times New Roman"/>
        </w:rPr>
        <w:t xml:space="preserve"> </w:t>
      </w:r>
    </w:p>
    <w:p w14:paraId="38A91200" w14:textId="0F39B305" w:rsidR="00B9258E" w:rsidRDefault="00B9258E" w:rsidP="00B9258E">
      <w:pPr>
        <w:rPr>
          <w:rFonts w:ascii="Times New Roman" w:hAnsi="Times New Roman" w:cs="Times New Roman"/>
          <w:b/>
          <w:bCs/>
          <w:sz w:val="24"/>
          <w:szCs w:val="24"/>
        </w:rPr>
      </w:pPr>
    </w:p>
    <w:p w14:paraId="339571D4" w14:textId="073C8F89" w:rsidR="00074D79" w:rsidRDefault="00074D79" w:rsidP="00B9258E">
      <w:pPr>
        <w:rPr>
          <w:rFonts w:ascii="Times New Roman" w:hAnsi="Times New Roman" w:cs="Times New Roman"/>
          <w:b/>
          <w:bCs/>
          <w:sz w:val="24"/>
          <w:szCs w:val="24"/>
        </w:rPr>
      </w:pPr>
    </w:p>
    <w:p w14:paraId="32A82583" w14:textId="77777777" w:rsidR="00DC55CD" w:rsidRDefault="00074D79" w:rsidP="00DC55CD">
      <w:pPr>
        <w:spacing w:after="0" w:line="360" w:lineRule="auto"/>
        <w:rPr>
          <w:rFonts w:ascii="Times New Roman" w:eastAsia="宋体" w:hAnsi="Times New Roman" w:cs="Times New Roman"/>
          <w:b/>
          <w:bCs/>
          <w:sz w:val="28"/>
          <w:shd w:val="clear" w:color="auto" w:fill="FFFFFF"/>
        </w:rPr>
      </w:pPr>
      <w:r w:rsidRPr="00074D79">
        <w:rPr>
          <w:rFonts w:ascii="Times New Roman" w:eastAsia="宋体" w:hAnsi="Times New Roman" w:cs="Times New Roman"/>
          <w:b/>
          <w:bCs/>
          <w:sz w:val="28"/>
          <w:shd w:val="clear" w:color="auto" w:fill="FFFFFF"/>
        </w:rPr>
        <w:t>This PDF file includes</w:t>
      </w:r>
      <w:r>
        <w:rPr>
          <w:rFonts w:ascii="Times New Roman" w:eastAsia="宋体" w:hAnsi="Times New Roman" w:cs="Times New Roman"/>
          <w:b/>
          <w:bCs/>
          <w:sz w:val="28"/>
          <w:shd w:val="clear" w:color="auto" w:fill="FFFFFF"/>
        </w:rPr>
        <w:t>:</w:t>
      </w:r>
      <w:r>
        <w:rPr>
          <w:rFonts w:ascii="Times New Roman" w:eastAsia="宋体" w:hAnsi="Times New Roman" w:cs="Times New Roman" w:hint="eastAsia"/>
          <w:b/>
          <w:bCs/>
          <w:sz w:val="28"/>
          <w:shd w:val="clear" w:color="auto" w:fill="FFFFFF"/>
        </w:rPr>
        <w:t xml:space="preserve"> </w:t>
      </w:r>
    </w:p>
    <w:p w14:paraId="200CD4D2" w14:textId="2E519A14" w:rsidR="00074D79" w:rsidRPr="00074D79" w:rsidRDefault="00074D79" w:rsidP="00DC55CD">
      <w:pPr>
        <w:spacing w:after="0" w:line="360" w:lineRule="auto"/>
        <w:rPr>
          <w:rFonts w:ascii="Times New Roman" w:eastAsia="宋体" w:hAnsi="Times New Roman" w:cs="Times New Roman"/>
          <w:b/>
          <w:bCs/>
          <w:sz w:val="28"/>
          <w:shd w:val="clear" w:color="auto" w:fill="FFFFFF"/>
        </w:rPr>
      </w:pPr>
      <w:r w:rsidRPr="00074D79">
        <w:rPr>
          <w:rFonts w:ascii="Times New Roman" w:eastAsia="宋体" w:hAnsi="Times New Roman" w:cs="Times New Roman"/>
          <w:sz w:val="24"/>
          <w:szCs w:val="24"/>
          <w:shd w:val="clear" w:color="auto" w:fill="FFFFFF"/>
        </w:rPr>
        <w:t>Supplementary Figures 1-</w:t>
      </w:r>
      <w:r w:rsidR="006508EA">
        <w:rPr>
          <w:rFonts w:ascii="Times New Roman" w:eastAsia="宋体" w:hAnsi="Times New Roman" w:cs="Times New Roman"/>
          <w:sz w:val="24"/>
          <w:szCs w:val="24"/>
          <w:shd w:val="clear" w:color="auto" w:fill="FFFFFF"/>
        </w:rPr>
        <w:t>6</w:t>
      </w:r>
    </w:p>
    <w:p w14:paraId="4D8A001C" w14:textId="1FB593F9" w:rsidR="00DC55CD" w:rsidRPr="00074D79" w:rsidRDefault="00DC55CD" w:rsidP="00DC55CD">
      <w:pPr>
        <w:spacing w:after="0" w:line="360" w:lineRule="auto"/>
        <w:rPr>
          <w:rFonts w:ascii="Times New Roman" w:eastAsia="宋体" w:hAnsi="Times New Roman" w:cs="Times New Roman"/>
          <w:b/>
          <w:bCs/>
          <w:sz w:val="28"/>
          <w:shd w:val="clear" w:color="auto" w:fill="FFFFFF"/>
        </w:rPr>
      </w:pPr>
      <w:r w:rsidRPr="00074D79">
        <w:rPr>
          <w:rFonts w:ascii="Times New Roman" w:eastAsia="宋体" w:hAnsi="Times New Roman" w:cs="Times New Roman"/>
          <w:sz w:val="24"/>
          <w:szCs w:val="24"/>
          <w:shd w:val="clear" w:color="auto" w:fill="FFFFFF"/>
        </w:rPr>
        <w:t xml:space="preserve">Supplementary </w:t>
      </w:r>
      <w:r>
        <w:rPr>
          <w:rFonts w:ascii="Times New Roman" w:eastAsia="宋体" w:hAnsi="Times New Roman" w:cs="Times New Roman"/>
          <w:sz w:val="24"/>
          <w:szCs w:val="24"/>
          <w:shd w:val="clear" w:color="auto" w:fill="FFFFFF"/>
        </w:rPr>
        <w:t>Tables</w:t>
      </w:r>
      <w:r w:rsidRPr="00074D79">
        <w:rPr>
          <w:rFonts w:ascii="Times New Roman" w:eastAsia="宋体" w:hAnsi="Times New Roman" w:cs="Times New Roman"/>
          <w:sz w:val="24"/>
          <w:szCs w:val="24"/>
          <w:shd w:val="clear" w:color="auto" w:fill="FFFFFF"/>
        </w:rPr>
        <w:t xml:space="preserve"> 1-</w:t>
      </w:r>
      <w:r>
        <w:rPr>
          <w:rFonts w:ascii="Times New Roman" w:eastAsia="宋体" w:hAnsi="Times New Roman" w:cs="Times New Roman"/>
          <w:sz w:val="24"/>
          <w:szCs w:val="24"/>
          <w:shd w:val="clear" w:color="auto" w:fill="FFFFFF"/>
        </w:rPr>
        <w:t>2</w:t>
      </w:r>
    </w:p>
    <w:p w14:paraId="0087E52E" w14:textId="1A45ABB0" w:rsidR="00074D79" w:rsidRPr="00074D79" w:rsidRDefault="00074D79" w:rsidP="00074D79">
      <w:pPr>
        <w:spacing w:after="0" w:line="240" w:lineRule="auto"/>
        <w:rPr>
          <w:rFonts w:ascii="Times New Roman" w:eastAsia="宋体" w:hAnsi="Times New Roman" w:cs="Times New Roman"/>
          <w:b/>
          <w:bCs/>
          <w:sz w:val="28"/>
          <w:shd w:val="clear" w:color="auto" w:fill="FFFFFF"/>
        </w:rPr>
      </w:pPr>
    </w:p>
    <w:p w14:paraId="395B331E" w14:textId="77777777" w:rsidR="00074D79" w:rsidRDefault="00074D79" w:rsidP="00B9258E">
      <w:pPr>
        <w:rPr>
          <w:rFonts w:ascii="Times New Roman" w:hAnsi="Times New Roman" w:cs="Times New Roman"/>
          <w:b/>
          <w:bCs/>
          <w:sz w:val="24"/>
          <w:szCs w:val="24"/>
        </w:rPr>
      </w:pPr>
    </w:p>
    <w:p w14:paraId="4FD72076" w14:textId="5893C994" w:rsidR="00074D79" w:rsidRPr="00074D79" w:rsidRDefault="00074D79" w:rsidP="00B9258E">
      <w:pPr>
        <w:rPr>
          <w:rFonts w:ascii="Times New Roman" w:hAnsi="Times New Roman" w:cs="Times New Roman"/>
          <w:b/>
          <w:bCs/>
          <w:sz w:val="24"/>
          <w:szCs w:val="24"/>
        </w:rPr>
        <w:sectPr w:rsidR="00074D79" w:rsidRPr="00074D79" w:rsidSect="00B9258E">
          <w:footerReference w:type="default" r:id="rId11"/>
          <w:pgSz w:w="12240" w:h="15840" w:code="1"/>
          <w:pgMar w:top="1440" w:right="1440" w:bottom="1440" w:left="1440" w:header="720" w:footer="720" w:gutter="0"/>
          <w:cols w:space="720"/>
          <w:docGrid w:linePitch="360"/>
        </w:sectPr>
      </w:pPr>
    </w:p>
    <w:p w14:paraId="52E3D79D" w14:textId="42904DDB" w:rsidR="008961B2" w:rsidRDefault="00D53EC1" w:rsidP="002D0725">
      <w:pPr>
        <w:spacing w:line="360" w:lineRule="auto"/>
        <w:jc w:val="both"/>
        <w:rPr>
          <w:rFonts w:ascii="Times New Roman" w:eastAsia="Times New Roman" w:hAnsi="Times New Roman" w:cs="Times New Roman"/>
          <w:sz w:val="24"/>
          <w:szCs w:val="24"/>
          <w:lang w:eastAsia="en-US"/>
        </w:rPr>
      </w:pPr>
      <w:r>
        <w:rPr>
          <w:noProof/>
        </w:rPr>
        <w:lastRenderedPageBreak/>
        <w:drawing>
          <wp:inline distT="0" distB="0" distL="0" distR="0" wp14:anchorId="4CC723AE" wp14:editId="041775CB">
            <wp:extent cx="5695950" cy="3982961"/>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05715" cy="3989789"/>
                    </a:xfrm>
                    <a:prstGeom prst="rect">
                      <a:avLst/>
                    </a:prstGeom>
                    <a:noFill/>
                    <a:ln>
                      <a:noFill/>
                    </a:ln>
                  </pic:spPr>
                </pic:pic>
              </a:graphicData>
            </a:graphic>
          </wp:inline>
        </w:drawing>
      </w:r>
    </w:p>
    <w:p w14:paraId="47458887" w14:textId="77777777" w:rsidR="004C1B49" w:rsidRPr="001D6530" w:rsidRDefault="004C1B49" w:rsidP="004C1B49">
      <w:pPr>
        <w:spacing w:line="360" w:lineRule="auto"/>
        <w:jc w:val="both"/>
        <w:rPr>
          <w:rFonts w:ascii="Times New Roman" w:hAnsi="Times New Roman"/>
          <w:b/>
          <w:sz w:val="24"/>
        </w:rPr>
      </w:pPr>
      <w:r w:rsidRPr="001D6530">
        <w:rPr>
          <w:rFonts w:ascii="Times New Roman" w:hAnsi="Times New Roman" w:hint="eastAsia"/>
          <w:b/>
          <w:sz w:val="24"/>
        </w:rPr>
        <w:t>S</w:t>
      </w:r>
      <w:r w:rsidRPr="001D6530">
        <w:rPr>
          <w:rFonts w:ascii="Times New Roman" w:hAnsi="Times New Roman"/>
          <w:b/>
          <w:sz w:val="24"/>
        </w:rPr>
        <w:t>upplementary Fig. 1.</w:t>
      </w:r>
    </w:p>
    <w:p w14:paraId="5193747D" w14:textId="77777777" w:rsidR="004C1B49" w:rsidRDefault="004C1B49" w:rsidP="004C1B49">
      <w:pPr>
        <w:spacing w:line="360" w:lineRule="auto"/>
        <w:jc w:val="both"/>
        <w:rPr>
          <w:rFonts w:ascii="Times New Roman" w:eastAsia="Times New Roman" w:hAnsi="Times New Roman" w:cs="Times New Roman"/>
          <w:sz w:val="24"/>
          <w:szCs w:val="24"/>
          <w:lang w:eastAsia="en-US"/>
        </w:rPr>
      </w:pPr>
      <w:r w:rsidRPr="002D72C1">
        <w:rPr>
          <w:rFonts w:ascii="Times New Roman" w:hAnsi="Times New Roman" w:cs="Times New Roman"/>
          <w:sz w:val="24"/>
          <w:szCs w:val="24"/>
        </w:rPr>
        <w:t xml:space="preserve">Bat intestinal organoids were mechanically sheared and treated with increasing concentrations </w:t>
      </w:r>
      <w:proofErr w:type="gramStart"/>
      <w:r w:rsidRPr="002D72C1">
        <w:rPr>
          <w:rFonts w:ascii="Times New Roman" w:hAnsi="Times New Roman" w:cs="Times New Roman"/>
          <w:sz w:val="24"/>
          <w:szCs w:val="24"/>
        </w:rPr>
        <w:t>of  Poly</w:t>
      </w:r>
      <w:proofErr w:type="gramEnd"/>
      <w:r w:rsidRPr="002D72C1">
        <w:rPr>
          <w:rFonts w:ascii="Times New Roman" w:hAnsi="Times New Roman" w:cs="Times New Roman"/>
          <w:sz w:val="24"/>
          <w:szCs w:val="24"/>
        </w:rPr>
        <w:t>(I:C</w:t>
      </w:r>
      <w:r w:rsidRPr="002D72C1">
        <w:rPr>
          <w:rFonts w:ascii="Times New Roman" w:hAnsi="Times New Roman" w:cs="Times New Roman" w:hint="eastAsia"/>
          <w:sz w:val="24"/>
          <w:szCs w:val="24"/>
        </w:rPr>
        <w:t>)</w:t>
      </w:r>
      <w:r w:rsidRPr="002D72C1">
        <w:rPr>
          <w:rFonts w:ascii="Times New Roman" w:hAnsi="Times New Roman" w:cs="Times New Roman"/>
          <w:sz w:val="24"/>
          <w:szCs w:val="24"/>
        </w:rPr>
        <w:t xml:space="preserve"> </w:t>
      </w:r>
      <w:r w:rsidRPr="002D72C1">
        <w:rPr>
          <w:rFonts w:ascii="Times New Roman" w:hAnsi="Times New Roman" w:cs="Times New Roman" w:hint="eastAsia"/>
          <w:sz w:val="24"/>
          <w:szCs w:val="24"/>
        </w:rPr>
        <w:t>(</w:t>
      </w:r>
      <w:r w:rsidRPr="002D72C1">
        <w:rPr>
          <w:rFonts w:ascii="Times New Roman" w:hAnsi="Times New Roman" w:cs="Times New Roman"/>
          <w:sz w:val="24"/>
          <w:szCs w:val="24"/>
        </w:rPr>
        <w:t>0.1, 1, 10</w:t>
      </w:r>
      <w:r>
        <w:rPr>
          <w:rFonts w:ascii="Times New Roman" w:hAnsi="Times New Roman" w:cs="Times New Roman"/>
          <w:sz w:val="24"/>
          <w:szCs w:val="24"/>
        </w:rPr>
        <w:t xml:space="preserve"> </w:t>
      </w:r>
      <w:proofErr w:type="spellStart"/>
      <w:r w:rsidRPr="002D72C1">
        <w:rPr>
          <w:rFonts w:ascii="Times New Roman" w:eastAsia="Times New Roman" w:hAnsi="Times New Roman" w:cs="Times New Roman"/>
          <w:sz w:val="24"/>
          <w:szCs w:val="24"/>
          <w:lang w:eastAsia="en-US"/>
        </w:rPr>
        <w:t>μg</w:t>
      </w:r>
      <w:proofErr w:type="spellEnd"/>
      <w:r w:rsidRPr="002D72C1">
        <w:rPr>
          <w:rFonts w:ascii="Times New Roman" w:eastAsia="Times New Roman" w:hAnsi="Times New Roman" w:cs="Times New Roman"/>
          <w:sz w:val="24"/>
          <w:szCs w:val="24"/>
          <w:lang w:eastAsia="en-US"/>
        </w:rPr>
        <w:t xml:space="preserve">/ml ) or mock-treated. Organoids were collected at 4 hours post-treatment and applied to RT-qPCR to detect bat ISGs. Results show the </w:t>
      </w:r>
      <w:r>
        <w:rPr>
          <w:rFonts w:ascii="Times New Roman" w:eastAsia="Times New Roman" w:hAnsi="Times New Roman" w:cs="Times New Roman"/>
          <w:sz w:val="24"/>
          <w:szCs w:val="24"/>
          <w:lang w:eastAsia="en-US"/>
        </w:rPr>
        <w:t>log2-</w:t>
      </w:r>
      <w:r w:rsidRPr="002D72C1">
        <w:rPr>
          <w:rFonts w:ascii="Times New Roman" w:eastAsia="Times New Roman" w:hAnsi="Times New Roman" w:cs="Times New Roman"/>
          <w:sz w:val="24"/>
          <w:szCs w:val="24"/>
          <w:lang w:eastAsia="en-US"/>
        </w:rPr>
        <w:t xml:space="preserve">fold change of GAPDH-normalized expression level in the treated organoids relative to mock-treated organoids. Data represent the mean and </w:t>
      </w:r>
      <w:proofErr w:type="spellStart"/>
      <w:r w:rsidRPr="002D72C1">
        <w:rPr>
          <w:rFonts w:ascii="Times New Roman" w:eastAsia="Times New Roman" w:hAnsi="Times New Roman" w:cs="Times New Roman"/>
          <w:sz w:val="24"/>
          <w:szCs w:val="24"/>
          <w:lang w:eastAsia="en-US"/>
        </w:rPr>
        <w:t>s.d.</w:t>
      </w:r>
      <w:proofErr w:type="spellEnd"/>
      <w:r w:rsidRPr="002D72C1">
        <w:rPr>
          <w:rFonts w:ascii="Times New Roman" w:eastAsia="Times New Roman" w:hAnsi="Times New Roman" w:cs="Times New Roman"/>
          <w:sz w:val="24"/>
          <w:szCs w:val="24"/>
          <w:lang w:eastAsia="en-US"/>
        </w:rPr>
        <w:t xml:space="preserve"> of a representative experiment in organoids derived from a bat donor, n = 3.</w:t>
      </w:r>
    </w:p>
    <w:p w14:paraId="3507AF27" w14:textId="77777777" w:rsidR="004C1B49" w:rsidRDefault="004C1B49" w:rsidP="002D0725">
      <w:pPr>
        <w:spacing w:line="360" w:lineRule="auto"/>
        <w:jc w:val="both"/>
        <w:rPr>
          <w:rFonts w:ascii="Times New Roman" w:eastAsia="Times New Roman" w:hAnsi="Times New Roman" w:cs="Times New Roman"/>
          <w:sz w:val="24"/>
          <w:szCs w:val="24"/>
          <w:lang w:eastAsia="en-US"/>
        </w:rPr>
      </w:pPr>
    </w:p>
    <w:p w14:paraId="656CEBDD" w14:textId="4FA8DF2A" w:rsidR="002B00D3" w:rsidRPr="002B00D3" w:rsidRDefault="002B00D3" w:rsidP="002B00D3">
      <w:pPr>
        <w:spacing w:line="360" w:lineRule="auto"/>
        <w:jc w:val="both"/>
        <w:rPr>
          <w:rFonts w:ascii="Times New Roman" w:eastAsia="Times New Roman" w:hAnsi="Times New Roman" w:cs="Times New Roman"/>
          <w:sz w:val="24"/>
          <w:szCs w:val="24"/>
          <w:lang w:eastAsia="en-US"/>
        </w:rPr>
      </w:pPr>
      <w:r>
        <w:rPr>
          <w:rFonts w:ascii="Times New Roman" w:hAnsi="Times New Roman"/>
          <w:b/>
          <w:sz w:val="24"/>
        </w:rPr>
        <w:br w:type="page"/>
      </w:r>
    </w:p>
    <w:p w14:paraId="602CD998" w14:textId="7A899027" w:rsidR="003266E7" w:rsidRDefault="00D53EC1" w:rsidP="008961B2">
      <w:pPr>
        <w:spacing w:before="11" w:line="360" w:lineRule="auto"/>
        <w:jc w:val="center"/>
        <w:rPr>
          <w:rFonts w:ascii="Times New Roman" w:eastAsia="Times New Roman" w:hAnsi="Times New Roman" w:cs="Times New Roman"/>
          <w:sz w:val="24"/>
          <w:szCs w:val="24"/>
          <w:lang w:eastAsia="en-US"/>
        </w:rPr>
      </w:pPr>
      <w:r>
        <w:rPr>
          <w:noProof/>
        </w:rPr>
        <w:lastRenderedPageBreak/>
        <w:drawing>
          <wp:inline distT="0" distB="0" distL="0" distR="0" wp14:anchorId="32A6FA8F" wp14:editId="06D5D8F2">
            <wp:extent cx="5943600" cy="44450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4445000"/>
                    </a:xfrm>
                    <a:prstGeom prst="rect">
                      <a:avLst/>
                    </a:prstGeom>
                    <a:noFill/>
                    <a:ln>
                      <a:noFill/>
                    </a:ln>
                  </pic:spPr>
                </pic:pic>
              </a:graphicData>
            </a:graphic>
          </wp:inline>
        </w:drawing>
      </w:r>
    </w:p>
    <w:p w14:paraId="7DACBF6F" w14:textId="77777777" w:rsidR="004C1B49" w:rsidRPr="00EE6717" w:rsidRDefault="004C1B49" w:rsidP="004C1B49">
      <w:pPr>
        <w:rPr>
          <w:rFonts w:ascii="Times New Roman" w:hAnsi="Times New Roman"/>
          <w:b/>
          <w:sz w:val="24"/>
        </w:rPr>
      </w:pPr>
      <w:r w:rsidRPr="00EE6717">
        <w:rPr>
          <w:rFonts w:ascii="Times New Roman" w:hAnsi="Times New Roman"/>
          <w:b/>
          <w:sz w:val="24"/>
        </w:rPr>
        <w:t>Supplementary Fig. 2.</w:t>
      </w:r>
    </w:p>
    <w:p w14:paraId="673903A7" w14:textId="77777777" w:rsidR="004C1B49" w:rsidRPr="002D72C1" w:rsidRDefault="004C1B49" w:rsidP="004C1B49">
      <w:pPr>
        <w:spacing w:before="11" w:line="360" w:lineRule="auto"/>
        <w:jc w:val="both"/>
        <w:rPr>
          <w:rFonts w:ascii="Times New Roman" w:eastAsia="Times New Roman" w:hAnsi="Times New Roman" w:cs="Times New Roman"/>
          <w:sz w:val="24"/>
          <w:szCs w:val="24"/>
          <w:lang w:eastAsia="en-US"/>
        </w:rPr>
      </w:pPr>
      <w:r w:rsidRPr="002D72C1">
        <w:rPr>
          <w:rFonts w:ascii="Times New Roman" w:eastAsia="Times New Roman" w:hAnsi="Times New Roman" w:cs="Times New Roman"/>
          <w:sz w:val="24"/>
          <w:szCs w:val="24"/>
          <w:lang w:eastAsia="en-US"/>
        </w:rPr>
        <w:t xml:space="preserve"> (a, b) Induction of IFNs and ISGs in intestinal organoids derived from</w:t>
      </w:r>
      <w:r>
        <w:rPr>
          <w:rFonts w:ascii="Times New Roman" w:eastAsia="Times New Roman" w:hAnsi="Times New Roman" w:cs="Times New Roman"/>
          <w:sz w:val="24"/>
          <w:szCs w:val="24"/>
          <w:lang w:eastAsia="en-US"/>
        </w:rPr>
        <w:t xml:space="preserve"> another</w:t>
      </w:r>
      <w:r w:rsidRPr="002D72C1">
        <w:rPr>
          <w:rFonts w:ascii="Times New Roman" w:eastAsia="Times New Roman" w:hAnsi="Times New Roman" w:cs="Times New Roman"/>
          <w:sz w:val="24"/>
          <w:szCs w:val="24"/>
          <w:lang w:eastAsia="en-US"/>
        </w:rPr>
        <w:t xml:space="preserve"> bat donor (a) and another human donor (b) at the indicated time points after Poly(I:C) treatment. Results show the </w:t>
      </w:r>
      <w:r>
        <w:rPr>
          <w:rFonts w:ascii="Times New Roman" w:eastAsia="Times New Roman" w:hAnsi="Times New Roman" w:cs="Times New Roman"/>
          <w:sz w:val="24"/>
          <w:szCs w:val="24"/>
          <w:lang w:eastAsia="en-US"/>
        </w:rPr>
        <w:t>log2-</w:t>
      </w:r>
      <w:r w:rsidRPr="002D72C1">
        <w:rPr>
          <w:rFonts w:ascii="Times New Roman" w:eastAsia="Times New Roman" w:hAnsi="Times New Roman" w:cs="Times New Roman"/>
          <w:sz w:val="24"/>
          <w:szCs w:val="24"/>
          <w:lang w:eastAsia="en-US"/>
        </w:rPr>
        <w:t xml:space="preserve">fold change of GAPDH-normalized expression level in the treated organoids relative to mock-treated organoids. Data represent the mean and </w:t>
      </w:r>
      <w:proofErr w:type="spellStart"/>
      <w:r w:rsidRPr="002D72C1">
        <w:rPr>
          <w:rFonts w:ascii="Times New Roman" w:eastAsia="Times New Roman" w:hAnsi="Times New Roman" w:cs="Times New Roman"/>
          <w:sz w:val="24"/>
          <w:szCs w:val="24"/>
          <w:lang w:eastAsia="en-US"/>
        </w:rPr>
        <w:t>s.d.</w:t>
      </w:r>
      <w:proofErr w:type="spellEnd"/>
      <w:r w:rsidRPr="002D72C1">
        <w:rPr>
          <w:rFonts w:ascii="Times New Roman" w:eastAsia="Times New Roman" w:hAnsi="Times New Roman" w:cs="Times New Roman"/>
          <w:sz w:val="24"/>
          <w:szCs w:val="24"/>
          <w:lang w:eastAsia="en-US"/>
        </w:rPr>
        <w:t xml:space="preserve"> of a representative experiment in organoids from a bat and human donor, n</w:t>
      </w:r>
      <w:r>
        <w:rPr>
          <w:rFonts w:ascii="Times New Roman" w:eastAsia="Times New Roman" w:hAnsi="Times New Roman" w:cs="Times New Roman"/>
          <w:sz w:val="24"/>
          <w:szCs w:val="24"/>
          <w:lang w:eastAsia="en-US"/>
        </w:rPr>
        <w:t xml:space="preserve"> </w:t>
      </w:r>
      <w:r w:rsidRPr="002D72C1">
        <w:rPr>
          <w:rFonts w:ascii="Times New Roman" w:eastAsia="Times New Roman" w:hAnsi="Times New Roman" w:cs="Times New Roman"/>
          <w:sz w:val="24"/>
          <w:szCs w:val="24"/>
          <w:lang w:eastAsia="en-US"/>
        </w:rPr>
        <w:t>=</w:t>
      </w:r>
      <w:r>
        <w:rPr>
          <w:rFonts w:ascii="Times New Roman" w:eastAsia="Times New Roman" w:hAnsi="Times New Roman" w:cs="Times New Roman"/>
          <w:sz w:val="24"/>
          <w:szCs w:val="24"/>
          <w:lang w:eastAsia="en-US"/>
        </w:rPr>
        <w:t xml:space="preserve"> </w:t>
      </w:r>
      <w:r w:rsidRPr="002D72C1">
        <w:rPr>
          <w:rFonts w:ascii="Times New Roman" w:eastAsia="Times New Roman" w:hAnsi="Times New Roman" w:cs="Times New Roman"/>
          <w:sz w:val="24"/>
          <w:szCs w:val="24"/>
          <w:lang w:eastAsia="en-US"/>
        </w:rPr>
        <w:t xml:space="preserve">3. </w:t>
      </w:r>
    </w:p>
    <w:p w14:paraId="0A6C2EBE" w14:textId="77777777" w:rsidR="004C1B49" w:rsidRPr="00125788" w:rsidRDefault="004C1B49" w:rsidP="008961B2">
      <w:pPr>
        <w:spacing w:before="11" w:line="360" w:lineRule="auto"/>
        <w:jc w:val="center"/>
        <w:rPr>
          <w:rFonts w:ascii="Times New Roman" w:eastAsia="Times New Roman" w:hAnsi="Times New Roman" w:cs="Times New Roman"/>
          <w:sz w:val="24"/>
          <w:szCs w:val="24"/>
          <w:lang w:eastAsia="en-US"/>
        </w:rPr>
      </w:pPr>
    </w:p>
    <w:p w14:paraId="5D65B094" w14:textId="77777777" w:rsidR="00125788" w:rsidRDefault="00125788">
      <w:pPr>
        <w:rPr>
          <w:rFonts w:ascii="Times New Roman" w:hAnsi="Times New Roman"/>
          <w:b/>
          <w:sz w:val="24"/>
        </w:rPr>
      </w:pPr>
      <w:r>
        <w:rPr>
          <w:rFonts w:ascii="Times New Roman" w:hAnsi="Times New Roman"/>
          <w:b/>
          <w:sz w:val="24"/>
        </w:rPr>
        <w:br w:type="page"/>
      </w:r>
    </w:p>
    <w:p w14:paraId="7A0435B1" w14:textId="600AAE2D" w:rsidR="008961B2" w:rsidRDefault="00DB454F" w:rsidP="008961B2">
      <w:pPr>
        <w:spacing w:line="360" w:lineRule="auto"/>
        <w:jc w:val="center"/>
        <w:rPr>
          <w:rFonts w:ascii="Times New Roman" w:eastAsia="Times New Roman" w:hAnsi="Times New Roman" w:cs="Times New Roman"/>
          <w:sz w:val="24"/>
          <w:szCs w:val="24"/>
          <w:lang w:eastAsia="en-US"/>
        </w:rPr>
      </w:pPr>
      <w:r>
        <w:rPr>
          <w:noProof/>
        </w:rPr>
        <w:lastRenderedPageBreak/>
        <w:drawing>
          <wp:inline distT="0" distB="0" distL="0" distR="0" wp14:anchorId="14B2AEA5" wp14:editId="0873D059">
            <wp:extent cx="5593137" cy="2082800"/>
            <wp:effectExtent l="0" t="0" r="762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99111" cy="2085025"/>
                    </a:xfrm>
                    <a:prstGeom prst="rect">
                      <a:avLst/>
                    </a:prstGeom>
                    <a:noFill/>
                    <a:ln>
                      <a:noFill/>
                    </a:ln>
                  </pic:spPr>
                </pic:pic>
              </a:graphicData>
            </a:graphic>
          </wp:inline>
        </w:drawing>
      </w:r>
    </w:p>
    <w:p w14:paraId="632A17DD" w14:textId="77777777" w:rsidR="004C1B49" w:rsidRDefault="004C1B49" w:rsidP="004C1B49">
      <w:pPr>
        <w:spacing w:line="360" w:lineRule="auto"/>
        <w:jc w:val="both"/>
        <w:rPr>
          <w:rFonts w:ascii="Times New Roman" w:hAnsi="Times New Roman"/>
          <w:b/>
          <w:sz w:val="24"/>
        </w:rPr>
      </w:pPr>
      <w:r w:rsidRPr="00F44919">
        <w:rPr>
          <w:rFonts w:ascii="Times New Roman" w:hAnsi="Times New Roman"/>
          <w:b/>
          <w:sz w:val="24"/>
        </w:rPr>
        <w:t>Supplementary Fig. 3.</w:t>
      </w:r>
    </w:p>
    <w:p w14:paraId="60E27032" w14:textId="77777777" w:rsidR="004C1B49" w:rsidRDefault="004C1B49" w:rsidP="004C1B49">
      <w:pPr>
        <w:spacing w:line="360" w:lineRule="auto"/>
        <w:jc w:val="both"/>
        <w:rPr>
          <w:rFonts w:ascii="Times New Roman" w:eastAsia="Times New Roman" w:hAnsi="Times New Roman" w:cs="Times New Roman"/>
          <w:sz w:val="24"/>
          <w:szCs w:val="24"/>
          <w:lang w:eastAsia="en-US"/>
        </w:rPr>
      </w:pPr>
      <w:r>
        <w:rPr>
          <w:rFonts w:ascii="Times New Roman" w:eastAsia="Times New Roman" w:hAnsi="Times New Roman" w:cs="Times New Roman"/>
          <w:sz w:val="24"/>
          <w:szCs w:val="24"/>
          <w:lang w:eastAsia="en-US"/>
        </w:rPr>
        <w:t>B</w:t>
      </w:r>
      <w:r w:rsidRPr="006512A8">
        <w:rPr>
          <w:rFonts w:ascii="Times New Roman" w:eastAsia="Times New Roman" w:hAnsi="Times New Roman" w:cs="Times New Roman"/>
          <w:sz w:val="24"/>
          <w:szCs w:val="24"/>
          <w:lang w:eastAsia="en-US"/>
        </w:rPr>
        <w:t xml:space="preserve">at and human </w:t>
      </w:r>
      <w:r>
        <w:rPr>
          <w:rFonts w:ascii="Times New Roman" w:eastAsia="Times New Roman" w:hAnsi="Times New Roman" w:cs="Times New Roman"/>
          <w:sz w:val="24"/>
          <w:szCs w:val="24"/>
          <w:lang w:eastAsia="en-US"/>
        </w:rPr>
        <w:t>intestinal organoids</w:t>
      </w:r>
      <w:r w:rsidRPr="006512A8">
        <w:rPr>
          <w:rFonts w:ascii="Times New Roman" w:eastAsia="Times New Roman" w:hAnsi="Times New Roman" w:cs="Times New Roman"/>
          <w:sz w:val="24"/>
          <w:szCs w:val="24"/>
          <w:lang w:eastAsia="en-US"/>
        </w:rPr>
        <w:t xml:space="preserve"> were sheared and </w:t>
      </w:r>
      <w:r>
        <w:rPr>
          <w:rFonts w:ascii="Times New Roman" w:eastAsia="Times New Roman" w:hAnsi="Times New Roman" w:cs="Times New Roman"/>
          <w:sz w:val="24"/>
          <w:szCs w:val="24"/>
          <w:lang w:eastAsia="en-US"/>
        </w:rPr>
        <w:t xml:space="preserve">incubated </w:t>
      </w:r>
      <w:r w:rsidRPr="006512A8">
        <w:rPr>
          <w:rFonts w:ascii="Times New Roman" w:eastAsia="Times New Roman" w:hAnsi="Times New Roman" w:cs="Times New Roman"/>
          <w:sz w:val="24"/>
          <w:szCs w:val="24"/>
          <w:lang w:eastAsia="en-US"/>
        </w:rPr>
        <w:t>with 10</w:t>
      </w:r>
      <w:r>
        <w:rPr>
          <w:rFonts w:ascii="Times New Roman" w:eastAsia="Times New Roman" w:hAnsi="Times New Roman" w:cs="Times New Roman"/>
          <w:sz w:val="24"/>
          <w:szCs w:val="24"/>
          <w:lang w:eastAsia="en-US"/>
        </w:rPr>
        <w:t xml:space="preserve"> </w:t>
      </w:r>
      <w:proofErr w:type="spellStart"/>
      <w:r>
        <w:rPr>
          <w:rFonts w:ascii="Times New Roman" w:eastAsia="Times New Roman" w:hAnsi="Times New Roman" w:cs="Times New Roman"/>
          <w:sz w:val="24"/>
          <w:szCs w:val="24"/>
          <w:lang w:eastAsia="en-US"/>
        </w:rPr>
        <w:t>μ</w:t>
      </w:r>
      <w:r w:rsidRPr="006512A8">
        <w:rPr>
          <w:rFonts w:ascii="Times New Roman" w:eastAsia="Times New Roman" w:hAnsi="Times New Roman" w:cs="Times New Roman"/>
          <w:sz w:val="24"/>
          <w:szCs w:val="24"/>
          <w:lang w:eastAsia="en-US"/>
        </w:rPr>
        <w:t>g</w:t>
      </w:r>
      <w:proofErr w:type="spellEnd"/>
      <w:r w:rsidRPr="006512A8">
        <w:rPr>
          <w:rFonts w:ascii="Times New Roman" w:eastAsia="Times New Roman" w:hAnsi="Times New Roman" w:cs="Times New Roman"/>
          <w:sz w:val="24"/>
          <w:szCs w:val="24"/>
          <w:lang w:eastAsia="en-US"/>
        </w:rPr>
        <w:t>/</w:t>
      </w:r>
      <w:r>
        <w:rPr>
          <w:rFonts w:ascii="Times New Roman" w:eastAsia="Times New Roman" w:hAnsi="Times New Roman" w:cs="Times New Roman"/>
          <w:sz w:val="24"/>
          <w:szCs w:val="24"/>
          <w:lang w:eastAsia="en-US"/>
        </w:rPr>
        <w:t>ml</w:t>
      </w:r>
      <w:r w:rsidRPr="006512A8">
        <w:rPr>
          <w:rFonts w:ascii="Times New Roman" w:eastAsia="Times New Roman" w:hAnsi="Times New Roman" w:cs="Times New Roman"/>
          <w:sz w:val="24"/>
          <w:szCs w:val="24"/>
          <w:lang w:eastAsia="en-US"/>
        </w:rPr>
        <w:t xml:space="preserve"> Poly(I:C) </w:t>
      </w:r>
      <w:r>
        <w:rPr>
          <w:rFonts w:ascii="Times New Roman" w:eastAsia="Times New Roman" w:hAnsi="Times New Roman" w:cs="Times New Roman"/>
          <w:sz w:val="24"/>
          <w:szCs w:val="24"/>
          <w:lang w:eastAsia="en-US"/>
        </w:rPr>
        <w:t>F</w:t>
      </w:r>
      <w:r w:rsidRPr="006512A8">
        <w:rPr>
          <w:rFonts w:ascii="Times New Roman" w:eastAsia="Times New Roman" w:hAnsi="Times New Roman" w:cs="Times New Roman"/>
          <w:sz w:val="24"/>
          <w:szCs w:val="24"/>
          <w:lang w:eastAsia="en-US"/>
        </w:rPr>
        <w:t>luoresce</w:t>
      </w:r>
      <w:r>
        <w:rPr>
          <w:rFonts w:ascii="Times New Roman" w:eastAsia="Times New Roman" w:hAnsi="Times New Roman" w:cs="Times New Roman"/>
          <w:sz w:val="24"/>
          <w:szCs w:val="24"/>
          <w:lang w:eastAsia="en-US"/>
        </w:rPr>
        <w:t>in</w:t>
      </w:r>
      <w:r w:rsidRPr="006512A8">
        <w:rPr>
          <w:rFonts w:ascii="Times New Roman" w:eastAsia="Times New Roman" w:hAnsi="Times New Roman" w:cs="Times New Roman"/>
          <w:sz w:val="24"/>
          <w:szCs w:val="24"/>
          <w:lang w:eastAsia="en-US"/>
        </w:rPr>
        <w:t xml:space="preserve"> (</w:t>
      </w:r>
      <w:proofErr w:type="spellStart"/>
      <w:r w:rsidRPr="006512A8">
        <w:rPr>
          <w:rFonts w:ascii="Times New Roman" w:eastAsia="Times New Roman" w:hAnsi="Times New Roman" w:cs="Times New Roman"/>
          <w:sz w:val="24"/>
          <w:szCs w:val="24"/>
          <w:lang w:eastAsia="en-US"/>
        </w:rPr>
        <w:t>InvivoGen</w:t>
      </w:r>
      <w:proofErr w:type="spellEnd"/>
      <w:r w:rsidRPr="006512A8">
        <w:rPr>
          <w:rFonts w:ascii="Times New Roman" w:eastAsia="Times New Roman" w:hAnsi="Times New Roman" w:cs="Times New Roman"/>
          <w:sz w:val="24"/>
          <w:szCs w:val="24"/>
          <w:lang w:eastAsia="en-US"/>
        </w:rPr>
        <w:t>)</w:t>
      </w:r>
      <w:r>
        <w:rPr>
          <w:rFonts w:ascii="Times New Roman" w:eastAsia="Times New Roman" w:hAnsi="Times New Roman" w:cs="Times New Roman"/>
          <w:sz w:val="24"/>
          <w:szCs w:val="24"/>
          <w:lang w:eastAsia="en-US"/>
        </w:rPr>
        <w:t xml:space="preserve"> in triplicate </w:t>
      </w:r>
      <w:r w:rsidRPr="006512A8">
        <w:rPr>
          <w:rFonts w:ascii="Times New Roman" w:eastAsia="Times New Roman" w:hAnsi="Times New Roman" w:cs="Times New Roman"/>
          <w:sz w:val="24"/>
          <w:szCs w:val="24"/>
          <w:lang w:eastAsia="en-US"/>
        </w:rPr>
        <w:t xml:space="preserve">for </w:t>
      </w:r>
      <w:r>
        <w:rPr>
          <w:rFonts w:ascii="Times New Roman" w:eastAsia="Times New Roman" w:hAnsi="Times New Roman" w:cs="Times New Roman"/>
          <w:sz w:val="24"/>
          <w:szCs w:val="24"/>
          <w:lang w:eastAsia="en-US"/>
        </w:rPr>
        <w:t>6 hours</w:t>
      </w:r>
      <w:r w:rsidRPr="006512A8">
        <w:rPr>
          <w:rFonts w:ascii="Times New Roman" w:eastAsia="Times New Roman" w:hAnsi="Times New Roman" w:cs="Times New Roman"/>
          <w:sz w:val="24"/>
          <w:szCs w:val="24"/>
          <w:lang w:eastAsia="en-US"/>
        </w:rPr>
        <w:t xml:space="preserve">. </w:t>
      </w:r>
      <w:r w:rsidRPr="00BF22CF">
        <w:rPr>
          <w:rFonts w:ascii="Times New Roman" w:eastAsia="Times New Roman" w:hAnsi="Times New Roman" w:cs="Times New Roman"/>
          <w:sz w:val="24"/>
          <w:szCs w:val="24"/>
          <w:lang w:eastAsia="en-US"/>
        </w:rPr>
        <w:t>The organoids were then dissociated and applied to flow cytometry to detect the percentage (</w:t>
      </w:r>
      <w:r>
        <w:rPr>
          <w:rFonts w:ascii="Times New Roman" w:eastAsia="Times New Roman" w:hAnsi="Times New Roman" w:cs="Times New Roman"/>
          <w:sz w:val="24"/>
          <w:szCs w:val="24"/>
          <w:lang w:eastAsia="en-US"/>
        </w:rPr>
        <w:t>a</w:t>
      </w:r>
      <w:r w:rsidRPr="00BF22CF">
        <w:rPr>
          <w:rFonts w:ascii="Times New Roman" w:eastAsia="Times New Roman" w:hAnsi="Times New Roman" w:cs="Times New Roman"/>
          <w:sz w:val="24"/>
          <w:szCs w:val="24"/>
          <w:lang w:eastAsia="en-US"/>
        </w:rPr>
        <w:t>) and mean fluorescence intensity (MFI</w:t>
      </w:r>
      <w:r>
        <w:rPr>
          <w:rFonts w:ascii="Times New Roman" w:eastAsia="Times New Roman" w:hAnsi="Times New Roman" w:cs="Times New Roman"/>
          <w:sz w:val="24"/>
          <w:szCs w:val="24"/>
          <w:lang w:eastAsia="en-US"/>
        </w:rPr>
        <w:t>, b</w:t>
      </w:r>
      <w:r w:rsidRPr="00BF22CF">
        <w:rPr>
          <w:rFonts w:ascii="Times New Roman" w:eastAsia="Times New Roman" w:hAnsi="Times New Roman" w:cs="Times New Roman"/>
          <w:sz w:val="24"/>
          <w:szCs w:val="24"/>
          <w:lang w:eastAsia="en-US"/>
        </w:rPr>
        <w:t xml:space="preserve">) of Fluorescein-positive cells. </w:t>
      </w:r>
      <w:r w:rsidRPr="00CA2850">
        <w:rPr>
          <w:rFonts w:ascii="Times New Roman" w:eastAsia="Times New Roman" w:hAnsi="Times New Roman" w:cs="Times New Roman"/>
          <w:sz w:val="24"/>
          <w:szCs w:val="24"/>
          <w:lang w:eastAsia="en-US"/>
        </w:rPr>
        <w:t xml:space="preserve">Data represent the mean and </w:t>
      </w:r>
      <w:proofErr w:type="spellStart"/>
      <w:r w:rsidRPr="00CA2850">
        <w:rPr>
          <w:rFonts w:ascii="Times New Roman" w:eastAsia="Times New Roman" w:hAnsi="Times New Roman" w:cs="Times New Roman"/>
          <w:sz w:val="24"/>
          <w:szCs w:val="24"/>
          <w:lang w:eastAsia="en-US"/>
        </w:rPr>
        <w:t>s.d.</w:t>
      </w:r>
      <w:proofErr w:type="spellEnd"/>
      <w:r w:rsidRPr="00CA2850">
        <w:rPr>
          <w:rFonts w:ascii="Times New Roman" w:eastAsia="Times New Roman" w:hAnsi="Times New Roman" w:cs="Times New Roman"/>
          <w:sz w:val="24"/>
          <w:szCs w:val="24"/>
          <w:lang w:eastAsia="en-US"/>
        </w:rPr>
        <w:t xml:space="preserve"> of a representative experiment in organoids from a bat and human donor, n = 3.</w:t>
      </w:r>
    </w:p>
    <w:p w14:paraId="50B20167" w14:textId="77777777" w:rsidR="004C1B49" w:rsidRDefault="004C1B49" w:rsidP="008961B2">
      <w:pPr>
        <w:spacing w:line="360" w:lineRule="auto"/>
        <w:jc w:val="center"/>
        <w:rPr>
          <w:rFonts w:ascii="Times New Roman" w:eastAsia="Times New Roman" w:hAnsi="Times New Roman" w:cs="Times New Roman"/>
          <w:sz w:val="24"/>
          <w:szCs w:val="24"/>
          <w:lang w:eastAsia="en-US"/>
        </w:rPr>
      </w:pPr>
    </w:p>
    <w:p w14:paraId="741E5B0E" w14:textId="388560E0" w:rsidR="00FE7165" w:rsidRPr="000C6722" w:rsidRDefault="00FE7165" w:rsidP="00BF22CF">
      <w:pPr>
        <w:spacing w:line="360" w:lineRule="auto"/>
        <w:jc w:val="both"/>
        <w:rPr>
          <w:rFonts w:ascii="Times New Roman" w:eastAsia="Times New Roman" w:hAnsi="Times New Roman" w:cs="Times New Roman"/>
          <w:sz w:val="24"/>
          <w:szCs w:val="24"/>
          <w:lang w:eastAsia="en-US"/>
        </w:rPr>
      </w:pPr>
      <w:r>
        <w:rPr>
          <w:rFonts w:ascii="Times New Roman" w:hAnsi="Times New Roman"/>
          <w:b/>
          <w:sz w:val="24"/>
        </w:rPr>
        <w:br w:type="page"/>
      </w:r>
    </w:p>
    <w:p w14:paraId="24D274A6" w14:textId="2498254F" w:rsidR="002D0725" w:rsidRDefault="00EF254D" w:rsidP="00EF254D">
      <w:pPr>
        <w:jc w:val="center"/>
        <w:rPr>
          <w:rFonts w:ascii="Times New Roman" w:eastAsia="PMingLiU" w:hAnsi="Times New Roman" w:cs="Times New Roman"/>
          <w:sz w:val="24"/>
          <w:lang w:eastAsia="zh-TW"/>
        </w:rPr>
      </w:pPr>
      <w:r>
        <w:rPr>
          <w:noProof/>
        </w:rPr>
        <w:lastRenderedPageBreak/>
        <w:drawing>
          <wp:inline distT="0" distB="0" distL="0" distR="0" wp14:anchorId="38EE62BB" wp14:editId="3D88E998">
            <wp:extent cx="5488009" cy="2413000"/>
            <wp:effectExtent l="0" t="0" r="0" b="6350"/>
            <wp:docPr id="4" name="图片 3">
              <a:extLst xmlns:a="http://schemas.openxmlformats.org/drawingml/2006/main">
                <a:ext uri="{FF2B5EF4-FFF2-40B4-BE49-F238E27FC236}">
                  <a16:creationId xmlns:a16="http://schemas.microsoft.com/office/drawing/2014/main" id="{1A8E05B8-C8F0-A0F9-8377-DF7034A49B8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a16="http://schemas.microsoft.com/office/drawing/2014/main" id="{1A8E05B8-C8F0-A0F9-8377-DF7034A49B87}"/>
                        </a:ext>
                      </a:extLst>
                    </pic:cNvPr>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492832" cy="2415121"/>
                    </a:xfrm>
                    <a:prstGeom prst="rect">
                      <a:avLst/>
                    </a:prstGeom>
                  </pic:spPr>
                </pic:pic>
              </a:graphicData>
            </a:graphic>
          </wp:inline>
        </w:drawing>
      </w:r>
    </w:p>
    <w:p w14:paraId="26022C69" w14:textId="77777777" w:rsidR="004C1B49" w:rsidRPr="00F44919" w:rsidRDefault="004C1B49" w:rsidP="004C1B49">
      <w:pPr>
        <w:spacing w:line="360" w:lineRule="auto"/>
        <w:jc w:val="both"/>
        <w:rPr>
          <w:rFonts w:ascii="Times New Roman" w:hAnsi="Times New Roman"/>
          <w:b/>
          <w:sz w:val="24"/>
        </w:rPr>
      </w:pPr>
      <w:r w:rsidRPr="00F44919">
        <w:rPr>
          <w:rFonts w:ascii="Times New Roman" w:hAnsi="Times New Roman"/>
          <w:b/>
          <w:sz w:val="24"/>
        </w:rPr>
        <w:t xml:space="preserve">Supplementary Fig. </w:t>
      </w:r>
      <w:r>
        <w:rPr>
          <w:rFonts w:ascii="Times New Roman" w:hAnsi="Times New Roman"/>
          <w:b/>
          <w:sz w:val="24"/>
        </w:rPr>
        <w:t>4</w:t>
      </w:r>
      <w:r w:rsidRPr="00F44919">
        <w:rPr>
          <w:rFonts w:ascii="Times New Roman" w:hAnsi="Times New Roman"/>
          <w:b/>
          <w:sz w:val="24"/>
        </w:rPr>
        <w:t>.</w:t>
      </w:r>
    </w:p>
    <w:p w14:paraId="3C6E8F5D" w14:textId="77777777" w:rsidR="004C1B49" w:rsidRPr="002D72C1" w:rsidRDefault="004C1B49" w:rsidP="004C1B49">
      <w:pPr>
        <w:spacing w:line="360" w:lineRule="auto"/>
        <w:jc w:val="both"/>
        <w:rPr>
          <w:rFonts w:ascii="Times New Roman" w:hAnsi="Times New Roman" w:cs="Times New Roman"/>
          <w:sz w:val="24"/>
          <w:szCs w:val="24"/>
        </w:rPr>
      </w:pPr>
      <w:r w:rsidRPr="002D72C1">
        <w:rPr>
          <w:rFonts w:ascii="Times New Roman" w:hAnsi="Times New Roman" w:cs="Times New Roman" w:hint="eastAsia"/>
          <w:sz w:val="24"/>
          <w:szCs w:val="24"/>
        </w:rPr>
        <w:t>(</w:t>
      </w:r>
      <w:r w:rsidRPr="002D72C1">
        <w:rPr>
          <w:rFonts w:ascii="Times New Roman" w:hAnsi="Times New Roman" w:cs="Times New Roman"/>
          <w:sz w:val="24"/>
          <w:szCs w:val="24"/>
        </w:rPr>
        <w:t>a</w:t>
      </w:r>
      <w:r w:rsidRPr="002D72C1">
        <w:rPr>
          <w:rFonts w:ascii="Times New Roman" w:hAnsi="Times New Roman" w:cs="Times New Roman" w:hint="eastAsia"/>
          <w:sz w:val="24"/>
          <w:szCs w:val="24"/>
        </w:rPr>
        <w:t>,</w:t>
      </w:r>
      <w:r w:rsidRPr="002D72C1">
        <w:rPr>
          <w:rFonts w:ascii="Times New Roman" w:hAnsi="Times New Roman" w:cs="Times New Roman"/>
          <w:sz w:val="24"/>
          <w:szCs w:val="24"/>
        </w:rPr>
        <w:t xml:space="preserve"> b</w:t>
      </w:r>
      <w:r w:rsidRPr="002D72C1">
        <w:rPr>
          <w:rFonts w:ascii="Times New Roman" w:hAnsi="Times New Roman" w:cs="Times New Roman" w:hint="eastAsia"/>
          <w:sz w:val="24"/>
          <w:szCs w:val="24"/>
        </w:rPr>
        <w:t xml:space="preserve">) </w:t>
      </w:r>
      <w:r w:rsidRPr="002D72C1">
        <w:rPr>
          <w:rFonts w:ascii="Times New Roman" w:hAnsi="Times New Roman" w:cs="Times New Roman"/>
          <w:sz w:val="24"/>
          <w:szCs w:val="24"/>
        </w:rPr>
        <w:t xml:space="preserve">Bat and human intestinal organoids were treated with BX795 (a) and CYT387 (b) with the indicated concentrations or mock-treated with DMSO. After overnight incubation, organoids were applied to detect cell viability with </w:t>
      </w:r>
      <w:proofErr w:type="spellStart"/>
      <w:r w:rsidRPr="002D72C1">
        <w:rPr>
          <w:rFonts w:ascii="Times New Roman" w:hAnsi="Times New Roman" w:cs="Times New Roman"/>
          <w:sz w:val="24"/>
          <w:szCs w:val="24"/>
        </w:rPr>
        <w:t>CellTiter</w:t>
      </w:r>
      <w:proofErr w:type="spellEnd"/>
      <w:r w:rsidRPr="002D72C1">
        <w:rPr>
          <w:rFonts w:ascii="Times New Roman" w:hAnsi="Times New Roman" w:cs="Times New Roman"/>
          <w:sz w:val="24"/>
          <w:szCs w:val="24"/>
        </w:rPr>
        <w:t>-Glo Cell viability Assay.</w:t>
      </w:r>
      <w:r w:rsidRPr="002D72C1">
        <w:rPr>
          <w:rFonts w:ascii="Times New Roman" w:eastAsia="Times New Roman" w:hAnsi="Times New Roman" w:cs="Times New Roman"/>
          <w:sz w:val="24"/>
          <w:szCs w:val="24"/>
          <w:lang w:eastAsia="en-US"/>
        </w:rPr>
        <w:t xml:space="preserve"> Data represent the mean and </w:t>
      </w:r>
      <w:proofErr w:type="spellStart"/>
      <w:r w:rsidRPr="002D72C1">
        <w:rPr>
          <w:rFonts w:ascii="Times New Roman" w:eastAsia="Times New Roman" w:hAnsi="Times New Roman" w:cs="Times New Roman"/>
          <w:sz w:val="24"/>
          <w:szCs w:val="24"/>
          <w:lang w:eastAsia="en-US"/>
        </w:rPr>
        <w:t>s.d.</w:t>
      </w:r>
      <w:proofErr w:type="spellEnd"/>
      <w:r w:rsidRPr="002D72C1">
        <w:rPr>
          <w:rFonts w:ascii="Times New Roman" w:eastAsia="Times New Roman" w:hAnsi="Times New Roman" w:cs="Times New Roman"/>
          <w:sz w:val="24"/>
          <w:szCs w:val="24"/>
          <w:lang w:eastAsia="en-US"/>
        </w:rPr>
        <w:t xml:space="preserve"> of a representative experiment in organoids from a bat and human donor, n = 3.</w:t>
      </w:r>
      <w:r w:rsidRPr="002D72C1">
        <w:rPr>
          <w:rFonts w:ascii="Times New Roman" w:hAnsi="Times New Roman" w:cs="Times New Roman"/>
          <w:sz w:val="24"/>
          <w:szCs w:val="24"/>
        </w:rPr>
        <w:t xml:space="preserve"> </w:t>
      </w:r>
    </w:p>
    <w:p w14:paraId="7BDBFE9E" w14:textId="77777777" w:rsidR="004C1B49" w:rsidRPr="002D72C1" w:rsidRDefault="004C1B49" w:rsidP="00EF254D">
      <w:pPr>
        <w:jc w:val="center"/>
        <w:rPr>
          <w:rFonts w:ascii="Times New Roman" w:eastAsia="PMingLiU" w:hAnsi="Times New Roman" w:cs="Times New Roman" w:hint="eastAsia"/>
          <w:sz w:val="24"/>
          <w:lang w:eastAsia="zh-TW"/>
        </w:rPr>
      </w:pPr>
    </w:p>
    <w:p w14:paraId="38D1BB01" w14:textId="77777777" w:rsidR="002D0725" w:rsidRPr="002D72C1" w:rsidRDefault="002D0725" w:rsidP="002D0725">
      <w:pPr>
        <w:rPr>
          <w:rFonts w:ascii="Times New Roman" w:eastAsia="PMingLiU" w:hAnsi="Times New Roman" w:cs="Times New Roman"/>
          <w:sz w:val="24"/>
          <w:lang w:eastAsia="zh-TW"/>
        </w:rPr>
      </w:pPr>
      <w:r w:rsidRPr="002D72C1">
        <w:rPr>
          <w:rFonts w:ascii="Times New Roman" w:eastAsia="PMingLiU" w:hAnsi="Times New Roman" w:cs="Times New Roman"/>
          <w:sz w:val="24"/>
          <w:lang w:eastAsia="zh-TW"/>
        </w:rPr>
        <w:br w:type="page"/>
      </w:r>
    </w:p>
    <w:p w14:paraId="76F89602" w14:textId="442FA6B4" w:rsidR="00E8583D" w:rsidRDefault="00EF254D" w:rsidP="00E8583D">
      <w:pPr>
        <w:spacing w:line="360" w:lineRule="auto"/>
        <w:jc w:val="both"/>
        <w:rPr>
          <w:rFonts w:ascii="Times New Roman" w:hAnsi="Times New Roman"/>
          <w:b/>
          <w:sz w:val="24"/>
        </w:rPr>
      </w:pPr>
      <w:r>
        <w:rPr>
          <w:noProof/>
        </w:rPr>
        <w:lastRenderedPageBreak/>
        <w:drawing>
          <wp:inline distT="0" distB="0" distL="0" distR="0" wp14:anchorId="27E81DDD" wp14:editId="1B1ABCCE">
            <wp:extent cx="5048250" cy="2717252"/>
            <wp:effectExtent l="0" t="0" r="0" b="6985"/>
            <wp:docPr id="5" name="图片 4">
              <a:extLst xmlns:a="http://schemas.openxmlformats.org/drawingml/2006/main">
                <a:ext uri="{FF2B5EF4-FFF2-40B4-BE49-F238E27FC236}">
                  <a16:creationId xmlns:a16="http://schemas.microsoft.com/office/drawing/2014/main" id="{B94DB2B1-99DA-4F0C-6C0D-D26CF3B1D36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a16="http://schemas.microsoft.com/office/drawing/2014/main" id="{B94DB2B1-99DA-4F0C-6C0D-D26CF3B1D360}"/>
                        </a:ext>
                      </a:extLst>
                    </pic:cNvPr>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5062946" cy="2725162"/>
                    </a:xfrm>
                    <a:prstGeom prst="rect">
                      <a:avLst/>
                    </a:prstGeom>
                  </pic:spPr>
                </pic:pic>
              </a:graphicData>
            </a:graphic>
          </wp:inline>
        </w:drawing>
      </w:r>
    </w:p>
    <w:p w14:paraId="179549CF" w14:textId="77777777" w:rsidR="004C1B49" w:rsidRPr="00DC55CD" w:rsidRDefault="004C1B49" w:rsidP="004C1B49">
      <w:pPr>
        <w:spacing w:line="360" w:lineRule="auto"/>
        <w:jc w:val="both"/>
        <w:rPr>
          <w:rFonts w:ascii="Times New Roman" w:hAnsi="Times New Roman"/>
          <w:b/>
          <w:color w:val="000000" w:themeColor="text1"/>
          <w:sz w:val="24"/>
        </w:rPr>
      </w:pPr>
      <w:bookmarkStart w:id="1" w:name="_Hlk116572943"/>
      <w:r w:rsidRPr="00DC55CD">
        <w:rPr>
          <w:rFonts w:ascii="Times New Roman" w:hAnsi="Times New Roman"/>
          <w:b/>
          <w:color w:val="000000" w:themeColor="text1"/>
          <w:sz w:val="24"/>
        </w:rPr>
        <w:t>Supplementary Fig. 5.</w:t>
      </w:r>
    </w:p>
    <w:bookmarkEnd w:id="1"/>
    <w:p w14:paraId="553D4DB5" w14:textId="77777777" w:rsidR="004C1B49" w:rsidRPr="00DC55CD" w:rsidRDefault="004C1B49" w:rsidP="004C1B49">
      <w:pPr>
        <w:spacing w:line="360" w:lineRule="auto"/>
        <w:jc w:val="both"/>
        <w:rPr>
          <w:rFonts w:ascii="Times New Roman" w:hAnsi="Times New Roman"/>
          <w:color w:val="000000" w:themeColor="text1"/>
          <w:sz w:val="24"/>
        </w:rPr>
      </w:pPr>
      <w:r w:rsidRPr="00DC55CD">
        <w:rPr>
          <w:rFonts w:ascii="Times New Roman" w:hAnsi="Times New Roman"/>
          <w:color w:val="000000" w:themeColor="text1"/>
          <w:sz w:val="24"/>
        </w:rPr>
        <w:t xml:space="preserve">At 48 hours </w:t>
      </w:r>
      <w:r w:rsidRPr="00DC55CD">
        <w:rPr>
          <w:rFonts w:ascii="Times New Roman" w:hAnsi="Times New Roman" w:hint="eastAsia"/>
          <w:color w:val="000000" w:themeColor="text1"/>
          <w:sz w:val="24"/>
        </w:rPr>
        <w:t>post SARS-CoV-2</w:t>
      </w:r>
      <w:r w:rsidRPr="00DC55CD">
        <w:rPr>
          <w:rFonts w:ascii="Times New Roman" w:hAnsi="Times New Roman"/>
          <w:color w:val="000000" w:themeColor="text1"/>
          <w:sz w:val="24"/>
        </w:rPr>
        <w:t xml:space="preserve"> inoculation (2 MOI) or mock infection, human intestinal organoids were harvested for examining the mRNA expression of IFNs (a), ISGs(b) and proinflammatory cytokines (c). Results show the fold change of GAPDH-normalized expression level in the infected organoids relative to the mock-infected organoids. Data represent the mean and </w:t>
      </w:r>
      <w:proofErr w:type="spellStart"/>
      <w:r w:rsidRPr="00DC55CD">
        <w:rPr>
          <w:rFonts w:ascii="Times New Roman" w:hAnsi="Times New Roman"/>
          <w:color w:val="000000" w:themeColor="text1"/>
          <w:sz w:val="24"/>
        </w:rPr>
        <w:t>s.d.</w:t>
      </w:r>
      <w:proofErr w:type="spellEnd"/>
      <w:r w:rsidRPr="00DC55CD">
        <w:rPr>
          <w:rFonts w:ascii="Times New Roman" w:hAnsi="Times New Roman"/>
          <w:color w:val="000000" w:themeColor="text1"/>
          <w:sz w:val="24"/>
        </w:rPr>
        <w:t xml:space="preserve"> of a representative experiment in the organoids from one donor, n = 3.</w:t>
      </w:r>
    </w:p>
    <w:p w14:paraId="731B237A" w14:textId="77777777" w:rsidR="004C1B49" w:rsidRPr="004C1B49" w:rsidRDefault="004C1B49" w:rsidP="00E8583D">
      <w:pPr>
        <w:spacing w:line="360" w:lineRule="auto"/>
        <w:jc w:val="both"/>
        <w:rPr>
          <w:rFonts w:ascii="Times New Roman" w:hAnsi="Times New Roman" w:hint="eastAsia"/>
          <w:b/>
          <w:sz w:val="24"/>
        </w:rPr>
      </w:pPr>
    </w:p>
    <w:p w14:paraId="7D7683F5" w14:textId="4C78B3A2" w:rsidR="00E8583D" w:rsidRDefault="00E8583D">
      <w:pPr>
        <w:rPr>
          <w:rFonts w:ascii="Times New Roman" w:hAnsi="Times New Roman"/>
          <w:b/>
          <w:sz w:val="24"/>
        </w:rPr>
      </w:pPr>
      <w:r>
        <w:rPr>
          <w:rFonts w:ascii="Times New Roman" w:hAnsi="Times New Roman"/>
          <w:b/>
          <w:sz w:val="24"/>
        </w:rPr>
        <w:br w:type="page"/>
      </w:r>
    </w:p>
    <w:p w14:paraId="3AC6019D" w14:textId="5FD2E283" w:rsidR="006508EA" w:rsidRPr="006508EA" w:rsidRDefault="004C4E48" w:rsidP="006508EA">
      <w:pPr>
        <w:rPr>
          <w:rFonts w:ascii="Times New Roman" w:hAnsi="Times New Roman"/>
          <w:b/>
          <w:sz w:val="24"/>
        </w:rPr>
      </w:pPr>
      <w:r>
        <w:rPr>
          <w:noProof/>
        </w:rPr>
        <w:lastRenderedPageBreak/>
        <w:drawing>
          <wp:inline distT="0" distB="0" distL="0" distR="0" wp14:anchorId="04839EF9" wp14:editId="6107AFC1">
            <wp:extent cx="5943600" cy="443992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4439920"/>
                    </a:xfrm>
                    <a:prstGeom prst="rect">
                      <a:avLst/>
                    </a:prstGeom>
                    <a:noFill/>
                    <a:ln>
                      <a:noFill/>
                    </a:ln>
                  </pic:spPr>
                </pic:pic>
              </a:graphicData>
            </a:graphic>
          </wp:inline>
        </w:drawing>
      </w:r>
    </w:p>
    <w:p w14:paraId="4AF26E11" w14:textId="77777777" w:rsidR="004C1B49" w:rsidRPr="006508EA" w:rsidRDefault="004C1B49" w:rsidP="004C1B49">
      <w:pPr>
        <w:rPr>
          <w:rFonts w:ascii="Times New Roman" w:hAnsi="Times New Roman"/>
          <w:b/>
          <w:sz w:val="24"/>
        </w:rPr>
      </w:pPr>
      <w:r w:rsidRPr="006508EA">
        <w:rPr>
          <w:rFonts w:ascii="Times New Roman" w:hAnsi="Times New Roman"/>
          <w:b/>
          <w:sz w:val="24"/>
        </w:rPr>
        <w:t xml:space="preserve">Supplementary Fig. </w:t>
      </w:r>
      <w:r>
        <w:rPr>
          <w:rFonts w:ascii="Times New Roman" w:hAnsi="Times New Roman"/>
          <w:b/>
          <w:sz w:val="24"/>
        </w:rPr>
        <w:t>6</w:t>
      </w:r>
      <w:r w:rsidRPr="006508EA">
        <w:rPr>
          <w:rFonts w:ascii="Times New Roman" w:hAnsi="Times New Roman"/>
          <w:b/>
          <w:sz w:val="24"/>
        </w:rPr>
        <w:t>.</w:t>
      </w:r>
    </w:p>
    <w:p w14:paraId="51755412" w14:textId="505F7039" w:rsidR="004C1B49" w:rsidRDefault="004C1B49" w:rsidP="004C1B49">
      <w:pPr>
        <w:spacing w:line="360" w:lineRule="auto"/>
        <w:rPr>
          <w:rFonts w:ascii="Times New Roman" w:hAnsi="Times New Roman"/>
          <w:color w:val="000000" w:themeColor="text1"/>
          <w:sz w:val="24"/>
        </w:rPr>
      </w:pPr>
      <w:r w:rsidRPr="00580D6C">
        <w:rPr>
          <w:rFonts w:ascii="Times New Roman" w:hAnsi="Times New Roman"/>
          <w:color w:val="000000" w:themeColor="text1"/>
          <w:sz w:val="24"/>
        </w:rPr>
        <w:t>(a</w:t>
      </w:r>
      <w:r>
        <w:rPr>
          <w:rFonts w:ascii="Times New Roman" w:hAnsi="Times New Roman"/>
          <w:color w:val="000000" w:themeColor="text1"/>
          <w:sz w:val="24"/>
        </w:rPr>
        <w:t xml:space="preserve">) </w:t>
      </w:r>
      <w:r w:rsidRPr="00580D6C">
        <w:rPr>
          <w:rFonts w:ascii="Times New Roman" w:hAnsi="Times New Roman"/>
          <w:color w:val="000000" w:themeColor="text1"/>
          <w:sz w:val="24"/>
        </w:rPr>
        <w:t>Original and uncropped films of Western blots in Fig. 2d. (b) Gating strategies of the flow cytometry data in Fig. 2e-f.</w:t>
      </w:r>
    </w:p>
    <w:p w14:paraId="7861155E" w14:textId="77777777" w:rsidR="004C1B49" w:rsidRDefault="004C1B49">
      <w:pPr>
        <w:rPr>
          <w:rFonts w:ascii="Times New Roman" w:hAnsi="Times New Roman"/>
          <w:color w:val="000000" w:themeColor="text1"/>
          <w:sz w:val="24"/>
        </w:rPr>
      </w:pPr>
      <w:r>
        <w:rPr>
          <w:rFonts w:ascii="Times New Roman" w:hAnsi="Times New Roman"/>
          <w:color w:val="000000" w:themeColor="text1"/>
          <w:sz w:val="24"/>
        </w:rPr>
        <w:br w:type="page"/>
      </w:r>
    </w:p>
    <w:p w14:paraId="60FFDFC4" w14:textId="68541A01" w:rsidR="002D0725" w:rsidRPr="00FC490B" w:rsidRDefault="002D0725" w:rsidP="002D0725">
      <w:pPr>
        <w:rPr>
          <w:rFonts w:ascii="Times New Roman" w:hAnsi="Times New Roman"/>
          <w:b/>
          <w:sz w:val="24"/>
        </w:rPr>
      </w:pPr>
      <w:r w:rsidRPr="00FC490B">
        <w:rPr>
          <w:rFonts w:ascii="Times New Roman" w:hAnsi="Times New Roman"/>
          <w:b/>
          <w:sz w:val="24"/>
        </w:rPr>
        <w:lastRenderedPageBreak/>
        <w:t xml:space="preserve">Supplementary Table 1. Composition of the </w:t>
      </w:r>
      <w:r w:rsidR="002B7027">
        <w:rPr>
          <w:rFonts w:ascii="Times New Roman" w:hAnsi="Times New Roman"/>
          <w:b/>
          <w:sz w:val="24"/>
        </w:rPr>
        <w:t xml:space="preserve">organoid culture </w:t>
      </w:r>
      <w:r w:rsidRPr="00FC490B">
        <w:rPr>
          <w:rFonts w:ascii="Times New Roman" w:hAnsi="Times New Roman"/>
          <w:b/>
          <w:sz w:val="24"/>
        </w:rPr>
        <w:t>medium</w:t>
      </w:r>
    </w:p>
    <w:tbl>
      <w:tblPr>
        <w:tblStyle w:val="2"/>
        <w:tblW w:w="0" w:type="auto"/>
        <w:tblLook w:val="04A0" w:firstRow="1" w:lastRow="0" w:firstColumn="1" w:lastColumn="0" w:noHBand="0" w:noVBand="1"/>
      </w:tblPr>
      <w:tblGrid>
        <w:gridCol w:w="3440"/>
        <w:gridCol w:w="1690"/>
        <w:gridCol w:w="1800"/>
        <w:gridCol w:w="1648"/>
      </w:tblGrid>
      <w:tr w:rsidR="002D0725" w:rsidRPr="003D1383" w14:paraId="2504C16C" w14:textId="77777777" w:rsidTr="00A615FA">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40" w:type="dxa"/>
            <w:noWrap/>
            <w:hideMark/>
          </w:tcPr>
          <w:p w14:paraId="53384A34" w14:textId="77777777" w:rsidR="002D0725" w:rsidRPr="003D1383" w:rsidRDefault="002D0725" w:rsidP="003165A2">
            <w:pPr>
              <w:spacing w:line="360" w:lineRule="auto"/>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Reagents</w:t>
            </w:r>
          </w:p>
        </w:tc>
        <w:tc>
          <w:tcPr>
            <w:tcW w:w="1690" w:type="dxa"/>
            <w:noWrap/>
            <w:hideMark/>
          </w:tcPr>
          <w:p w14:paraId="31838B3A" w14:textId="77777777" w:rsidR="002D0725" w:rsidRPr="003D1383" w:rsidRDefault="002D0725" w:rsidP="003165A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Company</w:t>
            </w:r>
          </w:p>
        </w:tc>
        <w:tc>
          <w:tcPr>
            <w:tcW w:w="1800" w:type="dxa"/>
            <w:noWrap/>
            <w:hideMark/>
          </w:tcPr>
          <w:p w14:paraId="1E80FDD9" w14:textId="77777777" w:rsidR="002D0725" w:rsidRPr="003D1383" w:rsidRDefault="002D0725" w:rsidP="003165A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Catalog No.</w:t>
            </w:r>
          </w:p>
        </w:tc>
        <w:tc>
          <w:tcPr>
            <w:tcW w:w="1648" w:type="dxa"/>
            <w:noWrap/>
            <w:hideMark/>
          </w:tcPr>
          <w:p w14:paraId="55973623" w14:textId="77777777" w:rsidR="002D0725" w:rsidRPr="003D1383" w:rsidRDefault="002D0725" w:rsidP="003165A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Working concentration</w:t>
            </w:r>
          </w:p>
        </w:tc>
      </w:tr>
      <w:tr w:rsidR="002D0725" w:rsidRPr="003D1383" w14:paraId="3D3923E6" w14:textId="77777777" w:rsidTr="00A615F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40" w:type="dxa"/>
            <w:noWrap/>
            <w:hideMark/>
          </w:tcPr>
          <w:p w14:paraId="427D0481" w14:textId="77777777" w:rsidR="002D0725" w:rsidRPr="003D1383" w:rsidRDefault="002D0725" w:rsidP="003165A2">
            <w:pPr>
              <w:spacing w:line="360" w:lineRule="auto"/>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Advanced DMEM/F12</w:t>
            </w:r>
          </w:p>
        </w:tc>
        <w:tc>
          <w:tcPr>
            <w:tcW w:w="1690" w:type="dxa"/>
            <w:noWrap/>
            <w:hideMark/>
          </w:tcPr>
          <w:p w14:paraId="5122B283" w14:textId="77777777"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Gibco</w:t>
            </w:r>
          </w:p>
        </w:tc>
        <w:tc>
          <w:tcPr>
            <w:tcW w:w="1800" w:type="dxa"/>
            <w:noWrap/>
            <w:hideMark/>
          </w:tcPr>
          <w:p w14:paraId="3B2729C6" w14:textId="77777777"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12634010</w:t>
            </w:r>
          </w:p>
        </w:tc>
        <w:tc>
          <w:tcPr>
            <w:tcW w:w="1648" w:type="dxa"/>
            <w:noWrap/>
            <w:hideMark/>
          </w:tcPr>
          <w:p w14:paraId="687A7721" w14:textId="77777777"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w:t>
            </w:r>
          </w:p>
        </w:tc>
      </w:tr>
      <w:tr w:rsidR="002D0725" w:rsidRPr="003D1383" w14:paraId="1F405EF9" w14:textId="77777777" w:rsidTr="00A615FA">
        <w:trPr>
          <w:trHeight w:val="290"/>
        </w:trPr>
        <w:tc>
          <w:tcPr>
            <w:cnfStyle w:val="001000000000" w:firstRow="0" w:lastRow="0" w:firstColumn="1" w:lastColumn="0" w:oddVBand="0" w:evenVBand="0" w:oddHBand="0" w:evenHBand="0" w:firstRowFirstColumn="0" w:firstRowLastColumn="0" w:lastRowFirstColumn="0" w:lastRowLastColumn="0"/>
            <w:tcW w:w="3440" w:type="dxa"/>
            <w:noWrap/>
            <w:hideMark/>
          </w:tcPr>
          <w:p w14:paraId="54231282" w14:textId="77777777" w:rsidR="002D0725" w:rsidRPr="003D1383" w:rsidRDefault="002D0725" w:rsidP="003165A2">
            <w:pPr>
              <w:spacing w:line="360" w:lineRule="auto"/>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HEPES</w:t>
            </w:r>
          </w:p>
        </w:tc>
        <w:tc>
          <w:tcPr>
            <w:tcW w:w="1690" w:type="dxa"/>
            <w:noWrap/>
            <w:hideMark/>
          </w:tcPr>
          <w:p w14:paraId="6089EAE7" w14:textId="77777777"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Gibco</w:t>
            </w:r>
          </w:p>
        </w:tc>
        <w:tc>
          <w:tcPr>
            <w:tcW w:w="1800" w:type="dxa"/>
            <w:noWrap/>
            <w:hideMark/>
          </w:tcPr>
          <w:p w14:paraId="26058C6B" w14:textId="77777777"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15630056</w:t>
            </w:r>
          </w:p>
        </w:tc>
        <w:tc>
          <w:tcPr>
            <w:tcW w:w="1648" w:type="dxa"/>
            <w:noWrap/>
            <w:hideMark/>
          </w:tcPr>
          <w:p w14:paraId="3DE898F2" w14:textId="77777777"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1%</w:t>
            </w:r>
          </w:p>
        </w:tc>
      </w:tr>
      <w:tr w:rsidR="002D0725" w:rsidRPr="003D1383" w14:paraId="1E353A2D" w14:textId="77777777" w:rsidTr="00A615F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40" w:type="dxa"/>
            <w:noWrap/>
            <w:hideMark/>
          </w:tcPr>
          <w:p w14:paraId="03882EE2" w14:textId="77777777" w:rsidR="002D0725" w:rsidRPr="003D1383" w:rsidRDefault="002D0725" w:rsidP="003165A2">
            <w:pPr>
              <w:spacing w:line="360" w:lineRule="auto"/>
              <w:rPr>
                <w:rFonts w:ascii="Times New Roman" w:eastAsia="PMingLiU" w:hAnsi="Times New Roman" w:cs="Times New Roman"/>
                <w:sz w:val="20"/>
                <w:szCs w:val="20"/>
                <w:lang w:eastAsia="zh-TW"/>
              </w:rPr>
            </w:pPr>
            <w:proofErr w:type="spellStart"/>
            <w:r w:rsidRPr="003D1383">
              <w:rPr>
                <w:rFonts w:ascii="Times New Roman" w:eastAsia="PMingLiU" w:hAnsi="Times New Roman" w:cs="Times New Roman"/>
                <w:sz w:val="20"/>
                <w:szCs w:val="20"/>
                <w:lang w:eastAsia="zh-TW"/>
              </w:rPr>
              <w:t>GlutaMAX</w:t>
            </w:r>
            <w:proofErr w:type="spellEnd"/>
          </w:p>
        </w:tc>
        <w:tc>
          <w:tcPr>
            <w:tcW w:w="1690" w:type="dxa"/>
            <w:noWrap/>
            <w:hideMark/>
          </w:tcPr>
          <w:p w14:paraId="1A7B3EF7" w14:textId="77777777"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Gibco</w:t>
            </w:r>
          </w:p>
        </w:tc>
        <w:tc>
          <w:tcPr>
            <w:tcW w:w="1800" w:type="dxa"/>
            <w:noWrap/>
            <w:hideMark/>
          </w:tcPr>
          <w:p w14:paraId="052B3950" w14:textId="77777777"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35050061</w:t>
            </w:r>
          </w:p>
        </w:tc>
        <w:tc>
          <w:tcPr>
            <w:tcW w:w="1648" w:type="dxa"/>
            <w:noWrap/>
            <w:hideMark/>
          </w:tcPr>
          <w:p w14:paraId="664272A6" w14:textId="77777777"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1%</w:t>
            </w:r>
          </w:p>
        </w:tc>
      </w:tr>
      <w:tr w:rsidR="002D0725" w:rsidRPr="003D1383" w14:paraId="64F6D7A4" w14:textId="77777777" w:rsidTr="00A615FA">
        <w:trPr>
          <w:trHeight w:val="290"/>
        </w:trPr>
        <w:tc>
          <w:tcPr>
            <w:cnfStyle w:val="001000000000" w:firstRow="0" w:lastRow="0" w:firstColumn="1" w:lastColumn="0" w:oddVBand="0" w:evenVBand="0" w:oddHBand="0" w:evenHBand="0" w:firstRowFirstColumn="0" w:firstRowLastColumn="0" w:lastRowFirstColumn="0" w:lastRowLastColumn="0"/>
            <w:tcW w:w="3440" w:type="dxa"/>
            <w:noWrap/>
            <w:hideMark/>
          </w:tcPr>
          <w:p w14:paraId="7B058B17" w14:textId="77777777" w:rsidR="002D0725" w:rsidRPr="003D1383" w:rsidRDefault="002D0725" w:rsidP="003165A2">
            <w:pPr>
              <w:spacing w:line="360" w:lineRule="auto"/>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P/S</w:t>
            </w:r>
          </w:p>
        </w:tc>
        <w:tc>
          <w:tcPr>
            <w:tcW w:w="1690" w:type="dxa"/>
            <w:noWrap/>
            <w:hideMark/>
          </w:tcPr>
          <w:p w14:paraId="1EB5DAC8" w14:textId="77777777"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Gibco</w:t>
            </w:r>
          </w:p>
        </w:tc>
        <w:tc>
          <w:tcPr>
            <w:tcW w:w="1800" w:type="dxa"/>
            <w:noWrap/>
            <w:hideMark/>
          </w:tcPr>
          <w:p w14:paraId="4196F403" w14:textId="77777777"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15140122</w:t>
            </w:r>
          </w:p>
        </w:tc>
        <w:tc>
          <w:tcPr>
            <w:tcW w:w="1648" w:type="dxa"/>
            <w:noWrap/>
            <w:hideMark/>
          </w:tcPr>
          <w:p w14:paraId="571BEA42" w14:textId="77777777"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1%</w:t>
            </w:r>
          </w:p>
        </w:tc>
      </w:tr>
      <w:tr w:rsidR="002D0725" w:rsidRPr="003D1383" w14:paraId="59076B80" w14:textId="77777777" w:rsidTr="00A615F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40" w:type="dxa"/>
            <w:noWrap/>
            <w:hideMark/>
          </w:tcPr>
          <w:p w14:paraId="6CBB9D78" w14:textId="77777777" w:rsidR="002D0725" w:rsidRPr="003D1383" w:rsidRDefault="002D0725" w:rsidP="003165A2">
            <w:pPr>
              <w:spacing w:line="360" w:lineRule="auto"/>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Rspondin1 (conditioned medium)</w:t>
            </w:r>
          </w:p>
        </w:tc>
        <w:tc>
          <w:tcPr>
            <w:tcW w:w="1690" w:type="dxa"/>
            <w:noWrap/>
            <w:hideMark/>
          </w:tcPr>
          <w:p w14:paraId="7494FE33" w14:textId="77777777"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w:t>
            </w:r>
          </w:p>
        </w:tc>
        <w:tc>
          <w:tcPr>
            <w:tcW w:w="1800" w:type="dxa"/>
            <w:noWrap/>
            <w:hideMark/>
          </w:tcPr>
          <w:p w14:paraId="12E8E33D" w14:textId="77777777"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w:t>
            </w:r>
          </w:p>
        </w:tc>
        <w:tc>
          <w:tcPr>
            <w:tcW w:w="1648" w:type="dxa"/>
            <w:noWrap/>
            <w:hideMark/>
          </w:tcPr>
          <w:p w14:paraId="0B62669E" w14:textId="77777777"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20%</w:t>
            </w:r>
          </w:p>
        </w:tc>
      </w:tr>
      <w:tr w:rsidR="002D0725" w:rsidRPr="003D1383" w14:paraId="40F33776" w14:textId="77777777" w:rsidTr="00A615FA">
        <w:trPr>
          <w:trHeight w:val="290"/>
        </w:trPr>
        <w:tc>
          <w:tcPr>
            <w:cnfStyle w:val="001000000000" w:firstRow="0" w:lastRow="0" w:firstColumn="1" w:lastColumn="0" w:oddVBand="0" w:evenVBand="0" w:oddHBand="0" w:evenHBand="0" w:firstRowFirstColumn="0" w:firstRowLastColumn="0" w:lastRowFirstColumn="0" w:lastRowLastColumn="0"/>
            <w:tcW w:w="3440" w:type="dxa"/>
            <w:noWrap/>
          </w:tcPr>
          <w:p w14:paraId="0CB3FEDF" w14:textId="77777777" w:rsidR="002D0725" w:rsidRPr="003D1383" w:rsidRDefault="002D0725" w:rsidP="003165A2">
            <w:pPr>
              <w:spacing w:line="360" w:lineRule="auto"/>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Noggin (conditioned medium)</w:t>
            </w:r>
          </w:p>
        </w:tc>
        <w:tc>
          <w:tcPr>
            <w:tcW w:w="1690" w:type="dxa"/>
            <w:noWrap/>
          </w:tcPr>
          <w:p w14:paraId="70455DAB" w14:textId="77777777"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w:t>
            </w:r>
          </w:p>
        </w:tc>
        <w:tc>
          <w:tcPr>
            <w:tcW w:w="1800" w:type="dxa"/>
            <w:noWrap/>
          </w:tcPr>
          <w:p w14:paraId="30274CDA" w14:textId="77777777"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w:t>
            </w:r>
          </w:p>
        </w:tc>
        <w:tc>
          <w:tcPr>
            <w:tcW w:w="1648" w:type="dxa"/>
            <w:noWrap/>
          </w:tcPr>
          <w:p w14:paraId="6EBC180A" w14:textId="77777777"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10%</w:t>
            </w:r>
          </w:p>
        </w:tc>
      </w:tr>
      <w:tr w:rsidR="002D0725" w:rsidRPr="003D1383" w14:paraId="083E2E55" w14:textId="77777777" w:rsidTr="00A615F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40" w:type="dxa"/>
            <w:noWrap/>
          </w:tcPr>
          <w:p w14:paraId="4DA37F36" w14:textId="6637E3CC" w:rsidR="002D0725" w:rsidRPr="003D1383" w:rsidRDefault="002D0725" w:rsidP="003165A2">
            <w:pPr>
              <w:spacing w:line="360" w:lineRule="auto"/>
              <w:rPr>
                <w:rFonts w:ascii="Times New Roman" w:eastAsia="等线" w:hAnsi="Times New Roman" w:cs="Times New Roman"/>
                <w:sz w:val="20"/>
                <w:szCs w:val="20"/>
              </w:rPr>
            </w:pPr>
            <w:proofErr w:type="spellStart"/>
            <w:r w:rsidRPr="003D1383">
              <w:rPr>
                <w:rFonts w:ascii="Times New Roman" w:eastAsia="等线" w:hAnsi="Times New Roman" w:cs="Times New Roman"/>
                <w:sz w:val="20"/>
                <w:szCs w:val="20"/>
              </w:rPr>
              <w:t>Wnt</w:t>
            </w:r>
            <w:proofErr w:type="spellEnd"/>
            <w:r w:rsidRPr="003D1383">
              <w:rPr>
                <w:rFonts w:ascii="Times New Roman" w:eastAsia="等线" w:hAnsi="Times New Roman" w:cs="Times New Roman"/>
                <w:sz w:val="20"/>
                <w:szCs w:val="20"/>
              </w:rPr>
              <w:t xml:space="preserve"> surrogate</w:t>
            </w:r>
            <w:r w:rsidR="003D1383">
              <w:rPr>
                <w:rFonts w:ascii="Times New Roman" w:eastAsia="等线" w:hAnsi="Times New Roman" w:cs="Times New Roman"/>
                <w:sz w:val="20"/>
                <w:szCs w:val="20"/>
              </w:rPr>
              <w:t xml:space="preserve"> </w:t>
            </w:r>
            <w:r w:rsidRPr="003D1383">
              <w:rPr>
                <w:rFonts w:ascii="Times New Roman" w:eastAsia="等线" w:hAnsi="Times New Roman" w:cs="Times New Roman"/>
                <w:sz w:val="20"/>
                <w:szCs w:val="20"/>
              </w:rPr>
              <w:t>(conditioned medium)</w:t>
            </w:r>
          </w:p>
        </w:tc>
        <w:tc>
          <w:tcPr>
            <w:tcW w:w="1690" w:type="dxa"/>
            <w:noWrap/>
          </w:tcPr>
          <w:p w14:paraId="14541030" w14:textId="77777777"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sz w:val="20"/>
                <w:szCs w:val="20"/>
                <w:lang w:eastAsia="zh-TW"/>
              </w:rPr>
            </w:pPr>
          </w:p>
        </w:tc>
        <w:tc>
          <w:tcPr>
            <w:tcW w:w="1800" w:type="dxa"/>
            <w:noWrap/>
          </w:tcPr>
          <w:p w14:paraId="77FDC58B" w14:textId="77777777"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sz w:val="20"/>
                <w:szCs w:val="20"/>
                <w:lang w:eastAsia="zh-TW"/>
              </w:rPr>
            </w:pPr>
          </w:p>
        </w:tc>
        <w:tc>
          <w:tcPr>
            <w:tcW w:w="1648" w:type="dxa"/>
            <w:noWrap/>
          </w:tcPr>
          <w:p w14:paraId="5D9069F8" w14:textId="77777777"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20"/>
                <w:szCs w:val="20"/>
              </w:rPr>
            </w:pPr>
            <w:r w:rsidRPr="003D1383">
              <w:rPr>
                <w:rFonts w:ascii="Times New Roman" w:eastAsia="等线" w:hAnsi="Times New Roman" w:cs="Times New Roman"/>
                <w:sz w:val="20"/>
                <w:szCs w:val="20"/>
              </w:rPr>
              <w:t>5%</w:t>
            </w:r>
          </w:p>
        </w:tc>
      </w:tr>
      <w:tr w:rsidR="002D0725" w:rsidRPr="003D1383" w14:paraId="032C2F9C" w14:textId="77777777" w:rsidTr="00A615FA">
        <w:trPr>
          <w:trHeight w:val="290"/>
        </w:trPr>
        <w:tc>
          <w:tcPr>
            <w:cnfStyle w:val="001000000000" w:firstRow="0" w:lastRow="0" w:firstColumn="1" w:lastColumn="0" w:oddVBand="0" w:evenVBand="0" w:oddHBand="0" w:evenHBand="0" w:firstRowFirstColumn="0" w:firstRowLastColumn="0" w:lastRowFirstColumn="0" w:lastRowLastColumn="0"/>
            <w:tcW w:w="3440" w:type="dxa"/>
            <w:noWrap/>
            <w:hideMark/>
          </w:tcPr>
          <w:p w14:paraId="5484212F" w14:textId="77777777" w:rsidR="002D0725" w:rsidRPr="003D1383" w:rsidRDefault="002D0725" w:rsidP="003165A2">
            <w:pPr>
              <w:spacing w:line="360" w:lineRule="auto"/>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B27 supplement</w:t>
            </w:r>
          </w:p>
        </w:tc>
        <w:tc>
          <w:tcPr>
            <w:tcW w:w="1690" w:type="dxa"/>
            <w:noWrap/>
            <w:hideMark/>
          </w:tcPr>
          <w:p w14:paraId="6BF9EBA7" w14:textId="77777777"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Gibco</w:t>
            </w:r>
          </w:p>
        </w:tc>
        <w:tc>
          <w:tcPr>
            <w:tcW w:w="1800" w:type="dxa"/>
            <w:noWrap/>
            <w:hideMark/>
          </w:tcPr>
          <w:p w14:paraId="6DD24EDD" w14:textId="77777777"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17504044</w:t>
            </w:r>
          </w:p>
        </w:tc>
        <w:tc>
          <w:tcPr>
            <w:tcW w:w="1648" w:type="dxa"/>
            <w:noWrap/>
            <w:hideMark/>
          </w:tcPr>
          <w:p w14:paraId="38287563" w14:textId="77777777"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w:t>
            </w:r>
          </w:p>
        </w:tc>
      </w:tr>
      <w:tr w:rsidR="002D0725" w:rsidRPr="003D1383" w14:paraId="73301984" w14:textId="77777777" w:rsidTr="00A615F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40" w:type="dxa"/>
            <w:noWrap/>
            <w:hideMark/>
          </w:tcPr>
          <w:p w14:paraId="512B2294" w14:textId="77777777" w:rsidR="002D0725" w:rsidRPr="003D1383" w:rsidRDefault="002D0725" w:rsidP="003165A2">
            <w:pPr>
              <w:spacing w:line="360" w:lineRule="auto"/>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N-acetylcysteine</w:t>
            </w:r>
          </w:p>
        </w:tc>
        <w:tc>
          <w:tcPr>
            <w:tcW w:w="1690" w:type="dxa"/>
            <w:noWrap/>
            <w:hideMark/>
          </w:tcPr>
          <w:p w14:paraId="7EDA565D" w14:textId="77777777"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Sigma-Aldrich</w:t>
            </w:r>
          </w:p>
        </w:tc>
        <w:tc>
          <w:tcPr>
            <w:tcW w:w="1800" w:type="dxa"/>
            <w:noWrap/>
            <w:hideMark/>
          </w:tcPr>
          <w:p w14:paraId="19303363" w14:textId="77777777"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A9165</w:t>
            </w:r>
          </w:p>
        </w:tc>
        <w:tc>
          <w:tcPr>
            <w:tcW w:w="1648" w:type="dxa"/>
            <w:noWrap/>
            <w:hideMark/>
          </w:tcPr>
          <w:p w14:paraId="69300B58" w14:textId="4872D405"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1.25</w:t>
            </w:r>
            <w:r w:rsidR="003965E2">
              <w:rPr>
                <w:rFonts w:ascii="Times New Roman" w:eastAsia="PMingLiU" w:hAnsi="Times New Roman" w:cs="Times New Roman"/>
                <w:sz w:val="20"/>
                <w:szCs w:val="20"/>
                <w:lang w:eastAsia="zh-TW"/>
              </w:rPr>
              <w:t xml:space="preserve"> </w:t>
            </w:r>
            <w:r w:rsidRPr="003D1383">
              <w:rPr>
                <w:rFonts w:ascii="Times New Roman" w:eastAsia="PMingLiU" w:hAnsi="Times New Roman" w:cs="Times New Roman"/>
                <w:sz w:val="20"/>
                <w:szCs w:val="20"/>
                <w:lang w:eastAsia="zh-TW"/>
              </w:rPr>
              <w:t>mM</w:t>
            </w:r>
          </w:p>
        </w:tc>
      </w:tr>
      <w:tr w:rsidR="002D0725" w:rsidRPr="003D1383" w14:paraId="675EB90E" w14:textId="77777777" w:rsidTr="00A615FA">
        <w:trPr>
          <w:trHeight w:val="290"/>
        </w:trPr>
        <w:tc>
          <w:tcPr>
            <w:cnfStyle w:val="001000000000" w:firstRow="0" w:lastRow="0" w:firstColumn="1" w:lastColumn="0" w:oddVBand="0" w:evenVBand="0" w:oddHBand="0" w:evenHBand="0" w:firstRowFirstColumn="0" w:firstRowLastColumn="0" w:lastRowFirstColumn="0" w:lastRowLastColumn="0"/>
            <w:tcW w:w="3440" w:type="dxa"/>
            <w:noWrap/>
            <w:hideMark/>
          </w:tcPr>
          <w:p w14:paraId="174FC209" w14:textId="77777777" w:rsidR="002D0725" w:rsidRPr="003D1383" w:rsidRDefault="002D0725" w:rsidP="003165A2">
            <w:pPr>
              <w:spacing w:line="360" w:lineRule="auto"/>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Nicotinamide</w:t>
            </w:r>
          </w:p>
        </w:tc>
        <w:tc>
          <w:tcPr>
            <w:tcW w:w="1690" w:type="dxa"/>
            <w:noWrap/>
            <w:hideMark/>
          </w:tcPr>
          <w:p w14:paraId="69D38817" w14:textId="77777777"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Sigma-Aldrich</w:t>
            </w:r>
          </w:p>
        </w:tc>
        <w:tc>
          <w:tcPr>
            <w:tcW w:w="1800" w:type="dxa"/>
            <w:noWrap/>
            <w:hideMark/>
          </w:tcPr>
          <w:p w14:paraId="7318DCBA" w14:textId="77777777"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N0636</w:t>
            </w:r>
          </w:p>
        </w:tc>
        <w:tc>
          <w:tcPr>
            <w:tcW w:w="1648" w:type="dxa"/>
            <w:noWrap/>
            <w:hideMark/>
          </w:tcPr>
          <w:p w14:paraId="1BD8CDE0" w14:textId="07818490"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10</w:t>
            </w:r>
            <w:r w:rsidR="003965E2">
              <w:rPr>
                <w:rFonts w:ascii="Times New Roman" w:eastAsia="PMingLiU" w:hAnsi="Times New Roman" w:cs="Times New Roman"/>
                <w:sz w:val="20"/>
                <w:szCs w:val="20"/>
                <w:lang w:eastAsia="zh-TW"/>
              </w:rPr>
              <w:t xml:space="preserve"> </w:t>
            </w:r>
            <w:r w:rsidRPr="003D1383">
              <w:rPr>
                <w:rFonts w:ascii="Times New Roman" w:eastAsia="PMingLiU" w:hAnsi="Times New Roman" w:cs="Times New Roman"/>
                <w:sz w:val="20"/>
                <w:szCs w:val="20"/>
                <w:lang w:eastAsia="zh-TW"/>
              </w:rPr>
              <w:t>mM</w:t>
            </w:r>
          </w:p>
        </w:tc>
      </w:tr>
      <w:tr w:rsidR="002D0725" w:rsidRPr="003D1383" w14:paraId="6E1915CF" w14:textId="77777777" w:rsidTr="00A615F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40" w:type="dxa"/>
            <w:noWrap/>
            <w:hideMark/>
          </w:tcPr>
          <w:p w14:paraId="37EE2E25" w14:textId="77777777" w:rsidR="002D0725" w:rsidRPr="003D1383" w:rsidRDefault="002D0725" w:rsidP="003165A2">
            <w:pPr>
              <w:spacing w:line="360" w:lineRule="auto"/>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Y-27632</w:t>
            </w:r>
          </w:p>
        </w:tc>
        <w:tc>
          <w:tcPr>
            <w:tcW w:w="1690" w:type="dxa"/>
            <w:noWrap/>
            <w:hideMark/>
          </w:tcPr>
          <w:p w14:paraId="476D1609" w14:textId="77777777"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sz w:val="20"/>
                <w:szCs w:val="20"/>
                <w:lang w:eastAsia="zh-TW"/>
              </w:rPr>
            </w:pPr>
            <w:proofErr w:type="spellStart"/>
            <w:r w:rsidRPr="003D1383">
              <w:rPr>
                <w:rFonts w:ascii="Times New Roman" w:eastAsia="PMingLiU" w:hAnsi="Times New Roman" w:cs="Times New Roman"/>
                <w:sz w:val="20"/>
                <w:szCs w:val="20"/>
                <w:lang w:eastAsia="zh-TW"/>
              </w:rPr>
              <w:t>Tocris</w:t>
            </w:r>
            <w:proofErr w:type="spellEnd"/>
          </w:p>
        </w:tc>
        <w:tc>
          <w:tcPr>
            <w:tcW w:w="1800" w:type="dxa"/>
            <w:noWrap/>
            <w:hideMark/>
          </w:tcPr>
          <w:p w14:paraId="3EF333E2" w14:textId="77777777"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1254</w:t>
            </w:r>
          </w:p>
        </w:tc>
        <w:tc>
          <w:tcPr>
            <w:tcW w:w="1648" w:type="dxa"/>
            <w:noWrap/>
            <w:hideMark/>
          </w:tcPr>
          <w:p w14:paraId="131A2C10" w14:textId="719933A4"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5</w:t>
            </w:r>
            <w:r w:rsidR="003965E2">
              <w:rPr>
                <w:rFonts w:ascii="Times New Roman" w:eastAsia="PMingLiU" w:hAnsi="Times New Roman" w:cs="Times New Roman"/>
                <w:sz w:val="20"/>
                <w:szCs w:val="20"/>
                <w:lang w:eastAsia="zh-TW"/>
              </w:rPr>
              <w:t xml:space="preserve"> </w:t>
            </w:r>
            <w:r w:rsidR="003965E2" w:rsidRPr="003951FC">
              <w:rPr>
                <w:rFonts w:ascii="Times New Roman" w:eastAsia="PMingLiU" w:hAnsi="Times New Roman" w:cs="Times New Roman"/>
                <w:sz w:val="20"/>
                <w:szCs w:val="20"/>
                <w:lang w:eastAsia="zh-TW"/>
              </w:rPr>
              <w:t>µ</w:t>
            </w:r>
            <w:r w:rsidRPr="003D1383">
              <w:rPr>
                <w:rFonts w:ascii="Times New Roman" w:eastAsia="PMingLiU" w:hAnsi="Times New Roman" w:cs="Times New Roman"/>
                <w:sz w:val="20"/>
                <w:szCs w:val="20"/>
                <w:lang w:eastAsia="zh-TW"/>
              </w:rPr>
              <w:t>M</w:t>
            </w:r>
          </w:p>
        </w:tc>
      </w:tr>
      <w:tr w:rsidR="002D0725" w:rsidRPr="003D1383" w14:paraId="769B270F" w14:textId="77777777" w:rsidTr="00A615FA">
        <w:trPr>
          <w:trHeight w:val="290"/>
        </w:trPr>
        <w:tc>
          <w:tcPr>
            <w:cnfStyle w:val="001000000000" w:firstRow="0" w:lastRow="0" w:firstColumn="1" w:lastColumn="0" w:oddVBand="0" w:evenVBand="0" w:oddHBand="0" w:evenHBand="0" w:firstRowFirstColumn="0" w:firstRowLastColumn="0" w:lastRowFirstColumn="0" w:lastRowLastColumn="0"/>
            <w:tcW w:w="3440" w:type="dxa"/>
            <w:noWrap/>
            <w:hideMark/>
          </w:tcPr>
          <w:p w14:paraId="5366A8A6" w14:textId="77777777" w:rsidR="002D0725" w:rsidRPr="003D1383" w:rsidRDefault="002D0725" w:rsidP="003165A2">
            <w:pPr>
              <w:spacing w:line="360" w:lineRule="auto"/>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A8301</w:t>
            </w:r>
          </w:p>
        </w:tc>
        <w:tc>
          <w:tcPr>
            <w:tcW w:w="1690" w:type="dxa"/>
            <w:noWrap/>
            <w:hideMark/>
          </w:tcPr>
          <w:p w14:paraId="2460CB49" w14:textId="77777777"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proofErr w:type="spellStart"/>
            <w:r w:rsidRPr="003D1383">
              <w:rPr>
                <w:rFonts w:ascii="Times New Roman" w:eastAsia="PMingLiU" w:hAnsi="Times New Roman" w:cs="Times New Roman"/>
                <w:sz w:val="20"/>
                <w:szCs w:val="20"/>
                <w:lang w:eastAsia="zh-TW"/>
              </w:rPr>
              <w:t>Tocris</w:t>
            </w:r>
            <w:proofErr w:type="spellEnd"/>
          </w:p>
        </w:tc>
        <w:tc>
          <w:tcPr>
            <w:tcW w:w="1800" w:type="dxa"/>
            <w:noWrap/>
            <w:hideMark/>
          </w:tcPr>
          <w:p w14:paraId="30638756" w14:textId="77777777"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2939</w:t>
            </w:r>
          </w:p>
        </w:tc>
        <w:tc>
          <w:tcPr>
            <w:tcW w:w="1648" w:type="dxa"/>
            <w:noWrap/>
            <w:hideMark/>
          </w:tcPr>
          <w:p w14:paraId="754BC395" w14:textId="1611B066"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500</w:t>
            </w:r>
            <w:r w:rsidR="003965E2">
              <w:rPr>
                <w:rFonts w:ascii="Times New Roman" w:eastAsia="PMingLiU" w:hAnsi="Times New Roman" w:cs="Times New Roman"/>
                <w:sz w:val="20"/>
                <w:szCs w:val="20"/>
                <w:lang w:eastAsia="zh-TW"/>
              </w:rPr>
              <w:t xml:space="preserve"> </w:t>
            </w:r>
            <w:proofErr w:type="spellStart"/>
            <w:r w:rsidRPr="003D1383">
              <w:rPr>
                <w:rFonts w:ascii="Times New Roman" w:eastAsia="PMingLiU" w:hAnsi="Times New Roman" w:cs="Times New Roman"/>
                <w:sz w:val="20"/>
                <w:szCs w:val="20"/>
                <w:lang w:eastAsia="zh-TW"/>
              </w:rPr>
              <w:t>nM</w:t>
            </w:r>
            <w:proofErr w:type="spellEnd"/>
          </w:p>
        </w:tc>
      </w:tr>
      <w:tr w:rsidR="002D0725" w:rsidRPr="003D1383" w14:paraId="196A57B7" w14:textId="77777777" w:rsidTr="00A615F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40" w:type="dxa"/>
            <w:noWrap/>
            <w:hideMark/>
          </w:tcPr>
          <w:p w14:paraId="39365513" w14:textId="77777777" w:rsidR="002D0725" w:rsidRPr="003D1383" w:rsidRDefault="002D0725" w:rsidP="003165A2">
            <w:pPr>
              <w:spacing w:line="360" w:lineRule="auto"/>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SB202190</w:t>
            </w:r>
          </w:p>
        </w:tc>
        <w:tc>
          <w:tcPr>
            <w:tcW w:w="1690" w:type="dxa"/>
            <w:noWrap/>
            <w:hideMark/>
          </w:tcPr>
          <w:p w14:paraId="746A7FA8" w14:textId="77777777"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Sigma-Aldrich</w:t>
            </w:r>
          </w:p>
        </w:tc>
        <w:tc>
          <w:tcPr>
            <w:tcW w:w="1800" w:type="dxa"/>
            <w:noWrap/>
            <w:hideMark/>
          </w:tcPr>
          <w:p w14:paraId="34B0545B" w14:textId="77777777"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S7067</w:t>
            </w:r>
          </w:p>
        </w:tc>
        <w:tc>
          <w:tcPr>
            <w:tcW w:w="1648" w:type="dxa"/>
            <w:noWrap/>
            <w:hideMark/>
          </w:tcPr>
          <w:p w14:paraId="6BA0F881" w14:textId="1D5F0A86"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1</w:t>
            </w:r>
            <w:r w:rsidR="003965E2">
              <w:rPr>
                <w:rFonts w:ascii="Times New Roman" w:eastAsia="PMingLiU" w:hAnsi="Times New Roman" w:cs="Times New Roman"/>
                <w:sz w:val="20"/>
                <w:szCs w:val="20"/>
                <w:lang w:eastAsia="zh-TW"/>
              </w:rPr>
              <w:t xml:space="preserve"> </w:t>
            </w:r>
            <w:r w:rsidR="003965E2" w:rsidRPr="00FF2A18">
              <w:rPr>
                <w:rFonts w:ascii="Times New Roman" w:eastAsia="PMingLiU" w:hAnsi="Times New Roman" w:cs="Times New Roman"/>
                <w:sz w:val="20"/>
                <w:szCs w:val="20"/>
                <w:lang w:eastAsia="zh-TW"/>
              </w:rPr>
              <w:t>µ</w:t>
            </w:r>
            <w:r w:rsidRPr="003D1383">
              <w:rPr>
                <w:rFonts w:ascii="Times New Roman" w:eastAsia="PMingLiU" w:hAnsi="Times New Roman" w:cs="Times New Roman"/>
                <w:sz w:val="20"/>
                <w:szCs w:val="20"/>
                <w:lang w:eastAsia="zh-TW"/>
              </w:rPr>
              <w:t>M</w:t>
            </w:r>
          </w:p>
        </w:tc>
      </w:tr>
      <w:tr w:rsidR="002D0725" w:rsidRPr="003D1383" w14:paraId="72F29C24" w14:textId="77777777" w:rsidTr="00A615FA">
        <w:trPr>
          <w:trHeight w:val="290"/>
        </w:trPr>
        <w:tc>
          <w:tcPr>
            <w:cnfStyle w:val="001000000000" w:firstRow="0" w:lastRow="0" w:firstColumn="1" w:lastColumn="0" w:oddVBand="0" w:evenVBand="0" w:oddHBand="0" w:evenHBand="0" w:firstRowFirstColumn="0" w:firstRowLastColumn="0" w:lastRowFirstColumn="0" w:lastRowLastColumn="0"/>
            <w:tcW w:w="3440" w:type="dxa"/>
            <w:noWrap/>
          </w:tcPr>
          <w:p w14:paraId="1FB3BBDC" w14:textId="77777777" w:rsidR="002D0725" w:rsidRPr="003D1383" w:rsidRDefault="002D0725" w:rsidP="003165A2">
            <w:pPr>
              <w:spacing w:line="360" w:lineRule="auto"/>
              <w:rPr>
                <w:rFonts w:ascii="Times New Roman" w:eastAsia="等线" w:hAnsi="Times New Roman" w:cs="Times New Roman"/>
                <w:sz w:val="20"/>
                <w:szCs w:val="20"/>
              </w:rPr>
            </w:pPr>
            <w:proofErr w:type="spellStart"/>
            <w:r w:rsidRPr="003D1383">
              <w:rPr>
                <w:rFonts w:ascii="Times New Roman" w:eastAsia="PMingLiU" w:hAnsi="Times New Roman" w:cs="Times New Roman"/>
                <w:sz w:val="20"/>
                <w:szCs w:val="20"/>
                <w:lang w:eastAsia="zh-TW"/>
              </w:rPr>
              <w:t>hEGF</w:t>
            </w:r>
            <w:proofErr w:type="spellEnd"/>
            <w:r w:rsidRPr="003D1383">
              <w:rPr>
                <w:rFonts w:ascii="Times New Roman" w:eastAsia="PMingLiU" w:hAnsi="Times New Roman" w:cs="Times New Roman"/>
                <w:sz w:val="20"/>
                <w:szCs w:val="20"/>
                <w:lang w:eastAsia="zh-TW"/>
              </w:rPr>
              <w:t xml:space="preserve"> </w:t>
            </w:r>
          </w:p>
        </w:tc>
        <w:tc>
          <w:tcPr>
            <w:tcW w:w="1690" w:type="dxa"/>
            <w:noWrap/>
          </w:tcPr>
          <w:p w14:paraId="4D3A9920" w14:textId="77777777"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0"/>
                <w:szCs w:val="20"/>
              </w:rPr>
            </w:pPr>
            <w:proofErr w:type="spellStart"/>
            <w:r w:rsidRPr="003D1383">
              <w:rPr>
                <w:rFonts w:ascii="Times New Roman" w:eastAsia="PMingLiU" w:hAnsi="Times New Roman" w:cs="Times New Roman"/>
                <w:sz w:val="20"/>
                <w:szCs w:val="20"/>
                <w:lang w:eastAsia="zh-TW"/>
              </w:rPr>
              <w:t>Peprotech</w:t>
            </w:r>
            <w:proofErr w:type="spellEnd"/>
          </w:p>
        </w:tc>
        <w:tc>
          <w:tcPr>
            <w:tcW w:w="1800" w:type="dxa"/>
            <w:noWrap/>
          </w:tcPr>
          <w:p w14:paraId="5C112EEC" w14:textId="77777777"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AF-100-15</w:t>
            </w:r>
          </w:p>
        </w:tc>
        <w:tc>
          <w:tcPr>
            <w:tcW w:w="1648" w:type="dxa"/>
            <w:noWrap/>
          </w:tcPr>
          <w:p w14:paraId="1A420CD2" w14:textId="697B8044"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0"/>
                <w:szCs w:val="20"/>
              </w:rPr>
            </w:pPr>
            <w:r w:rsidRPr="003D1383">
              <w:rPr>
                <w:rFonts w:ascii="Times New Roman" w:eastAsia="等线" w:hAnsi="Times New Roman" w:cs="Times New Roman"/>
                <w:sz w:val="20"/>
                <w:szCs w:val="20"/>
              </w:rPr>
              <w:t>50</w:t>
            </w:r>
            <w:r w:rsidR="003965E2">
              <w:rPr>
                <w:rFonts w:ascii="Times New Roman" w:eastAsia="等线" w:hAnsi="Times New Roman" w:cs="Times New Roman"/>
                <w:sz w:val="20"/>
                <w:szCs w:val="20"/>
              </w:rPr>
              <w:t xml:space="preserve"> </w:t>
            </w:r>
            <w:r w:rsidRPr="003D1383">
              <w:rPr>
                <w:rFonts w:ascii="Times New Roman" w:eastAsia="等线" w:hAnsi="Times New Roman" w:cs="Times New Roman"/>
                <w:sz w:val="20"/>
                <w:szCs w:val="20"/>
              </w:rPr>
              <w:t>ng/ml</w:t>
            </w:r>
          </w:p>
        </w:tc>
      </w:tr>
      <w:tr w:rsidR="002D0725" w:rsidRPr="003D1383" w14:paraId="62150C28" w14:textId="77777777" w:rsidTr="00A615F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40" w:type="dxa"/>
            <w:noWrap/>
          </w:tcPr>
          <w:p w14:paraId="605D18B2" w14:textId="77777777" w:rsidR="002D0725" w:rsidRPr="003D1383" w:rsidRDefault="002D0725" w:rsidP="003165A2">
            <w:pPr>
              <w:spacing w:line="360" w:lineRule="auto"/>
              <w:rPr>
                <w:rFonts w:ascii="Times New Roman" w:eastAsia="PMingLiU" w:hAnsi="Times New Roman" w:cs="Times New Roman"/>
                <w:sz w:val="20"/>
                <w:szCs w:val="20"/>
                <w:lang w:eastAsia="zh-TW"/>
              </w:rPr>
            </w:pPr>
            <w:proofErr w:type="spellStart"/>
            <w:r w:rsidRPr="003D1383">
              <w:rPr>
                <w:rFonts w:ascii="Times New Roman" w:eastAsia="PMingLiU" w:hAnsi="Times New Roman" w:cs="Times New Roman"/>
                <w:sz w:val="20"/>
                <w:szCs w:val="20"/>
                <w:lang w:eastAsia="zh-TW"/>
              </w:rPr>
              <w:t>hGastrin</w:t>
            </w:r>
            <w:proofErr w:type="spellEnd"/>
            <w:r w:rsidRPr="003D1383">
              <w:rPr>
                <w:rFonts w:ascii="Times New Roman" w:eastAsia="PMingLiU" w:hAnsi="Times New Roman" w:cs="Times New Roman"/>
                <w:sz w:val="20"/>
                <w:szCs w:val="20"/>
                <w:lang w:eastAsia="zh-TW"/>
              </w:rPr>
              <w:t xml:space="preserve"> I</w:t>
            </w:r>
          </w:p>
        </w:tc>
        <w:tc>
          <w:tcPr>
            <w:tcW w:w="1690" w:type="dxa"/>
            <w:noWrap/>
          </w:tcPr>
          <w:p w14:paraId="6E895C2C" w14:textId="77777777"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20"/>
                <w:szCs w:val="20"/>
              </w:rPr>
            </w:pPr>
            <w:r w:rsidRPr="003D1383">
              <w:rPr>
                <w:rFonts w:ascii="Times New Roman" w:eastAsia="等线" w:hAnsi="Times New Roman" w:cs="Times New Roman"/>
                <w:sz w:val="20"/>
                <w:szCs w:val="20"/>
              </w:rPr>
              <w:t>Sigma-Aldrich</w:t>
            </w:r>
          </w:p>
        </w:tc>
        <w:tc>
          <w:tcPr>
            <w:tcW w:w="1800" w:type="dxa"/>
            <w:noWrap/>
          </w:tcPr>
          <w:p w14:paraId="26A1F953" w14:textId="77777777"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20"/>
                <w:szCs w:val="20"/>
              </w:rPr>
            </w:pPr>
            <w:r w:rsidRPr="003D1383">
              <w:rPr>
                <w:rFonts w:ascii="Times New Roman" w:eastAsia="等线" w:hAnsi="Times New Roman" w:cs="Times New Roman"/>
                <w:sz w:val="20"/>
                <w:szCs w:val="20"/>
              </w:rPr>
              <w:t>G9145</w:t>
            </w:r>
          </w:p>
        </w:tc>
        <w:tc>
          <w:tcPr>
            <w:tcW w:w="1648" w:type="dxa"/>
            <w:noWrap/>
          </w:tcPr>
          <w:p w14:paraId="2EE6AA03" w14:textId="7D0D4C54" w:rsidR="002D0725" w:rsidRPr="003D1383" w:rsidRDefault="002D0725" w:rsidP="003165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20"/>
                <w:szCs w:val="20"/>
              </w:rPr>
            </w:pPr>
            <w:r w:rsidRPr="003D1383">
              <w:rPr>
                <w:rFonts w:ascii="Times New Roman" w:eastAsia="等线" w:hAnsi="Times New Roman" w:cs="Times New Roman"/>
                <w:sz w:val="20"/>
                <w:szCs w:val="20"/>
              </w:rPr>
              <w:t>10</w:t>
            </w:r>
            <w:r w:rsidR="003965E2">
              <w:rPr>
                <w:rFonts w:ascii="Times New Roman" w:eastAsia="等线" w:hAnsi="Times New Roman" w:cs="Times New Roman"/>
                <w:sz w:val="20"/>
                <w:szCs w:val="20"/>
              </w:rPr>
              <w:t xml:space="preserve"> </w:t>
            </w:r>
            <w:proofErr w:type="spellStart"/>
            <w:r w:rsidRPr="003D1383">
              <w:rPr>
                <w:rFonts w:ascii="Times New Roman" w:eastAsia="等线" w:hAnsi="Times New Roman" w:cs="Times New Roman"/>
                <w:sz w:val="20"/>
                <w:szCs w:val="20"/>
              </w:rPr>
              <w:t>nM</w:t>
            </w:r>
            <w:proofErr w:type="spellEnd"/>
          </w:p>
        </w:tc>
      </w:tr>
      <w:tr w:rsidR="002D0725" w:rsidRPr="003D1383" w14:paraId="3ECDE3CD" w14:textId="77777777" w:rsidTr="00A615FA">
        <w:trPr>
          <w:trHeight w:val="290"/>
        </w:trPr>
        <w:tc>
          <w:tcPr>
            <w:cnfStyle w:val="001000000000" w:firstRow="0" w:lastRow="0" w:firstColumn="1" w:lastColumn="0" w:oddVBand="0" w:evenVBand="0" w:oddHBand="0" w:evenHBand="0" w:firstRowFirstColumn="0" w:firstRowLastColumn="0" w:lastRowFirstColumn="0" w:lastRowLastColumn="0"/>
            <w:tcW w:w="3440" w:type="dxa"/>
            <w:noWrap/>
          </w:tcPr>
          <w:p w14:paraId="5C8036EB" w14:textId="77777777" w:rsidR="002D0725" w:rsidRPr="003D1383" w:rsidRDefault="002D0725" w:rsidP="003165A2">
            <w:pPr>
              <w:spacing w:line="360" w:lineRule="auto"/>
              <w:rPr>
                <w:rFonts w:ascii="Times New Roman" w:eastAsia="PMingLiU" w:hAnsi="Times New Roman" w:cs="Times New Roman"/>
                <w:sz w:val="20"/>
                <w:szCs w:val="20"/>
                <w:lang w:eastAsia="zh-TW"/>
              </w:rPr>
            </w:pPr>
            <w:proofErr w:type="spellStart"/>
            <w:r w:rsidRPr="003D1383">
              <w:rPr>
                <w:rFonts w:ascii="Times New Roman" w:eastAsia="PMingLiU" w:hAnsi="Times New Roman" w:cs="Times New Roman"/>
                <w:sz w:val="20"/>
                <w:szCs w:val="20"/>
                <w:lang w:eastAsia="zh-TW"/>
              </w:rPr>
              <w:t>Primocin</w:t>
            </w:r>
            <w:proofErr w:type="spellEnd"/>
          </w:p>
        </w:tc>
        <w:tc>
          <w:tcPr>
            <w:tcW w:w="1690" w:type="dxa"/>
            <w:noWrap/>
          </w:tcPr>
          <w:p w14:paraId="3DC7ADC9" w14:textId="77777777"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0"/>
                <w:szCs w:val="20"/>
              </w:rPr>
            </w:pPr>
            <w:proofErr w:type="spellStart"/>
            <w:r w:rsidRPr="003D1383">
              <w:rPr>
                <w:rFonts w:ascii="Times New Roman" w:eastAsia="等线" w:hAnsi="Times New Roman" w:cs="Times New Roman"/>
                <w:sz w:val="20"/>
                <w:szCs w:val="20"/>
              </w:rPr>
              <w:t>InvivoGen</w:t>
            </w:r>
            <w:proofErr w:type="spellEnd"/>
          </w:p>
        </w:tc>
        <w:tc>
          <w:tcPr>
            <w:tcW w:w="1800" w:type="dxa"/>
            <w:noWrap/>
          </w:tcPr>
          <w:p w14:paraId="3062DEBF" w14:textId="77777777"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sz w:val="20"/>
                <w:szCs w:val="20"/>
                <w:lang w:eastAsia="zh-TW"/>
              </w:rPr>
            </w:pPr>
            <w:r w:rsidRPr="003D1383">
              <w:rPr>
                <w:rFonts w:ascii="Times New Roman" w:eastAsia="PMingLiU" w:hAnsi="Times New Roman" w:cs="Times New Roman"/>
                <w:sz w:val="20"/>
                <w:szCs w:val="20"/>
                <w:lang w:eastAsia="zh-TW"/>
              </w:rPr>
              <w:t>ant-pm-1</w:t>
            </w:r>
          </w:p>
        </w:tc>
        <w:tc>
          <w:tcPr>
            <w:tcW w:w="1648" w:type="dxa"/>
            <w:noWrap/>
          </w:tcPr>
          <w:p w14:paraId="5C082059" w14:textId="6223788A" w:rsidR="002D0725" w:rsidRPr="003D1383" w:rsidRDefault="002D0725" w:rsidP="003165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0"/>
                <w:szCs w:val="20"/>
              </w:rPr>
            </w:pPr>
            <w:r w:rsidRPr="003D1383">
              <w:rPr>
                <w:rFonts w:ascii="Times New Roman" w:eastAsia="等线" w:hAnsi="Times New Roman" w:cs="Times New Roman"/>
                <w:sz w:val="20"/>
                <w:szCs w:val="20"/>
              </w:rPr>
              <w:t>100</w:t>
            </w:r>
            <w:r w:rsidR="003965E2">
              <w:rPr>
                <w:rFonts w:ascii="Times New Roman" w:eastAsia="等线" w:hAnsi="Times New Roman" w:cs="Times New Roman"/>
                <w:sz w:val="20"/>
                <w:szCs w:val="20"/>
              </w:rPr>
              <w:t xml:space="preserve"> </w:t>
            </w:r>
            <w:r w:rsidR="003965E2" w:rsidRPr="00FF2A18">
              <w:rPr>
                <w:rFonts w:ascii="Times New Roman" w:eastAsia="PMingLiU" w:hAnsi="Times New Roman" w:cs="Times New Roman"/>
                <w:sz w:val="20"/>
                <w:szCs w:val="20"/>
                <w:lang w:eastAsia="zh-TW"/>
              </w:rPr>
              <w:t>µ</w:t>
            </w:r>
            <w:r w:rsidRPr="003D1383">
              <w:rPr>
                <w:rFonts w:ascii="Times New Roman" w:eastAsia="等线" w:hAnsi="Times New Roman" w:cs="Times New Roman"/>
                <w:sz w:val="20"/>
                <w:szCs w:val="20"/>
              </w:rPr>
              <w:t>g/ml</w:t>
            </w:r>
          </w:p>
        </w:tc>
      </w:tr>
    </w:tbl>
    <w:p w14:paraId="7BA917C5" w14:textId="77777777" w:rsidR="002D0725" w:rsidRPr="002D72C1" w:rsidRDefault="002D0725" w:rsidP="002D0725">
      <w:pPr>
        <w:spacing w:line="360" w:lineRule="auto"/>
        <w:jc w:val="both"/>
        <w:rPr>
          <w:rFonts w:ascii="Times New Roman" w:hAnsi="Times New Roman" w:cs="Times New Roman"/>
          <w:sz w:val="24"/>
          <w:szCs w:val="24"/>
        </w:rPr>
      </w:pPr>
    </w:p>
    <w:p w14:paraId="43E64D21" w14:textId="37390890" w:rsidR="002D0725" w:rsidRPr="002D72C1" w:rsidRDefault="00200D7A" w:rsidP="00200D7A">
      <w:pPr>
        <w:rPr>
          <w:rFonts w:ascii="Times New Roman" w:hAnsi="Times New Roman" w:cs="Times New Roman"/>
          <w:sz w:val="24"/>
          <w:szCs w:val="24"/>
        </w:rPr>
      </w:pPr>
      <w:r>
        <w:rPr>
          <w:rFonts w:ascii="Times New Roman" w:hAnsi="Times New Roman" w:cs="Times New Roman"/>
          <w:sz w:val="24"/>
          <w:szCs w:val="24"/>
        </w:rPr>
        <w:br w:type="page"/>
      </w:r>
    </w:p>
    <w:p w14:paraId="7529D0AA" w14:textId="77777777" w:rsidR="002D0725" w:rsidRPr="0095729B" w:rsidRDefault="002D0725" w:rsidP="002D0725">
      <w:pPr>
        <w:tabs>
          <w:tab w:val="center" w:pos="4680"/>
        </w:tabs>
        <w:rPr>
          <w:rFonts w:ascii="Times New Roman" w:hAnsi="Times New Roman"/>
          <w:b/>
          <w:sz w:val="24"/>
        </w:rPr>
      </w:pPr>
      <w:r w:rsidRPr="0095729B">
        <w:rPr>
          <w:rFonts w:ascii="Times New Roman" w:hAnsi="Times New Roman"/>
          <w:b/>
          <w:sz w:val="24"/>
        </w:rPr>
        <w:lastRenderedPageBreak/>
        <w:t>Supplementary Table 2.</w:t>
      </w:r>
      <w:r w:rsidRPr="0095729B">
        <w:rPr>
          <w:rFonts w:ascii="Times New Roman" w:hAnsi="Times New Roman"/>
          <w:b/>
          <w:sz w:val="24"/>
        </w:rPr>
        <w:tab/>
      </w:r>
    </w:p>
    <w:tbl>
      <w:tblPr>
        <w:tblStyle w:val="PlainTable22"/>
        <w:tblW w:w="9720" w:type="dxa"/>
        <w:tblLayout w:type="fixed"/>
        <w:tblLook w:val="04A0" w:firstRow="1" w:lastRow="0" w:firstColumn="1" w:lastColumn="0" w:noHBand="0" w:noVBand="1"/>
      </w:tblPr>
      <w:tblGrid>
        <w:gridCol w:w="1620"/>
        <w:gridCol w:w="90"/>
        <w:gridCol w:w="450"/>
        <w:gridCol w:w="90"/>
        <w:gridCol w:w="3330"/>
        <w:gridCol w:w="450"/>
        <w:gridCol w:w="3690"/>
      </w:tblGrid>
      <w:tr w:rsidR="002D0725" w:rsidRPr="002D72C1" w14:paraId="759933C6" w14:textId="77777777" w:rsidTr="00A615FA">
        <w:trPr>
          <w:cnfStyle w:val="100000000000" w:firstRow="1" w:lastRow="0" w:firstColumn="0" w:lastColumn="0" w:oddVBand="0" w:evenVBand="0" w:oddHBand="0"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6036F641" w14:textId="77777777" w:rsidR="002D0725" w:rsidRPr="002D72C1" w:rsidRDefault="002D0725" w:rsidP="00A615FA">
            <w:pPr>
              <w:rPr>
                <w:rFonts w:ascii="Times New Roman" w:hAnsi="Times New Roman" w:cs="Times New Roman"/>
                <w:color w:val="000000"/>
                <w:sz w:val="20"/>
                <w:szCs w:val="20"/>
              </w:rPr>
            </w:pPr>
            <w:r w:rsidRPr="002D72C1">
              <w:rPr>
                <w:rFonts w:ascii="Times New Roman" w:hAnsi="Times New Roman" w:cs="Times New Roman"/>
                <w:color w:val="000000"/>
                <w:sz w:val="20"/>
                <w:szCs w:val="20"/>
              </w:rPr>
              <w:t>Gene</w:t>
            </w:r>
          </w:p>
        </w:tc>
        <w:tc>
          <w:tcPr>
            <w:tcW w:w="8100" w:type="dxa"/>
            <w:gridSpan w:val="6"/>
            <w:vAlign w:val="center"/>
          </w:tcPr>
          <w:p w14:paraId="3791F60D" w14:textId="77777777" w:rsidR="002D0725" w:rsidRPr="002D72C1" w:rsidRDefault="002D0725" w:rsidP="00A615F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Sequences</w:t>
            </w:r>
          </w:p>
        </w:tc>
      </w:tr>
      <w:tr w:rsidR="002D0725" w:rsidRPr="002D72C1" w14:paraId="35C8F939" w14:textId="77777777" w:rsidTr="00A615FA">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11643815" w14:textId="77777777" w:rsidR="002D0725" w:rsidRPr="002D72C1" w:rsidRDefault="002D0725" w:rsidP="00A615FA">
            <w:pPr>
              <w:jc w:val="center"/>
              <w:rPr>
                <w:rFonts w:ascii="Times New Roman" w:hAnsi="Times New Roman" w:cs="Times New Roman"/>
                <w:color w:val="000000"/>
                <w:sz w:val="18"/>
                <w:szCs w:val="18"/>
              </w:rPr>
            </w:pPr>
            <w:r w:rsidRPr="002D72C1">
              <w:rPr>
                <w:rFonts w:ascii="Times New Roman" w:eastAsia="PMingLiU" w:hAnsi="Times New Roman" w:cs="Times New Roman"/>
                <w:color w:val="000000"/>
                <w:sz w:val="18"/>
                <w:szCs w:val="18"/>
              </w:rPr>
              <w:t xml:space="preserve">Bat </w:t>
            </w:r>
            <w:r w:rsidRPr="002D72C1">
              <w:rPr>
                <w:rFonts w:ascii="Times New Roman" w:eastAsia="PMingLiU" w:hAnsi="Times New Roman" w:cs="Times New Roman"/>
                <w:i/>
                <w:iCs/>
                <w:color w:val="000000"/>
                <w:sz w:val="18"/>
                <w:szCs w:val="18"/>
              </w:rPr>
              <w:t>IFNL1</w:t>
            </w:r>
            <w:r w:rsidRPr="002D72C1">
              <w:rPr>
                <w:rFonts w:ascii="Times New Roman" w:eastAsia="PMingLiU" w:hAnsi="Times New Roman" w:cs="Times New Roman"/>
                <w:color w:val="000000"/>
                <w:sz w:val="18"/>
                <w:szCs w:val="18"/>
              </w:rPr>
              <w:t xml:space="preserve"> 5’ GSP</w:t>
            </w:r>
          </w:p>
        </w:tc>
        <w:tc>
          <w:tcPr>
            <w:tcW w:w="8010" w:type="dxa"/>
            <w:gridSpan w:val="5"/>
            <w:vAlign w:val="center"/>
          </w:tcPr>
          <w:p w14:paraId="4CC82890"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 xml:space="preserve"> CATCTCCTCGGCCTTATGAATCCTG</w:t>
            </w:r>
          </w:p>
        </w:tc>
      </w:tr>
      <w:tr w:rsidR="002D0725" w:rsidRPr="002D72C1" w14:paraId="20C65AD4" w14:textId="77777777" w:rsidTr="00A615FA">
        <w:trPr>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7A0DE289" w14:textId="37497E5D" w:rsidR="002D0725" w:rsidRPr="002D72C1" w:rsidRDefault="002D0725" w:rsidP="00A615FA">
            <w:pPr>
              <w:jc w:val="center"/>
              <w:rPr>
                <w:rFonts w:ascii="Times New Roman" w:hAnsi="Times New Roman" w:cs="Times New Roman"/>
                <w:color w:val="000000"/>
                <w:sz w:val="18"/>
                <w:szCs w:val="18"/>
              </w:rPr>
            </w:pPr>
            <w:r w:rsidRPr="002D72C1">
              <w:rPr>
                <w:rFonts w:ascii="Times New Roman" w:eastAsia="PMingLiU" w:hAnsi="Times New Roman" w:cs="Times New Roman"/>
                <w:color w:val="000000"/>
                <w:sz w:val="18"/>
                <w:szCs w:val="18"/>
              </w:rPr>
              <w:t xml:space="preserve">Bat </w:t>
            </w:r>
            <w:r w:rsidRPr="002D72C1">
              <w:rPr>
                <w:rFonts w:ascii="Times New Roman" w:eastAsia="PMingLiU" w:hAnsi="Times New Roman" w:cs="Times New Roman"/>
                <w:i/>
                <w:iCs/>
                <w:color w:val="000000"/>
                <w:sz w:val="18"/>
                <w:szCs w:val="18"/>
              </w:rPr>
              <w:t>IFNL1</w:t>
            </w:r>
            <w:r w:rsidRPr="002D72C1">
              <w:rPr>
                <w:rFonts w:ascii="Times New Roman" w:eastAsia="PMingLiU" w:hAnsi="Times New Roman" w:cs="Times New Roman"/>
                <w:color w:val="000000"/>
                <w:sz w:val="18"/>
                <w:szCs w:val="18"/>
              </w:rPr>
              <w:t xml:space="preserve"> 3</w:t>
            </w:r>
            <w:r w:rsidR="00252E8C" w:rsidRPr="002D72C1">
              <w:rPr>
                <w:rFonts w:ascii="Times New Roman" w:eastAsia="PMingLiU" w:hAnsi="Times New Roman" w:cs="Times New Roman"/>
                <w:color w:val="000000"/>
                <w:sz w:val="18"/>
                <w:szCs w:val="18"/>
              </w:rPr>
              <w:t>'</w:t>
            </w:r>
            <w:r w:rsidRPr="002D72C1">
              <w:rPr>
                <w:rFonts w:ascii="Times New Roman" w:eastAsia="PMingLiU" w:hAnsi="Times New Roman" w:cs="Times New Roman"/>
                <w:color w:val="000000"/>
                <w:sz w:val="18"/>
                <w:szCs w:val="18"/>
              </w:rPr>
              <w:t xml:space="preserve"> GSP</w:t>
            </w:r>
          </w:p>
        </w:tc>
        <w:tc>
          <w:tcPr>
            <w:tcW w:w="8010" w:type="dxa"/>
            <w:gridSpan w:val="5"/>
            <w:vAlign w:val="center"/>
          </w:tcPr>
          <w:p w14:paraId="01B89204"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 xml:space="preserve"> CAAGACTCTGTCTCCACAAGAGC</w:t>
            </w:r>
          </w:p>
        </w:tc>
      </w:tr>
      <w:tr w:rsidR="002D0725" w:rsidRPr="002D72C1" w14:paraId="6B13A116" w14:textId="77777777" w:rsidTr="00A615FA">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74973368" w14:textId="1816F9D4" w:rsidR="002D0725" w:rsidRPr="002D72C1" w:rsidRDefault="002D0725" w:rsidP="00A615FA">
            <w:pPr>
              <w:jc w:val="center"/>
              <w:rPr>
                <w:rFonts w:ascii="Times New Roman" w:hAnsi="Times New Roman" w:cs="Times New Roman"/>
                <w:color w:val="000000"/>
                <w:sz w:val="18"/>
                <w:szCs w:val="18"/>
              </w:rPr>
            </w:pPr>
            <w:r w:rsidRPr="002D72C1">
              <w:rPr>
                <w:rFonts w:ascii="Times New Roman" w:hAnsi="Times New Roman" w:cs="Times New Roman"/>
                <w:color w:val="000000"/>
                <w:sz w:val="18"/>
                <w:szCs w:val="18"/>
              </w:rPr>
              <w:t>Bat IFNL3 5</w:t>
            </w:r>
            <w:r w:rsidR="00252E8C" w:rsidRPr="002D72C1">
              <w:rPr>
                <w:rFonts w:ascii="Times New Roman" w:hAnsi="Times New Roman" w:cs="Times New Roman"/>
                <w:color w:val="000000"/>
                <w:sz w:val="18"/>
                <w:szCs w:val="18"/>
              </w:rPr>
              <w:t>'</w:t>
            </w:r>
            <w:r w:rsidRPr="002D72C1">
              <w:rPr>
                <w:rFonts w:ascii="Times New Roman" w:hAnsi="Times New Roman" w:cs="Times New Roman"/>
                <w:color w:val="000000"/>
                <w:sz w:val="18"/>
                <w:szCs w:val="18"/>
              </w:rPr>
              <w:t xml:space="preserve"> GSP</w:t>
            </w:r>
          </w:p>
        </w:tc>
        <w:tc>
          <w:tcPr>
            <w:tcW w:w="8010" w:type="dxa"/>
            <w:gridSpan w:val="5"/>
            <w:vAlign w:val="center"/>
          </w:tcPr>
          <w:p w14:paraId="679C1D0E"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 xml:space="preserve"> CGACTCTTCACACAGGTCTCCAC</w:t>
            </w:r>
          </w:p>
        </w:tc>
      </w:tr>
      <w:tr w:rsidR="002D0725" w:rsidRPr="002D72C1" w14:paraId="4A97F39E" w14:textId="77777777" w:rsidTr="00A615FA">
        <w:trPr>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6B17C49F" w14:textId="3D7C8F59" w:rsidR="002D0725" w:rsidRPr="002D72C1" w:rsidRDefault="002D0725" w:rsidP="00A615FA">
            <w:pPr>
              <w:jc w:val="center"/>
              <w:rPr>
                <w:rFonts w:ascii="Times New Roman" w:hAnsi="Times New Roman" w:cs="Times New Roman"/>
                <w:color w:val="000000"/>
                <w:sz w:val="18"/>
                <w:szCs w:val="18"/>
              </w:rPr>
            </w:pPr>
            <w:r w:rsidRPr="002D72C1">
              <w:rPr>
                <w:rFonts w:ascii="Times New Roman" w:eastAsia="PMingLiU" w:hAnsi="Times New Roman" w:cs="Times New Roman"/>
                <w:color w:val="000000"/>
                <w:sz w:val="18"/>
                <w:szCs w:val="18"/>
              </w:rPr>
              <w:t>Bat</w:t>
            </w:r>
            <w:r w:rsidRPr="002D72C1">
              <w:rPr>
                <w:rFonts w:ascii="Times New Roman" w:eastAsia="PMingLiU" w:hAnsi="Times New Roman" w:cs="Times New Roman"/>
                <w:i/>
                <w:iCs/>
                <w:color w:val="000000"/>
                <w:sz w:val="18"/>
                <w:szCs w:val="18"/>
              </w:rPr>
              <w:t xml:space="preserve"> IFNL3</w:t>
            </w:r>
            <w:r w:rsidRPr="002D72C1">
              <w:rPr>
                <w:rFonts w:ascii="Times New Roman" w:eastAsia="PMingLiU" w:hAnsi="Times New Roman" w:cs="Times New Roman"/>
                <w:color w:val="000000"/>
                <w:sz w:val="18"/>
                <w:szCs w:val="18"/>
              </w:rPr>
              <w:t xml:space="preserve"> 3</w:t>
            </w:r>
            <w:r w:rsidR="00252E8C" w:rsidRPr="002D72C1">
              <w:rPr>
                <w:rFonts w:ascii="Times New Roman" w:eastAsia="PMingLiU" w:hAnsi="Times New Roman" w:cs="Times New Roman"/>
                <w:color w:val="000000"/>
                <w:sz w:val="18"/>
                <w:szCs w:val="18"/>
              </w:rPr>
              <w:t>'</w:t>
            </w:r>
            <w:r w:rsidRPr="002D72C1">
              <w:rPr>
                <w:rFonts w:ascii="Times New Roman" w:eastAsia="PMingLiU" w:hAnsi="Times New Roman" w:cs="Times New Roman"/>
                <w:color w:val="000000"/>
                <w:sz w:val="18"/>
                <w:szCs w:val="18"/>
              </w:rPr>
              <w:t xml:space="preserve"> GSP</w:t>
            </w:r>
          </w:p>
        </w:tc>
        <w:tc>
          <w:tcPr>
            <w:tcW w:w="8010" w:type="dxa"/>
            <w:gridSpan w:val="5"/>
            <w:vAlign w:val="center"/>
          </w:tcPr>
          <w:p w14:paraId="09DEFCE1"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 xml:space="preserve"> TTCAAGTCTCTGTCTCCACAAGAGC</w:t>
            </w:r>
          </w:p>
        </w:tc>
      </w:tr>
      <w:tr w:rsidR="002D0725" w:rsidRPr="002D72C1" w14:paraId="1D35D535" w14:textId="77777777" w:rsidTr="00A615FA">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4269D0DC" w14:textId="77777777" w:rsidR="002D0725" w:rsidRPr="002D72C1" w:rsidRDefault="002D0725" w:rsidP="00A615FA">
            <w:pPr>
              <w:rPr>
                <w:sz w:val="18"/>
                <w:szCs w:val="18"/>
              </w:rPr>
            </w:pPr>
            <w:r w:rsidRPr="002D72C1">
              <w:rPr>
                <w:rFonts w:ascii="Times New Roman" w:hAnsi="Times New Roman" w:cs="Times New Roman"/>
                <w:color w:val="000000"/>
                <w:sz w:val="18"/>
                <w:szCs w:val="18"/>
              </w:rPr>
              <w:t xml:space="preserve">Bat </w:t>
            </w:r>
            <w:r w:rsidRPr="002D72C1">
              <w:rPr>
                <w:rFonts w:ascii="Times New Roman" w:hAnsi="Times New Roman" w:cs="Times New Roman"/>
                <w:i/>
                <w:iCs/>
                <w:color w:val="000000"/>
                <w:sz w:val="18"/>
                <w:szCs w:val="18"/>
              </w:rPr>
              <w:t>ISG15</w:t>
            </w:r>
          </w:p>
        </w:tc>
        <w:tc>
          <w:tcPr>
            <w:tcW w:w="450" w:type="dxa"/>
            <w:vAlign w:val="center"/>
          </w:tcPr>
          <w:p w14:paraId="707E674E"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D72C1">
              <w:rPr>
                <w:rFonts w:ascii="Times New Roman" w:eastAsia="Times New Roman" w:hAnsi="Times New Roman" w:cs="Times New Roman"/>
                <w:color w:val="000000"/>
                <w:sz w:val="20"/>
                <w:szCs w:val="20"/>
              </w:rPr>
              <w:t>F:</w:t>
            </w:r>
          </w:p>
        </w:tc>
        <w:tc>
          <w:tcPr>
            <w:tcW w:w="3420" w:type="dxa"/>
            <w:gridSpan w:val="2"/>
            <w:vAlign w:val="center"/>
          </w:tcPr>
          <w:p w14:paraId="3C4DFDF1"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72C1">
              <w:rPr>
                <w:rFonts w:ascii="Times New Roman" w:eastAsia="Times New Roman" w:hAnsi="Times New Roman" w:cs="Times New Roman"/>
                <w:color w:val="000000"/>
                <w:sz w:val="18"/>
                <w:szCs w:val="18"/>
              </w:rPr>
              <w:t>AAGAACGAGAAGGGTCGCAC;</w:t>
            </w:r>
          </w:p>
        </w:tc>
        <w:tc>
          <w:tcPr>
            <w:tcW w:w="450" w:type="dxa"/>
            <w:vAlign w:val="center"/>
          </w:tcPr>
          <w:p w14:paraId="1713E1E4"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70CDAB69"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72C1">
              <w:rPr>
                <w:rFonts w:ascii="Times New Roman" w:eastAsia="Times New Roman" w:hAnsi="Times New Roman" w:cs="Times New Roman"/>
                <w:color w:val="000000"/>
                <w:sz w:val="18"/>
                <w:szCs w:val="18"/>
              </w:rPr>
              <w:t>AAACTCAGCCAGAACTGGTC</w:t>
            </w:r>
          </w:p>
        </w:tc>
      </w:tr>
      <w:tr w:rsidR="002D0725" w:rsidRPr="002D72C1" w14:paraId="054B7A42" w14:textId="77777777" w:rsidTr="00A615FA">
        <w:trPr>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354101AF"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B</w:t>
            </w:r>
            <w:r w:rsidRPr="002D72C1">
              <w:rPr>
                <w:rFonts w:ascii="Times New Roman" w:hAnsi="Times New Roman" w:cs="Times New Roman"/>
                <w:color w:val="000000"/>
                <w:sz w:val="18"/>
                <w:szCs w:val="18"/>
              </w:rPr>
              <w:t xml:space="preserve">at </w:t>
            </w:r>
            <w:r w:rsidRPr="002D72C1">
              <w:rPr>
                <w:rFonts w:ascii="Times New Roman" w:hAnsi="Times New Roman" w:cs="Times New Roman"/>
                <w:i/>
                <w:iCs/>
                <w:color w:val="000000"/>
                <w:sz w:val="18"/>
                <w:szCs w:val="18"/>
              </w:rPr>
              <w:t xml:space="preserve">TNF-a  </w:t>
            </w:r>
          </w:p>
        </w:tc>
        <w:tc>
          <w:tcPr>
            <w:tcW w:w="450" w:type="dxa"/>
            <w:vAlign w:val="center"/>
          </w:tcPr>
          <w:p w14:paraId="19EA6F97"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 xml:space="preserve">F:     </w:t>
            </w:r>
          </w:p>
        </w:tc>
        <w:tc>
          <w:tcPr>
            <w:tcW w:w="3420" w:type="dxa"/>
            <w:gridSpan w:val="2"/>
            <w:vAlign w:val="center"/>
          </w:tcPr>
          <w:p w14:paraId="51C7C59A"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roofErr w:type="gramStart"/>
            <w:r w:rsidRPr="002D72C1">
              <w:rPr>
                <w:rFonts w:ascii="Times New Roman" w:eastAsia="Times New Roman" w:hAnsi="Times New Roman" w:cs="Times New Roman"/>
                <w:color w:val="000000"/>
                <w:sz w:val="18"/>
                <w:szCs w:val="18"/>
              </w:rPr>
              <w:t xml:space="preserve">ATCTACTCCCAGGTCCTCTTC;   </w:t>
            </w:r>
            <w:proofErr w:type="gramEnd"/>
            <w:r w:rsidRPr="002D72C1">
              <w:rPr>
                <w:rFonts w:ascii="Times New Roman" w:eastAsia="Times New Roman" w:hAnsi="Times New Roman" w:cs="Times New Roman"/>
                <w:color w:val="000000"/>
                <w:sz w:val="18"/>
                <w:szCs w:val="18"/>
              </w:rPr>
              <w:t xml:space="preserve"> </w:t>
            </w:r>
          </w:p>
        </w:tc>
        <w:tc>
          <w:tcPr>
            <w:tcW w:w="450" w:type="dxa"/>
            <w:vAlign w:val="center"/>
          </w:tcPr>
          <w:p w14:paraId="77F4854D"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 xml:space="preserve">R:   </w:t>
            </w:r>
          </w:p>
        </w:tc>
        <w:tc>
          <w:tcPr>
            <w:tcW w:w="3690" w:type="dxa"/>
            <w:vAlign w:val="center"/>
          </w:tcPr>
          <w:p w14:paraId="7AAACB70"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AAGGGCTCTTGATGGCAGAC</w:t>
            </w:r>
          </w:p>
        </w:tc>
      </w:tr>
      <w:tr w:rsidR="002D0725" w:rsidRPr="002D72C1" w14:paraId="1FB63462" w14:textId="77777777" w:rsidTr="00A615FA">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3B9DDF1D" w14:textId="28B6F9EB" w:rsidR="002D0725" w:rsidRPr="002D72C1" w:rsidRDefault="002D0725" w:rsidP="00A615FA">
            <w:pPr>
              <w:rPr>
                <w:rFonts w:ascii="Times New Roman" w:hAnsi="Times New Roman" w:cs="Times New Roman"/>
                <w:color w:val="000000"/>
                <w:sz w:val="18"/>
                <w:szCs w:val="18"/>
              </w:rPr>
            </w:pPr>
            <w:r w:rsidRPr="002D72C1">
              <w:rPr>
                <w:rFonts w:ascii="Times New Roman" w:eastAsia="Times New Roman" w:hAnsi="Times New Roman" w:cs="Times New Roman"/>
                <w:color w:val="000000"/>
                <w:sz w:val="18"/>
                <w:szCs w:val="18"/>
              </w:rPr>
              <w:t xml:space="preserve">Bat </w:t>
            </w:r>
            <w:r w:rsidRPr="002D72C1">
              <w:rPr>
                <w:rFonts w:ascii="Times New Roman" w:eastAsia="Times New Roman" w:hAnsi="Times New Roman" w:cs="Times New Roman"/>
                <w:i/>
                <w:iCs/>
                <w:color w:val="000000"/>
                <w:sz w:val="18"/>
                <w:szCs w:val="18"/>
              </w:rPr>
              <w:t>IP10</w:t>
            </w:r>
          </w:p>
        </w:tc>
        <w:tc>
          <w:tcPr>
            <w:tcW w:w="450" w:type="dxa"/>
            <w:vAlign w:val="center"/>
          </w:tcPr>
          <w:p w14:paraId="32852AA9"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39C2680B"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TCACGAGGAGTGATAAACCTG;</w:t>
            </w:r>
          </w:p>
        </w:tc>
        <w:tc>
          <w:tcPr>
            <w:tcW w:w="450" w:type="dxa"/>
            <w:vAlign w:val="center"/>
          </w:tcPr>
          <w:p w14:paraId="721E2EE2"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0AF9797C"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GGTGGTCTTAGACTCTGGATTC</w:t>
            </w:r>
          </w:p>
        </w:tc>
      </w:tr>
      <w:tr w:rsidR="002D0725" w:rsidRPr="002D72C1" w14:paraId="6D56577C" w14:textId="77777777" w:rsidTr="00A615FA">
        <w:trPr>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2C045F21" w14:textId="70B82C7F" w:rsidR="002D0725" w:rsidRPr="002D72C1" w:rsidRDefault="002D0725" w:rsidP="00A615FA">
            <w:pPr>
              <w:rPr>
                <w:rFonts w:ascii="Times New Roman" w:hAnsi="Times New Roman" w:cs="Times New Roman"/>
                <w:color w:val="000000"/>
                <w:sz w:val="18"/>
                <w:szCs w:val="18"/>
              </w:rPr>
            </w:pPr>
            <w:r w:rsidRPr="002D72C1">
              <w:rPr>
                <w:rFonts w:ascii="Times New Roman" w:eastAsia="Times New Roman" w:hAnsi="Times New Roman" w:cs="Times New Roman"/>
                <w:color w:val="000000"/>
                <w:sz w:val="18"/>
                <w:szCs w:val="18"/>
              </w:rPr>
              <w:t xml:space="preserve">Bat </w:t>
            </w:r>
            <w:r w:rsidRPr="002D72C1">
              <w:rPr>
                <w:rFonts w:ascii="Times New Roman" w:eastAsia="Times New Roman" w:hAnsi="Times New Roman" w:cs="Times New Roman"/>
                <w:i/>
                <w:iCs/>
                <w:color w:val="000000"/>
                <w:sz w:val="18"/>
                <w:szCs w:val="18"/>
              </w:rPr>
              <w:t>IL6</w:t>
            </w:r>
          </w:p>
        </w:tc>
        <w:tc>
          <w:tcPr>
            <w:tcW w:w="450" w:type="dxa"/>
            <w:vAlign w:val="center"/>
          </w:tcPr>
          <w:p w14:paraId="3EC2526D"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3FE0E67B"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CCTGACCCAATCACAAGCTCC;</w:t>
            </w:r>
          </w:p>
        </w:tc>
        <w:tc>
          <w:tcPr>
            <w:tcW w:w="450" w:type="dxa"/>
            <w:vAlign w:val="center"/>
          </w:tcPr>
          <w:p w14:paraId="31F6D014"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64996F79"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GAACAGCTCTCTGGGCGAAC</w:t>
            </w:r>
          </w:p>
        </w:tc>
      </w:tr>
      <w:tr w:rsidR="002D0725" w:rsidRPr="002D72C1" w14:paraId="4BEB3AD2" w14:textId="77777777" w:rsidTr="00A615FA">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24672AC8"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B</w:t>
            </w:r>
            <w:r w:rsidRPr="002D72C1">
              <w:rPr>
                <w:rFonts w:ascii="Times New Roman" w:hAnsi="Times New Roman" w:cs="Times New Roman"/>
                <w:color w:val="000000"/>
                <w:sz w:val="18"/>
                <w:szCs w:val="18"/>
              </w:rPr>
              <w:t xml:space="preserve">at </w:t>
            </w:r>
            <w:r w:rsidRPr="002D72C1">
              <w:rPr>
                <w:rFonts w:ascii="Times New Roman" w:hAnsi="Times New Roman" w:cs="Times New Roman"/>
                <w:i/>
                <w:iCs/>
                <w:color w:val="000000"/>
                <w:sz w:val="18"/>
                <w:szCs w:val="18"/>
              </w:rPr>
              <w:t>OASL</w:t>
            </w:r>
          </w:p>
        </w:tc>
        <w:tc>
          <w:tcPr>
            <w:tcW w:w="450" w:type="dxa"/>
            <w:vAlign w:val="center"/>
          </w:tcPr>
          <w:p w14:paraId="24E10284"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672A3CD8"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CTGTATGGCACCTCTGCCTC;</w:t>
            </w:r>
          </w:p>
        </w:tc>
        <w:tc>
          <w:tcPr>
            <w:tcW w:w="450" w:type="dxa"/>
            <w:vAlign w:val="center"/>
          </w:tcPr>
          <w:p w14:paraId="5A6D21D4"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27B7A96B"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TCTCTTCCCTCAGAAACTGCTCC</w:t>
            </w:r>
          </w:p>
        </w:tc>
      </w:tr>
      <w:tr w:rsidR="002D0725" w:rsidRPr="002D72C1" w14:paraId="57ADCE74" w14:textId="77777777" w:rsidTr="00A615FA">
        <w:trPr>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1A3C7909"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B</w:t>
            </w:r>
            <w:r w:rsidRPr="002D72C1">
              <w:rPr>
                <w:rFonts w:ascii="Times New Roman" w:hAnsi="Times New Roman" w:cs="Times New Roman"/>
                <w:color w:val="000000"/>
                <w:sz w:val="18"/>
                <w:szCs w:val="18"/>
              </w:rPr>
              <w:t xml:space="preserve">at </w:t>
            </w:r>
            <w:r w:rsidRPr="002D72C1">
              <w:rPr>
                <w:rFonts w:ascii="Times New Roman" w:hAnsi="Times New Roman" w:cs="Times New Roman"/>
                <w:i/>
                <w:iCs/>
                <w:color w:val="000000"/>
                <w:sz w:val="18"/>
                <w:szCs w:val="18"/>
              </w:rPr>
              <w:t>RIG-I</w:t>
            </w:r>
          </w:p>
        </w:tc>
        <w:tc>
          <w:tcPr>
            <w:tcW w:w="450" w:type="dxa"/>
            <w:vAlign w:val="center"/>
          </w:tcPr>
          <w:p w14:paraId="1CFC1395"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0D87EF48"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TACAAGGAAGAACCAGAATGCCAG;</w:t>
            </w:r>
          </w:p>
        </w:tc>
        <w:tc>
          <w:tcPr>
            <w:tcW w:w="450" w:type="dxa"/>
            <w:vAlign w:val="center"/>
          </w:tcPr>
          <w:p w14:paraId="32F360D1"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3DD60C97"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GTGTTTCTTCCTTGCTTAGCAG</w:t>
            </w:r>
          </w:p>
        </w:tc>
      </w:tr>
      <w:tr w:rsidR="002D0725" w:rsidRPr="002D72C1" w14:paraId="79CD0EA3" w14:textId="77777777" w:rsidTr="00A615FA">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41D60A90"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B</w:t>
            </w:r>
            <w:r w:rsidRPr="002D72C1">
              <w:rPr>
                <w:rFonts w:ascii="Times New Roman" w:hAnsi="Times New Roman" w:cs="Times New Roman"/>
                <w:color w:val="000000"/>
                <w:sz w:val="18"/>
                <w:szCs w:val="18"/>
              </w:rPr>
              <w:t xml:space="preserve">at </w:t>
            </w:r>
            <w:r w:rsidRPr="002D72C1">
              <w:rPr>
                <w:rFonts w:ascii="Times New Roman" w:hAnsi="Times New Roman" w:cs="Times New Roman"/>
                <w:i/>
                <w:iCs/>
                <w:color w:val="000000"/>
                <w:sz w:val="18"/>
                <w:szCs w:val="18"/>
              </w:rPr>
              <w:t>MDA5</w:t>
            </w:r>
          </w:p>
        </w:tc>
        <w:tc>
          <w:tcPr>
            <w:tcW w:w="450" w:type="dxa"/>
            <w:vAlign w:val="center"/>
          </w:tcPr>
          <w:p w14:paraId="4B6008A9"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3E3906C6"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GCATTCCTCAGACAAGAGTTTCC;</w:t>
            </w:r>
          </w:p>
        </w:tc>
        <w:tc>
          <w:tcPr>
            <w:tcW w:w="450" w:type="dxa"/>
            <w:vAlign w:val="center"/>
          </w:tcPr>
          <w:p w14:paraId="2CC5A96E"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3601B016"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CTCAATCTTCTCCTTCTCATCTGC</w:t>
            </w:r>
          </w:p>
        </w:tc>
      </w:tr>
      <w:tr w:rsidR="002D0725" w:rsidRPr="002D72C1" w14:paraId="0846ADBE" w14:textId="77777777" w:rsidTr="00A615FA">
        <w:trPr>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4AB76A77"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B</w:t>
            </w:r>
            <w:r w:rsidRPr="002D72C1">
              <w:rPr>
                <w:rFonts w:ascii="Times New Roman" w:hAnsi="Times New Roman" w:cs="Times New Roman"/>
                <w:color w:val="000000"/>
                <w:sz w:val="18"/>
                <w:szCs w:val="18"/>
              </w:rPr>
              <w:t xml:space="preserve">at </w:t>
            </w:r>
            <w:r w:rsidRPr="002D72C1">
              <w:rPr>
                <w:rFonts w:ascii="Times New Roman" w:hAnsi="Times New Roman" w:cs="Times New Roman"/>
                <w:i/>
                <w:iCs/>
                <w:color w:val="000000"/>
                <w:sz w:val="18"/>
                <w:szCs w:val="18"/>
              </w:rPr>
              <w:t>OAS1</w:t>
            </w:r>
          </w:p>
        </w:tc>
        <w:tc>
          <w:tcPr>
            <w:tcW w:w="450" w:type="dxa"/>
            <w:vAlign w:val="center"/>
          </w:tcPr>
          <w:p w14:paraId="797C3CC1"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2E33BD0A"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TTCATCCAGGACCACCTGCTAC;</w:t>
            </w:r>
          </w:p>
        </w:tc>
        <w:tc>
          <w:tcPr>
            <w:tcW w:w="450" w:type="dxa"/>
            <w:vAlign w:val="center"/>
          </w:tcPr>
          <w:p w14:paraId="11E7E51A"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084CE054"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CCTTCACGACTTTGGACACC</w:t>
            </w:r>
          </w:p>
        </w:tc>
      </w:tr>
      <w:tr w:rsidR="002D0725" w:rsidRPr="002D72C1" w14:paraId="27DB89C6" w14:textId="77777777" w:rsidTr="00A615FA">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1A84007B"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B</w:t>
            </w:r>
            <w:r w:rsidRPr="002D72C1">
              <w:rPr>
                <w:rFonts w:ascii="Times New Roman" w:hAnsi="Times New Roman" w:cs="Times New Roman"/>
                <w:color w:val="000000"/>
                <w:sz w:val="18"/>
                <w:szCs w:val="18"/>
              </w:rPr>
              <w:t xml:space="preserve">at </w:t>
            </w:r>
            <w:r w:rsidRPr="002D72C1">
              <w:rPr>
                <w:rFonts w:ascii="Times New Roman" w:hAnsi="Times New Roman" w:cs="Times New Roman"/>
                <w:i/>
                <w:iCs/>
                <w:color w:val="000000"/>
                <w:sz w:val="18"/>
                <w:szCs w:val="18"/>
              </w:rPr>
              <w:t>MX1</w:t>
            </w:r>
          </w:p>
        </w:tc>
        <w:tc>
          <w:tcPr>
            <w:tcW w:w="450" w:type="dxa"/>
            <w:vAlign w:val="center"/>
          </w:tcPr>
          <w:p w14:paraId="551339D6"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5D9EA7B3"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ATCCTTAGGCAGGAGACGATCAAC;</w:t>
            </w:r>
          </w:p>
        </w:tc>
        <w:tc>
          <w:tcPr>
            <w:tcW w:w="450" w:type="dxa"/>
            <w:vAlign w:val="center"/>
          </w:tcPr>
          <w:p w14:paraId="2A945984"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183AEE7A"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GTCAGGCTTCGTCAGGATTC</w:t>
            </w:r>
          </w:p>
        </w:tc>
      </w:tr>
      <w:tr w:rsidR="002D0725" w:rsidRPr="002D72C1" w14:paraId="65A316BE" w14:textId="77777777" w:rsidTr="00A615FA">
        <w:trPr>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2C414766"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B</w:t>
            </w:r>
            <w:r w:rsidRPr="002D72C1">
              <w:rPr>
                <w:rFonts w:ascii="Times New Roman" w:hAnsi="Times New Roman" w:cs="Times New Roman"/>
                <w:color w:val="000000"/>
                <w:sz w:val="18"/>
                <w:szCs w:val="18"/>
              </w:rPr>
              <w:t xml:space="preserve">at </w:t>
            </w:r>
            <w:r w:rsidRPr="002D72C1">
              <w:rPr>
                <w:rFonts w:ascii="Times New Roman" w:hAnsi="Times New Roman" w:cs="Times New Roman"/>
                <w:i/>
                <w:iCs/>
                <w:color w:val="000000"/>
                <w:sz w:val="18"/>
                <w:szCs w:val="18"/>
              </w:rPr>
              <w:t>IFNG</w:t>
            </w:r>
          </w:p>
        </w:tc>
        <w:tc>
          <w:tcPr>
            <w:tcW w:w="450" w:type="dxa"/>
            <w:vAlign w:val="center"/>
          </w:tcPr>
          <w:p w14:paraId="5F5CDF0E"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08E61579"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GCCAGGTTGTTTCCTTCTACTTC;</w:t>
            </w:r>
          </w:p>
        </w:tc>
        <w:tc>
          <w:tcPr>
            <w:tcW w:w="450" w:type="dxa"/>
            <w:vAlign w:val="center"/>
          </w:tcPr>
          <w:p w14:paraId="7DD28052"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0F91C0EE"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TTCCAATTTACTGCTGCTGC</w:t>
            </w:r>
          </w:p>
        </w:tc>
      </w:tr>
      <w:tr w:rsidR="002D0725" w:rsidRPr="002D72C1" w14:paraId="46FEC5CD" w14:textId="77777777" w:rsidTr="00A615FA">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3CAC5E46"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B</w:t>
            </w:r>
            <w:r w:rsidRPr="002D72C1">
              <w:rPr>
                <w:rFonts w:ascii="Times New Roman" w:hAnsi="Times New Roman" w:cs="Times New Roman"/>
                <w:color w:val="000000"/>
                <w:sz w:val="18"/>
                <w:szCs w:val="18"/>
              </w:rPr>
              <w:t xml:space="preserve">at </w:t>
            </w:r>
            <w:r w:rsidRPr="002D72C1">
              <w:rPr>
                <w:rFonts w:ascii="Times New Roman" w:hAnsi="Times New Roman" w:cs="Times New Roman"/>
                <w:i/>
                <w:iCs/>
                <w:color w:val="000000"/>
                <w:sz w:val="18"/>
                <w:szCs w:val="18"/>
              </w:rPr>
              <w:t>GAPDH</w:t>
            </w:r>
          </w:p>
        </w:tc>
        <w:tc>
          <w:tcPr>
            <w:tcW w:w="450" w:type="dxa"/>
            <w:vAlign w:val="center"/>
          </w:tcPr>
          <w:p w14:paraId="3BA988CF"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71F23DD2"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hint="eastAsia"/>
                <w:color w:val="000000"/>
                <w:sz w:val="18"/>
                <w:szCs w:val="18"/>
              </w:rPr>
              <w:t>CGTATTGGACGCCTGGTCAC</w:t>
            </w:r>
            <w:r w:rsidRPr="002D72C1">
              <w:rPr>
                <w:rFonts w:ascii="Times New Roman" w:eastAsia="Times New Roman" w:hAnsi="Times New Roman" w:cs="Times New Roman"/>
                <w:color w:val="000000"/>
                <w:sz w:val="18"/>
                <w:szCs w:val="18"/>
              </w:rPr>
              <w:t>;</w:t>
            </w:r>
          </w:p>
        </w:tc>
        <w:tc>
          <w:tcPr>
            <w:tcW w:w="450" w:type="dxa"/>
            <w:vAlign w:val="center"/>
          </w:tcPr>
          <w:p w14:paraId="753A8C35"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6221D53F"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TGGGTGGAATCATACTGGAAC</w:t>
            </w:r>
          </w:p>
        </w:tc>
      </w:tr>
      <w:tr w:rsidR="002D0725" w:rsidRPr="002D72C1" w14:paraId="46130308" w14:textId="77777777" w:rsidTr="00A615FA">
        <w:trPr>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36F7233D"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B</w:t>
            </w:r>
            <w:r w:rsidRPr="002D72C1">
              <w:rPr>
                <w:rFonts w:ascii="Times New Roman" w:hAnsi="Times New Roman" w:cs="Times New Roman"/>
                <w:color w:val="000000"/>
                <w:sz w:val="18"/>
                <w:szCs w:val="18"/>
              </w:rPr>
              <w:t xml:space="preserve">at </w:t>
            </w:r>
            <w:r w:rsidRPr="002D72C1">
              <w:rPr>
                <w:rFonts w:ascii="Times New Roman" w:hAnsi="Times New Roman" w:cs="Times New Roman"/>
                <w:i/>
                <w:iCs/>
                <w:color w:val="000000"/>
                <w:sz w:val="18"/>
                <w:szCs w:val="18"/>
              </w:rPr>
              <w:t>IFNA</w:t>
            </w:r>
          </w:p>
        </w:tc>
        <w:tc>
          <w:tcPr>
            <w:tcW w:w="450" w:type="dxa"/>
            <w:vAlign w:val="center"/>
          </w:tcPr>
          <w:p w14:paraId="420FA5DD"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6D5AECCB"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TGCATCTGAACCATGTCCTG;</w:t>
            </w:r>
          </w:p>
        </w:tc>
        <w:tc>
          <w:tcPr>
            <w:tcW w:w="450" w:type="dxa"/>
            <w:vAlign w:val="center"/>
          </w:tcPr>
          <w:p w14:paraId="543B1BF5"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7AAC7BB7"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CTGCTATCTACTGTCTCCTGG</w:t>
            </w:r>
          </w:p>
        </w:tc>
      </w:tr>
      <w:tr w:rsidR="002D0725" w:rsidRPr="002D72C1" w14:paraId="433B7F55" w14:textId="77777777" w:rsidTr="00A615FA">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626824F1"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B</w:t>
            </w:r>
            <w:r w:rsidRPr="002D72C1">
              <w:rPr>
                <w:rFonts w:ascii="Times New Roman" w:hAnsi="Times New Roman" w:cs="Times New Roman"/>
                <w:color w:val="000000"/>
                <w:sz w:val="18"/>
                <w:szCs w:val="18"/>
              </w:rPr>
              <w:t xml:space="preserve">at </w:t>
            </w:r>
            <w:r w:rsidRPr="002D72C1">
              <w:rPr>
                <w:rFonts w:ascii="Times New Roman" w:hAnsi="Times New Roman" w:cs="Times New Roman"/>
                <w:i/>
                <w:iCs/>
                <w:color w:val="000000"/>
                <w:sz w:val="18"/>
                <w:szCs w:val="18"/>
              </w:rPr>
              <w:t>IFNB</w:t>
            </w:r>
          </w:p>
        </w:tc>
        <w:tc>
          <w:tcPr>
            <w:tcW w:w="450" w:type="dxa"/>
            <w:vAlign w:val="center"/>
          </w:tcPr>
          <w:p w14:paraId="505E25FD"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46E43F17"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TGACCAGCCAGTCCATCCTTC;</w:t>
            </w:r>
          </w:p>
        </w:tc>
        <w:tc>
          <w:tcPr>
            <w:tcW w:w="450" w:type="dxa"/>
            <w:vAlign w:val="center"/>
          </w:tcPr>
          <w:p w14:paraId="3D552993"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0728CC8A"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GCCACAGGAGGTTCTGACAAG</w:t>
            </w:r>
          </w:p>
        </w:tc>
      </w:tr>
      <w:tr w:rsidR="002D0725" w:rsidRPr="002D72C1" w14:paraId="339A5009" w14:textId="77777777" w:rsidTr="00A615FA">
        <w:trPr>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5C90B85E"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B</w:t>
            </w:r>
            <w:r w:rsidRPr="002D72C1">
              <w:rPr>
                <w:rFonts w:ascii="Times New Roman" w:hAnsi="Times New Roman" w:cs="Times New Roman"/>
                <w:color w:val="000000"/>
                <w:sz w:val="18"/>
                <w:szCs w:val="18"/>
              </w:rPr>
              <w:t xml:space="preserve">at </w:t>
            </w:r>
            <w:r w:rsidRPr="002D72C1">
              <w:rPr>
                <w:rFonts w:ascii="Times New Roman" w:hAnsi="Times New Roman" w:cs="Times New Roman"/>
                <w:i/>
                <w:iCs/>
                <w:color w:val="000000"/>
                <w:sz w:val="18"/>
                <w:szCs w:val="18"/>
              </w:rPr>
              <w:t>IFNL1</w:t>
            </w:r>
          </w:p>
        </w:tc>
        <w:tc>
          <w:tcPr>
            <w:tcW w:w="450" w:type="dxa"/>
            <w:vAlign w:val="center"/>
          </w:tcPr>
          <w:p w14:paraId="36FDDBD8"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43E7C450"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hint="eastAsia"/>
                <w:color w:val="000000"/>
                <w:sz w:val="18"/>
                <w:szCs w:val="18"/>
              </w:rPr>
              <w:t>TTTCCACCTCAACCAGGACG</w:t>
            </w:r>
            <w:r w:rsidRPr="002D72C1">
              <w:rPr>
                <w:rFonts w:ascii="Times New Roman" w:eastAsia="Times New Roman" w:hAnsi="Times New Roman" w:cs="Times New Roman"/>
                <w:color w:val="000000"/>
                <w:sz w:val="18"/>
                <w:szCs w:val="18"/>
              </w:rPr>
              <w:t>;</w:t>
            </w:r>
          </w:p>
        </w:tc>
        <w:tc>
          <w:tcPr>
            <w:tcW w:w="450" w:type="dxa"/>
            <w:vAlign w:val="center"/>
          </w:tcPr>
          <w:p w14:paraId="2D62F88C"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48E5D146"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CTGAAGCAGCAGCTCTGAGG</w:t>
            </w:r>
          </w:p>
        </w:tc>
      </w:tr>
      <w:tr w:rsidR="002D0725" w:rsidRPr="002D72C1" w14:paraId="7CEE9B3B" w14:textId="77777777" w:rsidTr="00A615FA">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41FD286F"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B</w:t>
            </w:r>
            <w:r w:rsidRPr="002D72C1">
              <w:rPr>
                <w:rFonts w:ascii="Times New Roman" w:hAnsi="Times New Roman" w:cs="Times New Roman"/>
                <w:color w:val="000000"/>
                <w:sz w:val="18"/>
                <w:szCs w:val="18"/>
              </w:rPr>
              <w:t xml:space="preserve">at </w:t>
            </w:r>
            <w:r w:rsidRPr="002D72C1">
              <w:rPr>
                <w:rFonts w:ascii="Times New Roman" w:hAnsi="Times New Roman" w:cs="Times New Roman"/>
                <w:i/>
                <w:iCs/>
                <w:color w:val="000000"/>
                <w:sz w:val="18"/>
                <w:szCs w:val="18"/>
              </w:rPr>
              <w:t>IFNL3</w:t>
            </w:r>
          </w:p>
        </w:tc>
        <w:tc>
          <w:tcPr>
            <w:tcW w:w="450" w:type="dxa"/>
            <w:vAlign w:val="center"/>
          </w:tcPr>
          <w:p w14:paraId="280508E3"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6432A8C8"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TGGCTACACAGGATTCATAAGG;</w:t>
            </w:r>
          </w:p>
        </w:tc>
        <w:tc>
          <w:tcPr>
            <w:tcW w:w="450" w:type="dxa"/>
            <w:vAlign w:val="center"/>
          </w:tcPr>
          <w:p w14:paraId="0681E2F7"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3FECDD32"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TCTCCACTGGCAACACATTTC</w:t>
            </w:r>
          </w:p>
        </w:tc>
      </w:tr>
      <w:tr w:rsidR="002D0725" w:rsidRPr="002D72C1" w14:paraId="34DC7CB1" w14:textId="77777777" w:rsidTr="00A615FA">
        <w:trPr>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68C61EFE"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B</w:t>
            </w:r>
            <w:r w:rsidRPr="002D72C1">
              <w:rPr>
                <w:rFonts w:ascii="Times New Roman" w:hAnsi="Times New Roman" w:cs="Times New Roman"/>
                <w:color w:val="000000"/>
                <w:sz w:val="18"/>
                <w:szCs w:val="18"/>
              </w:rPr>
              <w:t xml:space="preserve">at </w:t>
            </w:r>
            <w:r w:rsidRPr="002D72C1">
              <w:rPr>
                <w:rFonts w:ascii="Times New Roman" w:hAnsi="Times New Roman" w:cs="Times New Roman"/>
                <w:i/>
                <w:iCs/>
                <w:color w:val="000000"/>
                <w:sz w:val="18"/>
                <w:szCs w:val="18"/>
              </w:rPr>
              <w:t>EIFAK2</w:t>
            </w:r>
          </w:p>
        </w:tc>
        <w:tc>
          <w:tcPr>
            <w:tcW w:w="450" w:type="dxa"/>
            <w:vAlign w:val="center"/>
          </w:tcPr>
          <w:p w14:paraId="139FDA28"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7680E8E0"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CCAGAAGCTGAAGGTAGATCAAAG;</w:t>
            </w:r>
          </w:p>
        </w:tc>
        <w:tc>
          <w:tcPr>
            <w:tcW w:w="450" w:type="dxa"/>
            <w:vAlign w:val="center"/>
          </w:tcPr>
          <w:p w14:paraId="4A72C9FE"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30BBEF6A"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TTCCCAGCGGTTAAATCTGAAG</w:t>
            </w:r>
          </w:p>
        </w:tc>
      </w:tr>
      <w:tr w:rsidR="002D0725" w:rsidRPr="002D72C1" w14:paraId="37E3717B" w14:textId="77777777" w:rsidTr="00A615FA">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09A85B36"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H</w:t>
            </w:r>
            <w:r w:rsidRPr="002D72C1">
              <w:rPr>
                <w:rFonts w:ascii="Times New Roman" w:hAnsi="Times New Roman" w:cs="Times New Roman"/>
                <w:color w:val="000000"/>
                <w:sz w:val="18"/>
                <w:szCs w:val="18"/>
              </w:rPr>
              <w:t xml:space="preserve">uman </w:t>
            </w:r>
            <w:r w:rsidRPr="002D72C1">
              <w:rPr>
                <w:rFonts w:ascii="Times New Roman" w:hAnsi="Times New Roman" w:cs="Times New Roman"/>
                <w:i/>
                <w:iCs/>
                <w:color w:val="000000"/>
                <w:sz w:val="18"/>
                <w:szCs w:val="18"/>
              </w:rPr>
              <w:t>IFNA</w:t>
            </w:r>
          </w:p>
        </w:tc>
        <w:tc>
          <w:tcPr>
            <w:tcW w:w="450" w:type="dxa"/>
            <w:vAlign w:val="center"/>
          </w:tcPr>
          <w:p w14:paraId="1ABFCFFB"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4B9A8DD9"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CTTGAAGGACAGACATGACTTTGGA;</w:t>
            </w:r>
          </w:p>
        </w:tc>
        <w:tc>
          <w:tcPr>
            <w:tcW w:w="450" w:type="dxa"/>
            <w:vAlign w:val="center"/>
          </w:tcPr>
          <w:p w14:paraId="0340AA7B"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62D8F2B2"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20"/>
                <w:szCs w:val="20"/>
              </w:rPr>
              <w:t>GGATGGTTTCAGCCTTTTGGA</w:t>
            </w:r>
          </w:p>
        </w:tc>
      </w:tr>
      <w:tr w:rsidR="002D0725" w:rsidRPr="002D72C1" w14:paraId="3E26D347" w14:textId="77777777" w:rsidTr="00A615FA">
        <w:trPr>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2B854BDC"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H</w:t>
            </w:r>
            <w:r w:rsidRPr="002D72C1">
              <w:rPr>
                <w:rFonts w:ascii="Times New Roman" w:hAnsi="Times New Roman" w:cs="Times New Roman"/>
                <w:color w:val="000000"/>
                <w:sz w:val="18"/>
                <w:szCs w:val="18"/>
              </w:rPr>
              <w:t xml:space="preserve">uman </w:t>
            </w:r>
            <w:r w:rsidRPr="002D72C1">
              <w:rPr>
                <w:rFonts w:ascii="Times New Roman" w:hAnsi="Times New Roman" w:cs="Times New Roman"/>
                <w:i/>
                <w:iCs/>
                <w:color w:val="000000"/>
                <w:sz w:val="18"/>
                <w:szCs w:val="18"/>
              </w:rPr>
              <w:t>IFNB</w:t>
            </w:r>
          </w:p>
        </w:tc>
        <w:tc>
          <w:tcPr>
            <w:tcW w:w="450" w:type="dxa"/>
            <w:vAlign w:val="center"/>
          </w:tcPr>
          <w:p w14:paraId="33BBF809"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4D274530"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CAACTTGCTTGGATTCCTACAAAG;</w:t>
            </w:r>
          </w:p>
        </w:tc>
        <w:tc>
          <w:tcPr>
            <w:tcW w:w="450" w:type="dxa"/>
            <w:vAlign w:val="center"/>
          </w:tcPr>
          <w:p w14:paraId="76962D0F"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7A4B847E"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TATTCAAGCCTCCCATTCAATTG</w:t>
            </w:r>
          </w:p>
        </w:tc>
      </w:tr>
      <w:tr w:rsidR="002D0725" w:rsidRPr="002D72C1" w14:paraId="2E74AB27" w14:textId="77777777" w:rsidTr="00A615FA">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72842E38"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H</w:t>
            </w:r>
            <w:r w:rsidRPr="002D72C1">
              <w:rPr>
                <w:rFonts w:ascii="Times New Roman" w:hAnsi="Times New Roman" w:cs="Times New Roman"/>
                <w:color w:val="000000"/>
                <w:sz w:val="18"/>
                <w:szCs w:val="18"/>
              </w:rPr>
              <w:t xml:space="preserve">uman </w:t>
            </w:r>
            <w:r w:rsidRPr="002D72C1">
              <w:rPr>
                <w:rFonts w:ascii="Times New Roman" w:hAnsi="Times New Roman" w:cs="Times New Roman"/>
                <w:i/>
                <w:iCs/>
                <w:color w:val="000000"/>
                <w:sz w:val="18"/>
                <w:szCs w:val="18"/>
              </w:rPr>
              <w:t>IFNG</w:t>
            </w:r>
          </w:p>
        </w:tc>
        <w:tc>
          <w:tcPr>
            <w:tcW w:w="450" w:type="dxa"/>
            <w:vAlign w:val="center"/>
          </w:tcPr>
          <w:p w14:paraId="53EE1BF8"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70B3DC39"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CTAATTATTCGGTAACTGACTTGA;</w:t>
            </w:r>
          </w:p>
        </w:tc>
        <w:tc>
          <w:tcPr>
            <w:tcW w:w="450" w:type="dxa"/>
            <w:vAlign w:val="center"/>
          </w:tcPr>
          <w:p w14:paraId="3F145C76"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0B2BE81F"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ACAGTTCAGCCATCACTTGGA</w:t>
            </w:r>
          </w:p>
        </w:tc>
      </w:tr>
      <w:tr w:rsidR="002D0725" w:rsidRPr="002D72C1" w14:paraId="6A4B5FE9" w14:textId="77777777" w:rsidTr="00A615FA">
        <w:trPr>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4CD6D25B"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H</w:t>
            </w:r>
            <w:r w:rsidRPr="002D72C1">
              <w:rPr>
                <w:rFonts w:ascii="Times New Roman" w:hAnsi="Times New Roman" w:cs="Times New Roman"/>
                <w:color w:val="000000"/>
                <w:sz w:val="18"/>
                <w:szCs w:val="18"/>
              </w:rPr>
              <w:t xml:space="preserve">uman </w:t>
            </w:r>
            <w:r w:rsidRPr="002D72C1">
              <w:rPr>
                <w:rFonts w:ascii="Times New Roman" w:hAnsi="Times New Roman" w:cs="Times New Roman"/>
                <w:i/>
                <w:iCs/>
                <w:color w:val="000000"/>
                <w:sz w:val="18"/>
                <w:szCs w:val="18"/>
              </w:rPr>
              <w:t>IFNL1</w:t>
            </w:r>
          </w:p>
        </w:tc>
        <w:tc>
          <w:tcPr>
            <w:tcW w:w="450" w:type="dxa"/>
            <w:vAlign w:val="center"/>
          </w:tcPr>
          <w:p w14:paraId="6850C912"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7E3E9379"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CACATTGGCAGGTTCAAATCTCT;</w:t>
            </w:r>
          </w:p>
        </w:tc>
        <w:tc>
          <w:tcPr>
            <w:tcW w:w="450" w:type="dxa"/>
            <w:vAlign w:val="center"/>
          </w:tcPr>
          <w:p w14:paraId="41AC844A"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125BE420"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CCAGCGGACTCCTTTTTGG</w:t>
            </w:r>
          </w:p>
        </w:tc>
      </w:tr>
      <w:tr w:rsidR="002D0725" w:rsidRPr="002D72C1" w14:paraId="5C11A032" w14:textId="77777777" w:rsidTr="00A615FA">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68AB6800"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H</w:t>
            </w:r>
            <w:r w:rsidRPr="002D72C1">
              <w:rPr>
                <w:rFonts w:ascii="Times New Roman" w:hAnsi="Times New Roman" w:cs="Times New Roman"/>
                <w:color w:val="000000"/>
                <w:sz w:val="18"/>
                <w:szCs w:val="18"/>
              </w:rPr>
              <w:t xml:space="preserve">uman </w:t>
            </w:r>
            <w:r w:rsidRPr="002D72C1">
              <w:rPr>
                <w:rFonts w:ascii="Times New Roman" w:hAnsi="Times New Roman" w:cs="Times New Roman"/>
                <w:i/>
                <w:iCs/>
                <w:color w:val="000000"/>
                <w:sz w:val="18"/>
                <w:szCs w:val="18"/>
              </w:rPr>
              <w:t>IFNL2</w:t>
            </w:r>
          </w:p>
        </w:tc>
        <w:tc>
          <w:tcPr>
            <w:tcW w:w="450" w:type="dxa"/>
            <w:vAlign w:val="center"/>
          </w:tcPr>
          <w:p w14:paraId="12C1B998"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2CF9BDC8"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TCCAGTCACGGTCAGCA;</w:t>
            </w:r>
          </w:p>
        </w:tc>
        <w:tc>
          <w:tcPr>
            <w:tcW w:w="450" w:type="dxa"/>
            <w:vAlign w:val="center"/>
          </w:tcPr>
          <w:p w14:paraId="03F27907"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0819AD14"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CAGCCTCAGAGTGTTTCTTCT</w:t>
            </w:r>
          </w:p>
        </w:tc>
      </w:tr>
      <w:tr w:rsidR="002D0725" w:rsidRPr="002D72C1" w14:paraId="2DEAF7F8" w14:textId="77777777" w:rsidTr="00A615FA">
        <w:trPr>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2B3B8664"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H</w:t>
            </w:r>
            <w:r w:rsidRPr="002D72C1">
              <w:rPr>
                <w:rFonts w:ascii="Times New Roman" w:hAnsi="Times New Roman" w:cs="Times New Roman"/>
                <w:color w:val="000000"/>
                <w:sz w:val="18"/>
                <w:szCs w:val="18"/>
              </w:rPr>
              <w:t xml:space="preserve">uman </w:t>
            </w:r>
            <w:r w:rsidRPr="002D72C1">
              <w:rPr>
                <w:rFonts w:ascii="Times New Roman" w:hAnsi="Times New Roman" w:cs="Times New Roman"/>
                <w:i/>
                <w:iCs/>
                <w:color w:val="000000"/>
                <w:sz w:val="18"/>
                <w:szCs w:val="18"/>
              </w:rPr>
              <w:t>IFNL3</w:t>
            </w:r>
          </w:p>
        </w:tc>
        <w:tc>
          <w:tcPr>
            <w:tcW w:w="450" w:type="dxa"/>
            <w:vAlign w:val="center"/>
          </w:tcPr>
          <w:p w14:paraId="259F7735"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71ACEDAA"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TAAGAGGGCCAAAGATGCCTT;</w:t>
            </w:r>
          </w:p>
        </w:tc>
        <w:tc>
          <w:tcPr>
            <w:tcW w:w="450" w:type="dxa"/>
            <w:vAlign w:val="center"/>
          </w:tcPr>
          <w:p w14:paraId="1226828E"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6A6B355C"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CTGGTCCAAGACATCCCCC</w:t>
            </w:r>
          </w:p>
        </w:tc>
      </w:tr>
      <w:tr w:rsidR="002D0725" w:rsidRPr="002D72C1" w14:paraId="6E5A2B69" w14:textId="77777777" w:rsidTr="00A615FA">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2A37AE00"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H</w:t>
            </w:r>
            <w:r w:rsidRPr="002D72C1">
              <w:rPr>
                <w:rFonts w:ascii="Times New Roman" w:hAnsi="Times New Roman" w:cs="Times New Roman"/>
                <w:color w:val="000000"/>
                <w:sz w:val="18"/>
                <w:szCs w:val="18"/>
              </w:rPr>
              <w:t xml:space="preserve">uman </w:t>
            </w:r>
            <w:r w:rsidRPr="002D72C1">
              <w:rPr>
                <w:rFonts w:ascii="Times New Roman" w:hAnsi="Times New Roman" w:cs="Times New Roman"/>
                <w:i/>
                <w:iCs/>
                <w:color w:val="000000"/>
                <w:sz w:val="18"/>
                <w:szCs w:val="18"/>
              </w:rPr>
              <w:t>TNF-a</w:t>
            </w:r>
          </w:p>
        </w:tc>
        <w:tc>
          <w:tcPr>
            <w:tcW w:w="450" w:type="dxa"/>
            <w:vAlign w:val="center"/>
          </w:tcPr>
          <w:p w14:paraId="351B05BA"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68B76E3C"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GGCTCCAGGCGGTGCTTGTTC;</w:t>
            </w:r>
          </w:p>
        </w:tc>
        <w:tc>
          <w:tcPr>
            <w:tcW w:w="450" w:type="dxa"/>
            <w:vAlign w:val="center"/>
          </w:tcPr>
          <w:p w14:paraId="600CE071"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690B376C"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AGACGGCGATGCGGCTGATG</w:t>
            </w:r>
          </w:p>
        </w:tc>
      </w:tr>
      <w:tr w:rsidR="002D0725" w:rsidRPr="002D72C1" w14:paraId="24879A58" w14:textId="77777777" w:rsidTr="00A615FA">
        <w:trPr>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14403AAE" w14:textId="52695162" w:rsidR="002D0725" w:rsidRPr="002D72C1" w:rsidRDefault="002D0725" w:rsidP="00A615FA">
            <w:pPr>
              <w:rPr>
                <w:rFonts w:ascii="Times New Roman" w:hAnsi="Times New Roman" w:cs="Times New Roman"/>
                <w:color w:val="000000"/>
                <w:sz w:val="18"/>
                <w:szCs w:val="18"/>
              </w:rPr>
            </w:pPr>
            <w:r w:rsidRPr="002D72C1">
              <w:rPr>
                <w:rFonts w:ascii="Times New Roman" w:eastAsia="PMingLiU" w:hAnsi="Times New Roman" w:cs="Times New Roman"/>
                <w:color w:val="000000"/>
                <w:sz w:val="18"/>
                <w:szCs w:val="18"/>
              </w:rPr>
              <w:lastRenderedPageBreak/>
              <w:t xml:space="preserve">Human </w:t>
            </w:r>
            <w:r w:rsidRPr="002D72C1">
              <w:rPr>
                <w:rFonts w:ascii="Times New Roman" w:eastAsia="PMingLiU" w:hAnsi="Times New Roman" w:cs="Times New Roman"/>
                <w:i/>
                <w:iCs/>
                <w:color w:val="000000"/>
                <w:sz w:val="18"/>
                <w:szCs w:val="18"/>
              </w:rPr>
              <w:t>IP10</w:t>
            </w:r>
          </w:p>
        </w:tc>
        <w:tc>
          <w:tcPr>
            <w:tcW w:w="450" w:type="dxa"/>
            <w:vAlign w:val="center"/>
          </w:tcPr>
          <w:p w14:paraId="7F17EF76"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544A824B"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GAAATTATTCCTGCAAGCCAATTT;</w:t>
            </w:r>
          </w:p>
        </w:tc>
        <w:tc>
          <w:tcPr>
            <w:tcW w:w="450" w:type="dxa"/>
            <w:vAlign w:val="center"/>
          </w:tcPr>
          <w:p w14:paraId="49755DF9"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36A2F46C"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TCACCCTTCTTTTTCATTGTAGCA</w:t>
            </w:r>
          </w:p>
        </w:tc>
      </w:tr>
      <w:tr w:rsidR="002D0725" w:rsidRPr="002D72C1" w14:paraId="2CA96BA6" w14:textId="77777777" w:rsidTr="00A615FA">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0138E3E9" w14:textId="2D64061A" w:rsidR="002D0725" w:rsidRPr="002D72C1" w:rsidRDefault="002D0725" w:rsidP="00A615FA">
            <w:pPr>
              <w:rPr>
                <w:rFonts w:ascii="Times New Roman" w:hAnsi="Times New Roman" w:cs="Times New Roman"/>
                <w:color w:val="000000"/>
                <w:sz w:val="18"/>
                <w:szCs w:val="18"/>
              </w:rPr>
            </w:pPr>
            <w:r w:rsidRPr="002D72C1">
              <w:rPr>
                <w:rFonts w:ascii="Times New Roman" w:eastAsia="PMingLiU" w:hAnsi="Times New Roman" w:cs="Times New Roman"/>
                <w:color w:val="000000"/>
                <w:sz w:val="18"/>
                <w:szCs w:val="18"/>
              </w:rPr>
              <w:t xml:space="preserve">Human </w:t>
            </w:r>
            <w:r w:rsidRPr="002D72C1">
              <w:rPr>
                <w:rFonts w:ascii="Times New Roman" w:eastAsia="PMingLiU" w:hAnsi="Times New Roman" w:cs="Times New Roman"/>
                <w:i/>
                <w:iCs/>
                <w:color w:val="000000"/>
                <w:sz w:val="18"/>
                <w:szCs w:val="18"/>
              </w:rPr>
              <w:t>IL6</w:t>
            </w:r>
          </w:p>
        </w:tc>
        <w:tc>
          <w:tcPr>
            <w:tcW w:w="450" w:type="dxa"/>
            <w:vAlign w:val="center"/>
          </w:tcPr>
          <w:p w14:paraId="7E8C0F1F"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5E2D2247"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GGTACATCCTCGACGGCATCT;</w:t>
            </w:r>
          </w:p>
        </w:tc>
        <w:tc>
          <w:tcPr>
            <w:tcW w:w="450" w:type="dxa"/>
            <w:vAlign w:val="center"/>
          </w:tcPr>
          <w:p w14:paraId="0488F981"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15D87912"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GTGCCTCTTTGCTGCTTTCAC</w:t>
            </w:r>
          </w:p>
        </w:tc>
      </w:tr>
      <w:tr w:rsidR="002D0725" w:rsidRPr="002D72C1" w14:paraId="5AAF1E21" w14:textId="77777777" w:rsidTr="00A615FA">
        <w:trPr>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7A939D69" w14:textId="77777777" w:rsidR="002D0725" w:rsidRPr="002D72C1" w:rsidRDefault="002D0725" w:rsidP="00A615FA">
            <w:pPr>
              <w:rPr>
                <w:rFonts w:ascii="Times New Roman" w:hAnsi="Times New Roman" w:cs="Times New Roman"/>
                <w:color w:val="000000"/>
                <w:sz w:val="18"/>
                <w:szCs w:val="18"/>
              </w:rPr>
            </w:pPr>
            <w:r w:rsidRPr="002D72C1">
              <w:rPr>
                <w:rFonts w:ascii="Times New Roman" w:eastAsia="PMingLiU" w:hAnsi="Times New Roman" w:cs="Times New Roman"/>
                <w:color w:val="000000"/>
                <w:sz w:val="18"/>
                <w:szCs w:val="18"/>
              </w:rPr>
              <w:t xml:space="preserve">Human </w:t>
            </w:r>
            <w:r w:rsidRPr="002D72C1">
              <w:rPr>
                <w:rFonts w:ascii="Times New Roman" w:eastAsia="PMingLiU" w:hAnsi="Times New Roman" w:cs="Times New Roman"/>
                <w:i/>
                <w:iCs/>
                <w:color w:val="000000"/>
                <w:sz w:val="18"/>
                <w:szCs w:val="18"/>
              </w:rPr>
              <w:t>MX1</w:t>
            </w:r>
          </w:p>
        </w:tc>
        <w:tc>
          <w:tcPr>
            <w:tcW w:w="450" w:type="dxa"/>
            <w:vAlign w:val="center"/>
          </w:tcPr>
          <w:p w14:paraId="0C0ACABF"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1510AFC5"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GCCAGGACCAGGTATACAG;</w:t>
            </w:r>
          </w:p>
        </w:tc>
        <w:tc>
          <w:tcPr>
            <w:tcW w:w="450" w:type="dxa"/>
            <w:vAlign w:val="center"/>
          </w:tcPr>
          <w:p w14:paraId="3C33DCC0"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2CA896D4"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GCTCCTTCAGGAGCCAGA</w:t>
            </w:r>
          </w:p>
        </w:tc>
      </w:tr>
      <w:tr w:rsidR="002D0725" w:rsidRPr="002D72C1" w14:paraId="6ACCF625" w14:textId="77777777" w:rsidTr="00A615FA">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0B23AD09"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H</w:t>
            </w:r>
            <w:r w:rsidRPr="002D72C1">
              <w:rPr>
                <w:rFonts w:ascii="Times New Roman" w:hAnsi="Times New Roman" w:cs="Times New Roman"/>
                <w:color w:val="000000"/>
                <w:sz w:val="18"/>
                <w:szCs w:val="18"/>
              </w:rPr>
              <w:t xml:space="preserve">uman </w:t>
            </w:r>
            <w:r w:rsidRPr="002D72C1">
              <w:rPr>
                <w:rFonts w:ascii="Times New Roman" w:hAnsi="Times New Roman" w:cs="Times New Roman"/>
                <w:i/>
                <w:iCs/>
                <w:color w:val="000000"/>
                <w:sz w:val="18"/>
                <w:szCs w:val="18"/>
              </w:rPr>
              <w:t>OAS1</w:t>
            </w:r>
          </w:p>
        </w:tc>
        <w:tc>
          <w:tcPr>
            <w:tcW w:w="450" w:type="dxa"/>
            <w:vAlign w:val="center"/>
          </w:tcPr>
          <w:p w14:paraId="72B1EBF6"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2EB63753"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CATCCGCCTAGTCAAGCACTG;</w:t>
            </w:r>
          </w:p>
        </w:tc>
        <w:tc>
          <w:tcPr>
            <w:tcW w:w="450" w:type="dxa"/>
            <w:vAlign w:val="center"/>
          </w:tcPr>
          <w:p w14:paraId="1F7547D7"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7151D107"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CACCACCCAAGTTTCCTGTAG</w:t>
            </w:r>
          </w:p>
        </w:tc>
      </w:tr>
      <w:tr w:rsidR="002D0725" w:rsidRPr="002D72C1" w14:paraId="5420AEC2" w14:textId="77777777" w:rsidTr="00A615FA">
        <w:trPr>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540BEC57"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H</w:t>
            </w:r>
            <w:r w:rsidRPr="002D72C1">
              <w:rPr>
                <w:rFonts w:ascii="Times New Roman" w:hAnsi="Times New Roman" w:cs="Times New Roman"/>
                <w:color w:val="000000"/>
                <w:sz w:val="18"/>
                <w:szCs w:val="18"/>
              </w:rPr>
              <w:t xml:space="preserve">uman </w:t>
            </w:r>
            <w:r w:rsidRPr="002D72C1">
              <w:rPr>
                <w:rFonts w:ascii="Times New Roman" w:hAnsi="Times New Roman" w:cs="Times New Roman"/>
                <w:i/>
                <w:iCs/>
                <w:color w:val="000000"/>
                <w:sz w:val="18"/>
                <w:szCs w:val="18"/>
              </w:rPr>
              <w:t>OASL</w:t>
            </w:r>
          </w:p>
        </w:tc>
        <w:tc>
          <w:tcPr>
            <w:tcW w:w="450" w:type="dxa"/>
            <w:vAlign w:val="center"/>
          </w:tcPr>
          <w:p w14:paraId="6876AC08"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2BB2945C"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GTACCAGCAGTATGTGAAAG;</w:t>
            </w:r>
          </w:p>
        </w:tc>
        <w:tc>
          <w:tcPr>
            <w:tcW w:w="450" w:type="dxa"/>
            <w:vAlign w:val="center"/>
          </w:tcPr>
          <w:p w14:paraId="7CF26502"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7A1A0AE3"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ATGGTTAGAAGTTCAAGAGC</w:t>
            </w:r>
          </w:p>
        </w:tc>
      </w:tr>
      <w:tr w:rsidR="002D0725" w:rsidRPr="002D72C1" w14:paraId="7A6C929B" w14:textId="77777777" w:rsidTr="00A615FA">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04DD31E8"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H</w:t>
            </w:r>
            <w:r w:rsidRPr="002D72C1">
              <w:rPr>
                <w:rFonts w:ascii="Times New Roman" w:hAnsi="Times New Roman" w:cs="Times New Roman"/>
                <w:color w:val="000000"/>
                <w:sz w:val="18"/>
                <w:szCs w:val="18"/>
              </w:rPr>
              <w:t xml:space="preserve">uman </w:t>
            </w:r>
            <w:r w:rsidRPr="002D72C1">
              <w:rPr>
                <w:rFonts w:ascii="Times New Roman" w:hAnsi="Times New Roman" w:cs="Times New Roman"/>
                <w:i/>
                <w:iCs/>
                <w:color w:val="000000"/>
                <w:sz w:val="18"/>
                <w:szCs w:val="18"/>
              </w:rPr>
              <w:t>RIG-I</w:t>
            </w:r>
          </w:p>
        </w:tc>
        <w:tc>
          <w:tcPr>
            <w:tcW w:w="450" w:type="dxa"/>
            <w:vAlign w:val="center"/>
          </w:tcPr>
          <w:p w14:paraId="34D03433"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326F54BB"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AGGAAAACTGGCCCAAAACT;</w:t>
            </w:r>
          </w:p>
        </w:tc>
        <w:tc>
          <w:tcPr>
            <w:tcW w:w="450" w:type="dxa"/>
            <w:vAlign w:val="center"/>
          </w:tcPr>
          <w:p w14:paraId="7412595B"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7EFAE693"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TTTCCCCTTTTGTCCTTGTG</w:t>
            </w:r>
          </w:p>
        </w:tc>
      </w:tr>
      <w:tr w:rsidR="002D0725" w:rsidRPr="002D72C1" w14:paraId="2B4BA87B" w14:textId="77777777" w:rsidTr="00A615FA">
        <w:trPr>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3241323B"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H</w:t>
            </w:r>
            <w:r w:rsidRPr="002D72C1">
              <w:rPr>
                <w:rFonts w:ascii="Times New Roman" w:hAnsi="Times New Roman" w:cs="Times New Roman"/>
                <w:color w:val="000000"/>
                <w:sz w:val="18"/>
                <w:szCs w:val="18"/>
              </w:rPr>
              <w:t xml:space="preserve">uman </w:t>
            </w:r>
            <w:r w:rsidRPr="002D72C1">
              <w:rPr>
                <w:rFonts w:ascii="Times New Roman" w:hAnsi="Times New Roman" w:cs="Times New Roman"/>
                <w:i/>
                <w:iCs/>
                <w:color w:val="000000"/>
                <w:sz w:val="18"/>
                <w:szCs w:val="18"/>
              </w:rPr>
              <w:t>MDA5</w:t>
            </w:r>
          </w:p>
        </w:tc>
        <w:tc>
          <w:tcPr>
            <w:tcW w:w="450" w:type="dxa"/>
            <w:vAlign w:val="center"/>
          </w:tcPr>
          <w:p w14:paraId="0A30C6E5"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0C4B0148"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GTGCATGGAGGAGGAACTGT;</w:t>
            </w:r>
          </w:p>
        </w:tc>
        <w:tc>
          <w:tcPr>
            <w:tcW w:w="450" w:type="dxa"/>
            <w:vAlign w:val="center"/>
          </w:tcPr>
          <w:p w14:paraId="347CE293"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360CFCD1"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GTTATTCTCCATGCCCCAGA</w:t>
            </w:r>
          </w:p>
        </w:tc>
      </w:tr>
      <w:tr w:rsidR="002D0725" w:rsidRPr="002D72C1" w14:paraId="7FD21AE0" w14:textId="77777777" w:rsidTr="00A615FA">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108B4643"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H</w:t>
            </w:r>
            <w:r w:rsidRPr="002D72C1">
              <w:rPr>
                <w:rFonts w:ascii="Times New Roman" w:hAnsi="Times New Roman" w:cs="Times New Roman"/>
                <w:color w:val="000000"/>
                <w:sz w:val="18"/>
                <w:szCs w:val="18"/>
              </w:rPr>
              <w:t xml:space="preserve">uman </w:t>
            </w:r>
            <w:r w:rsidRPr="002D72C1">
              <w:rPr>
                <w:rFonts w:ascii="Times New Roman" w:hAnsi="Times New Roman" w:cs="Times New Roman"/>
                <w:i/>
                <w:iCs/>
                <w:color w:val="000000"/>
                <w:sz w:val="18"/>
                <w:szCs w:val="18"/>
              </w:rPr>
              <w:t>ISG15</w:t>
            </w:r>
          </w:p>
        </w:tc>
        <w:tc>
          <w:tcPr>
            <w:tcW w:w="450" w:type="dxa"/>
            <w:vAlign w:val="center"/>
          </w:tcPr>
          <w:p w14:paraId="4A132812"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5BF50910"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GAGAGGCAGCGAACTCATCT;</w:t>
            </w:r>
          </w:p>
        </w:tc>
        <w:tc>
          <w:tcPr>
            <w:tcW w:w="450" w:type="dxa"/>
            <w:vAlign w:val="center"/>
          </w:tcPr>
          <w:p w14:paraId="62699270"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0723B48C"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AGGGACACCTGGAATTCGTT</w:t>
            </w:r>
          </w:p>
        </w:tc>
      </w:tr>
      <w:tr w:rsidR="002D0725" w:rsidRPr="002D72C1" w14:paraId="34284441" w14:textId="77777777" w:rsidTr="00A615FA">
        <w:trPr>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Align w:val="center"/>
          </w:tcPr>
          <w:p w14:paraId="3A5DF02C"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H</w:t>
            </w:r>
            <w:r w:rsidRPr="002D72C1">
              <w:rPr>
                <w:rFonts w:ascii="Times New Roman" w:hAnsi="Times New Roman" w:cs="Times New Roman"/>
                <w:color w:val="000000"/>
                <w:sz w:val="18"/>
                <w:szCs w:val="18"/>
              </w:rPr>
              <w:t xml:space="preserve">uman </w:t>
            </w:r>
            <w:r w:rsidRPr="002D72C1">
              <w:rPr>
                <w:rFonts w:ascii="Times New Roman" w:hAnsi="Times New Roman" w:cs="Times New Roman"/>
                <w:i/>
                <w:iCs/>
                <w:color w:val="000000"/>
                <w:sz w:val="18"/>
                <w:szCs w:val="18"/>
              </w:rPr>
              <w:t>GAPDH</w:t>
            </w:r>
          </w:p>
        </w:tc>
        <w:tc>
          <w:tcPr>
            <w:tcW w:w="450" w:type="dxa"/>
            <w:vAlign w:val="center"/>
          </w:tcPr>
          <w:p w14:paraId="40D397EF"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10787E66"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GGAGCGAGATCCCTCCAAAAT;</w:t>
            </w:r>
          </w:p>
        </w:tc>
        <w:tc>
          <w:tcPr>
            <w:tcW w:w="450" w:type="dxa"/>
            <w:vAlign w:val="center"/>
          </w:tcPr>
          <w:p w14:paraId="7995C8F9"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024BE1F6"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GGCTGTTGTCATACTTCTCATGG</w:t>
            </w:r>
          </w:p>
        </w:tc>
      </w:tr>
      <w:tr w:rsidR="002D0725" w:rsidRPr="002D72C1" w14:paraId="7CC21497" w14:textId="77777777" w:rsidTr="00A615FA">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Merge w:val="restart"/>
            <w:vAlign w:val="center"/>
          </w:tcPr>
          <w:p w14:paraId="07CF39B3"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color w:val="000000"/>
                <w:sz w:val="18"/>
                <w:szCs w:val="18"/>
              </w:rPr>
              <w:t>SARS-CoV-2</w:t>
            </w:r>
          </w:p>
        </w:tc>
        <w:tc>
          <w:tcPr>
            <w:tcW w:w="450" w:type="dxa"/>
            <w:vAlign w:val="center"/>
          </w:tcPr>
          <w:p w14:paraId="33E54877"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420" w:type="dxa"/>
            <w:gridSpan w:val="2"/>
            <w:vAlign w:val="center"/>
          </w:tcPr>
          <w:p w14:paraId="7E19DF29"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PMingLiU" w:hAnsi="Times New Roman" w:cs="Times New Roman"/>
                <w:color w:val="000000"/>
                <w:sz w:val="20"/>
                <w:szCs w:val="20"/>
              </w:rPr>
              <w:t>CGCATACAGTCTTRCAGGCT;</w:t>
            </w:r>
          </w:p>
        </w:tc>
        <w:tc>
          <w:tcPr>
            <w:tcW w:w="450" w:type="dxa"/>
            <w:vAlign w:val="center"/>
          </w:tcPr>
          <w:p w14:paraId="4193113E"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42096059"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PMingLiU" w:hAnsi="Times New Roman" w:cs="Times New Roman"/>
                <w:color w:val="000000"/>
                <w:sz w:val="20"/>
                <w:szCs w:val="20"/>
              </w:rPr>
              <w:t>GTGTGATGTTGAWATGACATGGTC</w:t>
            </w:r>
          </w:p>
        </w:tc>
      </w:tr>
      <w:tr w:rsidR="002D0725" w:rsidRPr="002D72C1" w14:paraId="0977484C" w14:textId="77777777" w:rsidTr="00A615FA">
        <w:trPr>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Merge/>
            <w:vAlign w:val="center"/>
          </w:tcPr>
          <w:p w14:paraId="3C9CD207" w14:textId="77777777" w:rsidR="002D0725" w:rsidRPr="002D72C1" w:rsidRDefault="002D0725" w:rsidP="00A615FA">
            <w:pPr>
              <w:rPr>
                <w:rFonts w:ascii="Times New Roman" w:hAnsi="Times New Roman" w:cs="Times New Roman"/>
                <w:color w:val="000000"/>
                <w:sz w:val="18"/>
                <w:szCs w:val="18"/>
              </w:rPr>
            </w:pPr>
          </w:p>
        </w:tc>
        <w:tc>
          <w:tcPr>
            <w:tcW w:w="8010" w:type="dxa"/>
            <w:gridSpan w:val="5"/>
            <w:vAlign w:val="center"/>
          </w:tcPr>
          <w:p w14:paraId="6732230B"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Probe:   FAM-TTAAGATGTGGTGCTTGCATACGTAGAC-</w:t>
            </w:r>
            <w:proofErr w:type="spellStart"/>
            <w:r w:rsidRPr="002D72C1">
              <w:rPr>
                <w:rFonts w:ascii="Times New Roman" w:eastAsia="Times New Roman" w:hAnsi="Times New Roman" w:cs="Times New Roman"/>
                <w:color w:val="000000"/>
                <w:sz w:val="18"/>
                <w:szCs w:val="18"/>
              </w:rPr>
              <w:t>lABkFQ</w:t>
            </w:r>
            <w:proofErr w:type="spellEnd"/>
          </w:p>
        </w:tc>
      </w:tr>
      <w:tr w:rsidR="002D0725" w:rsidRPr="002D72C1" w14:paraId="00162723" w14:textId="77777777" w:rsidTr="00A615FA">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Merge w:val="restart"/>
            <w:vAlign w:val="center"/>
          </w:tcPr>
          <w:p w14:paraId="401D4348"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hint="eastAsia"/>
                <w:color w:val="000000"/>
                <w:sz w:val="18"/>
                <w:szCs w:val="18"/>
              </w:rPr>
              <w:t>C</w:t>
            </w:r>
            <w:r w:rsidRPr="002D72C1">
              <w:rPr>
                <w:rFonts w:ascii="Times New Roman" w:hAnsi="Times New Roman" w:cs="Times New Roman"/>
                <w:color w:val="000000"/>
                <w:sz w:val="18"/>
                <w:szCs w:val="18"/>
              </w:rPr>
              <w:t>oV-HKU4</w:t>
            </w:r>
          </w:p>
        </w:tc>
        <w:tc>
          <w:tcPr>
            <w:tcW w:w="540" w:type="dxa"/>
            <w:gridSpan w:val="2"/>
            <w:vAlign w:val="center"/>
          </w:tcPr>
          <w:p w14:paraId="3DAAF96C"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330" w:type="dxa"/>
            <w:vAlign w:val="center"/>
          </w:tcPr>
          <w:p w14:paraId="632F7D06"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CGGAAAATCAACACCGGTAATGGT;</w:t>
            </w:r>
          </w:p>
        </w:tc>
        <w:tc>
          <w:tcPr>
            <w:tcW w:w="450" w:type="dxa"/>
            <w:vAlign w:val="center"/>
          </w:tcPr>
          <w:p w14:paraId="2FDC3263"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2D85C653"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TAGCC TCTGGTCCAGTCCCA</w:t>
            </w:r>
          </w:p>
        </w:tc>
      </w:tr>
      <w:tr w:rsidR="002D0725" w:rsidRPr="002D72C1" w14:paraId="5AA253B9" w14:textId="77777777" w:rsidTr="00A615FA">
        <w:trPr>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Merge/>
            <w:vAlign w:val="center"/>
          </w:tcPr>
          <w:p w14:paraId="6CE81A0B" w14:textId="77777777" w:rsidR="002D0725" w:rsidRPr="002D72C1" w:rsidRDefault="002D0725" w:rsidP="00A615FA">
            <w:pPr>
              <w:rPr>
                <w:rFonts w:ascii="Times New Roman" w:hAnsi="Times New Roman" w:cs="Times New Roman"/>
                <w:color w:val="000000"/>
                <w:sz w:val="18"/>
                <w:szCs w:val="18"/>
              </w:rPr>
            </w:pPr>
          </w:p>
        </w:tc>
        <w:tc>
          <w:tcPr>
            <w:tcW w:w="8010" w:type="dxa"/>
            <w:gridSpan w:val="5"/>
            <w:vAlign w:val="center"/>
          </w:tcPr>
          <w:p w14:paraId="1F3BF7E8" w14:textId="77777777" w:rsidR="002D0725" w:rsidRPr="002D72C1"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20"/>
                <w:szCs w:val="20"/>
              </w:rPr>
              <w:t xml:space="preserve">Probe:  </w:t>
            </w:r>
            <w:r w:rsidRPr="002D72C1">
              <w:rPr>
                <w:rFonts w:ascii="Times New Roman" w:eastAsia="Times New Roman" w:hAnsi="Times New Roman" w:cs="Times New Roman"/>
                <w:color w:val="000000"/>
                <w:sz w:val="18"/>
                <w:szCs w:val="18"/>
              </w:rPr>
              <w:t>FAM-TTAAACAATTGGCYCCCAGATGGTTCTTCTA CTACA-BHQ1</w:t>
            </w:r>
          </w:p>
        </w:tc>
      </w:tr>
      <w:tr w:rsidR="002D0725" w:rsidRPr="002D72C1" w14:paraId="515EC106" w14:textId="77777777" w:rsidTr="00A615FA">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Merge w:val="restart"/>
            <w:vAlign w:val="center"/>
          </w:tcPr>
          <w:p w14:paraId="2072D53F" w14:textId="77777777" w:rsidR="002D0725" w:rsidRPr="002D72C1" w:rsidRDefault="002D0725" w:rsidP="00A615FA">
            <w:pPr>
              <w:rPr>
                <w:rFonts w:ascii="Times New Roman" w:hAnsi="Times New Roman" w:cs="Times New Roman"/>
                <w:color w:val="000000"/>
                <w:sz w:val="18"/>
                <w:szCs w:val="18"/>
              </w:rPr>
            </w:pPr>
            <w:r w:rsidRPr="002D72C1">
              <w:rPr>
                <w:rFonts w:ascii="Times New Roman" w:hAnsi="Times New Roman" w:cs="Times New Roman"/>
                <w:color w:val="000000"/>
                <w:sz w:val="18"/>
                <w:szCs w:val="18"/>
              </w:rPr>
              <w:t>EV-71</w:t>
            </w:r>
          </w:p>
        </w:tc>
        <w:tc>
          <w:tcPr>
            <w:tcW w:w="540" w:type="dxa"/>
            <w:gridSpan w:val="2"/>
            <w:vAlign w:val="center"/>
          </w:tcPr>
          <w:p w14:paraId="706BA115"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2C1">
              <w:rPr>
                <w:rFonts w:ascii="Times New Roman" w:eastAsia="Times New Roman" w:hAnsi="Times New Roman" w:cs="Times New Roman"/>
                <w:color w:val="000000"/>
                <w:sz w:val="20"/>
                <w:szCs w:val="20"/>
              </w:rPr>
              <w:t>F:</w:t>
            </w:r>
          </w:p>
        </w:tc>
        <w:tc>
          <w:tcPr>
            <w:tcW w:w="3330" w:type="dxa"/>
            <w:vAlign w:val="center"/>
          </w:tcPr>
          <w:p w14:paraId="6C0FA29B"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PMingLiU" w:hAnsi="Times New Roman" w:cs="Times New Roman"/>
                <w:color w:val="000000"/>
                <w:sz w:val="20"/>
                <w:szCs w:val="20"/>
              </w:rPr>
              <w:t>GCCCCTGAATGCGGCTAAT;</w:t>
            </w:r>
          </w:p>
        </w:tc>
        <w:tc>
          <w:tcPr>
            <w:tcW w:w="450" w:type="dxa"/>
            <w:vAlign w:val="center"/>
          </w:tcPr>
          <w:p w14:paraId="2EDDF771"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D72C1">
              <w:rPr>
                <w:rFonts w:ascii="Times New Roman" w:hAnsi="Times New Roman" w:cs="Times New Roman"/>
              </w:rPr>
              <w:t>R:</w:t>
            </w:r>
          </w:p>
        </w:tc>
        <w:tc>
          <w:tcPr>
            <w:tcW w:w="3690" w:type="dxa"/>
            <w:vAlign w:val="center"/>
          </w:tcPr>
          <w:p w14:paraId="146A6985" w14:textId="77777777" w:rsidR="002D0725" w:rsidRPr="002D72C1" w:rsidRDefault="002D0725" w:rsidP="00A615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18"/>
                <w:szCs w:val="18"/>
              </w:rPr>
              <w:t>ATTGTCACCATAAGCAGYCA</w:t>
            </w:r>
          </w:p>
        </w:tc>
      </w:tr>
      <w:tr w:rsidR="002D0725" w14:paraId="57B295F3" w14:textId="77777777" w:rsidTr="00A615FA">
        <w:trPr>
          <w:trHeight w:hRule="exact" w:val="432"/>
        </w:trPr>
        <w:tc>
          <w:tcPr>
            <w:cnfStyle w:val="001000000000" w:firstRow="0" w:lastRow="0" w:firstColumn="1" w:lastColumn="0" w:oddVBand="0" w:evenVBand="0" w:oddHBand="0" w:evenHBand="0" w:firstRowFirstColumn="0" w:firstRowLastColumn="0" w:lastRowFirstColumn="0" w:lastRowLastColumn="0"/>
            <w:tcW w:w="1710" w:type="dxa"/>
            <w:gridSpan w:val="2"/>
            <w:vMerge/>
            <w:vAlign w:val="center"/>
          </w:tcPr>
          <w:p w14:paraId="3B1FD560" w14:textId="77777777" w:rsidR="002D0725" w:rsidRPr="002D72C1" w:rsidRDefault="002D0725" w:rsidP="00A615FA">
            <w:pPr>
              <w:rPr>
                <w:rFonts w:ascii="Times New Roman" w:hAnsi="Times New Roman" w:cs="Times New Roman"/>
                <w:color w:val="000000"/>
                <w:sz w:val="20"/>
                <w:szCs w:val="20"/>
              </w:rPr>
            </w:pPr>
          </w:p>
        </w:tc>
        <w:tc>
          <w:tcPr>
            <w:tcW w:w="8010" w:type="dxa"/>
            <w:gridSpan w:val="5"/>
            <w:vAlign w:val="center"/>
          </w:tcPr>
          <w:p w14:paraId="4F49A7AE" w14:textId="77777777" w:rsidR="002D0725" w:rsidRPr="0099548A" w:rsidRDefault="002D0725" w:rsidP="00A615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D72C1">
              <w:rPr>
                <w:rFonts w:ascii="Times New Roman" w:eastAsia="Times New Roman" w:hAnsi="Times New Roman" w:cs="Times New Roman"/>
                <w:color w:val="000000"/>
                <w:sz w:val="20"/>
                <w:szCs w:val="20"/>
              </w:rPr>
              <w:t>Probe:   FAM-CGGACACCCAAAGTAGTCGGTTCCG-</w:t>
            </w:r>
            <w:proofErr w:type="spellStart"/>
            <w:r w:rsidRPr="002D72C1">
              <w:rPr>
                <w:rFonts w:ascii="Times New Roman" w:eastAsia="Times New Roman" w:hAnsi="Times New Roman" w:cs="Times New Roman"/>
                <w:color w:val="000000"/>
                <w:sz w:val="20"/>
                <w:szCs w:val="20"/>
              </w:rPr>
              <w:t>lABkFQ</w:t>
            </w:r>
            <w:proofErr w:type="spellEnd"/>
          </w:p>
        </w:tc>
      </w:tr>
    </w:tbl>
    <w:p w14:paraId="792F8003" w14:textId="77777777" w:rsidR="002D0725" w:rsidRDefault="002D0725" w:rsidP="002D0725">
      <w:pPr>
        <w:spacing w:line="360" w:lineRule="auto"/>
        <w:jc w:val="both"/>
        <w:rPr>
          <w:rFonts w:ascii="Times New Roman" w:hAnsi="Times New Roman" w:cs="Times New Roman"/>
          <w:sz w:val="24"/>
          <w:szCs w:val="24"/>
        </w:rPr>
      </w:pPr>
    </w:p>
    <w:p w14:paraId="74DD2356" w14:textId="2D08813A" w:rsidR="000E7394" w:rsidRPr="00947889" w:rsidRDefault="000E7394" w:rsidP="001C17BC">
      <w:pPr>
        <w:spacing w:line="360" w:lineRule="auto"/>
        <w:rPr>
          <w:rFonts w:ascii="Times New Roman" w:hAnsi="Times New Roman" w:cs="Times New Roman"/>
          <w:sz w:val="24"/>
          <w:szCs w:val="24"/>
        </w:rPr>
      </w:pPr>
    </w:p>
    <w:sectPr w:rsidR="000E7394" w:rsidRPr="00947889" w:rsidSect="00B9258E">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9519A" w14:textId="77777777" w:rsidR="007F1877" w:rsidRDefault="007F1877" w:rsidP="00D33277">
      <w:pPr>
        <w:spacing w:after="0" w:line="240" w:lineRule="auto"/>
      </w:pPr>
      <w:r>
        <w:separator/>
      </w:r>
    </w:p>
  </w:endnote>
  <w:endnote w:type="continuationSeparator" w:id="0">
    <w:p w14:paraId="273ABC9D" w14:textId="77777777" w:rsidR="007F1877" w:rsidRDefault="007F1877" w:rsidP="00D33277">
      <w:pPr>
        <w:spacing w:after="0" w:line="240" w:lineRule="auto"/>
      </w:pPr>
      <w:r>
        <w:continuationSeparator/>
      </w:r>
    </w:p>
  </w:endnote>
  <w:endnote w:type="continuationNotice" w:id="1">
    <w:p w14:paraId="4B38A2ED" w14:textId="77777777" w:rsidR="007F1877" w:rsidRDefault="007F18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PMingLiU">
    <w:altName w:val="Microsoft JhengHei"/>
    <w:panose1 w:val="02020500000000000000"/>
    <w:charset w:val="88"/>
    <w:family w:val="roman"/>
    <w:pitch w:val="variable"/>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3666472"/>
      <w:docPartObj>
        <w:docPartGallery w:val="Page Numbers (Bottom of Page)"/>
        <w:docPartUnique/>
      </w:docPartObj>
    </w:sdtPr>
    <w:sdtEndPr>
      <w:rPr>
        <w:noProof/>
      </w:rPr>
    </w:sdtEndPr>
    <w:sdtContent>
      <w:p w14:paraId="50ADEDC1" w14:textId="29E476D3" w:rsidR="00A615FA" w:rsidRDefault="00A615FA">
        <w:pPr>
          <w:pStyle w:val="a5"/>
          <w:jc w:val="right"/>
        </w:pPr>
        <w:r>
          <w:fldChar w:fldCharType="begin"/>
        </w:r>
        <w:r>
          <w:instrText xml:space="preserve"> PAGE   \* MERGEFORMAT </w:instrText>
        </w:r>
        <w:r>
          <w:fldChar w:fldCharType="separate"/>
        </w:r>
        <w:r>
          <w:rPr>
            <w:noProof/>
          </w:rPr>
          <w:t>24</w:t>
        </w:r>
        <w:r>
          <w:rPr>
            <w:noProof/>
          </w:rPr>
          <w:fldChar w:fldCharType="end"/>
        </w:r>
      </w:p>
    </w:sdtContent>
  </w:sdt>
  <w:p w14:paraId="2B65901D" w14:textId="77777777" w:rsidR="00A615FA" w:rsidRDefault="00A615F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AE8776" w14:textId="77777777" w:rsidR="007F1877" w:rsidRDefault="007F1877" w:rsidP="00D33277">
      <w:pPr>
        <w:spacing w:after="0" w:line="240" w:lineRule="auto"/>
      </w:pPr>
      <w:r>
        <w:separator/>
      </w:r>
    </w:p>
  </w:footnote>
  <w:footnote w:type="continuationSeparator" w:id="0">
    <w:p w14:paraId="7B413511" w14:textId="77777777" w:rsidR="007F1877" w:rsidRDefault="007F1877" w:rsidP="00D33277">
      <w:pPr>
        <w:spacing w:after="0" w:line="240" w:lineRule="auto"/>
      </w:pPr>
      <w:r>
        <w:continuationSeparator/>
      </w:r>
    </w:p>
  </w:footnote>
  <w:footnote w:type="continuationNotice" w:id="1">
    <w:p w14:paraId="33EE1336" w14:textId="77777777" w:rsidR="007F1877" w:rsidRDefault="007F18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21056"/>
    <w:multiLevelType w:val="hybridMultilevel"/>
    <w:tmpl w:val="668EB0AA"/>
    <w:lvl w:ilvl="0" w:tplc="8CCE23A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1117D2D"/>
    <w:multiLevelType w:val="hybridMultilevel"/>
    <w:tmpl w:val="C1126324"/>
    <w:lvl w:ilvl="0" w:tplc="C4B86AC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1BC0D2B"/>
    <w:multiLevelType w:val="hybridMultilevel"/>
    <w:tmpl w:val="D1A68DFC"/>
    <w:lvl w:ilvl="0" w:tplc="E16C978C">
      <w:start w:val="1"/>
      <w:numFmt w:val="lowerLetter"/>
      <w:lvlText w:val="(%1)"/>
      <w:lvlJc w:val="left"/>
      <w:pPr>
        <w:ind w:left="927" w:hanging="360"/>
      </w:pPr>
      <w:rPr>
        <w:rFonts w:hint="default"/>
      </w:rPr>
    </w:lvl>
    <w:lvl w:ilvl="1" w:tplc="04090019" w:tentative="1">
      <w:start w:val="1"/>
      <w:numFmt w:val="lowerLetter"/>
      <w:lvlText w:val="%2)"/>
      <w:lvlJc w:val="left"/>
      <w:pPr>
        <w:ind w:left="1407" w:hanging="420"/>
      </w:pPr>
    </w:lvl>
    <w:lvl w:ilvl="2" w:tplc="0409001B" w:tentative="1">
      <w:start w:val="1"/>
      <w:numFmt w:val="lowerRoman"/>
      <w:lvlText w:val="%3."/>
      <w:lvlJc w:val="right"/>
      <w:pPr>
        <w:ind w:left="1827" w:hanging="420"/>
      </w:pPr>
    </w:lvl>
    <w:lvl w:ilvl="3" w:tplc="0409000F" w:tentative="1">
      <w:start w:val="1"/>
      <w:numFmt w:val="decimal"/>
      <w:lvlText w:val="%4."/>
      <w:lvlJc w:val="left"/>
      <w:pPr>
        <w:ind w:left="2247" w:hanging="420"/>
      </w:pPr>
    </w:lvl>
    <w:lvl w:ilvl="4" w:tplc="04090019" w:tentative="1">
      <w:start w:val="1"/>
      <w:numFmt w:val="lowerLetter"/>
      <w:lvlText w:val="%5)"/>
      <w:lvlJc w:val="left"/>
      <w:pPr>
        <w:ind w:left="2667" w:hanging="420"/>
      </w:pPr>
    </w:lvl>
    <w:lvl w:ilvl="5" w:tplc="0409001B" w:tentative="1">
      <w:start w:val="1"/>
      <w:numFmt w:val="lowerRoman"/>
      <w:lvlText w:val="%6."/>
      <w:lvlJc w:val="right"/>
      <w:pPr>
        <w:ind w:left="3087" w:hanging="420"/>
      </w:pPr>
    </w:lvl>
    <w:lvl w:ilvl="6" w:tplc="0409000F" w:tentative="1">
      <w:start w:val="1"/>
      <w:numFmt w:val="decimal"/>
      <w:lvlText w:val="%7."/>
      <w:lvlJc w:val="left"/>
      <w:pPr>
        <w:ind w:left="3507" w:hanging="420"/>
      </w:pPr>
    </w:lvl>
    <w:lvl w:ilvl="7" w:tplc="04090019" w:tentative="1">
      <w:start w:val="1"/>
      <w:numFmt w:val="lowerLetter"/>
      <w:lvlText w:val="%8)"/>
      <w:lvlJc w:val="left"/>
      <w:pPr>
        <w:ind w:left="3927" w:hanging="420"/>
      </w:pPr>
    </w:lvl>
    <w:lvl w:ilvl="8" w:tplc="0409001B" w:tentative="1">
      <w:start w:val="1"/>
      <w:numFmt w:val="lowerRoman"/>
      <w:lvlText w:val="%9."/>
      <w:lvlJc w:val="right"/>
      <w:pPr>
        <w:ind w:left="4347" w:hanging="420"/>
      </w:pPr>
    </w:lvl>
  </w:abstractNum>
  <w:abstractNum w:abstractNumId="3" w15:restartNumberingAfterBreak="0">
    <w:nsid w:val="17281574"/>
    <w:multiLevelType w:val="hybridMultilevel"/>
    <w:tmpl w:val="F74E0820"/>
    <w:lvl w:ilvl="0" w:tplc="63E24630">
      <w:start w:val="1"/>
      <w:numFmt w:val="lowerLetter"/>
      <w:lvlText w:val="(%1)"/>
      <w:lvlJc w:val="left"/>
      <w:pPr>
        <w:ind w:left="360" w:hanging="360"/>
      </w:pPr>
      <w:rPr>
        <w:rFonts w:asciiTheme="minorHAnsi" w:hAnsiTheme="minorHAnsi" w:hint="default"/>
        <w:b w:val="0"/>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F1244BD"/>
    <w:multiLevelType w:val="hybridMultilevel"/>
    <w:tmpl w:val="3C946A42"/>
    <w:lvl w:ilvl="0" w:tplc="402A20D2">
      <w:start w:val="1"/>
      <w:numFmt w:val="lowerLetter"/>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5" w15:restartNumberingAfterBreak="0">
    <w:nsid w:val="48A80EC8"/>
    <w:multiLevelType w:val="hybridMultilevel"/>
    <w:tmpl w:val="35AA3DA2"/>
    <w:lvl w:ilvl="0" w:tplc="402A20D2">
      <w:start w:val="1"/>
      <w:numFmt w:val="lowerLetter"/>
      <w:lvlText w:val="(%1)"/>
      <w:lvlJc w:val="left"/>
      <w:pPr>
        <w:ind w:left="84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3BC4AA7"/>
    <w:multiLevelType w:val="hybridMultilevel"/>
    <w:tmpl w:val="A320A7C2"/>
    <w:lvl w:ilvl="0" w:tplc="4FE8CD3E">
      <w:start w:val="1"/>
      <w:numFmt w:val="lowerLetter"/>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7" w15:restartNumberingAfterBreak="0">
    <w:nsid w:val="7AC05A35"/>
    <w:multiLevelType w:val="hybridMultilevel"/>
    <w:tmpl w:val="7EA4CE28"/>
    <w:lvl w:ilvl="0" w:tplc="99C83A6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D021890"/>
    <w:multiLevelType w:val="hybridMultilevel"/>
    <w:tmpl w:val="70B07AD8"/>
    <w:lvl w:ilvl="0" w:tplc="D9AA02C4">
      <w:start w:val="1"/>
      <w:numFmt w:val="lowerLetter"/>
      <w:lvlText w:val="(%1)"/>
      <w:lvlJc w:val="left"/>
      <w:pPr>
        <w:ind w:left="927" w:hanging="360"/>
      </w:pPr>
      <w:rPr>
        <w:rFonts w:hint="default"/>
      </w:rPr>
    </w:lvl>
    <w:lvl w:ilvl="1" w:tplc="04090019" w:tentative="1">
      <w:start w:val="1"/>
      <w:numFmt w:val="lowerLetter"/>
      <w:lvlText w:val="%2)"/>
      <w:lvlJc w:val="left"/>
      <w:pPr>
        <w:ind w:left="1407" w:hanging="420"/>
      </w:pPr>
    </w:lvl>
    <w:lvl w:ilvl="2" w:tplc="0409001B" w:tentative="1">
      <w:start w:val="1"/>
      <w:numFmt w:val="lowerRoman"/>
      <w:lvlText w:val="%3."/>
      <w:lvlJc w:val="right"/>
      <w:pPr>
        <w:ind w:left="1827" w:hanging="420"/>
      </w:pPr>
    </w:lvl>
    <w:lvl w:ilvl="3" w:tplc="0409000F" w:tentative="1">
      <w:start w:val="1"/>
      <w:numFmt w:val="decimal"/>
      <w:lvlText w:val="%4."/>
      <w:lvlJc w:val="left"/>
      <w:pPr>
        <w:ind w:left="2247" w:hanging="420"/>
      </w:pPr>
    </w:lvl>
    <w:lvl w:ilvl="4" w:tplc="04090019" w:tentative="1">
      <w:start w:val="1"/>
      <w:numFmt w:val="lowerLetter"/>
      <w:lvlText w:val="%5)"/>
      <w:lvlJc w:val="left"/>
      <w:pPr>
        <w:ind w:left="2667" w:hanging="420"/>
      </w:pPr>
    </w:lvl>
    <w:lvl w:ilvl="5" w:tplc="0409001B" w:tentative="1">
      <w:start w:val="1"/>
      <w:numFmt w:val="lowerRoman"/>
      <w:lvlText w:val="%6."/>
      <w:lvlJc w:val="right"/>
      <w:pPr>
        <w:ind w:left="3087" w:hanging="420"/>
      </w:pPr>
    </w:lvl>
    <w:lvl w:ilvl="6" w:tplc="0409000F" w:tentative="1">
      <w:start w:val="1"/>
      <w:numFmt w:val="decimal"/>
      <w:lvlText w:val="%7."/>
      <w:lvlJc w:val="left"/>
      <w:pPr>
        <w:ind w:left="3507" w:hanging="420"/>
      </w:pPr>
    </w:lvl>
    <w:lvl w:ilvl="7" w:tplc="04090019" w:tentative="1">
      <w:start w:val="1"/>
      <w:numFmt w:val="lowerLetter"/>
      <w:lvlText w:val="%8)"/>
      <w:lvlJc w:val="left"/>
      <w:pPr>
        <w:ind w:left="3927" w:hanging="420"/>
      </w:pPr>
    </w:lvl>
    <w:lvl w:ilvl="8" w:tplc="0409001B" w:tentative="1">
      <w:start w:val="1"/>
      <w:numFmt w:val="lowerRoman"/>
      <w:lvlText w:val="%9."/>
      <w:lvlJc w:val="right"/>
      <w:pPr>
        <w:ind w:left="4347" w:hanging="420"/>
      </w:pPr>
    </w:lvl>
  </w:abstractNum>
  <w:num w:numId="1" w16cid:durableId="1137456578">
    <w:abstractNumId w:val="4"/>
  </w:num>
  <w:num w:numId="2" w16cid:durableId="323092534">
    <w:abstractNumId w:val="6"/>
  </w:num>
  <w:num w:numId="3" w16cid:durableId="100297335">
    <w:abstractNumId w:val="5"/>
  </w:num>
  <w:num w:numId="4" w16cid:durableId="2030986222">
    <w:abstractNumId w:val="8"/>
  </w:num>
  <w:num w:numId="5" w16cid:durableId="1120806401">
    <w:abstractNumId w:val="2"/>
  </w:num>
  <w:num w:numId="6" w16cid:durableId="1225067212">
    <w:abstractNumId w:val="0"/>
  </w:num>
  <w:num w:numId="7" w16cid:durableId="1250653158">
    <w:abstractNumId w:val="1"/>
  </w:num>
  <w:num w:numId="8" w16cid:durableId="1124620215">
    <w:abstractNumId w:val="3"/>
  </w:num>
  <w:num w:numId="9" w16cid:durableId="43922753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QxMbAwMDU1MTAzMjFV0lEKTi0uzszPAykwMasFAC7X6KEtAAAA"/>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2wr5xd8p2xx4edspwxez93fr9xtxts922z&quot;&gt;Library 2020&lt;record-ids&gt;&lt;item&gt;1680&lt;/item&gt;&lt;item&gt;1736&lt;/item&gt;&lt;item&gt;1800&lt;/item&gt;&lt;item&gt;1812&lt;/item&gt;&lt;item&gt;1823&lt;/item&gt;&lt;item&gt;1958&lt;/item&gt;&lt;item&gt;2169&lt;/item&gt;&lt;item&gt;2173&lt;/item&gt;&lt;item&gt;2175&lt;/item&gt;&lt;item&gt;2300&lt;/item&gt;&lt;item&gt;2338&lt;/item&gt;&lt;item&gt;2359&lt;/item&gt;&lt;item&gt;2380&lt;/item&gt;&lt;item&gt;2388&lt;/item&gt;&lt;item&gt;2401&lt;/item&gt;&lt;item&gt;2402&lt;/item&gt;&lt;item&gt;2424&lt;/item&gt;&lt;item&gt;2434&lt;/item&gt;&lt;item&gt;2449&lt;/item&gt;&lt;item&gt;2494&lt;/item&gt;&lt;item&gt;2495&lt;/item&gt;&lt;item&gt;2542&lt;/item&gt;&lt;item&gt;2561&lt;/item&gt;&lt;item&gt;2614&lt;/item&gt;&lt;item&gt;2641&lt;/item&gt;&lt;item&gt;2642&lt;/item&gt;&lt;item&gt;2643&lt;/item&gt;&lt;item&gt;2644&lt;/item&gt;&lt;item&gt;2648&lt;/item&gt;&lt;item&gt;2649&lt;/item&gt;&lt;item&gt;2650&lt;/item&gt;&lt;item&gt;2653&lt;/item&gt;&lt;item&gt;2654&lt;/item&gt;&lt;item&gt;2655&lt;/item&gt;&lt;item&gt;2656&lt;/item&gt;&lt;item&gt;2657&lt;/item&gt;&lt;item&gt;2658&lt;/item&gt;&lt;item&gt;2659&lt;/item&gt;&lt;item&gt;2660&lt;/item&gt;&lt;item&gt;2661&lt;/item&gt;&lt;item&gt;2663&lt;/item&gt;&lt;item&gt;2664&lt;/item&gt;&lt;item&gt;2666&lt;/item&gt;&lt;item&gt;2667&lt;/item&gt;&lt;item&gt;2669&lt;/item&gt;&lt;item&gt;2670&lt;/item&gt;&lt;/record-ids&gt;&lt;/item&gt;&lt;/Libraries&gt;"/>
  </w:docVars>
  <w:rsids>
    <w:rsidRoot w:val="00947889"/>
    <w:rsid w:val="00000020"/>
    <w:rsid w:val="00000468"/>
    <w:rsid w:val="00000CD1"/>
    <w:rsid w:val="00000EB0"/>
    <w:rsid w:val="000019F9"/>
    <w:rsid w:val="000039BB"/>
    <w:rsid w:val="000048C9"/>
    <w:rsid w:val="0000541F"/>
    <w:rsid w:val="00006403"/>
    <w:rsid w:val="000066C2"/>
    <w:rsid w:val="00010176"/>
    <w:rsid w:val="00010326"/>
    <w:rsid w:val="00010757"/>
    <w:rsid w:val="00010958"/>
    <w:rsid w:val="00011F54"/>
    <w:rsid w:val="0001245F"/>
    <w:rsid w:val="00012475"/>
    <w:rsid w:val="00012CCC"/>
    <w:rsid w:val="0001310B"/>
    <w:rsid w:val="0001358E"/>
    <w:rsid w:val="000141ED"/>
    <w:rsid w:val="0001688F"/>
    <w:rsid w:val="00016B6C"/>
    <w:rsid w:val="000172FC"/>
    <w:rsid w:val="0001798D"/>
    <w:rsid w:val="000179D5"/>
    <w:rsid w:val="00017B74"/>
    <w:rsid w:val="00017BF3"/>
    <w:rsid w:val="00020400"/>
    <w:rsid w:val="00020E21"/>
    <w:rsid w:val="00021601"/>
    <w:rsid w:val="00022625"/>
    <w:rsid w:val="00022C13"/>
    <w:rsid w:val="00023485"/>
    <w:rsid w:val="00024E4F"/>
    <w:rsid w:val="000255D3"/>
    <w:rsid w:val="000258E2"/>
    <w:rsid w:val="00026B9D"/>
    <w:rsid w:val="00026C84"/>
    <w:rsid w:val="00027768"/>
    <w:rsid w:val="00030055"/>
    <w:rsid w:val="000300FE"/>
    <w:rsid w:val="000305FC"/>
    <w:rsid w:val="00031074"/>
    <w:rsid w:val="000313F6"/>
    <w:rsid w:val="000314F8"/>
    <w:rsid w:val="00033332"/>
    <w:rsid w:val="000349FC"/>
    <w:rsid w:val="0003501E"/>
    <w:rsid w:val="00035B3D"/>
    <w:rsid w:val="0003652D"/>
    <w:rsid w:val="00037364"/>
    <w:rsid w:val="00040021"/>
    <w:rsid w:val="000402BB"/>
    <w:rsid w:val="00040342"/>
    <w:rsid w:val="0004058F"/>
    <w:rsid w:val="000405FE"/>
    <w:rsid w:val="000407F2"/>
    <w:rsid w:val="00040AB6"/>
    <w:rsid w:val="00041BDD"/>
    <w:rsid w:val="00042BBF"/>
    <w:rsid w:val="0004573B"/>
    <w:rsid w:val="0004689C"/>
    <w:rsid w:val="000469E7"/>
    <w:rsid w:val="00046EF9"/>
    <w:rsid w:val="000505D5"/>
    <w:rsid w:val="000508CF"/>
    <w:rsid w:val="000511CD"/>
    <w:rsid w:val="00051259"/>
    <w:rsid w:val="000512DA"/>
    <w:rsid w:val="0005183E"/>
    <w:rsid w:val="00052426"/>
    <w:rsid w:val="00052D7B"/>
    <w:rsid w:val="00052FC6"/>
    <w:rsid w:val="0005301B"/>
    <w:rsid w:val="00053905"/>
    <w:rsid w:val="00054780"/>
    <w:rsid w:val="00054BCE"/>
    <w:rsid w:val="00054F07"/>
    <w:rsid w:val="00055DC0"/>
    <w:rsid w:val="00057BC5"/>
    <w:rsid w:val="00057C1E"/>
    <w:rsid w:val="0006042E"/>
    <w:rsid w:val="00060558"/>
    <w:rsid w:val="000618D3"/>
    <w:rsid w:val="00061979"/>
    <w:rsid w:val="0006197A"/>
    <w:rsid w:val="0006235D"/>
    <w:rsid w:val="00062615"/>
    <w:rsid w:val="000627DE"/>
    <w:rsid w:val="0006326C"/>
    <w:rsid w:val="0006375F"/>
    <w:rsid w:val="00063C34"/>
    <w:rsid w:val="00064011"/>
    <w:rsid w:val="00065368"/>
    <w:rsid w:val="00065FCD"/>
    <w:rsid w:val="0006641D"/>
    <w:rsid w:val="000668E1"/>
    <w:rsid w:val="00066A65"/>
    <w:rsid w:val="0006737F"/>
    <w:rsid w:val="00067D45"/>
    <w:rsid w:val="00070DE5"/>
    <w:rsid w:val="00070EB1"/>
    <w:rsid w:val="00072BB5"/>
    <w:rsid w:val="00073C79"/>
    <w:rsid w:val="00073FD2"/>
    <w:rsid w:val="00074BD0"/>
    <w:rsid w:val="00074D79"/>
    <w:rsid w:val="00074EEE"/>
    <w:rsid w:val="00075938"/>
    <w:rsid w:val="00076081"/>
    <w:rsid w:val="00076362"/>
    <w:rsid w:val="00076BE8"/>
    <w:rsid w:val="00076C27"/>
    <w:rsid w:val="000773D3"/>
    <w:rsid w:val="000779AA"/>
    <w:rsid w:val="000813C7"/>
    <w:rsid w:val="00081842"/>
    <w:rsid w:val="00081C17"/>
    <w:rsid w:val="0008220C"/>
    <w:rsid w:val="00082604"/>
    <w:rsid w:val="00083E1D"/>
    <w:rsid w:val="00084235"/>
    <w:rsid w:val="0008462B"/>
    <w:rsid w:val="00084C94"/>
    <w:rsid w:val="000856A5"/>
    <w:rsid w:val="0008578B"/>
    <w:rsid w:val="000865A4"/>
    <w:rsid w:val="00091081"/>
    <w:rsid w:val="000925AA"/>
    <w:rsid w:val="00092C35"/>
    <w:rsid w:val="0009383C"/>
    <w:rsid w:val="000938C6"/>
    <w:rsid w:val="000940DE"/>
    <w:rsid w:val="00094F79"/>
    <w:rsid w:val="0009639D"/>
    <w:rsid w:val="000976F8"/>
    <w:rsid w:val="000A14B0"/>
    <w:rsid w:val="000A1534"/>
    <w:rsid w:val="000A1C02"/>
    <w:rsid w:val="000A3D5F"/>
    <w:rsid w:val="000A55A3"/>
    <w:rsid w:val="000A6205"/>
    <w:rsid w:val="000A6DB0"/>
    <w:rsid w:val="000A7233"/>
    <w:rsid w:val="000A78FE"/>
    <w:rsid w:val="000B01C6"/>
    <w:rsid w:val="000B0670"/>
    <w:rsid w:val="000B124A"/>
    <w:rsid w:val="000B1398"/>
    <w:rsid w:val="000B160D"/>
    <w:rsid w:val="000B23C7"/>
    <w:rsid w:val="000B3B66"/>
    <w:rsid w:val="000B4C61"/>
    <w:rsid w:val="000B5087"/>
    <w:rsid w:val="000B5511"/>
    <w:rsid w:val="000B5E85"/>
    <w:rsid w:val="000C0770"/>
    <w:rsid w:val="000C174F"/>
    <w:rsid w:val="000C2AAB"/>
    <w:rsid w:val="000C453A"/>
    <w:rsid w:val="000C5129"/>
    <w:rsid w:val="000C52CD"/>
    <w:rsid w:val="000C54E5"/>
    <w:rsid w:val="000C57E4"/>
    <w:rsid w:val="000C5C4D"/>
    <w:rsid w:val="000C66F4"/>
    <w:rsid w:val="000C6722"/>
    <w:rsid w:val="000C7920"/>
    <w:rsid w:val="000C7F45"/>
    <w:rsid w:val="000D0378"/>
    <w:rsid w:val="000D05CA"/>
    <w:rsid w:val="000D191A"/>
    <w:rsid w:val="000D22FC"/>
    <w:rsid w:val="000D2C6F"/>
    <w:rsid w:val="000D3AD9"/>
    <w:rsid w:val="000D466B"/>
    <w:rsid w:val="000D67FC"/>
    <w:rsid w:val="000D73A0"/>
    <w:rsid w:val="000E0FB6"/>
    <w:rsid w:val="000E193E"/>
    <w:rsid w:val="000E1ED9"/>
    <w:rsid w:val="000E23C0"/>
    <w:rsid w:val="000E3B48"/>
    <w:rsid w:val="000E3C20"/>
    <w:rsid w:val="000E3C5F"/>
    <w:rsid w:val="000E4564"/>
    <w:rsid w:val="000E595E"/>
    <w:rsid w:val="000E6080"/>
    <w:rsid w:val="000E7394"/>
    <w:rsid w:val="000E7A63"/>
    <w:rsid w:val="000F112E"/>
    <w:rsid w:val="000F1A31"/>
    <w:rsid w:val="000F4638"/>
    <w:rsid w:val="000F46E7"/>
    <w:rsid w:val="000F48B2"/>
    <w:rsid w:val="000F520B"/>
    <w:rsid w:val="000F61F5"/>
    <w:rsid w:val="000F65B8"/>
    <w:rsid w:val="00101019"/>
    <w:rsid w:val="00102F05"/>
    <w:rsid w:val="0010368E"/>
    <w:rsid w:val="001058E5"/>
    <w:rsid w:val="00106448"/>
    <w:rsid w:val="001072FB"/>
    <w:rsid w:val="00107852"/>
    <w:rsid w:val="00107B36"/>
    <w:rsid w:val="00107CD0"/>
    <w:rsid w:val="001103DD"/>
    <w:rsid w:val="00110566"/>
    <w:rsid w:val="001107D1"/>
    <w:rsid w:val="00110C61"/>
    <w:rsid w:val="00111A1C"/>
    <w:rsid w:val="00111B1C"/>
    <w:rsid w:val="00111D7D"/>
    <w:rsid w:val="00111F09"/>
    <w:rsid w:val="00112F30"/>
    <w:rsid w:val="00114568"/>
    <w:rsid w:val="00114F4E"/>
    <w:rsid w:val="001150E6"/>
    <w:rsid w:val="001155C2"/>
    <w:rsid w:val="001209C1"/>
    <w:rsid w:val="00121B87"/>
    <w:rsid w:val="00123436"/>
    <w:rsid w:val="0012434E"/>
    <w:rsid w:val="0012477C"/>
    <w:rsid w:val="00125788"/>
    <w:rsid w:val="00125C11"/>
    <w:rsid w:val="00125DA7"/>
    <w:rsid w:val="001261B2"/>
    <w:rsid w:val="001270F1"/>
    <w:rsid w:val="00130392"/>
    <w:rsid w:val="0013121A"/>
    <w:rsid w:val="001312F1"/>
    <w:rsid w:val="00132433"/>
    <w:rsid w:val="0013249C"/>
    <w:rsid w:val="00132AA5"/>
    <w:rsid w:val="00132D8A"/>
    <w:rsid w:val="001336DC"/>
    <w:rsid w:val="0013516A"/>
    <w:rsid w:val="00135456"/>
    <w:rsid w:val="001354E5"/>
    <w:rsid w:val="00135785"/>
    <w:rsid w:val="00135CC6"/>
    <w:rsid w:val="00135F1B"/>
    <w:rsid w:val="00136C37"/>
    <w:rsid w:val="00136D37"/>
    <w:rsid w:val="00137001"/>
    <w:rsid w:val="00137195"/>
    <w:rsid w:val="001372DA"/>
    <w:rsid w:val="0013773E"/>
    <w:rsid w:val="00137D2F"/>
    <w:rsid w:val="0014047E"/>
    <w:rsid w:val="00140770"/>
    <w:rsid w:val="00140E14"/>
    <w:rsid w:val="00140F68"/>
    <w:rsid w:val="00142882"/>
    <w:rsid w:val="00142B6D"/>
    <w:rsid w:val="0014388E"/>
    <w:rsid w:val="00143F44"/>
    <w:rsid w:val="00145137"/>
    <w:rsid w:val="001451E7"/>
    <w:rsid w:val="00145993"/>
    <w:rsid w:val="00146856"/>
    <w:rsid w:val="00147954"/>
    <w:rsid w:val="00147A47"/>
    <w:rsid w:val="00147A4D"/>
    <w:rsid w:val="00147B05"/>
    <w:rsid w:val="001511F0"/>
    <w:rsid w:val="001533B1"/>
    <w:rsid w:val="00153AEA"/>
    <w:rsid w:val="00153EA4"/>
    <w:rsid w:val="00153F1F"/>
    <w:rsid w:val="001543E1"/>
    <w:rsid w:val="00154A20"/>
    <w:rsid w:val="001551D8"/>
    <w:rsid w:val="00155A08"/>
    <w:rsid w:val="00155BFC"/>
    <w:rsid w:val="00155EBC"/>
    <w:rsid w:val="00156678"/>
    <w:rsid w:val="001572AC"/>
    <w:rsid w:val="00157C05"/>
    <w:rsid w:val="00160F6C"/>
    <w:rsid w:val="0016114B"/>
    <w:rsid w:val="00161475"/>
    <w:rsid w:val="00162450"/>
    <w:rsid w:val="0016252F"/>
    <w:rsid w:val="00162782"/>
    <w:rsid w:val="00162C81"/>
    <w:rsid w:val="00162C8A"/>
    <w:rsid w:val="00162FA2"/>
    <w:rsid w:val="00163F0C"/>
    <w:rsid w:val="001640BA"/>
    <w:rsid w:val="00164B0A"/>
    <w:rsid w:val="00165361"/>
    <w:rsid w:val="001663F3"/>
    <w:rsid w:val="00166DB2"/>
    <w:rsid w:val="00167289"/>
    <w:rsid w:val="00171D7F"/>
    <w:rsid w:val="0017284E"/>
    <w:rsid w:val="001734C3"/>
    <w:rsid w:val="00173FA1"/>
    <w:rsid w:val="0017439D"/>
    <w:rsid w:val="00177172"/>
    <w:rsid w:val="001777F9"/>
    <w:rsid w:val="00177BDC"/>
    <w:rsid w:val="001811A0"/>
    <w:rsid w:val="00181759"/>
    <w:rsid w:val="00181768"/>
    <w:rsid w:val="0018182A"/>
    <w:rsid w:val="001826CF"/>
    <w:rsid w:val="00182B48"/>
    <w:rsid w:val="00182E91"/>
    <w:rsid w:val="00183EE4"/>
    <w:rsid w:val="001843F7"/>
    <w:rsid w:val="001845C9"/>
    <w:rsid w:val="00184717"/>
    <w:rsid w:val="00184807"/>
    <w:rsid w:val="00185F80"/>
    <w:rsid w:val="00186652"/>
    <w:rsid w:val="001870DB"/>
    <w:rsid w:val="00191970"/>
    <w:rsid w:val="00191B31"/>
    <w:rsid w:val="00191B33"/>
    <w:rsid w:val="00192357"/>
    <w:rsid w:val="00192CA8"/>
    <w:rsid w:val="001931E1"/>
    <w:rsid w:val="00193FE2"/>
    <w:rsid w:val="00194D67"/>
    <w:rsid w:val="00194EAA"/>
    <w:rsid w:val="00195D5B"/>
    <w:rsid w:val="00197422"/>
    <w:rsid w:val="001A077B"/>
    <w:rsid w:val="001A1158"/>
    <w:rsid w:val="001A18D2"/>
    <w:rsid w:val="001A21F9"/>
    <w:rsid w:val="001A29F7"/>
    <w:rsid w:val="001A2E6B"/>
    <w:rsid w:val="001A3EDD"/>
    <w:rsid w:val="001A40A3"/>
    <w:rsid w:val="001A4A9B"/>
    <w:rsid w:val="001A5409"/>
    <w:rsid w:val="001A61CF"/>
    <w:rsid w:val="001A650A"/>
    <w:rsid w:val="001A7579"/>
    <w:rsid w:val="001A75AF"/>
    <w:rsid w:val="001A765E"/>
    <w:rsid w:val="001B0947"/>
    <w:rsid w:val="001B0AAA"/>
    <w:rsid w:val="001B25CE"/>
    <w:rsid w:val="001B2668"/>
    <w:rsid w:val="001B3FD2"/>
    <w:rsid w:val="001B42A3"/>
    <w:rsid w:val="001B43D4"/>
    <w:rsid w:val="001B4869"/>
    <w:rsid w:val="001B645C"/>
    <w:rsid w:val="001B738D"/>
    <w:rsid w:val="001B7E04"/>
    <w:rsid w:val="001B7ED6"/>
    <w:rsid w:val="001C0785"/>
    <w:rsid w:val="001C169F"/>
    <w:rsid w:val="001C17BC"/>
    <w:rsid w:val="001C1862"/>
    <w:rsid w:val="001C1CB1"/>
    <w:rsid w:val="001C2029"/>
    <w:rsid w:val="001C45DA"/>
    <w:rsid w:val="001C5004"/>
    <w:rsid w:val="001C5050"/>
    <w:rsid w:val="001C5D18"/>
    <w:rsid w:val="001C60C0"/>
    <w:rsid w:val="001C7B81"/>
    <w:rsid w:val="001D04DB"/>
    <w:rsid w:val="001D1875"/>
    <w:rsid w:val="001D1F55"/>
    <w:rsid w:val="001D235D"/>
    <w:rsid w:val="001D23E3"/>
    <w:rsid w:val="001D30FD"/>
    <w:rsid w:val="001D40DE"/>
    <w:rsid w:val="001D44C2"/>
    <w:rsid w:val="001D4842"/>
    <w:rsid w:val="001D4E3B"/>
    <w:rsid w:val="001D5AA1"/>
    <w:rsid w:val="001D5C0A"/>
    <w:rsid w:val="001D6090"/>
    <w:rsid w:val="001D6530"/>
    <w:rsid w:val="001D6C71"/>
    <w:rsid w:val="001D6EA4"/>
    <w:rsid w:val="001E11A0"/>
    <w:rsid w:val="001E160E"/>
    <w:rsid w:val="001E25CF"/>
    <w:rsid w:val="001E3A05"/>
    <w:rsid w:val="001E4167"/>
    <w:rsid w:val="001E58C8"/>
    <w:rsid w:val="001E5964"/>
    <w:rsid w:val="001E596E"/>
    <w:rsid w:val="001E5DB4"/>
    <w:rsid w:val="001E6C6D"/>
    <w:rsid w:val="001E6E53"/>
    <w:rsid w:val="001E7B86"/>
    <w:rsid w:val="001E7D0C"/>
    <w:rsid w:val="001F0DA0"/>
    <w:rsid w:val="001F1BEF"/>
    <w:rsid w:val="001F1EB3"/>
    <w:rsid w:val="001F2A2D"/>
    <w:rsid w:val="001F3CC1"/>
    <w:rsid w:val="001F4AA5"/>
    <w:rsid w:val="001F5014"/>
    <w:rsid w:val="001F548E"/>
    <w:rsid w:val="001F5D6B"/>
    <w:rsid w:val="001F60A8"/>
    <w:rsid w:val="001F64FF"/>
    <w:rsid w:val="001F7865"/>
    <w:rsid w:val="001F7EF8"/>
    <w:rsid w:val="002003E5"/>
    <w:rsid w:val="00200D7A"/>
    <w:rsid w:val="002015DA"/>
    <w:rsid w:val="002023D8"/>
    <w:rsid w:val="002025EE"/>
    <w:rsid w:val="00202D63"/>
    <w:rsid w:val="00203626"/>
    <w:rsid w:val="002041DB"/>
    <w:rsid w:val="00204333"/>
    <w:rsid w:val="00204804"/>
    <w:rsid w:val="00204FDA"/>
    <w:rsid w:val="00206A11"/>
    <w:rsid w:val="00206DA3"/>
    <w:rsid w:val="00207006"/>
    <w:rsid w:val="002106C7"/>
    <w:rsid w:val="00210776"/>
    <w:rsid w:val="00211134"/>
    <w:rsid w:val="00211247"/>
    <w:rsid w:val="0021233F"/>
    <w:rsid w:val="00212C56"/>
    <w:rsid w:val="00212C7C"/>
    <w:rsid w:val="00213314"/>
    <w:rsid w:val="00213529"/>
    <w:rsid w:val="00213B95"/>
    <w:rsid w:val="00215910"/>
    <w:rsid w:val="002166A5"/>
    <w:rsid w:val="002170A9"/>
    <w:rsid w:val="002170EF"/>
    <w:rsid w:val="00217AC9"/>
    <w:rsid w:val="00220B91"/>
    <w:rsid w:val="00221968"/>
    <w:rsid w:val="0022210F"/>
    <w:rsid w:val="0022333D"/>
    <w:rsid w:val="00223458"/>
    <w:rsid w:val="00223A3B"/>
    <w:rsid w:val="00224D9D"/>
    <w:rsid w:val="00225C02"/>
    <w:rsid w:val="0022745B"/>
    <w:rsid w:val="002276C6"/>
    <w:rsid w:val="0023057F"/>
    <w:rsid w:val="00230A71"/>
    <w:rsid w:val="002313C1"/>
    <w:rsid w:val="00231BE8"/>
    <w:rsid w:val="00231E83"/>
    <w:rsid w:val="00232249"/>
    <w:rsid w:val="00232BB6"/>
    <w:rsid w:val="00232BC5"/>
    <w:rsid w:val="00233469"/>
    <w:rsid w:val="00233B84"/>
    <w:rsid w:val="00234383"/>
    <w:rsid w:val="00236BDE"/>
    <w:rsid w:val="00236CB3"/>
    <w:rsid w:val="0023782C"/>
    <w:rsid w:val="00237AA8"/>
    <w:rsid w:val="002415BD"/>
    <w:rsid w:val="00242332"/>
    <w:rsid w:val="0024280B"/>
    <w:rsid w:val="00242DC0"/>
    <w:rsid w:val="00244407"/>
    <w:rsid w:val="002458A2"/>
    <w:rsid w:val="00245A99"/>
    <w:rsid w:val="00245F01"/>
    <w:rsid w:val="00246ADC"/>
    <w:rsid w:val="0024782E"/>
    <w:rsid w:val="00250DB0"/>
    <w:rsid w:val="00250F37"/>
    <w:rsid w:val="00252AE0"/>
    <w:rsid w:val="00252E8C"/>
    <w:rsid w:val="00252F9D"/>
    <w:rsid w:val="00253164"/>
    <w:rsid w:val="00253537"/>
    <w:rsid w:val="00253DD1"/>
    <w:rsid w:val="00254988"/>
    <w:rsid w:val="00255305"/>
    <w:rsid w:val="00255A46"/>
    <w:rsid w:val="00255FFF"/>
    <w:rsid w:val="00257848"/>
    <w:rsid w:val="0025798B"/>
    <w:rsid w:val="00257BFB"/>
    <w:rsid w:val="002605F9"/>
    <w:rsid w:val="00261447"/>
    <w:rsid w:val="0026146B"/>
    <w:rsid w:val="00262BA5"/>
    <w:rsid w:val="00262CC6"/>
    <w:rsid w:val="00263BDD"/>
    <w:rsid w:val="00263FA4"/>
    <w:rsid w:val="00265B02"/>
    <w:rsid w:val="00266DF7"/>
    <w:rsid w:val="00266E4E"/>
    <w:rsid w:val="002701A3"/>
    <w:rsid w:val="0027125D"/>
    <w:rsid w:val="002713BF"/>
    <w:rsid w:val="00271546"/>
    <w:rsid w:val="00271590"/>
    <w:rsid w:val="00271CE2"/>
    <w:rsid w:val="00273855"/>
    <w:rsid w:val="002764E8"/>
    <w:rsid w:val="00276AA4"/>
    <w:rsid w:val="00277273"/>
    <w:rsid w:val="0027780C"/>
    <w:rsid w:val="00277B7D"/>
    <w:rsid w:val="002802D8"/>
    <w:rsid w:val="002806E5"/>
    <w:rsid w:val="00281A0E"/>
    <w:rsid w:val="002828AB"/>
    <w:rsid w:val="00285555"/>
    <w:rsid w:val="00285741"/>
    <w:rsid w:val="002863D7"/>
    <w:rsid w:val="00286C7F"/>
    <w:rsid w:val="00286D70"/>
    <w:rsid w:val="00290753"/>
    <w:rsid w:val="0029118B"/>
    <w:rsid w:val="002912F2"/>
    <w:rsid w:val="0029288A"/>
    <w:rsid w:val="00293962"/>
    <w:rsid w:val="002940D8"/>
    <w:rsid w:val="002946D0"/>
    <w:rsid w:val="002946DA"/>
    <w:rsid w:val="00294EF7"/>
    <w:rsid w:val="0029705F"/>
    <w:rsid w:val="002979ED"/>
    <w:rsid w:val="002A0077"/>
    <w:rsid w:val="002A0ED4"/>
    <w:rsid w:val="002A12C9"/>
    <w:rsid w:val="002A166F"/>
    <w:rsid w:val="002A1F3B"/>
    <w:rsid w:val="002A2D96"/>
    <w:rsid w:val="002A3033"/>
    <w:rsid w:val="002A3B4B"/>
    <w:rsid w:val="002A3C02"/>
    <w:rsid w:val="002A3C13"/>
    <w:rsid w:val="002A3D3C"/>
    <w:rsid w:val="002A3E89"/>
    <w:rsid w:val="002A5F58"/>
    <w:rsid w:val="002B00D3"/>
    <w:rsid w:val="002B0EC2"/>
    <w:rsid w:val="002B1875"/>
    <w:rsid w:val="002B197F"/>
    <w:rsid w:val="002B2CEF"/>
    <w:rsid w:val="002B3A78"/>
    <w:rsid w:val="002B3D51"/>
    <w:rsid w:val="002B52AC"/>
    <w:rsid w:val="002B6298"/>
    <w:rsid w:val="002B7027"/>
    <w:rsid w:val="002B7ADA"/>
    <w:rsid w:val="002C1390"/>
    <w:rsid w:val="002C1A4A"/>
    <w:rsid w:val="002C2592"/>
    <w:rsid w:val="002C28E5"/>
    <w:rsid w:val="002C29DD"/>
    <w:rsid w:val="002C2C78"/>
    <w:rsid w:val="002C35D5"/>
    <w:rsid w:val="002C502A"/>
    <w:rsid w:val="002C5652"/>
    <w:rsid w:val="002C704E"/>
    <w:rsid w:val="002D007E"/>
    <w:rsid w:val="002D0725"/>
    <w:rsid w:val="002D0815"/>
    <w:rsid w:val="002D09A1"/>
    <w:rsid w:val="002D0B5C"/>
    <w:rsid w:val="002D11BC"/>
    <w:rsid w:val="002D23C0"/>
    <w:rsid w:val="002D3601"/>
    <w:rsid w:val="002D38AD"/>
    <w:rsid w:val="002D3B01"/>
    <w:rsid w:val="002D4F48"/>
    <w:rsid w:val="002D5339"/>
    <w:rsid w:val="002D55A5"/>
    <w:rsid w:val="002D576A"/>
    <w:rsid w:val="002D6DB4"/>
    <w:rsid w:val="002D72C1"/>
    <w:rsid w:val="002D77C6"/>
    <w:rsid w:val="002E0760"/>
    <w:rsid w:val="002E1064"/>
    <w:rsid w:val="002E12DB"/>
    <w:rsid w:val="002E1887"/>
    <w:rsid w:val="002E1CDF"/>
    <w:rsid w:val="002E2DEE"/>
    <w:rsid w:val="002E3220"/>
    <w:rsid w:val="002E3B40"/>
    <w:rsid w:val="002E41E3"/>
    <w:rsid w:val="002E52EF"/>
    <w:rsid w:val="002E5728"/>
    <w:rsid w:val="002E5769"/>
    <w:rsid w:val="002E5F57"/>
    <w:rsid w:val="002E693A"/>
    <w:rsid w:val="002E6F4F"/>
    <w:rsid w:val="002F087E"/>
    <w:rsid w:val="002F0E0B"/>
    <w:rsid w:val="002F216F"/>
    <w:rsid w:val="002F2AE3"/>
    <w:rsid w:val="002F47D4"/>
    <w:rsid w:val="002F4869"/>
    <w:rsid w:val="002F4F8C"/>
    <w:rsid w:val="002F50A1"/>
    <w:rsid w:val="002F5BB5"/>
    <w:rsid w:val="002F6260"/>
    <w:rsid w:val="002F6644"/>
    <w:rsid w:val="00300644"/>
    <w:rsid w:val="00300A4C"/>
    <w:rsid w:val="00300F33"/>
    <w:rsid w:val="003010F0"/>
    <w:rsid w:val="003015CE"/>
    <w:rsid w:val="003025C8"/>
    <w:rsid w:val="00302818"/>
    <w:rsid w:val="00302B38"/>
    <w:rsid w:val="003034ED"/>
    <w:rsid w:val="00303797"/>
    <w:rsid w:val="00304AE6"/>
    <w:rsid w:val="00305EEA"/>
    <w:rsid w:val="003070D4"/>
    <w:rsid w:val="00310A20"/>
    <w:rsid w:val="0031236D"/>
    <w:rsid w:val="00312FCA"/>
    <w:rsid w:val="00313BFD"/>
    <w:rsid w:val="00315153"/>
    <w:rsid w:val="0031567A"/>
    <w:rsid w:val="003165A2"/>
    <w:rsid w:val="00317E84"/>
    <w:rsid w:val="00320FD5"/>
    <w:rsid w:val="0032297E"/>
    <w:rsid w:val="003238E5"/>
    <w:rsid w:val="00323BE9"/>
    <w:rsid w:val="003259AE"/>
    <w:rsid w:val="003265C7"/>
    <w:rsid w:val="003266E7"/>
    <w:rsid w:val="00327A92"/>
    <w:rsid w:val="00330419"/>
    <w:rsid w:val="0033076D"/>
    <w:rsid w:val="00330895"/>
    <w:rsid w:val="00330AAA"/>
    <w:rsid w:val="00332C19"/>
    <w:rsid w:val="003335BD"/>
    <w:rsid w:val="00334B0E"/>
    <w:rsid w:val="00335234"/>
    <w:rsid w:val="003357FA"/>
    <w:rsid w:val="00340B51"/>
    <w:rsid w:val="00340E48"/>
    <w:rsid w:val="003415F3"/>
    <w:rsid w:val="0034180C"/>
    <w:rsid w:val="003418C2"/>
    <w:rsid w:val="00342E26"/>
    <w:rsid w:val="00346720"/>
    <w:rsid w:val="00346C67"/>
    <w:rsid w:val="00346D81"/>
    <w:rsid w:val="003478BE"/>
    <w:rsid w:val="0034790D"/>
    <w:rsid w:val="00347D4A"/>
    <w:rsid w:val="00347DF3"/>
    <w:rsid w:val="003524A6"/>
    <w:rsid w:val="003524AC"/>
    <w:rsid w:val="00352D49"/>
    <w:rsid w:val="003533F3"/>
    <w:rsid w:val="003535BF"/>
    <w:rsid w:val="00353696"/>
    <w:rsid w:val="00353E3D"/>
    <w:rsid w:val="0035540C"/>
    <w:rsid w:val="00356A4B"/>
    <w:rsid w:val="00360350"/>
    <w:rsid w:val="00361512"/>
    <w:rsid w:val="00361952"/>
    <w:rsid w:val="0036217A"/>
    <w:rsid w:val="00362C70"/>
    <w:rsid w:val="00364446"/>
    <w:rsid w:val="00364F45"/>
    <w:rsid w:val="003655AE"/>
    <w:rsid w:val="00365702"/>
    <w:rsid w:val="00365FDC"/>
    <w:rsid w:val="003671F5"/>
    <w:rsid w:val="00367ECB"/>
    <w:rsid w:val="00367FE9"/>
    <w:rsid w:val="00370D21"/>
    <w:rsid w:val="00371026"/>
    <w:rsid w:val="00371C16"/>
    <w:rsid w:val="003727B6"/>
    <w:rsid w:val="00374B17"/>
    <w:rsid w:val="00374BFD"/>
    <w:rsid w:val="00375755"/>
    <w:rsid w:val="00376531"/>
    <w:rsid w:val="00376AE3"/>
    <w:rsid w:val="0037753A"/>
    <w:rsid w:val="00377A83"/>
    <w:rsid w:val="00380C81"/>
    <w:rsid w:val="00380E7B"/>
    <w:rsid w:val="00380E89"/>
    <w:rsid w:val="003812A0"/>
    <w:rsid w:val="00381621"/>
    <w:rsid w:val="00381633"/>
    <w:rsid w:val="0038182D"/>
    <w:rsid w:val="00381D27"/>
    <w:rsid w:val="00382D33"/>
    <w:rsid w:val="00382E08"/>
    <w:rsid w:val="00383441"/>
    <w:rsid w:val="003844B4"/>
    <w:rsid w:val="00385B24"/>
    <w:rsid w:val="00386161"/>
    <w:rsid w:val="00386832"/>
    <w:rsid w:val="0038720E"/>
    <w:rsid w:val="00387AD4"/>
    <w:rsid w:val="00387B1B"/>
    <w:rsid w:val="003902D1"/>
    <w:rsid w:val="00390372"/>
    <w:rsid w:val="0039051D"/>
    <w:rsid w:val="00390F19"/>
    <w:rsid w:val="00391566"/>
    <w:rsid w:val="0039367B"/>
    <w:rsid w:val="00393707"/>
    <w:rsid w:val="00393AE6"/>
    <w:rsid w:val="0039485B"/>
    <w:rsid w:val="00394E38"/>
    <w:rsid w:val="003951FC"/>
    <w:rsid w:val="003965E2"/>
    <w:rsid w:val="00396DBB"/>
    <w:rsid w:val="003A0D86"/>
    <w:rsid w:val="003A0E63"/>
    <w:rsid w:val="003A120A"/>
    <w:rsid w:val="003A2AB6"/>
    <w:rsid w:val="003A34B6"/>
    <w:rsid w:val="003A3B04"/>
    <w:rsid w:val="003A6A52"/>
    <w:rsid w:val="003A6E9D"/>
    <w:rsid w:val="003A7188"/>
    <w:rsid w:val="003A728D"/>
    <w:rsid w:val="003B02EA"/>
    <w:rsid w:val="003B0A2F"/>
    <w:rsid w:val="003B17A9"/>
    <w:rsid w:val="003B1AAD"/>
    <w:rsid w:val="003B1CC6"/>
    <w:rsid w:val="003B1CDF"/>
    <w:rsid w:val="003B33EC"/>
    <w:rsid w:val="003B39D5"/>
    <w:rsid w:val="003B3C5C"/>
    <w:rsid w:val="003B577E"/>
    <w:rsid w:val="003B65A5"/>
    <w:rsid w:val="003B6690"/>
    <w:rsid w:val="003B6D9F"/>
    <w:rsid w:val="003B7535"/>
    <w:rsid w:val="003C0982"/>
    <w:rsid w:val="003C297C"/>
    <w:rsid w:val="003C2E4C"/>
    <w:rsid w:val="003C3AA3"/>
    <w:rsid w:val="003C463B"/>
    <w:rsid w:val="003C5804"/>
    <w:rsid w:val="003C61B9"/>
    <w:rsid w:val="003C7417"/>
    <w:rsid w:val="003D024E"/>
    <w:rsid w:val="003D0498"/>
    <w:rsid w:val="003D1383"/>
    <w:rsid w:val="003D1543"/>
    <w:rsid w:val="003D1FF0"/>
    <w:rsid w:val="003D203F"/>
    <w:rsid w:val="003D228D"/>
    <w:rsid w:val="003D2A2D"/>
    <w:rsid w:val="003D2A52"/>
    <w:rsid w:val="003D3D1E"/>
    <w:rsid w:val="003D46A0"/>
    <w:rsid w:val="003D6276"/>
    <w:rsid w:val="003D6B24"/>
    <w:rsid w:val="003D6B9B"/>
    <w:rsid w:val="003D6E7A"/>
    <w:rsid w:val="003D6ECE"/>
    <w:rsid w:val="003D7D13"/>
    <w:rsid w:val="003D7D3B"/>
    <w:rsid w:val="003E23FE"/>
    <w:rsid w:val="003E25B7"/>
    <w:rsid w:val="003E2C5D"/>
    <w:rsid w:val="003E3091"/>
    <w:rsid w:val="003E3D63"/>
    <w:rsid w:val="003E3DA7"/>
    <w:rsid w:val="003E4541"/>
    <w:rsid w:val="003E4695"/>
    <w:rsid w:val="003E4708"/>
    <w:rsid w:val="003E49F9"/>
    <w:rsid w:val="003E6844"/>
    <w:rsid w:val="003E6CA2"/>
    <w:rsid w:val="003F08FA"/>
    <w:rsid w:val="003F0ACB"/>
    <w:rsid w:val="003F29F0"/>
    <w:rsid w:val="003F3348"/>
    <w:rsid w:val="003F3DDA"/>
    <w:rsid w:val="003F4646"/>
    <w:rsid w:val="003F6079"/>
    <w:rsid w:val="003F69C2"/>
    <w:rsid w:val="003F72AA"/>
    <w:rsid w:val="003F7BC4"/>
    <w:rsid w:val="003F7F91"/>
    <w:rsid w:val="00400689"/>
    <w:rsid w:val="00400DC0"/>
    <w:rsid w:val="00401D4E"/>
    <w:rsid w:val="004021F0"/>
    <w:rsid w:val="004022A2"/>
    <w:rsid w:val="004028F5"/>
    <w:rsid w:val="004028FE"/>
    <w:rsid w:val="00403FC3"/>
    <w:rsid w:val="00404651"/>
    <w:rsid w:val="004048AB"/>
    <w:rsid w:val="00404D05"/>
    <w:rsid w:val="004050CA"/>
    <w:rsid w:val="0040534E"/>
    <w:rsid w:val="00405D6E"/>
    <w:rsid w:val="004064EC"/>
    <w:rsid w:val="004068BD"/>
    <w:rsid w:val="00406D49"/>
    <w:rsid w:val="00406E5D"/>
    <w:rsid w:val="0040706F"/>
    <w:rsid w:val="00407604"/>
    <w:rsid w:val="00407680"/>
    <w:rsid w:val="00411687"/>
    <w:rsid w:val="0041191E"/>
    <w:rsid w:val="00411B19"/>
    <w:rsid w:val="0041229D"/>
    <w:rsid w:val="00412F3F"/>
    <w:rsid w:val="00413635"/>
    <w:rsid w:val="00413644"/>
    <w:rsid w:val="004137F9"/>
    <w:rsid w:val="00413B7C"/>
    <w:rsid w:val="004149F0"/>
    <w:rsid w:val="00416610"/>
    <w:rsid w:val="00416FD4"/>
    <w:rsid w:val="004176A9"/>
    <w:rsid w:val="00420D81"/>
    <w:rsid w:val="00422663"/>
    <w:rsid w:val="00422C2A"/>
    <w:rsid w:val="0042350A"/>
    <w:rsid w:val="00424390"/>
    <w:rsid w:val="00426677"/>
    <w:rsid w:val="00430C74"/>
    <w:rsid w:val="00430C7C"/>
    <w:rsid w:val="004311BB"/>
    <w:rsid w:val="00431257"/>
    <w:rsid w:val="00432187"/>
    <w:rsid w:val="00432AF9"/>
    <w:rsid w:val="004340F3"/>
    <w:rsid w:val="00434542"/>
    <w:rsid w:val="00435B0C"/>
    <w:rsid w:val="00436244"/>
    <w:rsid w:val="00436B3F"/>
    <w:rsid w:val="00437BB2"/>
    <w:rsid w:val="00437F30"/>
    <w:rsid w:val="004402BE"/>
    <w:rsid w:val="00442D92"/>
    <w:rsid w:val="004434B7"/>
    <w:rsid w:val="00444C8A"/>
    <w:rsid w:val="0044527E"/>
    <w:rsid w:val="00445515"/>
    <w:rsid w:val="00445823"/>
    <w:rsid w:val="0044657A"/>
    <w:rsid w:val="004467E2"/>
    <w:rsid w:val="00446B51"/>
    <w:rsid w:val="0045075D"/>
    <w:rsid w:val="00450D95"/>
    <w:rsid w:val="00450F96"/>
    <w:rsid w:val="00451F60"/>
    <w:rsid w:val="004522E2"/>
    <w:rsid w:val="004525AA"/>
    <w:rsid w:val="00452600"/>
    <w:rsid w:val="00453800"/>
    <w:rsid w:val="0045424D"/>
    <w:rsid w:val="004547C2"/>
    <w:rsid w:val="00454C61"/>
    <w:rsid w:val="00455F30"/>
    <w:rsid w:val="00463202"/>
    <w:rsid w:val="004639CD"/>
    <w:rsid w:val="00464160"/>
    <w:rsid w:val="0046490F"/>
    <w:rsid w:val="00465A56"/>
    <w:rsid w:val="00470C8F"/>
    <w:rsid w:val="00470DF5"/>
    <w:rsid w:val="00471233"/>
    <w:rsid w:val="004731B9"/>
    <w:rsid w:val="00473B77"/>
    <w:rsid w:val="00473C5E"/>
    <w:rsid w:val="00474071"/>
    <w:rsid w:val="004742CF"/>
    <w:rsid w:val="00475205"/>
    <w:rsid w:val="00475269"/>
    <w:rsid w:val="0047626C"/>
    <w:rsid w:val="004762CA"/>
    <w:rsid w:val="00476F19"/>
    <w:rsid w:val="00477496"/>
    <w:rsid w:val="00480EB9"/>
    <w:rsid w:val="004820A5"/>
    <w:rsid w:val="00482F4F"/>
    <w:rsid w:val="00482FDA"/>
    <w:rsid w:val="00483B37"/>
    <w:rsid w:val="0048474E"/>
    <w:rsid w:val="004862D6"/>
    <w:rsid w:val="00486329"/>
    <w:rsid w:val="00490293"/>
    <w:rsid w:val="00490621"/>
    <w:rsid w:val="00490636"/>
    <w:rsid w:val="0049208C"/>
    <w:rsid w:val="00492810"/>
    <w:rsid w:val="00492BC8"/>
    <w:rsid w:val="00492DCE"/>
    <w:rsid w:val="00493CCE"/>
    <w:rsid w:val="00494A65"/>
    <w:rsid w:val="0049719D"/>
    <w:rsid w:val="00497993"/>
    <w:rsid w:val="004A1457"/>
    <w:rsid w:val="004A223E"/>
    <w:rsid w:val="004A37EA"/>
    <w:rsid w:val="004A5F70"/>
    <w:rsid w:val="004A6436"/>
    <w:rsid w:val="004A657F"/>
    <w:rsid w:val="004A6766"/>
    <w:rsid w:val="004A7551"/>
    <w:rsid w:val="004B039B"/>
    <w:rsid w:val="004B196D"/>
    <w:rsid w:val="004B21D8"/>
    <w:rsid w:val="004B23AE"/>
    <w:rsid w:val="004B28A7"/>
    <w:rsid w:val="004B32A8"/>
    <w:rsid w:val="004B642D"/>
    <w:rsid w:val="004B648B"/>
    <w:rsid w:val="004B6802"/>
    <w:rsid w:val="004B6E85"/>
    <w:rsid w:val="004B725E"/>
    <w:rsid w:val="004B7595"/>
    <w:rsid w:val="004B7F17"/>
    <w:rsid w:val="004C02DB"/>
    <w:rsid w:val="004C0E63"/>
    <w:rsid w:val="004C0F26"/>
    <w:rsid w:val="004C1B49"/>
    <w:rsid w:val="004C1C69"/>
    <w:rsid w:val="004C1FFE"/>
    <w:rsid w:val="004C206A"/>
    <w:rsid w:val="004C2A53"/>
    <w:rsid w:val="004C3222"/>
    <w:rsid w:val="004C3414"/>
    <w:rsid w:val="004C3955"/>
    <w:rsid w:val="004C39C0"/>
    <w:rsid w:val="004C4E48"/>
    <w:rsid w:val="004C5CBA"/>
    <w:rsid w:val="004C622F"/>
    <w:rsid w:val="004C63AF"/>
    <w:rsid w:val="004C6869"/>
    <w:rsid w:val="004C6D8F"/>
    <w:rsid w:val="004C71B9"/>
    <w:rsid w:val="004C7B72"/>
    <w:rsid w:val="004C7BEB"/>
    <w:rsid w:val="004D09DB"/>
    <w:rsid w:val="004D13DC"/>
    <w:rsid w:val="004D141E"/>
    <w:rsid w:val="004D16D7"/>
    <w:rsid w:val="004D17B9"/>
    <w:rsid w:val="004D2E48"/>
    <w:rsid w:val="004D3497"/>
    <w:rsid w:val="004D4714"/>
    <w:rsid w:val="004D54ED"/>
    <w:rsid w:val="004D5830"/>
    <w:rsid w:val="004D615E"/>
    <w:rsid w:val="004D639D"/>
    <w:rsid w:val="004D742C"/>
    <w:rsid w:val="004E0CFF"/>
    <w:rsid w:val="004E18C9"/>
    <w:rsid w:val="004E1D67"/>
    <w:rsid w:val="004E250B"/>
    <w:rsid w:val="004E28A4"/>
    <w:rsid w:val="004E2E35"/>
    <w:rsid w:val="004E341B"/>
    <w:rsid w:val="004E53FC"/>
    <w:rsid w:val="004E6DB5"/>
    <w:rsid w:val="004E6FC9"/>
    <w:rsid w:val="004E7975"/>
    <w:rsid w:val="004E7B33"/>
    <w:rsid w:val="004E7EC5"/>
    <w:rsid w:val="004F043C"/>
    <w:rsid w:val="004F0F9D"/>
    <w:rsid w:val="004F2545"/>
    <w:rsid w:val="004F267D"/>
    <w:rsid w:val="004F2AAC"/>
    <w:rsid w:val="004F4393"/>
    <w:rsid w:val="004F48A2"/>
    <w:rsid w:val="004F506D"/>
    <w:rsid w:val="004F53B7"/>
    <w:rsid w:val="004F5FD6"/>
    <w:rsid w:val="004F6387"/>
    <w:rsid w:val="004F647E"/>
    <w:rsid w:val="004F71FE"/>
    <w:rsid w:val="004F772A"/>
    <w:rsid w:val="004F7F36"/>
    <w:rsid w:val="00501BEF"/>
    <w:rsid w:val="005028F7"/>
    <w:rsid w:val="00502B0E"/>
    <w:rsid w:val="00503926"/>
    <w:rsid w:val="00504787"/>
    <w:rsid w:val="00504C30"/>
    <w:rsid w:val="0050794C"/>
    <w:rsid w:val="00507F35"/>
    <w:rsid w:val="0051061A"/>
    <w:rsid w:val="0051096A"/>
    <w:rsid w:val="005113E0"/>
    <w:rsid w:val="005118B4"/>
    <w:rsid w:val="0051228D"/>
    <w:rsid w:val="00512D37"/>
    <w:rsid w:val="00513236"/>
    <w:rsid w:val="00513981"/>
    <w:rsid w:val="0051419C"/>
    <w:rsid w:val="005143E1"/>
    <w:rsid w:val="00515D18"/>
    <w:rsid w:val="00516003"/>
    <w:rsid w:val="00516AF1"/>
    <w:rsid w:val="0051784A"/>
    <w:rsid w:val="00517BF1"/>
    <w:rsid w:val="00520775"/>
    <w:rsid w:val="0052138B"/>
    <w:rsid w:val="0052151C"/>
    <w:rsid w:val="005218DB"/>
    <w:rsid w:val="00521EBB"/>
    <w:rsid w:val="00522807"/>
    <w:rsid w:val="00523364"/>
    <w:rsid w:val="005238D6"/>
    <w:rsid w:val="00524A57"/>
    <w:rsid w:val="00524D89"/>
    <w:rsid w:val="005253A6"/>
    <w:rsid w:val="005257C9"/>
    <w:rsid w:val="005264B9"/>
    <w:rsid w:val="0052704D"/>
    <w:rsid w:val="00527125"/>
    <w:rsid w:val="005272C0"/>
    <w:rsid w:val="005305EA"/>
    <w:rsid w:val="005316E0"/>
    <w:rsid w:val="00531969"/>
    <w:rsid w:val="0053265F"/>
    <w:rsid w:val="00532D00"/>
    <w:rsid w:val="00532EFF"/>
    <w:rsid w:val="005343F3"/>
    <w:rsid w:val="00535730"/>
    <w:rsid w:val="00535AF2"/>
    <w:rsid w:val="00537559"/>
    <w:rsid w:val="00537A9C"/>
    <w:rsid w:val="00540694"/>
    <w:rsid w:val="00540D53"/>
    <w:rsid w:val="00541745"/>
    <w:rsid w:val="005443B9"/>
    <w:rsid w:val="00544511"/>
    <w:rsid w:val="00545C01"/>
    <w:rsid w:val="00545DED"/>
    <w:rsid w:val="00546029"/>
    <w:rsid w:val="00546492"/>
    <w:rsid w:val="005465CF"/>
    <w:rsid w:val="0054686C"/>
    <w:rsid w:val="005469FF"/>
    <w:rsid w:val="00546D82"/>
    <w:rsid w:val="00550548"/>
    <w:rsid w:val="00550D2B"/>
    <w:rsid w:val="00550E91"/>
    <w:rsid w:val="005519C3"/>
    <w:rsid w:val="00551D9F"/>
    <w:rsid w:val="005532C8"/>
    <w:rsid w:val="005534B1"/>
    <w:rsid w:val="00553530"/>
    <w:rsid w:val="00553F28"/>
    <w:rsid w:val="00555A72"/>
    <w:rsid w:val="00556180"/>
    <w:rsid w:val="00556B0E"/>
    <w:rsid w:val="00561256"/>
    <w:rsid w:val="005612D9"/>
    <w:rsid w:val="00561996"/>
    <w:rsid w:val="005620F8"/>
    <w:rsid w:val="00563C4F"/>
    <w:rsid w:val="00564F5F"/>
    <w:rsid w:val="00565078"/>
    <w:rsid w:val="005654D2"/>
    <w:rsid w:val="005659FE"/>
    <w:rsid w:val="00566453"/>
    <w:rsid w:val="00566A26"/>
    <w:rsid w:val="00566C54"/>
    <w:rsid w:val="00566DE8"/>
    <w:rsid w:val="005677E2"/>
    <w:rsid w:val="005731B6"/>
    <w:rsid w:val="00573D8A"/>
    <w:rsid w:val="00574705"/>
    <w:rsid w:val="00574E25"/>
    <w:rsid w:val="0057540C"/>
    <w:rsid w:val="00575971"/>
    <w:rsid w:val="00576277"/>
    <w:rsid w:val="005762FF"/>
    <w:rsid w:val="00576697"/>
    <w:rsid w:val="00580D6C"/>
    <w:rsid w:val="00581442"/>
    <w:rsid w:val="00582324"/>
    <w:rsid w:val="00584E62"/>
    <w:rsid w:val="00585650"/>
    <w:rsid w:val="00585BD2"/>
    <w:rsid w:val="00586037"/>
    <w:rsid w:val="005865B2"/>
    <w:rsid w:val="00586A87"/>
    <w:rsid w:val="00587AA3"/>
    <w:rsid w:val="00587D47"/>
    <w:rsid w:val="00590D0A"/>
    <w:rsid w:val="00591751"/>
    <w:rsid w:val="00593566"/>
    <w:rsid w:val="005948B2"/>
    <w:rsid w:val="0059633B"/>
    <w:rsid w:val="005A01E9"/>
    <w:rsid w:val="005A0E91"/>
    <w:rsid w:val="005A1C3F"/>
    <w:rsid w:val="005A31CB"/>
    <w:rsid w:val="005A3F76"/>
    <w:rsid w:val="005A47BC"/>
    <w:rsid w:val="005A55B3"/>
    <w:rsid w:val="005A57C0"/>
    <w:rsid w:val="005A693A"/>
    <w:rsid w:val="005A6E58"/>
    <w:rsid w:val="005B0278"/>
    <w:rsid w:val="005B02CA"/>
    <w:rsid w:val="005B0C39"/>
    <w:rsid w:val="005B140D"/>
    <w:rsid w:val="005B17A8"/>
    <w:rsid w:val="005B3205"/>
    <w:rsid w:val="005B3302"/>
    <w:rsid w:val="005B3FF1"/>
    <w:rsid w:val="005B42B0"/>
    <w:rsid w:val="005B5E2C"/>
    <w:rsid w:val="005B5F30"/>
    <w:rsid w:val="005B6BC8"/>
    <w:rsid w:val="005B7079"/>
    <w:rsid w:val="005B72F0"/>
    <w:rsid w:val="005B7EA4"/>
    <w:rsid w:val="005C0683"/>
    <w:rsid w:val="005C1A24"/>
    <w:rsid w:val="005C2685"/>
    <w:rsid w:val="005C279F"/>
    <w:rsid w:val="005C29C9"/>
    <w:rsid w:val="005C4EA2"/>
    <w:rsid w:val="005C7EA7"/>
    <w:rsid w:val="005D0293"/>
    <w:rsid w:val="005D0421"/>
    <w:rsid w:val="005D0F62"/>
    <w:rsid w:val="005D0FB2"/>
    <w:rsid w:val="005D21D3"/>
    <w:rsid w:val="005D230C"/>
    <w:rsid w:val="005D2A2A"/>
    <w:rsid w:val="005D2EB4"/>
    <w:rsid w:val="005D3EDC"/>
    <w:rsid w:val="005D4CC8"/>
    <w:rsid w:val="005D519C"/>
    <w:rsid w:val="005D52DD"/>
    <w:rsid w:val="005D5410"/>
    <w:rsid w:val="005D55BA"/>
    <w:rsid w:val="005D649A"/>
    <w:rsid w:val="005E1F45"/>
    <w:rsid w:val="005E2351"/>
    <w:rsid w:val="005E2679"/>
    <w:rsid w:val="005E3767"/>
    <w:rsid w:val="005E3CF2"/>
    <w:rsid w:val="005E47F7"/>
    <w:rsid w:val="005E4B08"/>
    <w:rsid w:val="005E5F47"/>
    <w:rsid w:val="005E6EBF"/>
    <w:rsid w:val="005E79F4"/>
    <w:rsid w:val="005F007D"/>
    <w:rsid w:val="005F02D6"/>
    <w:rsid w:val="005F054B"/>
    <w:rsid w:val="005F0DEC"/>
    <w:rsid w:val="005F132D"/>
    <w:rsid w:val="005F18E1"/>
    <w:rsid w:val="005F4924"/>
    <w:rsid w:val="005F4B5D"/>
    <w:rsid w:val="005F4C6A"/>
    <w:rsid w:val="005F58EC"/>
    <w:rsid w:val="005F5D6C"/>
    <w:rsid w:val="005F5EE0"/>
    <w:rsid w:val="005F6939"/>
    <w:rsid w:val="00600ABE"/>
    <w:rsid w:val="00601032"/>
    <w:rsid w:val="006012FD"/>
    <w:rsid w:val="006025A7"/>
    <w:rsid w:val="0060321C"/>
    <w:rsid w:val="00604A35"/>
    <w:rsid w:val="00604F03"/>
    <w:rsid w:val="00605813"/>
    <w:rsid w:val="00605C20"/>
    <w:rsid w:val="00605FB5"/>
    <w:rsid w:val="00606811"/>
    <w:rsid w:val="00610570"/>
    <w:rsid w:val="006109B3"/>
    <w:rsid w:val="00610B69"/>
    <w:rsid w:val="006119C5"/>
    <w:rsid w:val="00611E5D"/>
    <w:rsid w:val="00611F35"/>
    <w:rsid w:val="006121B4"/>
    <w:rsid w:val="00612B4D"/>
    <w:rsid w:val="00613F44"/>
    <w:rsid w:val="0061542A"/>
    <w:rsid w:val="00615740"/>
    <w:rsid w:val="00616276"/>
    <w:rsid w:val="00616608"/>
    <w:rsid w:val="00620957"/>
    <w:rsid w:val="00620FBD"/>
    <w:rsid w:val="00621DE9"/>
    <w:rsid w:val="006238B7"/>
    <w:rsid w:val="00623D3A"/>
    <w:rsid w:val="006245F9"/>
    <w:rsid w:val="00624BAC"/>
    <w:rsid w:val="00625B7C"/>
    <w:rsid w:val="00626921"/>
    <w:rsid w:val="006304B4"/>
    <w:rsid w:val="00631021"/>
    <w:rsid w:val="0063194C"/>
    <w:rsid w:val="00634006"/>
    <w:rsid w:val="0063590C"/>
    <w:rsid w:val="00635EE7"/>
    <w:rsid w:val="00636A0A"/>
    <w:rsid w:val="00636BC3"/>
    <w:rsid w:val="00636E68"/>
    <w:rsid w:val="00636F96"/>
    <w:rsid w:val="0063793B"/>
    <w:rsid w:val="00637AA7"/>
    <w:rsid w:val="00640F54"/>
    <w:rsid w:val="00641D99"/>
    <w:rsid w:val="00642293"/>
    <w:rsid w:val="0064368C"/>
    <w:rsid w:val="0064371A"/>
    <w:rsid w:val="00643890"/>
    <w:rsid w:val="00643B81"/>
    <w:rsid w:val="006443F8"/>
    <w:rsid w:val="006457AC"/>
    <w:rsid w:val="00646325"/>
    <w:rsid w:val="0064637A"/>
    <w:rsid w:val="0064712B"/>
    <w:rsid w:val="006473E4"/>
    <w:rsid w:val="00650173"/>
    <w:rsid w:val="0065040E"/>
    <w:rsid w:val="006505F5"/>
    <w:rsid w:val="006508EA"/>
    <w:rsid w:val="006510AB"/>
    <w:rsid w:val="0065214E"/>
    <w:rsid w:val="00652340"/>
    <w:rsid w:val="00652771"/>
    <w:rsid w:val="00655B90"/>
    <w:rsid w:val="00656ED4"/>
    <w:rsid w:val="00660520"/>
    <w:rsid w:val="00660695"/>
    <w:rsid w:val="0066182C"/>
    <w:rsid w:val="00661988"/>
    <w:rsid w:val="00661E87"/>
    <w:rsid w:val="00663267"/>
    <w:rsid w:val="006639B4"/>
    <w:rsid w:val="00663AB2"/>
    <w:rsid w:val="00665AED"/>
    <w:rsid w:val="006671A0"/>
    <w:rsid w:val="00671138"/>
    <w:rsid w:val="00671377"/>
    <w:rsid w:val="00672E87"/>
    <w:rsid w:val="0067393E"/>
    <w:rsid w:val="00673B77"/>
    <w:rsid w:val="00674B87"/>
    <w:rsid w:val="00676D1C"/>
    <w:rsid w:val="00676E5D"/>
    <w:rsid w:val="00676F1C"/>
    <w:rsid w:val="006820DB"/>
    <w:rsid w:val="00682FAD"/>
    <w:rsid w:val="006830EA"/>
    <w:rsid w:val="006843AC"/>
    <w:rsid w:val="006847C6"/>
    <w:rsid w:val="0068509F"/>
    <w:rsid w:val="00685F66"/>
    <w:rsid w:val="00686389"/>
    <w:rsid w:val="006874C2"/>
    <w:rsid w:val="00687630"/>
    <w:rsid w:val="0069009F"/>
    <w:rsid w:val="006901F4"/>
    <w:rsid w:val="006921E7"/>
    <w:rsid w:val="00692EC3"/>
    <w:rsid w:val="00693D3B"/>
    <w:rsid w:val="00694104"/>
    <w:rsid w:val="006947AF"/>
    <w:rsid w:val="006961BC"/>
    <w:rsid w:val="0069646E"/>
    <w:rsid w:val="00696CC8"/>
    <w:rsid w:val="006975D5"/>
    <w:rsid w:val="006976B4"/>
    <w:rsid w:val="00697EC8"/>
    <w:rsid w:val="00697EE4"/>
    <w:rsid w:val="006A04BB"/>
    <w:rsid w:val="006A1AEA"/>
    <w:rsid w:val="006A29E6"/>
    <w:rsid w:val="006A346F"/>
    <w:rsid w:val="006A34EA"/>
    <w:rsid w:val="006A454A"/>
    <w:rsid w:val="006A4673"/>
    <w:rsid w:val="006A4820"/>
    <w:rsid w:val="006A5FC0"/>
    <w:rsid w:val="006A750D"/>
    <w:rsid w:val="006A7966"/>
    <w:rsid w:val="006B074D"/>
    <w:rsid w:val="006B0C7B"/>
    <w:rsid w:val="006B19DE"/>
    <w:rsid w:val="006B1C91"/>
    <w:rsid w:val="006B1EE9"/>
    <w:rsid w:val="006B210B"/>
    <w:rsid w:val="006B248D"/>
    <w:rsid w:val="006B2C5C"/>
    <w:rsid w:val="006B37AE"/>
    <w:rsid w:val="006B491D"/>
    <w:rsid w:val="006B59B7"/>
    <w:rsid w:val="006B6038"/>
    <w:rsid w:val="006C1210"/>
    <w:rsid w:val="006C1D3D"/>
    <w:rsid w:val="006C203C"/>
    <w:rsid w:val="006C25CD"/>
    <w:rsid w:val="006C26E7"/>
    <w:rsid w:val="006C37B9"/>
    <w:rsid w:val="006C57BE"/>
    <w:rsid w:val="006C662F"/>
    <w:rsid w:val="006C7667"/>
    <w:rsid w:val="006C7731"/>
    <w:rsid w:val="006C7832"/>
    <w:rsid w:val="006C7DD0"/>
    <w:rsid w:val="006D02EE"/>
    <w:rsid w:val="006D0686"/>
    <w:rsid w:val="006D10F8"/>
    <w:rsid w:val="006D19E0"/>
    <w:rsid w:val="006D2229"/>
    <w:rsid w:val="006D3719"/>
    <w:rsid w:val="006D4BFD"/>
    <w:rsid w:val="006D5C60"/>
    <w:rsid w:val="006D6566"/>
    <w:rsid w:val="006D6F45"/>
    <w:rsid w:val="006E017F"/>
    <w:rsid w:val="006E049A"/>
    <w:rsid w:val="006E0A00"/>
    <w:rsid w:val="006E0BCA"/>
    <w:rsid w:val="006E1126"/>
    <w:rsid w:val="006E188F"/>
    <w:rsid w:val="006E1E60"/>
    <w:rsid w:val="006E3079"/>
    <w:rsid w:val="006E3184"/>
    <w:rsid w:val="006E423C"/>
    <w:rsid w:val="006E474C"/>
    <w:rsid w:val="006E549B"/>
    <w:rsid w:val="006E5DCE"/>
    <w:rsid w:val="006E7489"/>
    <w:rsid w:val="006F0304"/>
    <w:rsid w:val="006F0439"/>
    <w:rsid w:val="006F04FA"/>
    <w:rsid w:val="006F419D"/>
    <w:rsid w:val="006F5952"/>
    <w:rsid w:val="006F6D94"/>
    <w:rsid w:val="007006F5"/>
    <w:rsid w:val="00700F32"/>
    <w:rsid w:val="00700F93"/>
    <w:rsid w:val="007023F6"/>
    <w:rsid w:val="0070308C"/>
    <w:rsid w:val="00704093"/>
    <w:rsid w:val="00704136"/>
    <w:rsid w:val="007047F9"/>
    <w:rsid w:val="00704B6D"/>
    <w:rsid w:val="00706066"/>
    <w:rsid w:val="00707158"/>
    <w:rsid w:val="00707B4E"/>
    <w:rsid w:val="00710797"/>
    <w:rsid w:val="00710921"/>
    <w:rsid w:val="007111CA"/>
    <w:rsid w:val="00711FCE"/>
    <w:rsid w:val="00712F4A"/>
    <w:rsid w:val="00712FD2"/>
    <w:rsid w:val="00713290"/>
    <w:rsid w:val="00713497"/>
    <w:rsid w:val="007136F1"/>
    <w:rsid w:val="00714A26"/>
    <w:rsid w:val="00714EEE"/>
    <w:rsid w:val="007151DD"/>
    <w:rsid w:val="00715248"/>
    <w:rsid w:val="00716322"/>
    <w:rsid w:val="00717690"/>
    <w:rsid w:val="007212BA"/>
    <w:rsid w:val="00721FD3"/>
    <w:rsid w:val="00723D5C"/>
    <w:rsid w:val="00724C02"/>
    <w:rsid w:val="00724E1F"/>
    <w:rsid w:val="0072551D"/>
    <w:rsid w:val="00725B61"/>
    <w:rsid w:val="00725D98"/>
    <w:rsid w:val="00726BD5"/>
    <w:rsid w:val="00727702"/>
    <w:rsid w:val="00730C78"/>
    <w:rsid w:val="00730FB5"/>
    <w:rsid w:val="007314F1"/>
    <w:rsid w:val="0073222B"/>
    <w:rsid w:val="00732DD0"/>
    <w:rsid w:val="00733912"/>
    <w:rsid w:val="00733C3A"/>
    <w:rsid w:val="00733CC9"/>
    <w:rsid w:val="00733EF1"/>
    <w:rsid w:val="00734560"/>
    <w:rsid w:val="00734850"/>
    <w:rsid w:val="00734948"/>
    <w:rsid w:val="0073511D"/>
    <w:rsid w:val="00735D15"/>
    <w:rsid w:val="00735D7F"/>
    <w:rsid w:val="0073602A"/>
    <w:rsid w:val="00737808"/>
    <w:rsid w:val="007403F6"/>
    <w:rsid w:val="00740EE1"/>
    <w:rsid w:val="00741EAD"/>
    <w:rsid w:val="00743843"/>
    <w:rsid w:val="00743FD0"/>
    <w:rsid w:val="00744999"/>
    <w:rsid w:val="00744BFC"/>
    <w:rsid w:val="007461A4"/>
    <w:rsid w:val="00746445"/>
    <w:rsid w:val="00750116"/>
    <w:rsid w:val="00750FD4"/>
    <w:rsid w:val="00751655"/>
    <w:rsid w:val="0075199D"/>
    <w:rsid w:val="00751B9D"/>
    <w:rsid w:val="00751BFF"/>
    <w:rsid w:val="007526F8"/>
    <w:rsid w:val="007529F2"/>
    <w:rsid w:val="00753338"/>
    <w:rsid w:val="00753B31"/>
    <w:rsid w:val="00753CCC"/>
    <w:rsid w:val="00754EF7"/>
    <w:rsid w:val="00755CE5"/>
    <w:rsid w:val="00755DCF"/>
    <w:rsid w:val="00760ED6"/>
    <w:rsid w:val="0076198A"/>
    <w:rsid w:val="007624C2"/>
    <w:rsid w:val="0076260D"/>
    <w:rsid w:val="00762E9F"/>
    <w:rsid w:val="00763811"/>
    <w:rsid w:val="007645AB"/>
    <w:rsid w:val="00764613"/>
    <w:rsid w:val="00764E82"/>
    <w:rsid w:val="00765AE0"/>
    <w:rsid w:val="00765D5C"/>
    <w:rsid w:val="0076653F"/>
    <w:rsid w:val="0076729F"/>
    <w:rsid w:val="00770AF1"/>
    <w:rsid w:val="00770EEE"/>
    <w:rsid w:val="00771F1A"/>
    <w:rsid w:val="00772168"/>
    <w:rsid w:val="007721E7"/>
    <w:rsid w:val="00772922"/>
    <w:rsid w:val="007748A0"/>
    <w:rsid w:val="00774B09"/>
    <w:rsid w:val="00775D51"/>
    <w:rsid w:val="00775DFC"/>
    <w:rsid w:val="0077691B"/>
    <w:rsid w:val="00776D44"/>
    <w:rsid w:val="0077755B"/>
    <w:rsid w:val="007803EE"/>
    <w:rsid w:val="00780584"/>
    <w:rsid w:val="007808E8"/>
    <w:rsid w:val="007833CB"/>
    <w:rsid w:val="007834BB"/>
    <w:rsid w:val="007836A2"/>
    <w:rsid w:val="00785860"/>
    <w:rsid w:val="00786ADD"/>
    <w:rsid w:val="00786BBC"/>
    <w:rsid w:val="00787A64"/>
    <w:rsid w:val="00787CA3"/>
    <w:rsid w:val="0079041F"/>
    <w:rsid w:val="00790BC6"/>
    <w:rsid w:val="00790C48"/>
    <w:rsid w:val="00791223"/>
    <w:rsid w:val="0079270B"/>
    <w:rsid w:val="0079285F"/>
    <w:rsid w:val="00792C4C"/>
    <w:rsid w:val="00793524"/>
    <w:rsid w:val="0079417A"/>
    <w:rsid w:val="007947FB"/>
    <w:rsid w:val="00794FD8"/>
    <w:rsid w:val="00796912"/>
    <w:rsid w:val="00796C21"/>
    <w:rsid w:val="00797067"/>
    <w:rsid w:val="00797D01"/>
    <w:rsid w:val="007A0BCE"/>
    <w:rsid w:val="007A195D"/>
    <w:rsid w:val="007A22AF"/>
    <w:rsid w:val="007A3B27"/>
    <w:rsid w:val="007A3E89"/>
    <w:rsid w:val="007A4062"/>
    <w:rsid w:val="007A47E2"/>
    <w:rsid w:val="007A5BC3"/>
    <w:rsid w:val="007A60FF"/>
    <w:rsid w:val="007A6480"/>
    <w:rsid w:val="007A7213"/>
    <w:rsid w:val="007A7FB9"/>
    <w:rsid w:val="007B115D"/>
    <w:rsid w:val="007B1D22"/>
    <w:rsid w:val="007B1E46"/>
    <w:rsid w:val="007B29B3"/>
    <w:rsid w:val="007B334C"/>
    <w:rsid w:val="007B3493"/>
    <w:rsid w:val="007B4213"/>
    <w:rsid w:val="007B4C35"/>
    <w:rsid w:val="007B4FE1"/>
    <w:rsid w:val="007B77F9"/>
    <w:rsid w:val="007C0358"/>
    <w:rsid w:val="007C04C0"/>
    <w:rsid w:val="007C09BE"/>
    <w:rsid w:val="007C17A7"/>
    <w:rsid w:val="007C1A9D"/>
    <w:rsid w:val="007C274C"/>
    <w:rsid w:val="007C2EBC"/>
    <w:rsid w:val="007C3004"/>
    <w:rsid w:val="007C3067"/>
    <w:rsid w:val="007C3CB3"/>
    <w:rsid w:val="007C40FE"/>
    <w:rsid w:val="007C59B6"/>
    <w:rsid w:val="007C6347"/>
    <w:rsid w:val="007C66BA"/>
    <w:rsid w:val="007C6B43"/>
    <w:rsid w:val="007C7A7A"/>
    <w:rsid w:val="007C7C04"/>
    <w:rsid w:val="007D09A6"/>
    <w:rsid w:val="007D191B"/>
    <w:rsid w:val="007D2C43"/>
    <w:rsid w:val="007D34F3"/>
    <w:rsid w:val="007D3586"/>
    <w:rsid w:val="007D3F10"/>
    <w:rsid w:val="007D67B5"/>
    <w:rsid w:val="007D700B"/>
    <w:rsid w:val="007D7CB7"/>
    <w:rsid w:val="007E0578"/>
    <w:rsid w:val="007E0A19"/>
    <w:rsid w:val="007E0AB0"/>
    <w:rsid w:val="007E0E49"/>
    <w:rsid w:val="007E17B0"/>
    <w:rsid w:val="007E19E6"/>
    <w:rsid w:val="007E2376"/>
    <w:rsid w:val="007E33E9"/>
    <w:rsid w:val="007E5ABC"/>
    <w:rsid w:val="007E5B4D"/>
    <w:rsid w:val="007E6009"/>
    <w:rsid w:val="007E6651"/>
    <w:rsid w:val="007E7A57"/>
    <w:rsid w:val="007E7F87"/>
    <w:rsid w:val="007F02D0"/>
    <w:rsid w:val="007F0E17"/>
    <w:rsid w:val="007F0E1C"/>
    <w:rsid w:val="007F119E"/>
    <w:rsid w:val="007F1877"/>
    <w:rsid w:val="007F2A46"/>
    <w:rsid w:val="007F2C0E"/>
    <w:rsid w:val="007F2D56"/>
    <w:rsid w:val="007F497F"/>
    <w:rsid w:val="007F4DC4"/>
    <w:rsid w:val="007F4FFB"/>
    <w:rsid w:val="007F74D4"/>
    <w:rsid w:val="00800162"/>
    <w:rsid w:val="00800C4D"/>
    <w:rsid w:val="00801255"/>
    <w:rsid w:val="00801B49"/>
    <w:rsid w:val="0080338E"/>
    <w:rsid w:val="0080471B"/>
    <w:rsid w:val="008067EE"/>
    <w:rsid w:val="00806902"/>
    <w:rsid w:val="008070E0"/>
    <w:rsid w:val="00807381"/>
    <w:rsid w:val="00807638"/>
    <w:rsid w:val="008105AA"/>
    <w:rsid w:val="008115DC"/>
    <w:rsid w:val="008115F2"/>
    <w:rsid w:val="00812290"/>
    <w:rsid w:val="00812D5B"/>
    <w:rsid w:val="00813A6A"/>
    <w:rsid w:val="0081450A"/>
    <w:rsid w:val="008176AA"/>
    <w:rsid w:val="008222A2"/>
    <w:rsid w:val="00822487"/>
    <w:rsid w:val="00822573"/>
    <w:rsid w:val="008225C4"/>
    <w:rsid w:val="0082271B"/>
    <w:rsid w:val="00823378"/>
    <w:rsid w:val="00823467"/>
    <w:rsid w:val="00823D31"/>
    <w:rsid w:val="00824F98"/>
    <w:rsid w:val="00824FD3"/>
    <w:rsid w:val="00825C41"/>
    <w:rsid w:val="00825F5E"/>
    <w:rsid w:val="0082669D"/>
    <w:rsid w:val="00827DA4"/>
    <w:rsid w:val="0083083A"/>
    <w:rsid w:val="00831D66"/>
    <w:rsid w:val="00833879"/>
    <w:rsid w:val="00834470"/>
    <w:rsid w:val="008350B1"/>
    <w:rsid w:val="00835655"/>
    <w:rsid w:val="008357CE"/>
    <w:rsid w:val="00836793"/>
    <w:rsid w:val="00836FA9"/>
    <w:rsid w:val="008401E9"/>
    <w:rsid w:val="00840923"/>
    <w:rsid w:val="00840E28"/>
    <w:rsid w:val="00841083"/>
    <w:rsid w:val="00841D58"/>
    <w:rsid w:val="00842072"/>
    <w:rsid w:val="00842AE2"/>
    <w:rsid w:val="00842BA6"/>
    <w:rsid w:val="00842CEE"/>
    <w:rsid w:val="0084489E"/>
    <w:rsid w:val="008449A1"/>
    <w:rsid w:val="008466EC"/>
    <w:rsid w:val="0084696B"/>
    <w:rsid w:val="00847313"/>
    <w:rsid w:val="008478A0"/>
    <w:rsid w:val="00850E63"/>
    <w:rsid w:val="00850EBA"/>
    <w:rsid w:val="008510AA"/>
    <w:rsid w:val="00851634"/>
    <w:rsid w:val="00851D7C"/>
    <w:rsid w:val="00851ECB"/>
    <w:rsid w:val="0085357F"/>
    <w:rsid w:val="0085466C"/>
    <w:rsid w:val="00855E45"/>
    <w:rsid w:val="0085683D"/>
    <w:rsid w:val="00856C7D"/>
    <w:rsid w:val="008576C0"/>
    <w:rsid w:val="00857B17"/>
    <w:rsid w:val="0086011C"/>
    <w:rsid w:val="008616FE"/>
    <w:rsid w:val="00861C4D"/>
    <w:rsid w:val="008634CE"/>
    <w:rsid w:val="00864073"/>
    <w:rsid w:val="008656EB"/>
    <w:rsid w:val="0086597F"/>
    <w:rsid w:val="00866FD3"/>
    <w:rsid w:val="00867287"/>
    <w:rsid w:val="008673F0"/>
    <w:rsid w:val="008674D6"/>
    <w:rsid w:val="00867553"/>
    <w:rsid w:val="008705CD"/>
    <w:rsid w:val="008709C5"/>
    <w:rsid w:val="008712EB"/>
    <w:rsid w:val="00871755"/>
    <w:rsid w:val="00871BA0"/>
    <w:rsid w:val="008738A1"/>
    <w:rsid w:val="008763DF"/>
    <w:rsid w:val="008770EB"/>
    <w:rsid w:val="00877BBC"/>
    <w:rsid w:val="008806A8"/>
    <w:rsid w:val="00881BA3"/>
    <w:rsid w:val="00884589"/>
    <w:rsid w:val="00885401"/>
    <w:rsid w:val="00885C85"/>
    <w:rsid w:val="00885D44"/>
    <w:rsid w:val="00886769"/>
    <w:rsid w:val="0088756A"/>
    <w:rsid w:val="00887A03"/>
    <w:rsid w:val="00890EB5"/>
    <w:rsid w:val="0089212A"/>
    <w:rsid w:val="008942FE"/>
    <w:rsid w:val="008944DA"/>
    <w:rsid w:val="008949F9"/>
    <w:rsid w:val="00895A47"/>
    <w:rsid w:val="008961B2"/>
    <w:rsid w:val="00896942"/>
    <w:rsid w:val="00897063"/>
    <w:rsid w:val="008A0A36"/>
    <w:rsid w:val="008A133A"/>
    <w:rsid w:val="008A156E"/>
    <w:rsid w:val="008A19DE"/>
    <w:rsid w:val="008A3734"/>
    <w:rsid w:val="008A4AC0"/>
    <w:rsid w:val="008A4AC2"/>
    <w:rsid w:val="008A4BAB"/>
    <w:rsid w:val="008A6E9C"/>
    <w:rsid w:val="008A734E"/>
    <w:rsid w:val="008A7399"/>
    <w:rsid w:val="008A7CBD"/>
    <w:rsid w:val="008A7E45"/>
    <w:rsid w:val="008B0158"/>
    <w:rsid w:val="008B144F"/>
    <w:rsid w:val="008B19A2"/>
    <w:rsid w:val="008B23E9"/>
    <w:rsid w:val="008B2ABC"/>
    <w:rsid w:val="008B3871"/>
    <w:rsid w:val="008B3B6B"/>
    <w:rsid w:val="008B4ED7"/>
    <w:rsid w:val="008B74A9"/>
    <w:rsid w:val="008C028C"/>
    <w:rsid w:val="008C134F"/>
    <w:rsid w:val="008C36B5"/>
    <w:rsid w:val="008C4124"/>
    <w:rsid w:val="008C46E6"/>
    <w:rsid w:val="008C4787"/>
    <w:rsid w:val="008C4EE8"/>
    <w:rsid w:val="008C51A8"/>
    <w:rsid w:val="008C5AA4"/>
    <w:rsid w:val="008C5C41"/>
    <w:rsid w:val="008C6155"/>
    <w:rsid w:val="008C6AB9"/>
    <w:rsid w:val="008D1CF9"/>
    <w:rsid w:val="008D3406"/>
    <w:rsid w:val="008D3655"/>
    <w:rsid w:val="008D4BCB"/>
    <w:rsid w:val="008D4CA2"/>
    <w:rsid w:val="008D5507"/>
    <w:rsid w:val="008D6244"/>
    <w:rsid w:val="008D6C64"/>
    <w:rsid w:val="008D7C24"/>
    <w:rsid w:val="008E07A3"/>
    <w:rsid w:val="008E121C"/>
    <w:rsid w:val="008E1E88"/>
    <w:rsid w:val="008E21B6"/>
    <w:rsid w:val="008E22BC"/>
    <w:rsid w:val="008E2B29"/>
    <w:rsid w:val="008E3282"/>
    <w:rsid w:val="008E4839"/>
    <w:rsid w:val="008E4E41"/>
    <w:rsid w:val="008E6A1A"/>
    <w:rsid w:val="008F01AE"/>
    <w:rsid w:val="008F04A8"/>
    <w:rsid w:val="008F05CD"/>
    <w:rsid w:val="008F06D0"/>
    <w:rsid w:val="008F1133"/>
    <w:rsid w:val="008F27B1"/>
    <w:rsid w:val="008F2E46"/>
    <w:rsid w:val="008F3F2A"/>
    <w:rsid w:val="008F53C2"/>
    <w:rsid w:val="008F5958"/>
    <w:rsid w:val="008F6283"/>
    <w:rsid w:val="008F63F1"/>
    <w:rsid w:val="008F668E"/>
    <w:rsid w:val="008F6733"/>
    <w:rsid w:val="008F7727"/>
    <w:rsid w:val="009017BD"/>
    <w:rsid w:val="00901BA1"/>
    <w:rsid w:val="00901ECA"/>
    <w:rsid w:val="00902412"/>
    <w:rsid w:val="009026A1"/>
    <w:rsid w:val="009027FC"/>
    <w:rsid w:val="00903048"/>
    <w:rsid w:val="0090397F"/>
    <w:rsid w:val="009040A4"/>
    <w:rsid w:val="00904981"/>
    <w:rsid w:val="00904E55"/>
    <w:rsid w:val="009066AE"/>
    <w:rsid w:val="009100F2"/>
    <w:rsid w:val="00910186"/>
    <w:rsid w:val="00910AFF"/>
    <w:rsid w:val="00911496"/>
    <w:rsid w:val="00911647"/>
    <w:rsid w:val="00912438"/>
    <w:rsid w:val="009141E4"/>
    <w:rsid w:val="00914238"/>
    <w:rsid w:val="00915651"/>
    <w:rsid w:val="009157B5"/>
    <w:rsid w:val="009163F6"/>
    <w:rsid w:val="00916A39"/>
    <w:rsid w:val="00916E91"/>
    <w:rsid w:val="00917A9C"/>
    <w:rsid w:val="00920CA6"/>
    <w:rsid w:val="00920DA2"/>
    <w:rsid w:val="00921385"/>
    <w:rsid w:val="009216DC"/>
    <w:rsid w:val="00921F22"/>
    <w:rsid w:val="00922430"/>
    <w:rsid w:val="00922B29"/>
    <w:rsid w:val="00923344"/>
    <w:rsid w:val="00923F84"/>
    <w:rsid w:val="00924C71"/>
    <w:rsid w:val="0092683B"/>
    <w:rsid w:val="00926A6E"/>
    <w:rsid w:val="00927C1C"/>
    <w:rsid w:val="0093068A"/>
    <w:rsid w:val="00931079"/>
    <w:rsid w:val="009335F8"/>
    <w:rsid w:val="0093434E"/>
    <w:rsid w:val="00934581"/>
    <w:rsid w:val="00934791"/>
    <w:rsid w:val="00934E84"/>
    <w:rsid w:val="00935302"/>
    <w:rsid w:val="00935921"/>
    <w:rsid w:val="00935C43"/>
    <w:rsid w:val="009364A5"/>
    <w:rsid w:val="00936E6C"/>
    <w:rsid w:val="009370A4"/>
    <w:rsid w:val="00937597"/>
    <w:rsid w:val="00937BD8"/>
    <w:rsid w:val="009406DD"/>
    <w:rsid w:val="009407F6"/>
    <w:rsid w:val="00940A74"/>
    <w:rsid w:val="0094163E"/>
    <w:rsid w:val="0094364F"/>
    <w:rsid w:val="009452FE"/>
    <w:rsid w:val="009454D0"/>
    <w:rsid w:val="009463DD"/>
    <w:rsid w:val="00947868"/>
    <w:rsid w:val="00947889"/>
    <w:rsid w:val="009504A7"/>
    <w:rsid w:val="00951BE7"/>
    <w:rsid w:val="009537D9"/>
    <w:rsid w:val="00953F17"/>
    <w:rsid w:val="00954994"/>
    <w:rsid w:val="00954D2B"/>
    <w:rsid w:val="009560E1"/>
    <w:rsid w:val="0095615C"/>
    <w:rsid w:val="00956BA6"/>
    <w:rsid w:val="00956EC3"/>
    <w:rsid w:val="0095729B"/>
    <w:rsid w:val="0096075B"/>
    <w:rsid w:val="00961BDB"/>
    <w:rsid w:val="00961CCC"/>
    <w:rsid w:val="00961D1F"/>
    <w:rsid w:val="00962A6A"/>
    <w:rsid w:val="009646E5"/>
    <w:rsid w:val="009649F4"/>
    <w:rsid w:val="0096534C"/>
    <w:rsid w:val="00965659"/>
    <w:rsid w:val="0096587D"/>
    <w:rsid w:val="009658C8"/>
    <w:rsid w:val="00966E92"/>
    <w:rsid w:val="00967454"/>
    <w:rsid w:val="0096773F"/>
    <w:rsid w:val="009702CD"/>
    <w:rsid w:val="009709BE"/>
    <w:rsid w:val="00970C14"/>
    <w:rsid w:val="009717B2"/>
    <w:rsid w:val="00973174"/>
    <w:rsid w:val="0097347F"/>
    <w:rsid w:val="0097548C"/>
    <w:rsid w:val="009757FB"/>
    <w:rsid w:val="00976B47"/>
    <w:rsid w:val="00980711"/>
    <w:rsid w:val="00981178"/>
    <w:rsid w:val="009815E1"/>
    <w:rsid w:val="00981E0B"/>
    <w:rsid w:val="0098453A"/>
    <w:rsid w:val="009854AA"/>
    <w:rsid w:val="00985F7C"/>
    <w:rsid w:val="00986891"/>
    <w:rsid w:val="009868B1"/>
    <w:rsid w:val="009906B6"/>
    <w:rsid w:val="009906EA"/>
    <w:rsid w:val="00990C6C"/>
    <w:rsid w:val="0099222C"/>
    <w:rsid w:val="009933C3"/>
    <w:rsid w:val="00993A82"/>
    <w:rsid w:val="00994C40"/>
    <w:rsid w:val="00994EF2"/>
    <w:rsid w:val="009955EB"/>
    <w:rsid w:val="009959CB"/>
    <w:rsid w:val="009968FD"/>
    <w:rsid w:val="00996EF4"/>
    <w:rsid w:val="00997D1D"/>
    <w:rsid w:val="009A18B6"/>
    <w:rsid w:val="009A194C"/>
    <w:rsid w:val="009A1DF0"/>
    <w:rsid w:val="009A2F9A"/>
    <w:rsid w:val="009A42D2"/>
    <w:rsid w:val="009A50DB"/>
    <w:rsid w:val="009A53F7"/>
    <w:rsid w:val="009A55C1"/>
    <w:rsid w:val="009B0C7D"/>
    <w:rsid w:val="009B15D9"/>
    <w:rsid w:val="009B1754"/>
    <w:rsid w:val="009B29EB"/>
    <w:rsid w:val="009B2A5C"/>
    <w:rsid w:val="009B2F4C"/>
    <w:rsid w:val="009B42DD"/>
    <w:rsid w:val="009B4B81"/>
    <w:rsid w:val="009B51C8"/>
    <w:rsid w:val="009B53B1"/>
    <w:rsid w:val="009B5762"/>
    <w:rsid w:val="009B62F8"/>
    <w:rsid w:val="009B7AAF"/>
    <w:rsid w:val="009B7B33"/>
    <w:rsid w:val="009C0228"/>
    <w:rsid w:val="009C0BA2"/>
    <w:rsid w:val="009C1472"/>
    <w:rsid w:val="009C1A58"/>
    <w:rsid w:val="009C1F43"/>
    <w:rsid w:val="009C3893"/>
    <w:rsid w:val="009C3A7F"/>
    <w:rsid w:val="009C40B9"/>
    <w:rsid w:val="009C4AE1"/>
    <w:rsid w:val="009C4DAD"/>
    <w:rsid w:val="009C64D7"/>
    <w:rsid w:val="009C6D15"/>
    <w:rsid w:val="009D01F3"/>
    <w:rsid w:val="009D0908"/>
    <w:rsid w:val="009D11EC"/>
    <w:rsid w:val="009D24E6"/>
    <w:rsid w:val="009D2530"/>
    <w:rsid w:val="009D2721"/>
    <w:rsid w:val="009D276B"/>
    <w:rsid w:val="009D2967"/>
    <w:rsid w:val="009D3866"/>
    <w:rsid w:val="009D3FA2"/>
    <w:rsid w:val="009D4067"/>
    <w:rsid w:val="009D4546"/>
    <w:rsid w:val="009D48FB"/>
    <w:rsid w:val="009D4E18"/>
    <w:rsid w:val="009D592C"/>
    <w:rsid w:val="009D5A46"/>
    <w:rsid w:val="009D5BEA"/>
    <w:rsid w:val="009D5C0A"/>
    <w:rsid w:val="009D6746"/>
    <w:rsid w:val="009D78B6"/>
    <w:rsid w:val="009D7B24"/>
    <w:rsid w:val="009E0FAF"/>
    <w:rsid w:val="009E2E16"/>
    <w:rsid w:val="009E3B37"/>
    <w:rsid w:val="009E63C7"/>
    <w:rsid w:val="009E6936"/>
    <w:rsid w:val="009E765E"/>
    <w:rsid w:val="009F0089"/>
    <w:rsid w:val="009F0207"/>
    <w:rsid w:val="009F1373"/>
    <w:rsid w:val="009F1474"/>
    <w:rsid w:val="009F14A7"/>
    <w:rsid w:val="009F153A"/>
    <w:rsid w:val="009F1B94"/>
    <w:rsid w:val="009F29DC"/>
    <w:rsid w:val="009F405D"/>
    <w:rsid w:val="009F5305"/>
    <w:rsid w:val="009F59C9"/>
    <w:rsid w:val="009F6245"/>
    <w:rsid w:val="009F66AC"/>
    <w:rsid w:val="009F79E7"/>
    <w:rsid w:val="00A01E70"/>
    <w:rsid w:val="00A02284"/>
    <w:rsid w:val="00A02F05"/>
    <w:rsid w:val="00A03DEC"/>
    <w:rsid w:val="00A03E09"/>
    <w:rsid w:val="00A0497C"/>
    <w:rsid w:val="00A06022"/>
    <w:rsid w:val="00A066D3"/>
    <w:rsid w:val="00A07449"/>
    <w:rsid w:val="00A107FA"/>
    <w:rsid w:val="00A10EFC"/>
    <w:rsid w:val="00A11590"/>
    <w:rsid w:val="00A11AC3"/>
    <w:rsid w:val="00A11AE4"/>
    <w:rsid w:val="00A12625"/>
    <w:rsid w:val="00A140C4"/>
    <w:rsid w:val="00A154EA"/>
    <w:rsid w:val="00A15C0C"/>
    <w:rsid w:val="00A16059"/>
    <w:rsid w:val="00A22939"/>
    <w:rsid w:val="00A233B0"/>
    <w:rsid w:val="00A23E99"/>
    <w:rsid w:val="00A24D7F"/>
    <w:rsid w:val="00A24F36"/>
    <w:rsid w:val="00A25E9D"/>
    <w:rsid w:val="00A27C9A"/>
    <w:rsid w:val="00A27E28"/>
    <w:rsid w:val="00A27FC4"/>
    <w:rsid w:val="00A30952"/>
    <w:rsid w:val="00A30DE9"/>
    <w:rsid w:val="00A31140"/>
    <w:rsid w:val="00A314E3"/>
    <w:rsid w:val="00A32241"/>
    <w:rsid w:val="00A32441"/>
    <w:rsid w:val="00A32ED2"/>
    <w:rsid w:val="00A34317"/>
    <w:rsid w:val="00A34868"/>
    <w:rsid w:val="00A35374"/>
    <w:rsid w:val="00A365F1"/>
    <w:rsid w:val="00A375B3"/>
    <w:rsid w:val="00A377C7"/>
    <w:rsid w:val="00A4002A"/>
    <w:rsid w:val="00A40A57"/>
    <w:rsid w:val="00A4194D"/>
    <w:rsid w:val="00A41AEE"/>
    <w:rsid w:val="00A42081"/>
    <w:rsid w:val="00A42783"/>
    <w:rsid w:val="00A428D4"/>
    <w:rsid w:val="00A442AA"/>
    <w:rsid w:val="00A44445"/>
    <w:rsid w:val="00A4474B"/>
    <w:rsid w:val="00A44AFD"/>
    <w:rsid w:val="00A45B71"/>
    <w:rsid w:val="00A464E1"/>
    <w:rsid w:val="00A46C44"/>
    <w:rsid w:val="00A47810"/>
    <w:rsid w:val="00A47CF2"/>
    <w:rsid w:val="00A50795"/>
    <w:rsid w:val="00A51DC9"/>
    <w:rsid w:val="00A54030"/>
    <w:rsid w:val="00A54185"/>
    <w:rsid w:val="00A54C46"/>
    <w:rsid w:val="00A55E48"/>
    <w:rsid w:val="00A56387"/>
    <w:rsid w:val="00A57A3B"/>
    <w:rsid w:val="00A57F0C"/>
    <w:rsid w:val="00A60237"/>
    <w:rsid w:val="00A61058"/>
    <w:rsid w:val="00A613EF"/>
    <w:rsid w:val="00A615FA"/>
    <w:rsid w:val="00A619C1"/>
    <w:rsid w:val="00A62243"/>
    <w:rsid w:val="00A62367"/>
    <w:rsid w:val="00A62EF9"/>
    <w:rsid w:val="00A63134"/>
    <w:rsid w:val="00A64114"/>
    <w:rsid w:val="00A64310"/>
    <w:rsid w:val="00A645C0"/>
    <w:rsid w:val="00A645E9"/>
    <w:rsid w:val="00A64805"/>
    <w:rsid w:val="00A64FD7"/>
    <w:rsid w:val="00A659AA"/>
    <w:rsid w:val="00A65CBB"/>
    <w:rsid w:val="00A660E3"/>
    <w:rsid w:val="00A66DE0"/>
    <w:rsid w:val="00A67775"/>
    <w:rsid w:val="00A67875"/>
    <w:rsid w:val="00A700D0"/>
    <w:rsid w:val="00A70798"/>
    <w:rsid w:val="00A70EDB"/>
    <w:rsid w:val="00A7120F"/>
    <w:rsid w:val="00A72367"/>
    <w:rsid w:val="00A724E4"/>
    <w:rsid w:val="00A727F6"/>
    <w:rsid w:val="00A72A84"/>
    <w:rsid w:val="00A72FB0"/>
    <w:rsid w:val="00A732D1"/>
    <w:rsid w:val="00A744DC"/>
    <w:rsid w:val="00A74D95"/>
    <w:rsid w:val="00A7615E"/>
    <w:rsid w:val="00A76A46"/>
    <w:rsid w:val="00A76A72"/>
    <w:rsid w:val="00A76B36"/>
    <w:rsid w:val="00A802A5"/>
    <w:rsid w:val="00A819D6"/>
    <w:rsid w:val="00A8333D"/>
    <w:rsid w:val="00A8360A"/>
    <w:rsid w:val="00A86643"/>
    <w:rsid w:val="00A86A33"/>
    <w:rsid w:val="00A90015"/>
    <w:rsid w:val="00A9047C"/>
    <w:rsid w:val="00A90FA9"/>
    <w:rsid w:val="00A94E7D"/>
    <w:rsid w:val="00A97321"/>
    <w:rsid w:val="00AA12B6"/>
    <w:rsid w:val="00AA1D0B"/>
    <w:rsid w:val="00AA20D2"/>
    <w:rsid w:val="00AA2BC8"/>
    <w:rsid w:val="00AA304B"/>
    <w:rsid w:val="00AA38B1"/>
    <w:rsid w:val="00AA41A5"/>
    <w:rsid w:val="00AA471E"/>
    <w:rsid w:val="00AA51F9"/>
    <w:rsid w:val="00AA6A9E"/>
    <w:rsid w:val="00AA70BE"/>
    <w:rsid w:val="00AA768E"/>
    <w:rsid w:val="00AA7ECA"/>
    <w:rsid w:val="00AB090E"/>
    <w:rsid w:val="00AB17CB"/>
    <w:rsid w:val="00AB21EF"/>
    <w:rsid w:val="00AB25D9"/>
    <w:rsid w:val="00AB2A99"/>
    <w:rsid w:val="00AB46EE"/>
    <w:rsid w:val="00AB49BF"/>
    <w:rsid w:val="00AB5D3D"/>
    <w:rsid w:val="00AB6639"/>
    <w:rsid w:val="00AB75EF"/>
    <w:rsid w:val="00AB7679"/>
    <w:rsid w:val="00AC0D5D"/>
    <w:rsid w:val="00AC2B44"/>
    <w:rsid w:val="00AC2D66"/>
    <w:rsid w:val="00AC2F46"/>
    <w:rsid w:val="00AC32D3"/>
    <w:rsid w:val="00AC46B8"/>
    <w:rsid w:val="00AC6153"/>
    <w:rsid w:val="00AC6B94"/>
    <w:rsid w:val="00AC6BF6"/>
    <w:rsid w:val="00AC6FC8"/>
    <w:rsid w:val="00AC740E"/>
    <w:rsid w:val="00AC7A34"/>
    <w:rsid w:val="00AD01F2"/>
    <w:rsid w:val="00AD194F"/>
    <w:rsid w:val="00AD2170"/>
    <w:rsid w:val="00AD259C"/>
    <w:rsid w:val="00AD26BF"/>
    <w:rsid w:val="00AD3000"/>
    <w:rsid w:val="00AD3C4C"/>
    <w:rsid w:val="00AD3F60"/>
    <w:rsid w:val="00AD4270"/>
    <w:rsid w:val="00AD4C8A"/>
    <w:rsid w:val="00AD544B"/>
    <w:rsid w:val="00AD58ED"/>
    <w:rsid w:val="00AD6005"/>
    <w:rsid w:val="00AE075A"/>
    <w:rsid w:val="00AE0BEA"/>
    <w:rsid w:val="00AE106E"/>
    <w:rsid w:val="00AE16E5"/>
    <w:rsid w:val="00AE1AF3"/>
    <w:rsid w:val="00AE1D92"/>
    <w:rsid w:val="00AE28D3"/>
    <w:rsid w:val="00AE2F0A"/>
    <w:rsid w:val="00AE34D8"/>
    <w:rsid w:val="00AE354E"/>
    <w:rsid w:val="00AE3CE9"/>
    <w:rsid w:val="00AE537A"/>
    <w:rsid w:val="00AE74FA"/>
    <w:rsid w:val="00AE7EA2"/>
    <w:rsid w:val="00AF01B9"/>
    <w:rsid w:val="00AF043D"/>
    <w:rsid w:val="00AF082E"/>
    <w:rsid w:val="00AF177A"/>
    <w:rsid w:val="00AF2EBC"/>
    <w:rsid w:val="00AF2F49"/>
    <w:rsid w:val="00AF3402"/>
    <w:rsid w:val="00AF342A"/>
    <w:rsid w:val="00AF4963"/>
    <w:rsid w:val="00AF52A9"/>
    <w:rsid w:val="00AF5C8A"/>
    <w:rsid w:val="00AF71D8"/>
    <w:rsid w:val="00B0029F"/>
    <w:rsid w:val="00B01C6A"/>
    <w:rsid w:val="00B01D20"/>
    <w:rsid w:val="00B01F18"/>
    <w:rsid w:val="00B02BD2"/>
    <w:rsid w:val="00B039B2"/>
    <w:rsid w:val="00B04E85"/>
    <w:rsid w:val="00B05D84"/>
    <w:rsid w:val="00B07490"/>
    <w:rsid w:val="00B0798D"/>
    <w:rsid w:val="00B10DEC"/>
    <w:rsid w:val="00B11307"/>
    <w:rsid w:val="00B1199F"/>
    <w:rsid w:val="00B132E2"/>
    <w:rsid w:val="00B13A6D"/>
    <w:rsid w:val="00B13AB9"/>
    <w:rsid w:val="00B143A3"/>
    <w:rsid w:val="00B14BB5"/>
    <w:rsid w:val="00B14EDE"/>
    <w:rsid w:val="00B16197"/>
    <w:rsid w:val="00B16E0B"/>
    <w:rsid w:val="00B175CC"/>
    <w:rsid w:val="00B20072"/>
    <w:rsid w:val="00B21ECE"/>
    <w:rsid w:val="00B23952"/>
    <w:rsid w:val="00B243D8"/>
    <w:rsid w:val="00B24EAF"/>
    <w:rsid w:val="00B26AC0"/>
    <w:rsid w:val="00B27464"/>
    <w:rsid w:val="00B27DE2"/>
    <w:rsid w:val="00B30134"/>
    <w:rsid w:val="00B302BD"/>
    <w:rsid w:val="00B3055F"/>
    <w:rsid w:val="00B31C2D"/>
    <w:rsid w:val="00B32113"/>
    <w:rsid w:val="00B32517"/>
    <w:rsid w:val="00B32BFD"/>
    <w:rsid w:val="00B32DBE"/>
    <w:rsid w:val="00B33A2B"/>
    <w:rsid w:val="00B3478C"/>
    <w:rsid w:val="00B347A6"/>
    <w:rsid w:val="00B34822"/>
    <w:rsid w:val="00B34ACD"/>
    <w:rsid w:val="00B34FE4"/>
    <w:rsid w:val="00B3642E"/>
    <w:rsid w:val="00B36856"/>
    <w:rsid w:val="00B407CD"/>
    <w:rsid w:val="00B413FF"/>
    <w:rsid w:val="00B434FE"/>
    <w:rsid w:val="00B44C8C"/>
    <w:rsid w:val="00B4528D"/>
    <w:rsid w:val="00B45501"/>
    <w:rsid w:val="00B45B41"/>
    <w:rsid w:val="00B461DE"/>
    <w:rsid w:val="00B46984"/>
    <w:rsid w:val="00B47663"/>
    <w:rsid w:val="00B51E31"/>
    <w:rsid w:val="00B51EAC"/>
    <w:rsid w:val="00B52D8A"/>
    <w:rsid w:val="00B54031"/>
    <w:rsid w:val="00B557AE"/>
    <w:rsid w:val="00B56500"/>
    <w:rsid w:val="00B56CAE"/>
    <w:rsid w:val="00B56E42"/>
    <w:rsid w:val="00B60A8D"/>
    <w:rsid w:val="00B61532"/>
    <w:rsid w:val="00B6263F"/>
    <w:rsid w:val="00B63141"/>
    <w:rsid w:val="00B634F8"/>
    <w:rsid w:val="00B636C1"/>
    <w:rsid w:val="00B63711"/>
    <w:rsid w:val="00B63E75"/>
    <w:rsid w:val="00B64FAB"/>
    <w:rsid w:val="00B6501E"/>
    <w:rsid w:val="00B65EC7"/>
    <w:rsid w:val="00B66C62"/>
    <w:rsid w:val="00B67233"/>
    <w:rsid w:val="00B67D03"/>
    <w:rsid w:val="00B70244"/>
    <w:rsid w:val="00B70B6F"/>
    <w:rsid w:val="00B71A8C"/>
    <w:rsid w:val="00B71A93"/>
    <w:rsid w:val="00B73693"/>
    <w:rsid w:val="00B7441E"/>
    <w:rsid w:val="00B75835"/>
    <w:rsid w:val="00B75F38"/>
    <w:rsid w:val="00B764C7"/>
    <w:rsid w:val="00B76CDB"/>
    <w:rsid w:val="00B77629"/>
    <w:rsid w:val="00B801BF"/>
    <w:rsid w:val="00B82A56"/>
    <w:rsid w:val="00B82AF5"/>
    <w:rsid w:val="00B82B80"/>
    <w:rsid w:val="00B83405"/>
    <w:rsid w:val="00B836DB"/>
    <w:rsid w:val="00B83CD0"/>
    <w:rsid w:val="00B84556"/>
    <w:rsid w:val="00B846AC"/>
    <w:rsid w:val="00B85461"/>
    <w:rsid w:val="00B85AB5"/>
    <w:rsid w:val="00B90030"/>
    <w:rsid w:val="00B90AE5"/>
    <w:rsid w:val="00B918CF"/>
    <w:rsid w:val="00B9258E"/>
    <w:rsid w:val="00B927D8"/>
    <w:rsid w:val="00B92F89"/>
    <w:rsid w:val="00B944AB"/>
    <w:rsid w:val="00B945A2"/>
    <w:rsid w:val="00B94AF3"/>
    <w:rsid w:val="00BA0482"/>
    <w:rsid w:val="00BA1056"/>
    <w:rsid w:val="00BA1599"/>
    <w:rsid w:val="00BA1AA5"/>
    <w:rsid w:val="00BA1C71"/>
    <w:rsid w:val="00BA1F44"/>
    <w:rsid w:val="00BA4B2B"/>
    <w:rsid w:val="00BA4B91"/>
    <w:rsid w:val="00BA4F7C"/>
    <w:rsid w:val="00BA5458"/>
    <w:rsid w:val="00BA5C01"/>
    <w:rsid w:val="00BA65D1"/>
    <w:rsid w:val="00BA6725"/>
    <w:rsid w:val="00BA69FE"/>
    <w:rsid w:val="00BA6A82"/>
    <w:rsid w:val="00BA738F"/>
    <w:rsid w:val="00BB0676"/>
    <w:rsid w:val="00BB1B6D"/>
    <w:rsid w:val="00BB1F13"/>
    <w:rsid w:val="00BB2C40"/>
    <w:rsid w:val="00BB5395"/>
    <w:rsid w:val="00BB6B27"/>
    <w:rsid w:val="00BB6D49"/>
    <w:rsid w:val="00BB6ECB"/>
    <w:rsid w:val="00BB774C"/>
    <w:rsid w:val="00BC0605"/>
    <w:rsid w:val="00BC0837"/>
    <w:rsid w:val="00BC1121"/>
    <w:rsid w:val="00BC1971"/>
    <w:rsid w:val="00BC1D1A"/>
    <w:rsid w:val="00BC216C"/>
    <w:rsid w:val="00BC2F64"/>
    <w:rsid w:val="00BC37C0"/>
    <w:rsid w:val="00BC4919"/>
    <w:rsid w:val="00BC5184"/>
    <w:rsid w:val="00BC5C67"/>
    <w:rsid w:val="00BC5D20"/>
    <w:rsid w:val="00BC6733"/>
    <w:rsid w:val="00BC6751"/>
    <w:rsid w:val="00BC6DA2"/>
    <w:rsid w:val="00BC7A16"/>
    <w:rsid w:val="00BD2C9F"/>
    <w:rsid w:val="00BD5B0F"/>
    <w:rsid w:val="00BE00C0"/>
    <w:rsid w:val="00BE02C7"/>
    <w:rsid w:val="00BE04D0"/>
    <w:rsid w:val="00BE0737"/>
    <w:rsid w:val="00BE0D02"/>
    <w:rsid w:val="00BE19DE"/>
    <w:rsid w:val="00BE1FA8"/>
    <w:rsid w:val="00BE3242"/>
    <w:rsid w:val="00BE3998"/>
    <w:rsid w:val="00BE40AA"/>
    <w:rsid w:val="00BE4435"/>
    <w:rsid w:val="00BE6DAC"/>
    <w:rsid w:val="00BE7CCC"/>
    <w:rsid w:val="00BF22CF"/>
    <w:rsid w:val="00BF29B2"/>
    <w:rsid w:val="00BF3CA1"/>
    <w:rsid w:val="00BF410D"/>
    <w:rsid w:val="00BF565B"/>
    <w:rsid w:val="00BF768D"/>
    <w:rsid w:val="00C01835"/>
    <w:rsid w:val="00C01C3E"/>
    <w:rsid w:val="00C03BB3"/>
    <w:rsid w:val="00C05277"/>
    <w:rsid w:val="00C054B6"/>
    <w:rsid w:val="00C07E3E"/>
    <w:rsid w:val="00C10237"/>
    <w:rsid w:val="00C10569"/>
    <w:rsid w:val="00C119B2"/>
    <w:rsid w:val="00C11FF0"/>
    <w:rsid w:val="00C12179"/>
    <w:rsid w:val="00C1257F"/>
    <w:rsid w:val="00C1505A"/>
    <w:rsid w:val="00C1539C"/>
    <w:rsid w:val="00C158B6"/>
    <w:rsid w:val="00C15D5A"/>
    <w:rsid w:val="00C16462"/>
    <w:rsid w:val="00C170AD"/>
    <w:rsid w:val="00C178E0"/>
    <w:rsid w:val="00C17FFD"/>
    <w:rsid w:val="00C2033D"/>
    <w:rsid w:val="00C210FC"/>
    <w:rsid w:val="00C21CD4"/>
    <w:rsid w:val="00C22D82"/>
    <w:rsid w:val="00C23ACC"/>
    <w:rsid w:val="00C246FB"/>
    <w:rsid w:val="00C24F5B"/>
    <w:rsid w:val="00C2590B"/>
    <w:rsid w:val="00C25EAB"/>
    <w:rsid w:val="00C2672A"/>
    <w:rsid w:val="00C27F9D"/>
    <w:rsid w:val="00C30C01"/>
    <w:rsid w:val="00C31B3A"/>
    <w:rsid w:val="00C31D51"/>
    <w:rsid w:val="00C32621"/>
    <w:rsid w:val="00C34A25"/>
    <w:rsid w:val="00C350C6"/>
    <w:rsid w:val="00C35DDE"/>
    <w:rsid w:val="00C36670"/>
    <w:rsid w:val="00C367FB"/>
    <w:rsid w:val="00C37788"/>
    <w:rsid w:val="00C400FB"/>
    <w:rsid w:val="00C41029"/>
    <w:rsid w:val="00C43233"/>
    <w:rsid w:val="00C43EED"/>
    <w:rsid w:val="00C44269"/>
    <w:rsid w:val="00C444B5"/>
    <w:rsid w:val="00C4498E"/>
    <w:rsid w:val="00C44B17"/>
    <w:rsid w:val="00C4534E"/>
    <w:rsid w:val="00C45494"/>
    <w:rsid w:val="00C45F45"/>
    <w:rsid w:val="00C46953"/>
    <w:rsid w:val="00C46B7A"/>
    <w:rsid w:val="00C46E7B"/>
    <w:rsid w:val="00C502FA"/>
    <w:rsid w:val="00C513D3"/>
    <w:rsid w:val="00C5171D"/>
    <w:rsid w:val="00C51DCF"/>
    <w:rsid w:val="00C5246B"/>
    <w:rsid w:val="00C5308E"/>
    <w:rsid w:val="00C534AC"/>
    <w:rsid w:val="00C53F1A"/>
    <w:rsid w:val="00C54993"/>
    <w:rsid w:val="00C551F6"/>
    <w:rsid w:val="00C55A6B"/>
    <w:rsid w:val="00C56773"/>
    <w:rsid w:val="00C56C2D"/>
    <w:rsid w:val="00C60884"/>
    <w:rsid w:val="00C60898"/>
    <w:rsid w:val="00C61A9E"/>
    <w:rsid w:val="00C61DF9"/>
    <w:rsid w:val="00C62BFD"/>
    <w:rsid w:val="00C630AD"/>
    <w:rsid w:val="00C63122"/>
    <w:rsid w:val="00C64785"/>
    <w:rsid w:val="00C64C19"/>
    <w:rsid w:val="00C64F4F"/>
    <w:rsid w:val="00C65525"/>
    <w:rsid w:val="00C6566A"/>
    <w:rsid w:val="00C656B8"/>
    <w:rsid w:val="00C65C07"/>
    <w:rsid w:val="00C679BC"/>
    <w:rsid w:val="00C70BF8"/>
    <w:rsid w:val="00C715D0"/>
    <w:rsid w:val="00C71AAA"/>
    <w:rsid w:val="00C7246F"/>
    <w:rsid w:val="00C731C5"/>
    <w:rsid w:val="00C7323D"/>
    <w:rsid w:val="00C73D4A"/>
    <w:rsid w:val="00C75CB3"/>
    <w:rsid w:val="00C75CD1"/>
    <w:rsid w:val="00C75F37"/>
    <w:rsid w:val="00C76983"/>
    <w:rsid w:val="00C769AF"/>
    <w:rsid w:val="00C76D42"/>
    <w:rsid w:val="00C8082D"/>
    <w:rsid w:val="00C80D37"/>
    <w:rsid w:val="00C80E8B"/>
    <w:rsid w:val="00C81376"/>
    <w:rsid w:val="00C81D44"/>
    <w:rsid w:val="00C822F6"/>
    <w:rsid w:val="00C825A0"/>
    <w:rsid w:val="00C839B7"/>
    <w:rsid w:val="00C84310"/>
    <w:rsid w:val="00C850B9"/>
    <w:rsid w:val="00C85D58"/>
    <w:rsid w:val="00C87190"/>
    <w:rsid w:val="00C87369"/>
    <w:rsid w:val="00C87994"/>
    <w:rsid w:val="00C90549"/>
    <w:rsid w:val="00C90679"/>
    <w:rsid w:val="00C90AF8"/>
    <w:rsid w:val="00C90E8B"/>
    <w:rsid w:val="00C91C1D"/>
    <w:rsid w:val="00C91C39"/>
    <w:rsid w:val="00C920AF"/>
    <w:rsid w:val="00C923E4"/>
    <w:rsid w:val="00C924B2"/>
    <w:rsid w:val="00C9273B"/>
    <w:rsid w:val="00C9310E"/>
    <w:rsid w:val="00C93127"/>
    <w:rsid w:val="00C93DD9"/>
    <w:rsid w:val="00C93F1F"/>
    <w:rsid w:val="00C942AB"/>
    <w:rsid w:val="00C957CE"/>
    <w:rsid w:val="00C95EDF"/>
    <w:rsid w:val="00C96C72"/>
    <w:rsid w:val="00CA17F9"/>
    <w:rsid w:val="00CA2844"/>
    <w:rsid w:val="00CA2850"/>
    <w:rsid w:val="00CA30AC"/>
    <w:rsid w:val="00CA35BE"/>
    <w:rsid w:val="00CA37E3"/>
    <w:rsid w:val="00CA3B74"/>
    <w:rsid w:val="00CA4BCD"/>
    <w:rsid w:val="00CA50C2"/>
    <w:rsid w:val="00CA5335"/>
    <w:rsid w:val="00CA5378"/>
    <w:rsid w:val="00CA5F67"/>
    <w:rsid w:val="00CA702C"/>
    <w:rsid w:val="00CA7A98"/>
    <w:rsid w:val="00CA7ADA"/>
    <w:rsid w:val="00CA7EB3"/>
    <w:rsid w:val="00CB09B7"/>
    <w:rsid w:val="00CB0AAE"/>
    <w:rsid w:val="00CB18B9"/>
    <w:rsid w:val="00CB1CD7"/>
    <w:rsid w:val="00CB20D7"/>
    <w:rsid w:val="00CB2192"/>
    <w:rsid w:val="00CB24AD"/>
    <w:rsid w:val="00CB345B"/>
    <w:rsid w:val="00CB4085"/>
    <w:rsid w:val="00CB5131"/>
    <w:rsid w:val="00CB5FDF"/>
    <w:rsid w:val="00CB70F8"/>
    <w:rsid w:val="00CC0509"/>
    <w:rsid w:val="00CC0DCE"/>
    <w:rsid w:val="00CC0F2B"/>
    <w:rsid w:val="00CC126D"/>
    <w:rsid w:val="00CC184B"/>
    <w:rsid w:val="00CC19FB"/>
    <w:rsid w:val="00CC3A56"/>
    <w:rsid w:val="00CC421A"/>
    <w:rsid w:val="00CC4553"/>
    <w:rsid w:val="00CC47D7"/>
    <w:rsid w:val="00CC4BE7"/>
    <w:rsid w:val="00CC5BF0"/>
    <w:rsid w:val="00CC5EF2"/>
    <w:rsid w:val="00CC69DF"/>
    <w:rsid w:val="00CC6D31"/>
    <w:rsid w:val="00CC6F3B"/>
    <w:rsid w:val="00CC7073"/>
    <w:rsid w:val="00CC72C2"/>
    <w:rsid w:val="00CC79DC"/>
    <w:rsid w:val="00CD0371"/>
    <w:rsid w:val="00CD0CC0"/>
    <w:rsid w:val="00CD1DD1"/>
    <w:rsid w:val="00CD4A95"/>
    <w:rsid w:val="00CD4DE6"/>
    <w:rsid w:val="00CD503A"/>
    <w:rsid w:val="00CD6375"/>
    <w:rsid w:val="00CD7654"/>
    <w:rsid w:val="00CD7E9C"/>
    <w:rsid w:val="00CE02ED"/>
    <w:rsid w:val="00CE112A"/>
    <w:rsid w:val="00CE134C"/>
    <w:rsid w:val="00CE1B24"/>
    <w:rsid w:val="00CE28CE"/>
    <w:rsid w:val="00CE370E"/>
    <w:rsid w:val="00CE3822"/>
    <w:rsid w:val="00CE5F96"/>
    <w:rsid w:val="00CE7684"/>
    <w:rsid w:val="00CE7EBE"/>
    <w:rsid w:val="00CF0065"/>
    <w:rsid w:val="00CF1015"/>
    <w:rsid w:val="00CF2B77"/>
    <w:rsid w:val="00CF2B9B"/>
    <w:rsid w:val="00CF2CBE"/>
    <w:rsid w:val="00CF42C6"/>
    <w:rsid w:val="00CF45D9"/>
    <w:rsid w:val="00CF4A11"/>
    <w:rsid w:val="00CF4F38"/>
    <w:rsid w:val="00CF5B74"/>
    <w:rsid w:val="00CF5EA0"/>
    <w:rsid w:val="00CF64EC"/>
    <w:rsid w:val="00CF662A"/>
    <w:rsid w:val="00CF6871"/>
    <w:rsid w:val="00CF6C0C"/>
    <w:rsid w:val="00CF76EE"/>
    <w:rsid w:val="00CF7BB7"/>
    <w:rsid w:val="00D00E01"/>
    <w:rsid w:val="00D01F0D"/>
    <w:rsid w:val="00D02C12"/>
    <w:rsid w:val="00D032DF"/>
    <w:rsid w:val="00D038C5"/>
    <w:rsid w:val="00D040E4"/>
    <w:rsid w:val="00D05BB0"/>
    <w:rsid w:val="00D129F7"/>
    <w:rsid w:val="00D14927"/>
    <w:rsid w:val="00D15BB5"/>
    <w:rsid w:val="00D16746"/>
    <w:rsid w:val="00D16C87"/>
    <w:rsid w:val="00D17AEC"/>
    <w:rsid w:val="00D21025"/>
    <w:rsid w:val="00D214E7"/>
    <w:rsid w:val="00D21AFB"/>
    <w:rsid w:val="00D21F91"/>
    <w:rsid w:val="00D223E4"/>
    <w:rsid w:val="00D22BD2"/>
    <w:rsid w:val="00D23224"/>
    <w:rsid w:val="00D2423F"/>
    <w:rsid w:val="00D2451A"/>
    <w:rsid w:val="00D25102"/>
    <w:rsid w:val="00D25D58"/>
    <w:rsid w:val="00D2691E"/>
    <w:rsid w:val="00D26E17"/>
    <w:rsid w:val="00D26EF4"/>
    <w:rsid w:val="00D3038B"/>
    <w:rsid w:val="00D31B23"/>
    <w:rsid w:val="00D31E5D"/>
    <w:rsid w:val="00D3257A"/>
    <w:rsid w:val="00D32959"/>
    <w:rsid w:val="00D3308D"/>
    <w:rsid w:val="00D33277"/>
    <w:rsid w:val="00D34600"/>
    <w:rsid w:val="00D35B98"/>
    <w:rsid w:val="00D36092"/>
    <w:rsid w:val="00D363EE"/>
    <w:rsid w:val="00D407DE"/>
    <w:rsid w:val="00D41171"/>
    <w:rsid w:val="00D4194D"/>
    <w:rsid w:val="00D42725"/>
    <w:rsid w:val="00D43878"/>
    <w:rsid w:val="00D439C4"/>
    <w:rsid w:val="00D43CD3"/>
    <w:rsid w:val="00D44468"/>
    <w:rsid w:val="00D4625B"/>
    <w:rsid w:val="00D46832"/>
    <w:rsid w:val="00D46D6A"/>
    <w:rsid w:val="00D4713E"/>
    <w:rsid w:val="00D47140"/>
    <w:rsid w:val="00D47F0F"/>
    <w:rsid w:val="00D53EC1"/>
    <w:rsid w:val="00D55AC0"/>
    <w:rsid w:val="00D55D6F"/>
    <w:rsid w:val="00D55E8F"/>
    <w:rsid w:val="00D55F60"/>
    <w:rsid w:val="00D567D7"/>
    <w:rsid w:val="00D56F23"/>
    <w:rsid w:val="00D56F4B"/>
    <w:rsid w:val="00D6038B"/>
    <w:rsid w:val="00D60DFA"/>
    <w:rsid w:val="00D611DB"/>
    <w:rsid w:val="00D617D3"/>
    <w:rsid w:val="00D62234"/>
    <w:rsid w:val="00D6258F"/>
    <w:rsid w:val="00D625E8"/>
    <w:rsid w:val="00D62E39"/>
    <w:rsid w:val="00D63D7C"/>
    <w:rsid w:val="00D65DFD"/>
    <w:rsid w:val="00D675C8"/>
    <w:rsid w:val="00D67A45"/>
    <w:rsid w:val="00D67A6C"/>
    <w:rsid w:val="00D71418"/>
    <w:rsid w:val="00D72089"/>
    <w:rsid w:val="00D72433"/>
    <w:rsid w:val="00D725E9"/>
    <w:rsid w:val="00D726C0"/>
    <w:rsid w:val="00D72B29"/>
    <w:rsid w:val="00D74276"/>
    <w:rsid w:val="00D74CC8"/>
    <w:rsid w:val="00D752CC"/>
    <w:rsid w:val="00D75999"/>
    <w:rsid w:val="00D75AB1"/>
    <w:rsid w:val="00D77B15"/>
    <w:rsid w:val="00D77D80"/>
    <w:rsid w:val="00D80FD6"/>
    <w:rsid w:val="00D816FE"/>
    <w:rsid w:val="00D81701"/>
    <w:rsid w:val="00D82A68"/>
    <w:rsid w:val="00D8308C"/>
    <w:rsid w:val="00D831B9"/>
    <w:rsid w:val="00D83704"/>
    <w:rsid w:val="00D83E99"/>
    <w:rsid w:val="00D84051"/>
    <w:rsid w:val="00D84882"/>
    <w:rsid w:val="00D85A03"/>
    <w:rsid w:val="00D85B1C"/>
    <w:rsid w:val="00D864A6"/>
    <w:rsid w:val="00D86E93"/>
    <w:rsid w:val="00D8703B"/>
    <w:rsid w:val="00D87124"/>
    <w:rsid w:val="00D8794E"/>
    <w:rsid w:val="00D87CC9"/>
    <w:rsid w:val="00D9052A"/>
    <w:rsid w:val="00D90696"/>
    <w:rsid w:val="00D907CA"/>
    <w:rsid w:val="00D918EF"/>
    <w:rsid w:val="00D91F34"/>
    <w:rsid w:val="00D936E8"/>
    <w:rsid w:val="00D936F8"/>
    <w:rsid w:val="00D939BD"/>
    <w:rsid w:val="00D93A4A"/>
    <w:rsid w:val="00D93B3E"/>
    <w:rsid w:val="00D945E5"/>
    <w:rsid w:val="00D9505F"/>
    <w:rsid w:val="00D95B06"/>
    <w:rsid w:val="00D95D60"/>
    <w:rsid w:val="00D96D80"/>
    <w:rsid w:val="00DA0440"/>
    <w:rsid w:val="00DA20EE"/>
    <w:rsid w:val="00DA29CA"/>
    <w:rsid w:val="00DA2E1A"/>
    <w:rsid w:val="00DA385A"/>
    <w:rsid w:val="00DA426A"/>
    <w:rsid w:val="00DA5399"/>
    <w:rsid w:val="00DA5A3A"/>
    <w:rsid w:val="00DA5E7C"/>
    <w:rsid w:val="00DA5EE2"/>
    <w:rsid w:val="00DA64B3"/>
    <w:rsid w:val="00DA6C8B"/>
    <w:rsid w:val="00DB04A3"/>
    <w:rsid w:val="00DB1C0E"/>
    <w:rsid w:val="00DB34AD"/>
    <w:rsid w:val="00DB454F"/>
    <w:rsid w:val="00DB49F8"/>
    <w:rsid w:val="00DB5353"/>
    <w:rsid w:val="00DB5769"/>
    <w:rsid w:val="00DB5F6E"/>
    <w:rsid w:val="00DB639D"/>
    <w:rsid w:val="00DB6403"/>
    <w:rsid w:val="00DB7338"/>
    <w:rsid w:val="00DB7E2D"/>
    <w:rsid w:val="00DC001C"/>
    <w:rsid w:val="00DC0B0F"/>
    <w:rsid w:val="00DC11EB"/>
    <w:rsid w:val="00DC12FB"/>
    <w:rsid w:val="00DC171D"/>
    <w:rsid w:val="00DC20C4"/>
    <w:rsid w:val="00DC2912"/>
    <w:rsid w:val="00DC2DF8"/>
    <w:rsid w:val="00DC3C66"/>
    <w:rsid w:val="00DC3D16"/>
    <w:rsid w:val="00DC4217"/>
    <w:rsid w:val="00DC45F0"/>
    <w:rsid w:val="00DC55CD"/>
    <w:rsid w:val="00DC5B5C"/>
    <w:rsid w:val="00DC5F39"/>
    <w:rsid w:val="00DC74DC"/>
    <w:rsid w:val="00DC7F83"/>
    <w:rsid w:val="00DD04EE"/>
    <w:rsid w:val="00DD21AB"/>
    <w:rsid w:val="00DD3174"/>
    <w:rsid w:val="00DD5654"/>
    <w:rsid w:val="00DE0058"/>
    <w:rsid w:val="00DE0A60"/>
    <w:rsid w:val="00DE1892"/>
    <w:rsid w:val="00DE1939"/>
    <w:rsid w:val="00DE26BA"/>
    <w:rsid w:val="00DE3C3B"/>
    <w:rsid w:val="00DE4570"/>
    <w:rsid w:val="00DE4CD3"/>
    <w:rsid w:val="00DE4D28"/>
    <w:rsid w:val="00DE5417"/>
    <w:rsid w:val="00DE600F"/>
    <w:rsid w:val="00DE7A66"/>
    <w:rsid w:val="00DF12AB"/>
    <w:rsid w:val="00DF1D45"/>
    <w:rsid w:val="00DF2062"/>
    <w:rsid w:val="00DF20BA"/>
    <w:rsid w:val="00DF22CA"/>
    <w:rsid w:val="00DF3CB3"/>
    <w:rsid w:val="00DF4A8B"/>
    <w:rsid w:val="00DF6A9E"/>
    <w:rsid w:val="00DF6D8A"/>
    <w:rsid w:val="00E00150"/>
    <w:rsid w:val="00E0050E"/>
    <w:rsid w:val="00E00872"/>
    <w:rsid w:val="00E00FC4"/>
    <w:rsid w:val="00E0110E"/>
    <w:rsid w:val="00E019CC"/>
    <w:rsid w:val="00E01A0E"/>
    <w:rsid w:val="00E028A9"/>
    <w:rsid w:val="00E038B1"/>
    <w:rsid w:val="00E04165"/>
    <w:rsid w:val="00E042DE"/>
    <w:rsid w:val="00E04D03"/>
    <w:rsid w:val="00E05159"/>
    <w:rsid w:val="00E0636C"/>
    <w:rsid w:val="00E06942"/>
    <w:rsid w:val="00E07D4D"/>
    <w:rsid w:val="00E10CFE"/>
    <w:rsid w:val="00E11850"/>
    <w:rsid w:val="00E129C2"/>
    <w:rsid w:val="00E12C1A"/>
    <w:rsid w:val="00E146B4"/>
    <w:rsid w:val="00E146C5"/>
    <w:rsid w:val="00E147E6"/>
    <w:rsid w:val="00E15B2B"/>
    <w:rsid w:val="00E15C21"/>
    <w:rsid w:val="00E16A94"/>
    <w:rsid w:val="00E16CCF"/>
    <w:rsid w:val="00E16E47"/>
    <w:rsid w:val="00E17118"/>
    <w:rsid w:val="00E17D62"/>
    <w:rsid w:val="00E17F1C"/>
    <w:rsid w:val="00E20981"/>
    <w:rsid w:val="00E21483"/>
    <w:rsid w:val="00E2210B"/>
    <w:rsid w:val="00E226B3"/>
    <w:rsid w:val="00E2321D"/>
    <w:rsid w:val="00E23512"/>
    <w:rsid w:val="00E236DA"/>
    <w:rsid w:val="00E245B0"/>
    <w:rsid w:val="00E262D5"/>
    <w:rsid w:val="00E26C2B"/>
    <w:rsid w:val="00E27179"/>
    <w:rsid w:val="00E3089E"/>
    <w:rsid w:val="00E31A19"/>
    <w:rsid w:val="00E31D0E"/>
    <w:rsid w:val="00E32808"/>
    <w:rsid w:val="00E329EE"/>
    <w:rsid w:val="00E34180"/>
    <w:rsid w:val="00E349D3"/>
    <w:rsid w:val="00E3556B"/>
    <w:rsid w:val="00E35C1A"/>
    <w:rsid w:val="00E366FB"/>
    <w:rsid w:val="00E36803"/>
    <w:rsid w:val="00E36F28"/>
    <w:rsid w:val="00E40707"/>
    <w:rsid w:val="00E407C6"/>
    <w:rsid w:val="00E41FDF"/>
    <w:rsid w:val="00E42550"/>
    <w:rsid w:val="00E42F38"/>
    <w:rsid w:val="00E432B1"/>
    <w:rsid w:val="00E44E2E"/>
    <w:rsid w:val="00E45242"/>
    <w:rsid w:val="00E45849"/>
    <w:rsid w:val="00E45B8A"/>
    <w:rsid w:val="00E46106"/>
    <w:rsid w:val="00E4786C"/>
    <w:rsid w:val="00E5006C"/>
    <w:rsid w:val="00E50A36"/>
    <w:rsid w:val="00E50F04"/>
    <w:rsid w:val="00E514F4"/>
    <w:rsid w:val="00E51C72"/>
    <w:rsid w:val="00E51E64"/>
    <w:rsid w:val="00E52F7C"/>
    <w:rsid w:val="00E53B4A"/>
    <w:rsid w:val="00E54111"/>
    <w:rsid w:val="00E54C57"/>
    <w:rsid w:val="00E5636E"/>
    <w:rsid w:val="00E56554"/>
    <w:rsid w:val="00E56AAE"/>
    <w:rsid w:val="00E57224"/>
    <w:rsid w:val="00E5746E"/>
    <w:rsid w:val="00E60CAD"/>
    <w:rsid w:val="00E623E0"/>
    <w:rsid w:val="00E631F6"/>
    <w:rsid w:val="00E63A3A"/>
    <w:rsid w:val="00E644C2"/>
    <w:rsid w:val="00E651C1"/>
    <w:rsid w:val="00E65B87"/>
    <w:rsid w:val="00E6710A"/>
    <w:rsid w:val="00E67233"/>
    <w:rsid w:val="00E67A09"/>
    <w:rsid w:val="00E67E90"/>
    <w:rsid w:val="00E7124B"/>
    <w:rsid w:val="00E71F0B"/>
    <w:rsid w:val="00E729D8"/>
    <w:rsid w:val="00E7532D"/>
    <w:rsid w:val="00E7572C"/>
    <w:rsid w:val="00E7740F"/>
    <w:rsid w:val="00E77B0B"/>
    <w:rsid w:val="00E8025C"/>
    <w:rsid w:val="00E81925"/>
    <w:rsid w:val="00E81B81"/>
    <w:rsid w:val="00E81F1D"/>
    <w:rsid w:val="00E827ED"/>
    <w:rsid w:val="00E83BD5"/>
    <w:rsid w:val="00E855D7"/>
    <w:rsid w:val="00E8583D"/>
    <w:rsid w:val="00E85972"/>
    <w:rsid w:val="00E86B9E"/>
    <w:rsid w:val="00E86DE2"/>
    <w:rsid w:val="00E86F6D"/>
    <w:rsid w:val="00E87663"/>
    <w:rsid w:val="00E90093"/>
    <w:rsid w:val="00E9093D"/>
    <w:rsid w:val="00E92911"/>
    <w:rsid w:val="00E92D89"/>
    <w:rsid w:val="00E932BC"/>
    <w:rsid w:val="00E93A9A"/>
    <w:rsid w:val="00E95A41"/>
    <w:rsid w:val="00E95E01"/>
    <w:rsid w:val="00E96432"/>
    <w:rsid w:val="00E96E08"/>
    <w:rsid w:val="00E96F38"/>
    <w:rsid w:val="00E973BC"/>
    <w:rsid w:val="00E97F7D"/>
    <w:rsid w:val="00EA0021"/>
    <w:rsid w:val="00EA0AA6"/>
    <w:rsid w:val="00EA13A4"/>
    <w:rsid w:val="00EA19F9"/>
    <w:rsid w:val="00EA2747"/>
    <w:rsid w:val="00EA3571"/>
    <w:rsid w:val="00EA4387"/>
    <w:rsid w:val="00EA5309"/>
    <w:rsid w:val="00EA5F6E"/>
    <w:rsid w:val="00EA6EE8"/>
    <w:rsid w:val="00EA6FA7"/>
    <w:rsid w:val="00EA716E"/>
    <w:rsid w:val="00EB20F9"/>
    <w:rsid w:val="00EB212E"/>
    <w:rsid w:val="00EB37E1"/>
    <w:rsid w:val="00EB3DE3"/>
    <w:rsid w:val="00EB4164"/>
    <w:rsid w:val="00EB43E1"/>
    <w:rsid w:val="00EB5361"/>
    <w:rsid w:val="00EB5DA4"/>
    <w:rsid w:val="00EB6056"/>
    <w:rsid w:val="00EB6342"/>
    <w:rsid w:val="00EB6434"/>
    <w:rsid w:val="00EB6751"/>
    <w:rsid w:val="00EB6801"/>
    <w:rsid w:val="00EC0DEE"/>
    <w:rsid w:val="00EC3409"/>
    <w:rsid w:val="00EC3E7B"/>
    <w:rsid w:val="00EC421A"/>
    <w:rsid w:val="00EC5B78"/>
    <w:rsid w:val="00EC5EEE"/>
    <w:rsid w:val="00EC6BA1"/>
    <w:rsid w:val="00EC7809"/>
    <w:rsid w:val="00EC7F58"/>
    <w:rsid w:val="00ED0040"/>
    <w:rsid w:val="00ED04CA"/>
    <w:rsid w:val="00ED0566"/>
    <w:rsid w:val="00ED0D7E"/>
    <w:rsid w:val="00ED0FFA"/>
    <w:rsid w:val="00ED1EA7"/>
    <w:rsid w:val="00ED20C8"/>
    <w:rsid w:val="00ED2969"/>
    <w:rsid w:val="00ED2A47"/>
    <w:rsid w:val="00ED44CA"/>
    <w:rsid w:val="00ED5DFE"/>
    <w:rsid w:val="00ED61F3"/>
    <w:rsid w:val="00ED6A06"/>
    <w:rsid w:val="00ED6C89"/>
    <w:rsid w:val="00ED7275"/>
    <w:rsid w:val="00ED7C01"/>
    <w:rsid w:val="00EE02D0"/>
    <w:rsid w:val="00EE0516"/>
    <w:rsid w:val="00EE17ED"/>
    <w:rsid w:val="00EE2350"/>
    <w:rsid w:val="00EE3553"/>
    <w:rsid w:val="00EE366D"/>
    <w:rsid w:val="00EE4020"/>
    <w:rsid w:val="00EE606C"/>
    <w:rsid w:val="00EE6717"/>
    <w:rsid w:val="00EF1E2F"/>
    <w:rsid w:val="00EF254D"/>
    <w:rsid w:val="00EF2D59"/>
    <w:rsid w:val="00EF3651"/>
    <w:rsid w:val="00EF474B"/>
    <w:rsid w:val="00EF4B5E"/>
    <w:rsid w:val="00EF4F17"/>
    <w:rsid w:val="00EF518A"/>
    <w:rsid w:val="00EF521C"/>
    <w:rsid w:val="00EF55CB"/>
    <w:rsid w:val="00EF5A7F"/>
    <w:rsid w:val="00EF677B"/>
    <w:rsid w:val="00EF6886"/>
    <w:rsid w:val="00EF6CB8"/>
    <w:rsid w:val="00EF7F29"/>
    <w:rsid w:val="00F000C1"/>
    <w:rsid w:val="00F002B9"/>
    <w:rsid w:val="00F01D8F"/>
    <w:rsid w:val="00F02471"/>
    <w:rsid w:val="00F02A2D"/>
    <w:rsid w:val="00F03DC1"/>
    <w:rsid w:val="00F0489E"/>
    <w:rsid w:val="00F04E4D"/>
    <w:rsid w:val="00F05210"/>
    <w:rsid w:val="00F05FFE"/>
    <w:rsid w:val="00F074C6"/>
    <w:rsid w:val="00F07D95"/>
    <w:rsid w:val="00F1179E"/>
    <w:rsid w:val="00F11DD7"/>
    <w:rsid w:val="00F12319"/>
    <w:rsid w:val="00F12D2F"/>
    <w:rsid w:val="00F1423F"/>
    <w:rsid w:val="00F146E8"/>
    <w:rsid w:val="00F15088"/>
    <w:rsid w:val="00F16A2C"/>
    <w:rsid w:val="00F1728B"/>
    <w:rsid w:val="00F17330"/>
    <w:rsid w:val="00F209B9"/>
    <w:rsid w:val="00F20A4B"/>
    <w:rsid w:val="00F21367"/>
    <w:rsid w:val="00F216CF"/>
    <w:rsid w:val="00F220C9"/>
    <w:rsid w:val="00F235D5"/>
    <w:rsid w:val="00F269B3"/>
    <w:rsid w:val="00F26C00"/>
    <w:rsid w:val="00F26CF0"/>
    <w:rsid w:val="00F2787B"/>
    <w:rsid w:val="00F3234F"/>
    <w:rsid w:val="00F337E7"/>
    <w:rsid w:val="00F33A06"/>
    <w:rsid w:val="00F34398"/>
    <w:rsid w:val="00F35C01"/>
    <w:rsid w:val="00F35DC1"/>
    <w:rsid w:val="00F36819"/>
    <w:rsid w:val="00F36854"/>
    <w:rsid w:val="00F372D9"/>
    <w:rsid w:val="00F40051"/>
    <w:rsid w:val="00F40D77"/>
    <w:rsid w:val="00F4206A"/>
    <w:rsid w:val="00F424B4"/>
    <w:rsid w:val="00F42E82"/>
    <w:rsid w:val="00F435C7"/>
    <w:rsid w:val="00F439A4"/>
    <w:rsid w:val="00F439B4"/>
    <w:rsid w:val="00F44605"/>
    <w:rsid w:val="00F4485D"/>
    <w:rsid w:val="00F44919"/>
    <w:rsid w:val="00F44CAC"/>
    <w:rsid w:val="00F45D18"/>
    <w:rsid w:val="00F510BF"/>
    <w:rsid w:val="00F5136D"/>
    <w:rsid w:val="00F52651"/>
    <w:rsid w:val="00F52CB3"/>
    <w:rsid w:val="00F54A93"/>
    <w:rsid w:val="00F54B5A"/>
    <w:rsid w:val="00F553B6"/>
    <w:rsid w:val="00F56060"/>
    <w:rsid w:val="00F56386"/>
    <w:rsid w:val="00F56CCA"/>
    <w:rsid w:val="00F576B0"/>
    <w:rsid w:val="00F6179F"/>
    <w:rsid w:val="00F62B0A"/>
    <w:rsid w:val="00F634E6"/>
    <w:rsid w:val="00F6395C"/>
    <w:rsid w:val="00F64035"/>
    <w:rsid w:val="00F643E9"/>
    <w:rsid w:val="00F6602B"/>
    <w:rsid w:val="00F676C2"/>
    <w:rsid w:val="00F67C41"/>
    <w:rsid w:val="00F71F60"/>
    <w:rsid w:val="00F75078"/>
    <w:rsid w:val="00F754FB"/>
    <w:rsid w:val="00F755F6"/>
    <w:rsid w:val="00F76537"/>
    <w:rsid w:val="00F765A3"/>
    <w:rsid w:val="00F772CC"/>
    <w:rsid w:val="00F80400"/>
    <w:rsid w:val="00F80595"/>
    <w:rsid w:val="00F81019"/>
    <w:rsid w:val="00F810CB"/>
    <w:rsid w:val="00F81328"/>
    <w:rsid w:val="00F81B6E"/>
    <w:rsid w:val="00F81BB1"/>
    <w:rsid w:val="00F82D6C"/>
    <w:rsid w:val="00F82E9E"/>
    <w:rsid w:val="00F83457"/>
    <w:rsid w:val="00F835E0"/>
    <w:rsid w:val="00F84C34"/>
    <w:rsid w:val="00F86732"/>
    <w:rsid w:val="00F90257"/>
    <w:rsid w:val="00F90EB4"/>
    <w:rsid w:val="00F90F9D"/>
    <w:rsid w:val="00F923F9"/>
    <w:rsid w:val="00F934B8"/>
    <w:rsid w:val="00F94513"/>
    <w:rsid w:val="00F949AF"/>
    <w:rsid w:val="00F94E82"/>
    <w:rsid w:val="00F96DF5"/>
    <w:rsid w:val="00F973C3"/>
    <w:rsid w:val="00F9791E"/>
    <w:rsid w:val="00F97EC9"/>
    <w:rsid w:val="00FA0513"/>
    <w:rsid w:val="00FA0EC3"/>
    <w:rsid w:val="00FA1750"/>
    <w:rsid w:val="00FA25BB"/>
    <w:rsid w:val="00FA349C"/>
    <w:rsid w:val="00FA3D69"/>
    <w:rsid w:val="00FA4255"/>
    <w:rsid w:val="00FA4C45"/>
    <w:rsid w:val="00FA695C"/>
    <w:rsid w:val="00FA6B3F"/>
    <w:rsid w:val="00FA79B8"/>
    <w:rsid w:val="00FA7A80"/>
    <w:rsid w:val="00FB0FC2"/>
    <w:rsid w:val="00FB21D6"/>
    <w:rsid w:val="00FB3BB3"/>
    <w:rsid w:val="00FB4869"/>
    <w:rsid w:val="00FB4CCA"/>
    <w:rsid w:val="00FB4D2C"/>
    <w:rsid w:val="00FB5E35"/>
    <w:rsid w:val="00FB64BB"/>
    <w:rsid w:val="00FB734F"/>
    <w:rsid w:val="00FC0428"/>
    <w:rsid w:val="00FC0768"/>
    <w:rsid w:val="00FC0DD1"/>
    <w:rsid w:val="00FC1D86"/>
    <w:rsid w:val="00FC21FA"/>
    <w:rsid w:val="00FC254F"/>
    <w:rsid w:val="00FC2644"/>
    <w:rsid w:val="00FC4800"/>
    <w:rsid w:val="00FC490B"/>
    <w:rsid w:val="00FC4D13"/>
    <w:rsid w:val="00FC54DA"/>
    <w:rsid w:val="00FC57A2"/>
    <w:rsid w:val="00FC5A75"/>
    <w:rsid w:val="00FC64CD"/>
    <w:rsid w:val="00FC7176"/>
    <w:rsid w:val="00FC79CE"/>
    <w:rsid w:val="00FC7F3A"/>
    <w:rsid w:val="00FD08B6"/>
    <w:rsid w:val="00FD18EA"/>
    <w:rsid w:val="00FD19F9"/>
    <w:rsid w:val="00FD1F8B"/>
    <w:rsid w:val="00FD2E72"/>
    <w:rsid w:val="00FD3757"/>
    <w:rsid w:val="00FD490B"/>
    <w:rsid w:val="00FD5BCD"/>
    <w:rsid w:val="00FD5BFD"/>
    <w:rsid w:val="00FD5C10"/>
    <w:rsid w:val="00FD6476"/>
    <w:rsid w:val="00FD7DC9"/>
    <w:rsid w:val="00FE1207"/>
    <w:rsid w:val="00FE2937"/>
    <w:rsid w:val="00FE40B6"/>
    <w:rsid w:val="00FE5396"/>
    <w:rsid w:val="00FE6631"/>
    <w:rsid w:val="00FE7165"/>
    <w:rsid w:val="00FE7531"/>
    <w:rsid w:val="00FE775C"/>
    <w:rsid w:val="00FE79EC"/>
    <w:rsid w:val="00FF039A"/>
    <w:rsid w:val="00FF1777"/>
    <w:rsid w:val="00FF17A7"/>
    <w:rsid w:val="00FF1963"/>
    <w:rsid w:val="00FF2220"/>
    <w:rsid w:val="00FF249F"/>
    <w:rsid w:val="00FF3509"/>
    <w:rsid w:val="00FF364A"/>
    <w:rsid w:val="00FF4C45"/>
    <w:rsid w:val="00FF6D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7AA5A1"/>
  <w15:chartTrackingRefBased/>
  <w15:docId w15:val="{62FF03B7-3391-4BE5-892F-4CB5813BF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55A72"/>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401D4E"/>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401D4E"/>
    <w:rPr>
      <w:rFonts w:ascii="Calibri" w:hAnsi="Calibri" w:cs="Calibri"/>
      <w:noProof/>
    </w:rPr>
  </w:style>
  <w:style w:type="paragraph" w:customStyle="1" w:styleId="EndNoteBibliography">
    <w:name w:val="EndNote Bibliography"/>
    <w:basedOn w:val="a"/>
    <w:link w:val="EndNoteBibliographyChar"/>
    <w:rsid w:val="00401D4E"/>
    <w:pPr>
      <w:spacing w:line="240" w:lineRule="auto"/>
    </w:pPr>
    <w:rPr>
      <w:rFonts w:ascii="Calibri" w:hAnsi="Calibri" w:cs="Calibri"/>
      <w:noProof/>
    </w:rPr>
  </w:style>
  <w:style w:type="character" w:customStyle="1" w:styleId="EndNoteBibliographyChar">
    <w:name w:val="EndNote Bibliography Char"/>
    <w:basedOn w:val="a0"/>
    <w:link w:val="EndNoteBibliography"/>
    <w:rsid w:val="00401D4E"/>
    <w:rPr>
      <w:rFonts w:ascii="Calibri" w:hAnsi="Calibri" w:cs="Calibri"/>
      <w:noProof/>
    </w:rPr>
  </w:style>
  <w:style w:type="paragraph" w:styleId="a3">
    <w:name w:val="header"/>
    <w:basedOn w:val="a"/>
    <w:link w:val="a4"/>
    <w:uiPriority w:val="99"/>
    <w:unhideWhenUsed/>
    <w:rsid w:val="00D33277"/>
    <w:pPr>
      <w:tabs>
        <w:tab w:val="center" w:pos="4680"/>
        <w:tab w:val="right" w:pos="9360"/>
      </w:tabs>
      <w:spacing w:after="0" w:line="240" w:lineRule="auto"/>
    </w:pPr>
  </w:style>
  <w:style w:type="character" w:customStyle="1" w:styleId="a4">
    <w:name w:val="页眉 字符"/>
    <w:basedOn w:val="a0"/>
    <w:link w:val="a3"/>
    <w:uiPriority w:val="99"/>
    <w:rsid w:val="00D33277"/>
  </w:style>
  <w:style w:type="paragraph" w:styleId="a5">
    <w:name w:val="footer"/>
    <w:basedOn w:val="a"/>
    <w:link w:val="a6"/>
    <w:uiPriority w:val="99"/>
    <w:unhideWhenUsed/>
    <w:rsid w:val="00D33277"/>
    <w:pPr>
      <w:tabs>
        <w:tab w:val="center" w:pos="4680"/>
        <w:tab w:val="right" w:pos="9360"/>
      </w:tabs>
      <w:spacing w:after="0" w:line="240" w:lineRule="auto"/>
    </w:pPr>
  </w:style>
  <w:style w:type="character" w:customStyle="1" w:styleId="a6">
    <w:name w:val="页脚 字符"/>
    <w:basedOn w:val="a0"/>
    <w:link w:val="a5"/>
    <w:uiPriority w:val="99"/>
    <w:rsid w:val="00D33277"/>
  </w:style>
  <w:style w:type="character" w:styleId="a7">
    <w:name w:val="Hyperlink"/>
    <w:basedOn w:val="a0"/>
    <w:unhideWhenUsed/>
    <w:rsid w:val="000048C9"/>
    <w:rPr>
      <w:color w:val="0000FF"/>
      <w:u w:val="single"/>
    </w:rPr>
  </w:style>
  <w:style w:type="character" w:customStyle="1" w:styleId="EndNoteBibliography0">
    <w:name w:val="EndNote Bibliography 字符"/>
    <w:basedOn w:val="a0"/>
    <w:rsid w:val="000048C9"/>
    <w:rPr>
      <w:rFonts w:ascii="等线" w:eastAsia="等线" w:hAnsi="等线"/>
      <w:noProof/>
      <w:sz w:val="20"/>
    </w:rPr>
  </w:style>
  <w:style w:type="paragraph" w:styleId="a8">
    <w:name w:val="List Paragraph"/>
    <w:basedOn w:val="a"/>
    <w:uiPriority w:val="34"/>
    <w:qFormat/>
    <w:rsid w:val="000048C9"/>
    <w:pPr>
      <w:widowControl w:val="0"/>
      <w:spacing w:after="0" w:line="240" w:lineRule="auto"/>
      <w:ind w:firstLineChars="200" w:firstLine="420"/>
      <w:jc w:val="both"/>
    </w:pPr>
    <w:rPr>
      <w:kern w:val="2"/>
      <w:sz w:val="21"/>
    </w:rPr>
  </w:style>
  <w:style w:type="paragraph" w:styleId="a9">
    <w:name w:val="Revision"/>
    <w:hidden/>
    <w:uiPriority w:val="99"/>
    <w:semiHidden/>
    <w:rsid w:val="00EE02D0"/>
    <w:pPr>
      <w:spacing w:after="0" w:line="240" w:lineRule="auto"/>
    </w:pPr>
  </w:style>
  <w:style w:type="table" w:styleId="2">
    <w:name w:val="Plain Table 2"/>
    <w:basedOn w:val="a1"/>
    <w:uiPriority w:val="42"/>
    <w:rsid w:val="00450D9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a1"/>
    <w:next w:val="2"/>
    <w:uiPriority w:val="42"/>
    <w:rsid w:val="00450D95"/>
    <w:pPr>
      <w:spacing w:after="0" w:line="240" w:lineRule="auto"/>
    </w:pPr>
    <w:rPr>
      <w:lang w:eastAsia="zh-TW"/>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aa">
    <w:name w:val="line number"/>
    <w:basedOn w:val="a0"/>
    <w:uiPriority w:val="99"/>
    <w:semiHidden/>
    <w:unhideWhenUsed/>
    <w:rsid w:val="00AE354E"/>
  </w:style>
  <w:style w:type="paragraph" w:customStyle="1" w:styleId="Authors">
    <w:name w:val="Authors"/>
    <w:basedOn w:val="a"/>
    <w:rsid w:val="00B9258E"/>
    <w:pPr>
      <w:spacing w:before="120" w:after="360" w:line="240" w:lineRule="auto"/>
      <w:jc w:val="center"/>
    </w:pPr>
    <w:rPr>
      <w:rFonts w:ascii="Times New Roman" w:eastAsia="Times New Roman" w:hAnsi="Times New Roman" w:cs="Times New Roman"/>
      <w:sz w:val="24"/>
      <w:szCs w:val="24"/>
      <w:lang w:eastAsia="en-US"/>
    </w:rPr>
  </w:style>
  <w:style w:type="table" w:customStyle="1" w:styleId="PlainTable22">
    <w:name w:val="Plain Table 22"/>
    <w:basedOn w:val="a1"/>
    <w:next w:val="2"/>
    <w:uiPriority w:val="42"/>
    <w:rsid w:val="00EB43E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b">
    <w:name w:val="Unresolved Mention"/>
    <w:basedOn w:val="a0"/>
    <w:uiPriority w:val="99"/>
    <w:semiHidden/>
    <w:unhideWhenUsed/>
    <w:rsid w:val="009F59C9"/>
    <w:rPr>
      <w:color w:val="605E5C"/>
      <w:shd w:val="clear" w:color="auto" w:fill="E1DFDD"/>
    </w:rPr>
  </w:style>
  <w:style w:type="character" w:styleId="ac">
    <w:name w:val="Emphasis"/>
    <w:basedOn w:val="a0"/>
    <w:uiPriority w:val="20"/>
    <w:qFormat/>
    <w:rsid w:val="00010757"/>
    <w:rPr>
      <w:i/>
      <w:iCs/>
    </w:rPr>
  </w:style>
  <w:style w:type="character" w:styleId="ad">
    <w:name w:val="annotation reference"/>
    <w:basedOn w:val="a0"/>
    <w:uiPriority w:val="99"/>
    <w:semiHidden/>
    <w:unhideWhenUsed/>
    <w:rsid w:val="000D191A"/>
    <w:rPr>
      <w:sz w:val="16"/>
      <w:szCs w:val="16"/>
    </w:rPr>
  </w:style>
  <w:style w:type="paragraph" w:styleId="ae">
    <w:name w:val="annotation text"/>
    <w:basedOn w:val="a"/>
    <w:link w:val="af"/>
    <w:uiPriority w:val="99"/>
    <w:semiHidden/>
    <w:unhideWhenUsed/>
    <w:rsid w:val="000D191A"/>
    <w:pPr>
      <w:spacing w:line="240" w:lineRule="auto"/>
    </w:pPr>
    <w:rPr>
      <w:sz w:val="20"/>
      <w:szCs w:val="20"/>
    </w:rPr>
  </w:style>
  <w:style w:type="character" w:customStyle="1" w:styleId="af">
    <w:name w:val="批注文字 字符"/>
    <w:basedOn w:val="a0"/>
    <w:link w:val="ae"/>
    <w:uiPriority w:val="99"/>
    <w:semiHidden/>
    <w:rsid w:val="000D191A"/>
    <w:rPr>
      <w:sz w:val="20"/>
      <w:szCs w:val="20"/>
    </w:rPr>
  </w:style>
  <w:style w:type="paragraph" w:styleId="af0">
    <w:name w:val="annotation subject"/>
    <w:basedOn w:val="ae"/>
    <w:next w:val="ae"/>
    <w:link w:val="af1"/>
    <w:uiPriority w:val="99"/>
    <w:semiHidden/>
    <w:unhideWhenUsed/>
    <w:rsid w:val="000D191A"/>
    <w:rPr>
      <w:b/>
      <w:bCs/>
    </w:rPr>
  </w:style>
  <w:style w:type="character" w:customStyle="1" w:styleId="af1">
    <w:name w:val="批注主题 字符"/>
    <w:basedOn w:val="af"/>
    <w:link w:val="af0"/>
    <w:uiPriority w:val="99"/>
    <w:semiHidden/>
    <w:rsid w:val="000D191A"/>
    <w:rPr>
      <w:b/>
      <w:bCs/>
      <w:sz w:val="20"/>
      <w:szCs w:val="20"/>
    </w:rPr>
  </w:style>
  <w:style w:type="paragraph" w:styleId="af2">
    <w:name w:val="Balloon Text"/>
    <w:basedOn w:val="a"/>
    <w:link w:val="af3"/>
    <w:uiPriority w:val="99"/>
    <w:semiHidden/>
    <w:unhideWhenUsed/>
    <w:rsid w:val="00FF249F"/>
    <w:pPr>
      <w:spacing w:after="0" w:line="240" w:lineRule="auto"/>
    </w:pPr>
    <w:rPr>
      <w:sz w:val="18"/>
      <w:szCs w:val="18"/>
    </w:rPr>
  </w:style>
  <w:style w:type="character" w:customStyle="1" w:styleId="af3">
    <w:name w:val="批注框文本 字符"/>
    <w:basedOn w:val="a0"/>
    <w:link w:val="af2"/>
    <w:uiPriority w:val="99"/>
    <w:semiHidden/>
    <w:rsid w:val="00FF249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6421692">
      <w:bodyDiv w:val="1"/>
      <w:marLeft w:val="0"/>
      <w:marRight w:val="0"/>
      <w:marTop w:val="0"/>
      <w:marBottom w:val="0"/>
      <w:divBdr>
        <w:top w:val="none" w:sz="0" w:space="0" w:color="auto"/>
        <w:left w:val="none" w:sz="0" w:space="0" w:color="auto"/>
        <w:bottom w:val="none" w:sz="0" w:space="0" w:color="auto"/>
        <w:right w:val="none" w:sz="0" w:space="0" w:color="auto"/>
      </w:divBdr>
    </w:div>
    <w:div w:id="1866751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iezhou@hku.hk" TargetMode="Externa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jpeg"/><Relationship Id="rId17" Type="http://schemas.openxmlformats.org/officeDocument/2006/relationships/image" Target="media/image6.jpeg"/><Relationship Id="rId2" Type="http://schemas.openxmlformats.org/officeDocument/2006/relationships/numbering" Target="numbering.xml"/><Relationship Id="rId16" Type="http://schemas.openxmlformats.org/officeDocument/2006/relationships/image" Target="media/image5.jp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4.jpg"/><Relationship Id="rId10" Type="http://schemas.openxmlformats.org/officeDocument/2006/relationships/hyperlink" Target="file:///D:\1_2022-2-4\3_My%20Documents\1_Meeting\2022-3-21_&#31119;&#24198;&#20113;&#23398;&#22530;&#35762;&#24231;\shibojiang@fudan.edu.cn"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kyyuen@hku.hk" TargetMode="External"/><Relationship Id="rId14"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2BA30F-8D1B-4B56-8A06-782BBCDBBB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0</Pages>
  <Words>939</Words>
  <Characters>5505</Characters>
  <Application>Microsoft Office Word</Application>
  <DocSecurity>0</DocSecurity>
  <Lines>114</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zhou</dc:creator>
  <cp:keywords/>
  <dc:description/>
  <cp:lastModifiedBy>Liu Xiaojuan</cp:lastModifiedBy>
  <cp:revision>8</cp:revision>
  <dcterms:created xsi:type="dcterms:W3CDTF">2022-10-17T08:43:00Z</dcterms:created>
  <dcterms:modified xsi:type="dcterms:W3CDTF">2022-10-25T0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18760d5e66864bc0cf4f2226cb0ceb0bdd4a2705e13f868f784c339f31fbc2</vt:lpwstr>
  </property>
</Properties>
</file>